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70D06E" w14:textId="08F49F79" w:rsidR="00532BA6" w:rsidRPr="00AF23D7" w:rsidRDefault="00980A9B" w:rsidP="00532BA6">
      <w:pPr>
        <w:spacing w:line="480" w:lineRule="auto"/>
        <w:rPr>
          <w:rFonts w:ascii="Arial" w:hAnsi="Arial" w:cs="Arial"/>
          <w:lang w:val="en-GB"/>
        </w:rPr>
      </w:pPr>
      <w:r w:rsidRPr="00AF23D7">
        <w:rPr>
          <w:rFonts w:ascii="Arial" w:hAnsi="Arial" w:cs="Arial"/>
          <w:lang w:val="en-GB"/>
        </w:rPr>
        <w:t xml:space="preserve"> </w:t>
      </w:r>
    </w:p>
    <w:tbl>
      <w:tblPr>
        <w:tblW w:w="9087" w:type="dxa"/>
        <w:tblInd w:w="93" w:type="dxa"/>
        <w:tblLayout w:type="fixed"/>
        <w:tblLook w:val="00A0" w:firstRow="1" w:lastRow="0" w:firstColumn="1" w:lastColumn="0" w:noHBand="0" w:noVBand="0"/>
      </w:tblPr>
      <w:tblGrid>
        <w:gridCol w:w="1716"/>
        <w:gridCol w:w="709"/>
        <w:gridCol w:w="2126"/>
        <w:gridCol w:w="1134"/>
        <w:gridCol w:w="709"/>
        <w:gridCol w:w="1276"/>
        <w:gridCol w:w="1417"/>
      </w:tblGrid>
      <w:tr w:rsidR="00532BA6" w:rsidRPr="00DD04B2" w14:paraId="1C701F47" w14:textId="77777777" w:rsidTr="004960BA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F8D4B7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utho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0558A1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Yea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C2604C3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terventio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9917273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umber of patient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BE075CD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an ag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D141302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aseline HbA1c %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2A3641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ollow-up (months)</w:t>
            </w:r>
          </w:p>
        </w:tc>
      </w:tr>
      <w:tr w:rsidR="00532BA6" w:rsidRPr="00DD04B2" w14:paraId="73A08E38" w14:textId="77777777" w:rsidTr="004960BA">
        <w:trPr>
          <w:trHeight w:val="300"/>
        </w:trPr>
        <w:tc>
          <w:tcPr>
            <w:tcW w:w="17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C9B19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Abbatecola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BYmJhdGVjb2xhPC9BdXRob3I+PFllYXI+MjAwNjwvWWVh
cj48UmVjTnVtPjU5PC9SZWNOdW0+PERpc3BsYXlUZXh0PlszOV08L0Rpc3BsYXlUZXh0PjxyZWNv
cmQ+PHJlYy1udW1iZXI+NTk8L3JlYy1udW1iZXI+PGZvcmVpZ24ta2V5cz48a2V5IGFwcD0iRU4i
IGRiLWlkPSJzYXJkdDBhczkyOWR0bGVzMnBkeGRwOXI1OTUwMDV2cDkwMjIiIHRpbWVzdGFtcD0i
MTQyMzMwNjM2OSI+NTk8L2tleT48L2ZvcmVpZ24ta2V5cz48cmVmLXR5cGUgbmFtZT0iSm91cm5h
bCBBcnRpY2xlIj4xNzwvcmVmLXR5cGU+PGNvbnRyaWJ1dG9ycz48YXV0aG9ycz48YXV0aG9yPkFi
YmF0ZWNvbGEsIEEuIE0uPC9hdXRob3I+PGF1dGhvcj5SaXp6bywgTS4gUi48L2F1dGhvcj48YXV0
aG9yPkJhcmJpZXJpLCBNLjwvYXV0aG9yPjxhdXRob3I+R3JlbGxhLCBSLjwvYXV0aG9yPjxhdXRo
b3I+QXJjaWVsbG8sIEEuPC9hdXRob3I+PGF1dGhvcj5MYWlldGEsIE0uIFQuPC9hdXRob3I+PGF1
dGhvcj5BY2FtcG9yYSwgUi48L2F1dGhvcj48YXV0aG9yPlBhc3NhcmllbGxvLCBOLjwvYXV0aG9y
PjxhdXRob3I+Q2FjY2lhcHVvdGksIEYuPC9hdXRob3I+PGF1dGhvcj5QYW9saXNzbywgRy48L2F1
dGhvcj48L2F1dGhvcnM+PC9jb250cmlidXRvcnM+PGF1dGgtYWRkcmVzcz5QYW9saXNzbywgRy4s
IERlcGFydG1lbnQgb2YgR2VyaWF0cmljIE1lZGljaW5lIGFuZCBNZXRhYm9saWMgRGlzZWFzZXMs
IFZJIERpdmlzaW9uZSBkaSBNZWRpY2luYSBJbnRlcm5hLCBJLTgwMTM4IE5hcG9saSwgSXRhbHk8
L2F1dGgtYWRkcmVzcz48dGl0bGVzPjx0aXRsZT5Qb3N0cHJhbmRpYWwgcGxhc21hIGdsdWNvc2Ug
ZXhjdXJzaW9ucyBhbmQgY29nbml0aXZlIGZ1bmN0aW9uaW5nIGluIGFnZWQgdHlwZSAyIGRpYWJl
dGljczwvdGl0bGU+PHNlY29uZGFyeS10aXRsZT5OZXVyb2xvZ3k8L3NlY29uZGFyeS10aXRsZT48
L3RpdGxlcz48cGVyaW9kaWNhbD48ZnVsbC10aXRsZT5OZXVyb2xvZ3k8L2Z1bGwtdGl0bGU+PC9w
ZXJpb2RpY2FsPjxwYWdlcz4yMzUtMjQwPC9wYWdlcz48dm9sdW1lPjY3PC92b2x1bWU+PG51bWJl
cj4yPC9udW1iZXI+PGtleXdvcmRzPjxrZXl3b3JkPmdsaWJlbmNsYW1pZGU8L2tleXdvcmQ+PGtl
eXdvcmQ+Z2x1Y29zZTwva2V5d29yZD48a2V5d29yZD5oZW1vZ2xvYmluIEExYzwva2V5d29yZD48
a2V5d29yZD5yZXBhZ2xpbmlkZTwva2V5d29yZD48a2V5d29yZD5hZHVsdDwva2V5d29yZD48a2V5
d29yZD5hZ2VkPC9rZXl3b3JkPjxrZXl3b3JkPmFnaW5nPC9rZXl3b3JkPjxrZXl3b3JkPmFydGlj
bGU8L2tleXdvcmQ+PGtleXdvcmQ+YXR0ZW50aW9uPC9rZXl3b3JkPjxrZXl3b3JkPmF0dGVudGlv
biBkZWZpY2l0IGRpc29yZGVyPC9rZXl3b3JkPjxrZXl3b3JkPmJyYWluIGRlZ2VuZXJhdGlvbjwv
a2V5d29yZD48a2V5d29yZD5icmFpbiBmdW5jdGlvbjwva2V5d29yZD48a2V5d29yZD5jZW50cmFs
IG5lcnZvdXMgc3lzdGVtIGZ1bmN0aW9uPC9rZXl3b3JkPjxrZXl3b3JkPmNsaW5pY2FsIHRyaWFs
PC9rZXl3b3JkPjxrZXl3b3JkPmNvZ25pdGlvbjwva2V5d29yZD48a2V5d29yZD5jb2duaXRpdmUg
ZGVmZWN0PC9rZXl3b3JkPjxrZXl3b3JkPmNvbnN0YW50cyBhbmQgY29lZmZpY2llbnRzPC9rZXl3
b3JkPjxrZXl3b3JkPmNvbnRyb2xsZWQgY2xpbmljYWwgdHJpYWw8L2tleXdvcmQ+PGtleXdvcmQ+
Y29udHJvbGxlZCBzdHVkeTwva2V5d29yZD48a2V5d29yZD5kaWFiZXRpYyBwYXRpZW50PC9rZXl3
b3JkPjxrZXl3b3JkPmRpZXQgcmVzdHJpY3Rpb248L2tleXdvcmQ+PGtleXdvcmQ+ZGlzZWFzZSBh
c3NvY2lhdGlvbjwva2V5d29yZD48a2V5d29yZD5kaXNlYXNlIG1vZGVsPC9rZXl3b3JkPjxrZXl3
b3JkPmRydWcgZWZmaWNhY3k8L2tleXdvcmQ+PGtleXdvcmQ+ZmVtYWxlPC9rZXl3b3JkPjxrZXl3
b3JkPmdsdWNvc2UgYmxvb2QgbGV2ZWw8L2tleXdvcmQ+PGtleXdvcmQ+Z2x1Y29zZSB0cmFuc3Bv
cnQ8L2tleXdvcmQ+PGtleXdvcmQ+Z2x5Y2VtaWMgY29udHJvbDwva2V5d29yZD48a2V5d29yZD5o
dW1hbjwva2V5d29yZD48a2V5d29yZD5oeXBvdGhlc2lzPC9rZXl3b3JkPjxrZXl3b3JkPm1ham9y
IGNsaW5pY2FsIHN0dWR5PC9rZXl3b3JkPjxrZXl3b3JkPm1hbGU8L2tleXdvcmQ+PGtleXdvcmQ+
bWV0YWJvbGljIHJlZ3VsYXRpb248L2tleXdvcmQ+PGtleXdvcmQ+TWluaSBNZW50YWwgU3RhdGUg
RXhhbWluYXRpb248L2tleXdvcmQ+PGtleXdvcmQ+bm9uIGluc3VsaW4gZGVwZW5kZW50IGRpYWJl
dGVzIG1lbGxpdHVzPC9rZXl3b3JkPjxrZXl3b3JkPm9wZW4gc3R1ZHk8L2tleXdvcmQ+PGtleXdv
cmQ+b3JnYW4gaW5qdXJ5PC9rZXl3b3JkPjxrZXl3b3JkPnBvc3RwcmFuZGlhbCBzdGF0ZTwva2V5
d29yZD48a2V5d29yZD5wcmlvcml0eSBqb3VybmFsPC9rZXl3b3JkPjxrZXl3b3JkPnByb3BoeWxh
eGlzPC9rZXl3b3JkPjxrZXl3b3JkPnJhbmRvbWl6ZWQgY29udHJvbGxlZCB0cmlhbDwva2V5d29y
ZD48a2V5d29yZD5yaXNrIGZhY3Rvcjwva2V5d29yZD48a2V5d29yZD5zY29yaW5nIHN5c3RlbTwv
a2V5d29yZD48a2V5d29yZD50aXNzdWUgaW5qdXJ5PC9rZXl3b3JkPjxrZXl3b3JkPnRyZWF0bWVu
dCBvdXRjb21lPC9rZXl3b3JkPjxrZXl3b3JkPnZhcmlhbmNlPC9rZXl3b3JkPjwva2V5d29yZHM+
PGRhdGVzPjx5ZWFyPjIwMDY8L3llYXI+PC9kYXRlcz48aXNibj4wMDI4LTM4Nzg8L2lzYm4+PHVy
bHM+PHJlbGF0ZWQtdXJscz48dXJsPmh0dHA6Ly93d3cuZW1iYXNlLmNvbS9zZWFyY2gvcmVzdWx0
cz9zdWJhY3Rpb249dmlld3JlY29yZCZhbXA7ZnJvbT1leHBvcnQmYW1wO2lkPUw0NDMwNTQwNTwv
dXJsPjx1cmw+aHR0cDovL2R4LmRvaS5vcmcvMTAuMTIxMi8wMS53bmwuMDAwMDIyNDc2MC4yMjgw
Mi5lODwvdXJsPjx1cmw+aHR0cDovL3BlcmlvZGljb3MuaG9tb2xvZ2FjYW8uc2F1ZGUuZ292LmJy
L3BlcmlvZGljb3MvaW5kZXgucGhwP3ZpZXc9cHJpbmNpcGFsJmFtcDtzaWQ9RU1CQVNFJmFtcDtp
c3NuPTAwMjgzODc4JmFtcDtpZD1kb2k6MTAuMTIxMiUyRjAxLndubC4wMDAwMjI0NzYwLjIyODAy
LmU4JmFtcDthdGl0bGU9UG9zdHByYW5kaWFsK3BsYXNtYStnbHVjb3NlK2V4Y3Vyc2lvbnMrYW5k
K2NvZ25pdGl2ZStmdW5jdGlvbmluZytpbithZ2VkK3R5cGUrMitkaWFiZXRpY3MmYW1wO3N0aXRs
ZT1OZXVyb2xvZ3kmYW1wO3RpdGxlPU5ldXJvbG9neSZhbXA7dm9sdW1lPTY3JmFtcDtpc3N1ZT0y
JmFtcDtzcGFnZT0yMzUmYW1wO2VwYWdlPTI0MCZhbXA7YXVsYXN0PUFiYmF0ZWNvbGEmYW1wO2F1
Zmlyc3Q9QS5NLiZhbXA7YXVpbml0PUEuTS4mYW1wO2F1ZnVsbD1BYmJhdGVjb2xhK0EuTS4mYW1w
O2NvZGVuPU5FVVJBJmFtcDtpc2JuPSZhbXA7cGFnZXM9MjM1LTI0MCZhbXA7ZGF0ZT0yMDA2JmFt
cDthdWluaXQxPUEmYW1wO2F1aW5pdG09TS48L3VybD48L3JlbGF0ZWQtdXJscz48L3VybHM+PC9y
ZWNv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BYmJhdGVjb2xhPC9BdXRob3I+PFllYXI+MjAwNjwvWWVh
cj48UmVjTnVtPjU5PC9SZWNOdW0+PERpc3BsYXlUZXh0PlszOV08L0Rpc3BsYXlUZXh0PjxyZWNv
cmQ+PHJlYy1udW1iZXI+NTk8L3JlYy1udW1iZXI+PGZvcmVpZ24ta2V5cz48a2V5IGFwcD0iRU4i
IGRiLWlkPSJzYXJkdDBhczkyOWR0bGVzMnBkeGRwOXI1OTUwMDV2cDkwMjIiIHRpbWVzdGFtcD0i
MTQyMzMwNjM2OSI+NTk8L2tleT48L2ZvcmVpZ24ta2V5cz48cmVmLXR5cGUgbmFtZT0iSm91cm5h
bCBBcnRpY2xlIj4xNzwvcmVmLXR5cGU+PGNvbnRyaWJ1dG9ycz48YXV0aG9ycz48YXV0aG9yPkFi
YmF0ZWNvbGEsIEEuIE0uPC9hdXRob3I+PGF1dGhvcj5SaXp6bywgTS4gUi48L2F1dGhvcj48YXV0
aG9yPkJhcmJpZXJpLCBNLjwvYXV0aG9yPjxhdXRob3I+R3JlbGxhLCBSLjwvYXV0aG9yPjxhdXRo
b3I+QXJjaWVsbG8sIEEuPC9hdXRob3I+PGF1dGhvcj5MYWlldGEsIE0uIFQuPC9hdXRob3I+PGF1
dGhvcj5BY2FtcG9yYSwgUi48L2F1dGhvcj48YXV0aG9yPlBhc3NhcmllbGxvLCBOLjwvYXV0aG9y
PjxhdXRob3I+Q2FjY2lhcHVvdGksIEYuPC9hdXRob3I+PGF1dGhvcj5QYW9saXNzbywgRy48L2F1
dGhvcj48L2F1dGhvcnM+PC9jb250cmlidXRvcnM+PGF1dGgtYWRkcmVzcz5QYW9saXNzbywgRy4s
IERlcGFydG1lbnQgb2YgR2VyaWF0cmljIE1lZGljaW5lIGFuZCBNZXRhYm9saWMgRGlzZWFzZXMs
IFZJIERpdmlzaW9uZSBkaSBNZWRpY2luYSBJbnRlcm5hLCBJLTgwMTM4IE5hcG9saSwgSXRhbHk8
L2F1dGgtYWRkcmVzcz48dGl0bGVzPjx0aXRsZT5Qb3N0cHJhbmRpYWwgcGxhc21hIGdsdWNvc2Ug
ZXhjdXJzaW9ucyBhbmQgY29nbml0aXZlIGZ1bmN0aW9uaW5nIGluIGFnZWQgdHlwZSAyIGRpYWJl
dGljczwvdGl0bGU+PHNlY29uZGFyeS10aXRsZT5OZXVyb2xvZ3k8L3NlY29uZGFyeS10aXRsZT48
L3RpdGxlcz48cGVyaW9kaWNhbD48ZnVsbC10aXRsZT5OZXVyb2xvZ3k8L2Z1bGwtdGl0bGU+PC9w
ZXJpb2RpY2FsPjxwYWdlcz4yMzUtMjQwPC9wYWdlcz48dm9sdW1lPjY3PC92b2x1bWU+PG51bWJl
cj4yPC9udW1iZXI+PGtleXdvcmRzPjxrZXl3b3JkPmdsaWJlbmNsYW1pZGU8L2tleXdvcmQ+PGtl
eXdvcmQ+Z2x1Y29zZTwva2V5d29yZD48a2V5d29yZD5oZW1vZ2xvYmluIEExYzwva2V5d29yZD48
a2V5d29yZD5yZXBhZ2xpbmlkZTwva2V5d29yZD48a2V5d29yZD5hZHVsdDwva2V5d29yZD48a2V5
d29yZD5hZ2VkPC9rZXl3b3JkPjxrZXl3b3JkPmFnaW5nPC9rZXl3b3JkPjxrZXl3b3JkPmFydGlj
bGU8L2tleXdvcmQ+PGtleXdvcmQ+YXR0ZW50aW9uPC9rZXl3b3JkPjxrZXl3b3JkPmF0dGVudGlv
biBkZWZpY2l0IGRpc29yZGVyPC9rZXl3b3JkPjxrZXl3b3JkPmJyYWluIGRlZ2VuZXJhdGlvbjwv
a2V5d29yZD48a2V5d29yZD5icmFpbiBmdW5jdGlvbjwva2V5d29yZD48a2V5d29yZD5jZW50cmFs
IG5lcnZvdXMgc3lzdGVtIGZ1bmN0aW9uPC9rZXl3b3JkPjxrZXl3b3JkPmNsaW5pY2FsIHRyaWFs
PC9rZXl3b3JkPjxrZXl3b3JkPmNvZ25pdGlvbjwva2V5d29yZD48a2V5d29yZD5jb2duaXRpdmUg
ZGVmZWN0PC9rZXl3b3JkPjxrZXl3b3JkPmNvbnN0YW50cyBhbmQgY29lZmZpY2llbnRzPC9rZXl3
b3JkPjxrZXl3b3JkPmNvbnRyb2xsZWQgY2xpbmljYWwgdHJpYWw8L2tleXdvcmQ+PGtleXdvcmQ+
Y29udHJvbGxlZCBzdHVkeTwva2V5d29yZD48a2V5d29yZD5kaWFiZXRpYyBwYXRpZW50PC9rZXl3
b3JkPjxrZXl3b3JkPmRpZXQgcmVzdHJpY3Rpb248L2tleXdvcmQ+PGtleXdvcmQ+ZGlzZWFzZSBh
c3NvY2lhdGlvbjwva2V5d29yZD48a2V5d29yZD5kaXNlYXNlIG1vZGVsPC9rZXl3b3JkPjxrZXl3
b3JkPmRydWcgZWZmaWNhY3k8L2tleXdvcmQ+PGtleXdvcmQ+ZmVtYWxlPC9rZXl3b3JkPjxrZXl3
b3JkPmdsdWNvc2UgYmxvb2QgbGV2ZWw8L2tleXdvcmQ+PGtleXdvcmQ+Z2x1Y29zZSB0cmFuc3Bv
cnQ8L2tleXdvcmQ+PGtleXdvcmQ+Z2x5Y2VtaWMgY29udHJvbDwva2V5d29yZD48a2V5d29yZD5o
dW1hbjwva2V5d29yZD48a2V5d29yZD5oeXBvdGhlc2lzPC9rZXl3b3JkPjxrZXl3b3JkPm1ham9y
IGNsaW5pY2FsIHN0dWR5PC9rZXl3b3JkPjxrZXl3b3JkPm1hbGU8L2tleXdvcmQ+PGtleXdvcmQ+
bWV0YWJvbGljIHJlZ3VsYXRpb248L2tleXdvcmQ+PGtleXdvcmQ+TWluaSBNZW50YWwgU3RhdGUg
RXhhbWluYXRpb248L2tleXdvcmQ+PGtleXdvcmQ+bm9uIGluc3VsaW4gZGVwZW5kZW50IGRpYWJl
dGVzIG1lbGxpdHVzPC9rZXl3b3JkPjxrZXl3b3JkPm9wZW4gc3R1ZHk8L2tleXdvcmQ+PGtleXdv
cmQ+b3JnYW4gaW5qdXJ5PC9rZXl3b3JkPjxrZXl3b3JkPnBvc3RwcmFuZGlhbCBzdGF0ZTwva2V5
d29yZD48a2V5d29yZD5wcmlvcml0eSBqb3VybmFsPC9rZXl3b3JkPjxrZXl3b3JkPnByb3BoeWxh
eGlzPC9rZXl3b3JkPjxrZXl3b3JkPnJhbmRvbWl6ZWQgY29udHJvbGxlZCB0cmlhbDwva2V5d29y
ZD48a2V5d29yZD5yaXNrIGZhY3Rvcjwva2V5d29yZD48a2V5d29yZD5zY29yaW5nIHN5c3RlbTwv
a2V5d29yZD48a2V5d29yZD50aXNzdWUgaW5qdXJ5PC9rZXl3b3JkPjxrZXl3b3JkPnRyZWF0bWVu
dCBvdXRjb21lPC9rZXl3b3JkPjxrZXl3b3JkPnZhcmlhbmNlPC9rZXl3b3JkPjwva2V5d29yZHM+
PGRhdGVzPjx5ZWFyPjIwMDY8L3llYXI+PC9kYXRlcz48aXNibj4wMDI4LTM4Nzg8L2lzYm4+PHVy
bHM+PHJlbGF0ZWQtdXJscz48dXJsPmh0dHA6Ly93d3cuZW1iYXNlLmNvbS9zZWFyY2gvcmVzdWx0
cz9zdWJhY3Rpb249dmlld3JlY29yZCZhbXA7ZnJvbT1leHBvcnQmYW1wO2lkPUw0NDMwNTQwNTwv
dXJsPjx1cmw+aHR0cDovL2R4LmRvaS5vcmcvMTAuMTIxMi8wMS53bmwuMDAwMDIyNDc2MC4yMjgw
Mi5lODwvdXJsPjx1cmw+aHR0cDovL3BlcmlvZGljb3MuaG9tb2xvZ2FjYW8uc2F1ZGUuZ292LmJy
L3BlcmlvZGljb3MvaW5kZXgucGhwP3ZpZXc9cHJpbmNpcGFsJmFtcDtzaWQ9RU1CQVNFJmFtcDtp
c3NuPTAwMjgzODc4JmFtcDtpZD1kb2k6MTAuMTIxMiUyRjAxLndubC4wMDAwMjI0NzYwLjIyODAy
LmU4JmFtcDthdGl0bGU9UG9zdHByYW5kaWFsK3BsYXNtYStnbHVjb3NlK2V4Y3Vyc2lvbnMrYW5k
K2NvZ25pdGl2ZStmdW5jdGlvbmluZytpbithZ2VkK3R5cGUrMitkaWFiZXRpY3MmYW1wO3N0aXRs
ZT1OZXVyb2xvZ3kmYW1wO3RpdGxlPU5ldXJvbG9neSZhbXA7dm9sdW1lPTY3JmFtcDtpc3N1ZT0y
JmFtcDtzcGFnZT0yMzUmYW1wO2VwYWdlPTI0MCZhbXA7YXVsYXN0PUFiYmF0ZWNvbGEmYW1wO2F1
Zmlyc3Q9QS5NLiZhbXA7YXVpbml0PUEuTS4mYW1wO2F1ZnVsbD1BYmJhdGVjb2xhK0EuTS4mYW1w
O2NvZGVuPU5FVVJBJmFtcDtpc2JuPSZhbXA7cGFnZXM9MjM1LTI0MCZhbXA7ZGF0ZT0yMDA2JmFt
cDthdWluaXQxPUEmYW1wO2F1aW5pdG09TS48L3VybD48L3JlbGF0ZWQtdXJscz48L3VybHM+PC9y
ZWNv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[39]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6B951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20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802AD9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libenclam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F8992E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194517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4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7C52DC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36AAF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</w:tr>
      <w:tr w:rsidR="00532BA6" w:rsidRPr="00DD04B2" w14:paraId="0E466332" w14:textId="77777777" w:rsidTr="004960BA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CE198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769BF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D0A305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epaglin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0AE077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521391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4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C56F73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17D72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32BA6" w:rsidRPr="00DD04B2" w14:paraId="4294DA86" w14:textId="77777777" w:rsidTr="004960BA">
        <w:trPr>
          <w:trHeight w:val="300"/>
        </w:trPr>
        <w:tc>
          <w:tcPr>
            <w:tcW w:w="171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D583467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Ahrén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BaHJlbjwvQXV0aG9yPjxZZWFyPjIwMTQ8L1llYXI+PFJl
Y051bT4xMDM8L1JlY051bT48RGlzcGxheVRleHQ+WzQwXTwvRGlzcGxheVRleHQ+PHJlY29yZD48
cmVjLW51bWJlcj4xMDM8L3JlYy1udW1iZXI+PGZvcmVpZ24ta2V5cz48a2V5IGFwcD0iRU4iIGRi
LWlkPSJzYXJkdDBhczkyOWR0bGVzMnBkeGRwOXI1OTUwMDV2cDkwMjIiIHRpbWVzdGFtcD0iMTQy
MzMxMDA0OSI+MTAzPC9rZXk+PC9mb3JlaWduLWtleXM+PHJlZi10eXBlIG5hbWU9IkpvdXJuYWwg
QXJ0aWNsZSI+MTc8L3JlZi10eXBlPjxjb250cmlidXRvcnM+PGF1dGhvcnM+PGF1dGhvcj5BaHJl
biwgQi48L2F1dGhvcj48YXV0aG9yPkpvaG5zb24sIFMuIEwuPC9hdXRob3I+PGF1dGhvcj5TdGV3
YXJ0LCBNLjwvYXV0aG9yPjxhdXRob3I+Q2lya2VsLCBELiBULjwvYXV0aG9yPjxhdXRob3I+WWFu
ZywgRi48L2F1dGhvcj48YXV0aG9yPlBlcnJ5LCBDLjwvYXV0aG9yPjxhdXRob3I+RmVpbmdsb3Ms
IE0uIE4uPC9hdXRob3I+PC9hdXRob3JzPjwvY29udHJpYnV0b3JzPjxhdXRoLWFkZHJlc3M+RGVw
YXJ0bWVudCBvZiBDbGluaWNhbCBTY2llbmNlcywgTHVuZCBVbml2ZXJzaXR5LCBMdW5kLCBTd2Vk
ZW4uJiN4RDtNZXRhYm9saWMgUGF0aHdheXMgYW5kIENhcmRpb3Zhc2N1bGFyIFVuaXQsIEdsYXhv
U21pdGhLbGluZSwgUmVzZWFyY2ggVHJpYW5nbGUgUGFyaywgTkMuJiN4RDtNZXRhYm9saWMgUGF0
aHdheXMgYW5kIENhcmRpb3Zhc2N1bGFyIFVuaXQsIEdsYXhvU21pdGhLbGluZSwgVXBwZXIgTWVy
aW9uLCBQQS4mI3hEO1JEIFByb2plY3RzIENsaW5pY2FsIFBsYXRmb3JtcyAmYW1wOyBTY2llbmNl
cywgR2xheG9TbWl0aEtsaW5lLCBTdGV2ZW5hZ2UsIEhlcnRzLCBVLksuJiN4RDtBbHRlcm5hdGUg
RGV2ZWxvcG1lbnQgUHJvZ3JhbSwgR2xheG9TbWl0aEtsaW5lLCBVcHBlciBNZXJpb24sIFBBLiYj
eEQ7RGVwYXJ0bWVudCBvZiBNZWRpY2luZSwgRGl2aXNpb24gb2YgRW5kb2NyaW5vbG9neSwgTWV0
YWJvbGlzbSwgYW5kIE51dHJpdGlvbiwgRHVrZSBVbml2ZXJzaXR5IE1lZGljYWwgQ2VudGVyLCBE
dXJoYW0sIE5DIG1hcmsuZmVpbmdsb3NAZHVrZS5lZHUuPC9hdXRoLWFkZHJlc3M+PHRpdGxlcz48
dGl0bGU+SEFSTU9OWSAzOiAxMDQtd2VlayByYW5kb21pemVkLCBkb3VibGUtYmxpbmQsIHBsYWNl
Ym8tIGFuZCBhY3RpdmUtY29udHJvbGxlZCB0cmlhbCBhc3Nlc3NpbmcgdGhlIGVmZmljYWN5IGFu
ZCBzYWZldHkgb2YgYWxiaWdsdXRpZGUgY29tcGFyZWQgd2l0aCBwbGFjZWJvLCBzaXRhZ2xpcHRp
biwgYW5kIGdsaW1lcGlyaWRlIGluIHBhdGllbnRzIHdpdGggdHlwZSAyIGRpYWJldGVzIHRha2lu
ZyBtZXRmb3JtaW48L3RpdGxlPjxzZWNvbmRhcnktdGl0bGU+RGlhYmV0ZXMgQ2FyZTwvc2Vjb25k
YXJ5LXRpdGxlPjxhbHQtdGl0bGU+RGlhYmV0ZXMgY2FyZTwvYWx0LXRpdGxlPjwvdGl0bGVzPjxw
ZXJpb2RpY2FsPjxmdWxsLXRpdGxlPkRpYWJldGVzIENhcmU8L2Z1bGwtdGl0bGU+PGFiYnItMT5E
aWFiZXRlcyBjYXJlPC9hYmJyLTE+PC9wZXJpb2RpY2FsPjxhbHQtcGVyaW9kaWNhbD48ZnVsbC10
aXRsZT5EaWFiZXRlcyBDYXJlPC9mdWxsLXRpdGxlPjxhYmJyLTE+RGlhYmV0ZXMgY2FyZTwvYWJi
ci0xPjwvYWx0LXBlcmlvZGljYWw+PHBhZ2VzPjIxNDEtODwvcGFnZXM+PHZvbHVtZT4zNzwvdm9s
dW1lPjxudW1iZXI+ODwvbnVtYmVyPjxlZGl0aW9uPjIwMTQvMDYvMDY8L2VkaXRpb24+PGRhdGVz
Pjx5ZWFyPjIwMTQ8L3llYXI+PHB1Yi1kYXRlcz48ZGF0ZT5BdWc8L2RhdGU+PC9wdWItZGF0ZXM+
PC9kYXRlcz48aXNibj4wMTQ5LTU5OTI8L2lzYm4+PGFjY2Vzc2lvbi1udW0+MjQ4OTgzMDQ8L2Fj
Y2Vzc2lvbi1udW0+PHVybHM+PC91cmxzPjxlbGVjdHJvbmljLXJlc291cmNlLW51bT4xMC4yMzM3
L2RjMTQtMDAyNDwvZWxlY3Ryb25pYy1yZXNvdXJjZS1udW0+PHJlbW90ZS1kYXRhYmFzZS1wcm92
aWRlcj5ObG08L3JlbW90ZS1kYXRhYmFzZS1wcm92aWRlcj48bGFuZ3VhZ2U+ZW5nPC9sYW5ndWFn
ZT48L3JlY29yZD48L0NpdGU+PC9FbmROb3RlPn==
</w:fldData>
              </w:fldCha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BaHJlbjwvQXV0aG9yPjxZZWFyPjIwMTQ8L1llYXI+PFJl
Y051bT4xMDM8L1JlY051bT48RGlzcGxheVRleHQ+WzQwXTwvRGlzcGxheVRleHQ+PHJlY29yZD48
cmVjLW51bWJlcj4xMDM8L3JlYy1udW1iZXI+PGZvcmVpZ24ta2V5cz48a2V5IGFwcD0iRU4iIGRi
LWlkPSJzYXJkdDBhczkyOWR0bGVzMnBkeGRwOXI1OTUwMDV2cDkwMjIiIHRpbWVzdGFtcD0iMTQy
MzMxMDA0OSI+MTAzPC9rZXk+PC9mb3JlaWduLWtleXM+PHJlZi10eXBlIG5hbWU9IkpvdXJuYWwg
QXJ0aWNsZSI+MTc8L3JlZi10eXBlPjxjb250cmlidXRvcnM+PGF1dGhvcnM+PGF1dGhvcj5BaHJl
biwgQi48L2F1dGhvcj48YXV0aG9yPkpvaG5zb24sIFMuIEwuPC9hdXRob3I+PGF1dGhvcj5TdGV3
YXJ0LCBNLjwvYXV0aG9yPjxhdXRob3I+Q2lya2VsLCBELiBULjwvYXV0aG9yPjxhdXRob3I+WWFu
ZywgRi48L2F1dGhvcj48YXV0aG9yPlBlcnJ5LCBDLjwvYXV0aG9yPjxhdXRob3I+RmVpbmdsb3Ms
IE0uIE4uPC9hdXRob3I+PC9hdXRob3JzPjwvY29udHJpYnV0b3JzPjxhdXRoLWFkZHJlc3M+RGVw
YXJ0bWVudCBvZiBDbGluaWNhbCBTY2llbmNlcywgTHVuZCBVbml2ZXJzaXR5LCBMdW5kLCBTd2Vk
ZW4uJiN4RDtNZXRhYm9saWMgUGF0aHdheXMgYW5kIENhcmRpb3Zhc2N1bGFyIFVuaXQsIEdsYXhv
U21pdGhLbGluZSwgUmVzZWFyY2ggVHJpYW5nbGUgUGFyaywgTkMuJiN4RDtNZXRhYm9saWMgUGF0
aHdheXMgYW5kIENhcmRpb3Zhc2N1bGFyIFVuaXQsIEdsYXhvU21pdGhLbGluZSwgVXBwZXIgTWVy
aW9uLCBQQS4mI3hEO1JEIFByb2plY3RzIENsaW5pY2FsIFBsYXRmb3JtcyAmYW1wOyBTY2llbmNl
cywgR2xheG9TbWl0aEtsaW5lLCBTdGV2ZW5hZ2UsIEhlcnRzLCBVLksuJiN4RDtBbHRlcm5hdGUg
RGV2ZWxvcG1lbnQgUHJvZ3JhbSwgR2xheG9TbWl0aEtsaW5lLCBVcHBlciBNZXJpb24sIFBBLiYj
eEQ7RGVwYXJ0bWVudCBvZiBNZWRpY2luZSwgRGl2aXNpb24gb2YgRW5kb2NyaW5vbG9neSwgTWV0
YWJvbGlzbSwgYW5kIE51dHJpdGlvbiwgRHVrZSBVbml2ZXJzaXR5IE1lZGljYWwgQ2VudGVyLCBE
dXJoYW0sIE5DIG1hcmsuZmVpbmdsb3NAZHVrZS5lZHUuPC9hdXRoLWFkZHJlc3M+PHRpdGxlcz48
dGl0bGU+SEFSTU9OWSAzOiAxMDQtd2VlayByYW5kb21pemVkLCBkb3VibGUtYmxpbmQsIHBsYWNl
Ym8tIGFuZCBhY3RpdmUtY29udHJvbGxlZCB0cmlhbCBhc3Nlc3NpbmcgdGhlIGVmZmljYWN5IGFu
ZCBzYWZldHkgb2YgYWxiaWdsdXRpZGUgY29tcGFyZWQgd2l0aCBwbGFjZWJvLCBzaXRhZ2xpcHRp
biwgYW5kIGdsaW1lcGlyaWRlIGluIHBhdGllbnRzIHdpdGggdHlwZSAyIGRpYWJldGVzIHRha2lu
ZyBtZXRmb3JtaW48L3RpdGxlPjxzZWNvbmRhcnktdGl0bGU+RGlhYmV0ZXMgQ2FyZTwvc2Vjb25k
YXJ5LXRpdGxlPjxhbHQtdGl0bGU+RGlhYmV0ZXMgY2FyZTwvYWx0LXRpdGxlPjwvdGl0bGVzPjxw
ZXJpb2RpY2FsPjxmdWxsLXRpdGxlPkRpYWJldGVzIENhcmU8L2Z1bGwtdGl0bGU+PGFiYnItMT5E
aWFiZXRlcyBjYXJlPC9hYmJyLTE+PC9wZXJpb2RpY2FsPjxhbHQtcGVyaW9kaWNhbD48ZnVsbC10
aXRsZT5EaWFiZXRlcyBDYXJlPC9mdWxsLXRpdGxlPjxhYmJyLTE+RGlhYmV0ZXMgY2FyZTwvYWJi
ci0xPjwvYWx0LXBlcmlvZGljYWw+PHBhZ2VzPjIxNDEtODwvcGFnZXM+PHZvbHVtZT4zNzwvdm9s
dW1lPjxudW1iZXI+ODwvbnVtYmVyPjxlZGl0aW9uPjIwMTQvMDYvMDY8L2VkaXRpb24+PGRhdGVz
Pjx5ZWFyPjIwMTQ8L3llYXI+PHB1Yi1kYXRlcz48ZGF0ZT5BdWc8L2RhdGU+PC9wdWItZGF0ZXM+
PC9kYXRlcz48aXNibj4wMTQ5LTU5OTI8L2lzYm4+PGFjY2Vzc2lvbi1udW0+MjQ4OTgzMDQ8L2Fj
Y2Vzc2lvbi1udW0+PHVybHM+PC91cmxzPjxlbGVjdHJvbmljLXJlc291cmNlLW51bT4xMC4yMzM3
L2RjMTQtMDAyNDwvZWxlY3Ryb25pYy1yZXNvdXJjZS1udW0+PHJlbW90ZS1kYXRhYmFzZS1wcm92
aWRlcj5ObG08L3JlbW90ZS1kYXRhYmFzZS1wcm92aWRlcj48bGFuZ3VhZ2U+ZW5nPC9sYW5ndWFn
ZT48L3JlY29yZD48L0NpdGU+PC9FbmROb3RlPn==
</w:fldData>
              </w:fldCha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[40]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7BDF38F1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20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987A79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limeper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9F56CA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D14D44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4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8DE0EC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.R.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19FAB8EB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36</w:t>
            </w:r>
          </w:p>
        </w:tc>
      </w:tr>
      <w:tr w:rsidR="00532BA6" w:rsidRPr="00DD04B2" w14:paraId="691D0F02" w14:textId="77777777" w:rsidTr="004960BA">
        <w:trPr>
          <w:trHeight w:val="300"/>
        </w:trPr>
        <w:tc>
          <w:tcPr>
            <w:tcW w:w="1716" w:type="dxa"/>
            <w:vMerge/>
            <w:tcBorders>
              <w:left w:val="nil"/>
              <w:right w:val="nil"/>
            </w:tcBorders>
            <w:vAlign w:val="center"/>
          </w:tcPr>
          <w:p w14:paraId="639027A3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noWrap/>
            <w:vAlign w:val="center"/>
          </w:tcPr>
          <w:p w14:paraId="2C4D73B4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5C91EA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itaglip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568976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E44A56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4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04903F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.R.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noWrap/>
            <w:vAlign w:val="center"/>
          </w:tcPr>
          <w:p w14:paraId="0D1E93E9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32BA6" w:rsidRPr="00DD04B2" w14:paraId="2196F270" w14:textId="77777777" w:rsidTr="004960BA">
        <w:trPr>
          <w:trHeight w:val="300"/>
        </w:trPr>
        <w:tc>
          <w:tcPr>
            <w:tcW w:w="1716" w:type="dxa"/>
            <w:vMerge/>
            <w:tcBorders>
              <w:left w:val="nil"/>
              <w:right w:val="nil"/>
            </w:tcBorders>
            <w:vAlign w:val="center"/>
          </w:tcPr>
          <w:p w14:paraId="1AD5B6DD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noWrap/>
            <w:vAlign w:val="center"/>
          </w:tcPr>
          <w:p w14:paraId="13D50EC9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A4E7F8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lbiglut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6402B7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C8F66E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4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A2AC88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.R.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noWrap/>
            <w:vAlign w:val="center"/>
          </w:tcPr>
          <w:p w14:paraId="16C1BDB1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32BA6" w:rsidRPr="00DD04B2" w14:paraId="314DE766" w14:textId="77777777" w:rsidTr="004960BA">
        <w:trPr>
          <w:trHeight w:val="300"/>
        </w:trPr>
        <w:tc>
          <w:tcPr>
            <w:tcW w:w="171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6DF82F0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37AEF945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9D9BDD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laceb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715849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54AAAF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4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24BDF5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.R.</w:t>
            </w:r>
          </w:p>
        </w:tc>
        <w:tc>
          <w:tcPr>
            <w:tcW w:w="1417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35985DA9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32BA6" w:rsidRPr="00DD04B2" w14:paraId="4223D464" w14:textId="77777777" w:rsidTr="004960BA">
        <w:trPr>
          <w:trHeight w:val="300"/>
        </w:trPr>
        <w:tc>
          <w:tcPr>
            <w:tcW w:w="17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30714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Alvarsson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&lt;EndNote&gt;&lt;Cite&gt;&lt;Author&gt;Alvarsson&lt;/Author&gt;&lt;Year&gt;2010&lt;/Year&gt;&lt;RecNum&gt;60&lt;/RecNum&gt;&lt;DisplayText&gt;[41]&lt;/DisplayText&gt;&lt;record&gt;&lt;rec-number&gt;60&lt;/rec-number&gt;&lt;foreign-keys&gt;&lt;key app="EN" db-id="sardt0as929dtles2pdxdp9r595005vp9022" timestamp="1423306369"&gt;60&lt;/key&gt;&lt;/foreign-keys&gt;&lt;ref-type name="Electronic Article"&gt;43&lt;/ref-type&gt;&lt;contributors&gt;&lt;authors&gt;&lt;author&gt;Alvarsson, M.&lt;/author&gt;&lt;author&gt;Berntorp, K.&lt;/author&gt;&lt;author&gt;Fernqvist-Forbes, E.&lt;/author&gt;&lt;author&gt;Lager, I.&lt;/author&gt;&lt;author&gt;Steen, L.&lt;/author&gt;&lt;author&gt;Orn, T.&lt;/author&gt;&lt;author&gt;Grill, V.&lt;/author&gt;&lt;/authors&gt;&lt;/contributors&gt;&lt;titles&gt;&lt;title&gt;Effects of insulin versus sulphonylurea on beta-cell secretion in recently diagnosed type 2 diabetes patients: a 6-year follow-up study&lt;/title&gt;&lt;secondary-title&gt;The review of diabetic studies : RDS&lt;/secondary-title&gt;&lt;/titles&gt;&lt;periodical&gt;&lt;full-title&gt;The review of diabetic studies : RDS&lt;/full-title&gt;&lt;/periodical&gt;&lt;pages&gt;225-32&lt;/pages&gt;&lt;number&gt;3&lt;/number&gt;&lt;keywords&gt;&lt;keyword&gt;C-Peptide [metabolism]&lt;/keyword&gt;&lt;keyword&gt;Diabetes Mellitus, Type 2 [diagnosis] [drug therapy] [metabolism]&lt;/keyword&gt;&lt;keyword&gt;Follow-Up Studies&lt;/keyword&gt;&lt;keyword&gt;Glucagon [metabolism]&lt;/keyword&gt;&lt;keyword&gt;Glyburide [therapeutic use]&lt;/keyword&gt;&lt;keyword&gt;Hypoglycemic Agents [therapeutic use]&lt;/keyword&gt;&lt;keyword&gt;Insulin [secretion] [therapeutic use]&lt;/keyword&gt;&lt;keyword&gt;Insulin-Secreting Cells [drug effects] [secretion]&lt;/keyword&gt;&lt;keyword&gt;Adult[checkword]&lt;/keyword&gt;&lt;keyword&gt;Aged[checkword]&lt;/keyword&gt;&lt;keyword&gt;Female[checkword]&lt;/keyword&gt;&lt;keyword&gt;Humans[checkword]&lt;/keyword&gt;&lt;keyword&gt;Male[checkword]&lt;/keyword&gt;&lt;keyword&gt;Middle Aged[checkword]&lt;/keyword&gt;&lt;keyword&gt;Sr-endoc&lt;/keyword&gt;&lt;/keywords&gt;&lt;dates&gt;&lt;year&gt;2010&lt;/year&gt;&lt;/dates&gt;&lt;accession-num&gt;CN-00786581&lt;/accession-num&gt;&lt;urls&gt;&lt;related-urls&gt;&lt;url&gt;http://onlinelibrary.wiley.com/o/cochrane/clcentral/articles/581/CN-00786581/frame.html&lt;/url&gt;&lt;/related-urls&gt;&lt;/urls&gt;&lt;/record&gt;&lt;/Cite&gt;&lt;/EndNote&gt;</w:instrTex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[41]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347A2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20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7FE29F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libenclam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25E6A0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0D3B26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5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A31564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88F72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72</w:t>
            </w:r>
          </w:p>
        </w:tc>
      </w:tr>
      <w:tr w:rsidR="00532BA6" w:rsidRPr="00DD04B2" w14:paraId="39F9D6B5" w14:textId="77777777" w:rsidTr="004960BA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7E135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7A923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10795B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ul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0C8980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03CD7D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1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EF1405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FD4F7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32BA6" w:rsidRPr="00DD04B2" w14:paraId="07A8A890" w14:textId="77777777" w:rsidTr="004960BA">
        <w:trPr>
          <w:trHeight w:val="300"/>
        </w:trPr>
        <w:tc>
          <w:tcPr>
            <w:tcW w:w="17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EA277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Arjona Ferreira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BcmpvbmEgRmVycmVpcmE8L0F1dGhvcj48WWVhcj4yMDEz
PC9ZZWFyPjxSZWNOdW0+MTAxPC9SZWNOdW0+PERpc3BsYXlUZXh0Pls0Ml08L0Rpc3BsYXlUZXh0
PjxyZWNvcmQ+PHJlYy1udW1iZXI+MTAxPC9yZWMtbnVtYmVyPjxmb3JlaWduLWtleXM+PGtleSBh
cHA9IkVOIiBkYi1pZD0ic2FyZHQwYXM5MjlkdGxlczJwZHhkcDlyNTk1MDA1dnA5MDIyIiB0aW1l
c3RhbXA9IjE0MjMzMDkzODciPjEwMTwva2V5PjwvZm9yZWlnbi1rZXlzPjxyZWYtdHlwZSBuYW1l
PSJKb3VybmFsIEFydGljbGUiPjE3PC9yZWYtdHlwZT48Y29udHJpYnV0b3JzPjxhdXRob3JzPjxh
dXRob3I+QXJqb25hIEZlcnJlaXJhLCBKLiBDLjwvYXV0aG9yPjxhdXRob3I+Q29ycnksIEQuPC9h
dXRob3I+PGF1dGhvcj5Nb2dlbnNlbiwgQy4gRS48L2F1dGhvcj48YXV0aG9yPlNsb2FuLCBMLjwv
YXV0aG9yPjxhdXRob3I+WHUsIEwuPC9hdXRob3I+PGF1dGhvcj5Hb2xtLCBHLiBULjwvYXV0aG9y
PjxhdXRob3I+R29uemFsZXosIEUuIEouPC9hdXRob3I+PGF1dGhvcj5EYXZpZXMsIE0uIEouPC9h
dXRob3I+PGF1dGhvcj5LYXVmbWFuLCBLLiBELjwvYXV0aG9yPjxhdXRob3I+R29sZHN0ZWluLCBC
LiBKLjwvYXV0aG9yPjwvYXV0aG9ycz48L2NvbnRyaWJ1dG9ycz48YXV0aC1hZGRyZXNzPk1lcmNr
IFNoYXJwICZhbXA7IERvaG1lIENvcnAuLCBXaGl0ZWhvdXNlIFN0YXRpb24sIE5KIDA3MDY1LCBV
U0EuIGp1YW5fYXJqb25hQG1lcmNrLmNvbTwvYXV0aC1hZGRyZXNzPjx0aXRsZXM+PHRpdGxlPkVm
ZmljYWN5IGFuZCBzYWZldHkgb2Ygc2l0YWdsaXB0aW4gaW4gcGF0aWVudHMgd2l0aCB0eXBlIDIg
ZGlhYmV0ZXMgYW5kIEVTUkQgcmVjZWl2aW5nIGRpYWx5c2lzOiBhIDU0LXdlZWsgcmFuZG9taXpl
ZCB0cmlhbDwvdGl0bGU+PHNlY29uZGFyeS10aXRsZT5BbSBKIEtpZG5leSBEaXM8L3NlY29uZGFy
eS10aXRsZT48YWx0LXRpdGxlPkFtZXJpY2FuIGpvdXJuYWwgb2Yga2lkbmV5IGRpc2Vhc2VzIDog
dGhlIG9mZmljaWFsIGpvdXJuYWwgb2YgdGhlIE5hdGlvbmFsIEtpZG5leSBGb3VuZGF0aW9uPC9h
bHQtdGl0bGU+PC90aXRsZXM+PHBlcmlvZGljYWw+PGZ1bGwtdGl0bGU+QW0gSiBLaWRuZXkgRGlz
PC9mdWxsLXRpdGxlPjxhYmJyLTE+QW1lcmljYW4gam91cm5hbCBvZiBraWRuZXkgZGlzZWFzZXMg
OiB0aGUgb2ZmaWNpYWwgam91cm5hbCBvZiB0aGUgTmF0aW9uYWwgS2lkbmV5IEZvdW5kYXRpb248
L2FiYnItMT48L3BlcmlvZGljYWw+PGFsdC1wZXJpb2RpY2FsPjxmdWxsLXRpdGxlPkFtIEogS2lk
bmV5IERpczwvZnVsbC10aXRsZT48YWJici0xPkFtZXJpY2FuIGpvdXJuYWwgb2Yga2lkbmV5IGRp
c2Vhc2VzIDogdGhlIG9mZmljaWFsIGpvdXJuYWwgb2YgdGhlIE5hdGlvbmFsIEtpZG5leSBGb3Vu
ZGF0aW9uPC9hYmJyLTE+PC9hbHQtcGVyaW9kaWNhbD48cGFnZXM+NTc5LTg3PC9wYWdlcz48dm9s
dW1lPjYxPC92b2x1bWU+PG51bWJlcj40PC9udW1iZXI+PGVkaXRpb24+MjAxMy8wMS8yOTwvZWRp
dGlvbj48a2V5d29yZHM+PGtleXdvcmQ+Qmxvb2QgR2x1Y29zZS9hbmFseXNpczwva2V5d29yZD48
a2V5d29yZD5EaWFiZXRlcyBNZWxsaXR1cywgVHlwZSAyLypkcnVnIHRoZXJhcHk8L2tleXdvcmQ+
PGtleXdvcmQ+RGlhYmV0aWMgTmVwaHJvcGF0aGllcy8qZHJ1ZyB0aGVyYXB5L3RoZXJhcHk8L2tl
eXdvcmQ+PGtleXdvcmQ+RGlwZXB0aWR5bC1QZXB0aWRhc2UgSVYgSW5oaWJpdG9ycy8qdGhlcmFw
ZXV0aWMgdXNlPC9rZXl3b3JkPjxrZXl3b3JkPkRvdWJsZS1CbGluZCBNZXRob2Q8L2tleXdvcmQ+
PGtleXdvcmQ+SGVtb2dsb2JpbiBBLCBHbHljb3N5bGF0ZWQ8L2tleXdvcmQ+PGtleXdvcmQ+SHVt
YW5zPC9rZXl3b3JkPjxrZXl3b3JkPktpZG5leSBGYWlsdXJlLCBDaHJvbmljL3RoZXJhcHk8L2tl
eXdvcmQ+PGtleXdvcmQ+UHlyYXppbmVzLyp0aGVyYXBldXRpYyB1c2U8L2tleXdvcmQ+PGtleXdv
cmQ+UmVuYWwgRGlhbHlzaXM8L2tleXdvcmQ+PGtleXdvcmQ+VHJpYXpvbGVzLyp0aGVyYXBldXRp
YyB1c2U8L2tleXdvcmQ+PC9rZXl3b3Jkcz48ZGF0ZXM+PHllYXI+MjAxMzwveWVhcj48cHViLWRh
dGVzPjxkYXRlPkFwcjwvZGF0ZT48L3B1Yi1kYXRlcz48L2RhdGVzPjxpc2JuPjAyNzItNjM4Njwv
aXNibj48YWNjZXNzaW9uLW51bT4yMzM1MjM3OTwvYWNjZXNzaW9uLW51bT48dXJscz48L3VybHM+
PGVsZWN0cm9uaWMtcmVzb3VyY2UtbnVtPjEwLjEwNTMvai5hamtkLjIwMTIuMTEuMDQzPC9lbGVj
dHJvbmljLXJlc291cmNlLW51bT48cmVtb3RlLWRhdGFiYXNlLXByb3ZpZGVyPk5sbTwvcmVtb3Rl
LWRhdGFiYXNlLXByb3ZpZGVyPjxsYW5ndWFnZT5lbmc8L2xhbmd1YWdlPjwvcmVjb3JkPjwvQ2l0
ZT48L0VuZE5vdGU+
</w:fldData>
              </w:fldCha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BcmpvbmEgRmVycmVpcmE8L0F1dGhvcj48WWVhcj4yMDEz
PC9ZZWFyPjxSZWNOdW0+MTAxPC9SZWNOdW0+PERpc3BsYXlUZXh0Pls0Ml08L0Rpc3BsYXlUZXh0
PjxyZWNvcmQ+PHJlYy1udW1iZXI+MTAxPC9yZWMtbnVtYmVyPjxmb3JlaWduLWtleXM+PGtleSBh
cHA9IkVOIiBkYi1pZD0ic2FyZHQwYXM5MjlkdGxlczJwZHhkcDlyNTk1MDA1dnA5MDIyIiB0aW1l
c3RhbXA9IjE0MjMzMDkzODciPjEwMTwva2V5PjwvZm9yZWlnbi1rZXlzPjxyZWYtdHlwZSBuYW1l
PSJKb3VybmFsIEFydGljbGUiPjE3PC9yZWYtdHlwZT48Y29udHJpYnV0b3JzPjxhdXRob3JzPjxh
dXRob3I+QXJqb25hIEZlcnJlaXJhLCBKLiBDLjwvYXV0aG9yPjxhdXRob3I+Q29ycnksIEQuPC9h
dXRob3I+PGF1dGhvcj5Nb2dlbnNlbiwgQy4gRS48L2F1dGhvcj48YXV0aG9yPlNsb2FuLCBMLjwv
YXV0aG9yPjxhdXRob3I+WHUsIEwuPC9hdXRob3I+PGF1dGhvcj5Hb2xtLCBHLiBULjwvYXV0aG9y
PjxhdXRob3I+R29uemFsZXosIEUuIEouPC9hdXRob3I+PGF1dGhvcj5EYXZpZXMsIE0uIEouPC9h
dXRob3I+PGF1dGhvcj5LYXVmbWFuLCBLLiBELjwvYXV0aG9yPjxhdXRob3I+R29sZHN0ZWluLCBC
LiBKLjwvYXV0aG9yPjwvYXV0aG9ycz48L2NvbnRyaWJ1dG9ycz48YXV0aC1hZGRyZXNzPk1lcmNr
IFNoYXJwICZhbXA7IERvaG1lIENvcnAuLCBXaGl0ZWhvdXNlIFN0YXRpb24sIE5KIDA3MDY1LCBV
U0EuIGp1YW5fYXJqb25hQG1lcmNrLmNvbTwvYXV0aC1hZGRyZXNzPjx0aXRsZXM+PHRpdGxlPkVm
ZmljYWN5IGFuZCBzYWZldHkgb2Ygc2l0YWdsaXB0aW4gaW4gcGF0aWVudHMgd2l0aCB0eXBlIDIg
ZGlhYmV0ZXMgYW5kIEVTUkQgcmVjZWl2aW5nIGRpYWx5c2lzOiBhIDU0LXdlZWsgcmFuZG9taXpl
ZCB0cmlhbDwvdGl0bGU+PHNlY29uZGFyeS10aXRsZT5BbSBKIEtpZG5leSBEaXM8L3NlY29uZGFy
eS10aXRsZT48YWx0LXRpdGxlPkFtZXJpY2FuIGpvdXJuYWwgb2Yga2lkbmV5IGRpc2Vhc2VzIDog
dGhlIG9mZmljaWFsIGpvdXJuYWwgb2YgdGhlIE5hdGlvbmFsIEtpZG5leSBGb3VuZGF0aW9uPC9h
bHQtdGl0bGU+PC90aXRsZXM+PHBlcmlvZGljYWw+PGZ1bGwtdGl0bGU+QW0gSiBLaWRuZXkgRGlz
PC9mdWxsLXRpdGxlPjxhYmJyLTE+QW1lcmljYW4gam91cm5hbCBvZiBraWRuZXkgZGlzZWFzZXMg
OiB0aGUgb2ZmaWNpYWwgam91cm5hbCBvZiB0aGUgTmF0aW9uYWwgS2lkbmV5IEZvdW5kYXRpb248
L2FiYnItMT48L3BlcmlvZGljYWw+PGFsdC1wZXJpb2RpY2FsPjxmdWxsLXRpdGxlPkFtIEogS2lk
bmV5IERpczwvZnVsbC10aXRsZT48YWJici0xPkFtZXJpY2FuIGpvdXJuYWwgb2Yga2lkbmV5IGRp
c2Vhc2VzIDogdGhlIG9mZmljaWFsIGpvdXJuYWwgb2YgdGhlIE5hdGlvbmFsIEtpZG5leSBGb3Vu
ZGF0aW9uPC9hYmJyLTE+PC9hbHQtcGVyaW9kaWNhbD48cGFnZXM+NTc5LTg3PC9wYWdlcz48dm9s
dW1lPjYxPC92b2x1bWU+PG51bWJlcj40PC9udW1iZXI+PGVkaXRpb24+MjAxMy8wMS8yOTwvZWRp
dGlvbj48a2V5d29yZHM+PGtleXdvcmQ+Qmxvb2QgR2x1Y29zZS9hbmFseXNpczwva2V5d29yZD48
a2V5d29yZD5EaWFiZXRlcyBNZWxsaXR1cywgVHlwZSAyLypkcnVnIHRoZXJhcHk8L2tleXdvcmQ+
PGtleXdvcmQ+RGlhYmV0aWMgTmVwaHJvcGF0aGllcy8qZHJ1ZyB0aGVyYXB5L3RoZXJhcHk8L2tl
eXdvcmQ+PGtleXdvcmQ+RGlwZXB0aWR5bC1QZXB0aWRhc2UgSVYgSW5oaWJpdG9ycy8qdGhlcmFw
ZXV0aWMgdXNlPC9rZXl3b3JkPjxrZXl3b3JkPkRvdWJsZS1CbGluZCBNZXRob2Q8L2tleXdvcmQ+
PGtleXdvcmQ+SGVtb2dsb2JpbiBBLCBHbHljb3N5bGF0ZWQ8L2tleXdvcmQ+PGtleXdvcmQ+SHVt
YW5zPC9rZXl3b3JkPjxrZXl3b3JkPktpZG5leSBGYWlsdXJlLCBDaHJvbmljL3RoZXJhcHk8L2tl
eXdvcmQ+PGtleXdvcmQ+UHlyYXppbmVzLyp0aGVyYXBldXRpYyB1c2U8L2tleXdvcmQ+PGtleXdv
cmQ+UmVuYWwgRGlhbHlzaXM8L2tleXdvcmQ+PGtleXdvcmQ+VHJpYXpvbGVzLyp0aGVyYXBldXRp
YyB1c2U8L2tleXdvcmQ+PC9rZXl3b3Jkcz48ZGF0ZXM+PHllYXI+MjAxMzwveWVhcj48cHViLWRh
dGVzPjxkYXRlPkFwcjwvZGF0ZT48L3B1Yi1kYXRlcz48L2RhdGVzPjxpc2JuPjAyNzItNjM4Njwv
aXNibj48YWNjZXNzaW9uLW51bT4yMzM1MjM3OTwvYWNjZXNzaW9uLW51bT48dXJscz48L3VybHM+
PGVsZWN0cm9uaWMtcmVzb3VyY2UtbnVtPjEwLjEwNTMvai5hamtkLjIwMTIuMTEuMDQzPC9lbGVj
dHJvbmljLXJlc291cmNlLW51bT48cmVtb3RlLWRhdGFiYXNlLXByb3ZpZGVyPk5sbTwvcmVtb3Rl
LWRhdGFiYXNlLXByb3ZpZGVyPjxsYW5ndWFnZT5lbmc8L2xhbmd1YWdlPjwvcmVjb3JkPjwvQ2l0
ZT48L0VuZE5vdGU+
</w:fldData>
              </w:fldCha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[42]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9B785D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20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65460E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limeper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3D3863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A91BBB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99D91C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ACA88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</w:tr>
      <w:tr w:rsidR="00532BA6" w:rsidRPr="00DD04B2" w14:paraId="351633E3" w14:textId="77777777" w:rsidTr="004960BA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75807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8FBD4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41D473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itaglip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8010ED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162312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4C549C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6D42B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32BA6" w:rsidRPr="00DD04B2" w14:paraId="0899F80A" w14:textId="77777777" w:rsidTr="004960BA">
        <w:trPr>
          <w:trHeight w:val="300"/>
        </w:trPr>
        <w:tc>
          <w:tcPr>
            <w:tcW w:w="17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16322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Arjona Ferreira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BcmpvbmEgRmVycmVpcmE8L0F1dGhvcj48WWVhcj4yMDEz
PC9ZZWFyPjxSZWNOdW0+NjE8L1JlY051bT48RGlzcGxheVRleHQ+WzQzXTwvRGlzcGxheVRleHQ+
PHJlY29yZD48cmVjLW51bWJlcj42MTwvcmVjLW51bWJlcj48Zm9yZWlnbi1rZXlzPjxrZXkgYXBw
PSJFTiIgZGItaWQ9InNhcmR0MGFzOTI5ZHRsZXMycGR4ZHA5cjU5NTAwNXZwOTAyMiIgdGltZXN0
YW1wPSIxNDIzMzA2MzY5Ij42MTwva2V5PjwvZm9yZWlnbi1rZXlzPjxyZWYtdHlwZSBuYW1lPSJK
b3VybmFsIEFydGljbGUiPjE3PC9yZWYtdHlwZT48Y29udHJpYnV0b3JzPjxhdXRob3JzPjxhdXRo
b3I+QXJqb25hIEZlcnJlaXJhLCBKLiBDLjwvYXV0aG9yPjxhdXRob3I+TWFycmUsIE0uPC9hdXRo
b3I+PGF1dGhvcj5CYXJ6aWxhaSwgTi48L2F1dGhvcj48YXV0aG9yPkd1bywgSC48L2F1dGhvcj48
YXV0aG9yPkdvbG0sIEcuIFQuPC9hdXRob3I+PGF1dGhvcj5TaXNrLCBDLiBNLjwvYXV0aG9yPjxh
dXRob3I+S2F1Zm1hbiwgSy4gRC48L2F1dGhvcj48YXV0aG9yPkdvbGRzdGVpbiwgQi4gSi48L2F1
dGhvcj48L2F1dGhvcnM+PC9jb250cmlidXRvcnM+PGF1dGgtYWRkcmVzcz5BcmpvbmEgRmVycmVp
cmEsIEouQy4sIE1lcmNrIFNoYXJwIGFuZCBEb2htZSBDb3JwLiwgV2hpdGVob3VzZSBTdGF0aW9u
LCBOSiwgVW5pdGVkIFN0YXRlczwvYXV0aC1hZGRyZXNzPjx0aXRsZXM+PHRpdGxlPkVmZmljYWN5
IGFuZCBzYWZldHkgb2Ygc2l0YWdsaXB0aW4gdmVyc3VzIGdsaXBpemlkZSBpbiBwYXRpZW50cyB3
aXRoIHR5cGUgMiBkaWFiZXRlcyBhbmRtb2RlcmF0ZS10by1zZXZlcmUgY2hyb25pYyByZW5hbCBp
bnN1ZmZpY2llbmN5PC90aXRsZT48c2Vjb25kYXJ5LXRpdGxlPkRpYWJldGVzIENhcmU8L3NlY29u
ZGFyeS10aXRsZT48L3RpdGxlcz48cGVyaW9kaWNhbD48ZnVsbC10aXRsZT5EaWFiZXRlcyBDYXJl
PC9mdWxsLXRpdGxlPjxhYmJyLTE+RGlhYmV0ZXMgY2FyZTwvYWJici0xPjwvcGVyaW9kaWNhbD48
cGFnZXM+MTA2Ny0xMDczPC9wYWdlcz48dm9sdW1lPjM2PC92b2x1bWU+PG51bWJlcj41PC9udW1i
ZXI+PGtleXdvcmRzPjxrZXl3b3JkPk5DVDAwNTA5MjYyPC9rZXl3b3JkPjxrZXl3b3JkPmdsaXBp
emlkZTwva2V5d29yZD48a2V5d29yZD5nbHVjb3NlPC9rZXl3b3JkPjxrZXl3b3JkPmhlbW9nbG9i
aW4gQTFjPC9rZXl3b3JkPjxrZXl3b3JkPmluc3VsaW48L2tleXdvcmQ+PGtleXdvcmQ+cGxhY2Vi
bzwva2V5d29yZD48a2V5d29yZD5zaXRhZ2xpcHRpbjwva2V5d29yZD48a2V5d29yZD5hYmRvbWlu
YWwgcGFpbjwva2V5d29yZD48a2V5d29yZD5hZHVsdDwva2V5d29yZD48a2V5d29yZD5hbnRpZGlh
YmV0aWMgYWN0aXZpdHk8L2tleXdvcmQ+PGtleXdvcmQ+YXJ0aWNsZTwva2V5d29yZD48a2V5d29y
ZD5iZW5pZ24gdHVtb3I8L2tleXdvcmQ+PGtleXdvcmQ+YnJlYXN0IGNhbmNlcjwva2V5d29yZD48
a2V5d29yZD5jaHJvbmljIGtpZG5leSBmYWlsdXJlPC9rZXl3b3JkPjxrZXl3b3JkPmNocm9uaWMg
bXllbG9pZCBsZXVrZW1pYTwva2V5d29yZD48a2V5d29yZD5jb21wYXJhdGl2ZSBlZmZlY3RpdmVu
ZXNzPC9rZXl3b3JkPjxrZXl3b3JkPmNvbnRyb2xsZWQgc3R1ZHk8L2tleXdvcmQ+PGtleXdvcmQ+
Y3lzdDwva2V5d29yZD48a2V5d29yZD5kaWFiZXRpYyBkaWV0PC9rZXl3b3JkPjxrZXl3b3JkPmRp
YXJyaGVhPC9rZXl3b3JkPjxrZXl3b3JkPmRpc2Vhc2Ugc2V2ZXJpdHk8L2tleXdvcmQ+PGtleXdv
cmQ+ZG9zZSByZXNwb25zZTwva2V5d29yZD48a2V5d29yZD5kb3VibGUgYmxpbmQgcHJvY2VkdXJl
PC9rZXl3b3JkPjxrZXl3b3JkPmRydWcgZG9zZSByZWR1Y3Rpb248L2tleXdvcmQ+PGtleXdvcmQ+
ZHJ1ZyBkb3NlIHRpdHJhdGlvbjwva2V5d29yZD48a2V5d29yZD5kcnVnIGVmZmljYWN5PC9rZXl3
b3JkPjxrZXl3b3JkPmRydWcgc2FmZXR5PC9rZXl3b3JkPjxrZXl3b3JkPmRydWcgdG9sZXJhYmls
aXR5PC9rZXl3b3JkPjxrZXl3b3JkPmRydWcgd2l0aGRyYXdhbDwva2V5d29yZD48a2V5d29yZD5m
ZW1hbGU8L2tleXdvcmQ+PGtleXdvcmQ+Z2FzdHJvaW50ZXN0aW5hbCBzeW1wdG9tPC9rZXl3b3Jk
PjxrZXl3b3JkPmdsb21lcnVsdXMgZmlsdHJhdGlvbiByYXRlPC9rZXl3b3JkPjxrZXl3b3JkPmds
dWNvc2UgYmxvb2QgbGV2ZWw8L2tleXdvcmQ+PGtleXdvcmQ+Z2x5Y2VtaWMgY29udHJvbDwva2V5
d29yZD48a2V5d29yZD5oZWFydCBmYWlsdXJlPC9rZXl3b3JkPjxrZXl3b3JkPmh1bWFuPC9rZXl3
b3JkPjxrZXl3b3JkPmh5cGVydGVuc2lvbjwva2V5d29yZD48a2V5d29yZD5oeXBvZ2x5Y2VtaWE8
L2tleXdvcmQ+PGtleXdvcmQ+a2luZXNpb3RoZXJhcHk8L2tleXdvcmQ+PGtleXdvcmQ+bHVuZyBj
YW5jZXI8L2tleXdvcmQ+PGtleXdvcmQ+bWFqb3IgY2xpbmljYWwgc3R1ZHk8L2tleXdvcmQ+PGtl
eXdvcmQ+bWFsZTwva2V5d29yZD48a2V5d29yZD5tYWxpZ25hbnQgbmVvcGxhc3RpYyBkaXNlYXNl
PC9rZXl3b3JkPjxrZXl3b3JkPm5hdXNlYTwva2V5d29yZD48a2V5d29yZD5uZW9wbGFzbTwva2V5
d29yZD48a2V5d29yZD5ub24gaW5zdWxpbiBkZXBlbmRlbnQgZGlhYmV0ZXMgbWVsbGl0dXM8L2tl
eXdvcmQ+PGtleXdvcmQ+cGFuY3JlYXMgdHVtb3I8L2tleXdvcmQ+PGtleXdvcmQ+cGVyaXBoZXJh
bCBlZGVtYTwva2V5d29yZD48a2V5d29yZD5wb2x5Y3l0aGVtaWEgdmVyYTwva2V5d29yZD48a2V5
d29yZD5wb2x5cDwva2V5d29yZD48a2V5d29yZD5yYW5kb21pemVkIGNvbnRyb2xsZWQgdHJpYWw8
L2tleXdvcmQ+PGtleXdvcmQ+cmlzayBmYWN0b3I8L2tleXdvcmQ+PGtleXdvcmQ+c2lkZSBlZmZl
Y3Q8L2tleXdvcmQ+PGtleXdvcmQ+c2luZ2xlIGJsaW5kIHByb2NlZHVyZTwva2V5d29yZD48a2V5
d29yZD50aHlyb2lkIG5vZHVsZTwva2V5d29yZD48a2V5d29yZD50cmVhdG1lbnQgb3V0Y29tZTwv
a2V5d29yZD48a2V5d29yZD51bnNwZWNpZmllZCBzaWRlIGVmZmVjdDwva2V5d29yZD48a2V5d29y
ZD51cHBlciByZXNwaXJhdG9yeSB0cmFjdCBpbmZlY3Rpb248L2tleXdvcmQ+PGtleXdvcmQ+dXJp
bmFyeSB0cmFjdCBpbmZlY3Rpb248L2tleXdvcmQ+PGtleXdvcmQ+dmFzY3VsYXIgZGlzZWFzZTwv
a2V5d29yZD48a2V5d29yZD52b21pdGluZzwva2V5d29yZD48a2V5d29yZD53ZWlnaHQgZ2Fpbjwv
a2V5d29yZD48a2V5d29yZD53ZWlnaHQgcmVkdWN0aW9uPC9rZXl3b3JkPjwva2V5d29yZHM+PGRh
dGVzPjx5ZWFyPjIwMTM8L3llYXI+PC9kYXRlcz48aXNibj4wMTQ5LTU5OTImI3hEOzE5MzUtNTU0
ODwvaXNibj48dXJscz48cmVsYXRlZC11cmxzPjx1cmw+aHR0cDovL3d3dy5lbWJhc2UuY29tL3Nl
YXJjaC9yZXN1bHRzP3N1YmFjdGlvbj12aWV3cmVjb3JkJmFtcDtmcm9tPWV4cG9ydCZhbXA7aWQ9
TDM2ODgxMjM3MjwvdXJsPjx1cmw+aHR0cDovL2NhcmUuZGlhYmV0ZXNqb3VybmFscy5vcmcvY29u
dGVudC8zNi81LzEwNjcuZnVsbC5wZGY8L3VybD48dXJsPmh0dHA6Ly9keC5kb2kub3JnLzEwLjIz
MzcvZGMxMi0xMzY1PC91cmw+PHVybD5odHRwOi8vcGVyaW9kaWNvcy5ob21vbG9nYWNhby5zYXVk
ZS5nb3YuYnIvcGVyaW9kaWNvcy9pbmRleC5waHA/dmlldz1wcmluY2lwYWwmYW1wO3NpZD1FTUJB
U0UmYW1wO2lzc249MDE0OTU5OTImYW1wO2lkPWRvaToxMC4yMzM3JTJGZGMxMi0xMzY1JmFtcDth
dGl0bGU9RWZmaWNhY3krYW5kK3NhZmV0eStvZitzaXRhZ2xpcHRpbit2ZXJzdXMrZ2xpcGl6aWRl
K2luK3BhdGllbnRzK3dpdGgrdHlwZSsyK2RpYWJldGVzK2FuZG1vZGVyYXRlLXRvLXNldmVyZStj
aHJvbmljK3JlbmFsK2luc3VmZmljaWVuY3kmYW1wO3N0aXRsZT1EaWFiZXRlcytDYXJlJmFtcDt0
aXRsZT1EaWFiZXRlcytDYXJlJmFtcDt2b2x1bWU9MzYmYW1wO2lzc3VlPTUmYW1wO3NwYWdlPTEw
NjcmYW1wO2VwYWdlPTEwNzMmYW1wO2F1bGFzdD1BcmpvbmErRmVycmVpcmEmYW1wO2F1Zmlyc3Q9
SnVhbitDYW1pbG8mYW1wO2F1aW5pdD1KLkMuJmFtcDthdWZ1bGw9QXJqb25hK0ZlcnJlaXJhK0ou
Qy4mYW1wO2NvZGVuPURJQ0FEJmFtcDtpc2JuPSZhbXA7cGFnZXM9MTA2Ny0xMDczJmFtcDtkYXRl
PTIwMTMmYW1wO2F1aW5pdDE9SiZhbXA7YXVpbml0bT1DLjwvdXJsPjwvcmVsYXRlZC11cmxzPjwv
dXJscz48L3JlY29yZD48L0NpdGU+PC9FbmROb3RlPn==
</w:fldData>
              </w:fldCha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BcmpvbmEgRmVycmVpcmE8L0F1dGhvcj48WWVhcj4yMDEz
PC9ZZWFyPjxSZWNOdW0+NjE8L1JlY051bT48RGlzcGxheVRleHQ+WzQzXTwvRGlzcGxheVRleHQ+
PHJlY29yZD48cmVjLW51bWJlcj42MTwvcmVjLW51bWJlcj48Zm9yZWlnbi1rZXlzPjxrZXkgYXBw
PSJFTiIgZGItaWQ9InNhcmR0MGFzOTI5ZHRsZXMycGR4ZHA5cjU5NTAwNXZwOTAyMiIgdGltZXN0
YW1wPSIxNDIzMzA2MzY5Ij42MTwva2V5PjwvZm9yZWlnbi1rZXlzPjxyZWYtdHlwZSBuYW1lPSJK
b3VybmFsIEFydGljbGUiPjE3PC9yZWYtdHlwZT48Y29udHJpYnV0b3JzPjxhdXRob3JzPjxhdXRo
b3I+QXJqb25hIEZlcnJlaXJhLCBKLiBDLjwvYXV0aG9yPjxhdXRob3I+TWFycmUsIE0uPC9hdXRo
b3I+PGF1dGhvcj5CYXJ6aWxhaSwgTi48L2F1dGhvcj48YXV0aG9yPkd1bywgSC48L2F1dGhvcj48
YXV0aG9yPkdvbG0sIEcuIFQuPC9hdXRob3I+PGF1dGhvcj5TaXNrLCBDLiBNLjwvYXV0aG9yPjxh
dXRob3I+S2F1Zm1hbiwgSy4gRC48L2F1dGhvcj48YXV0aG9yPkdvbGRzdGVpbiwgQi4gSi48L2F1
dGhvcj48L2F1dGhvcnM+PC9jb250cmlidXRvcnM+PGF1dGgtYWRkcmVzcz5BcmpvbmEgRmVycmVp
cmEsIEouQy4sIE1lcmNrIFNoYXJwIGFuZCBEb2htZSBDb3JwLiwgV2hpdGVob3VzZSBTdGF0aW9u
LCBOSiwgVW5pdGVkIFN0YXRlczwvYXV0aC1hZGRyZXNzPjx0aXRsZXM+PHRpdGxlPkVmZmljYWN5
IGFuZCBzYWZldHkgb2Ygc2l0YWdsaXB0aW4gdmVyc3VzIGdsaXBpemlkZSBpbiBwYXRpZW50cyB3
aXRoIHR5cGUgMiBkaWFiZXRlcyBhbmRtb2RlcmF0ZS10by1zZXZlcmUgY2hyb25pYyByZW5hbCBp
bnN1ZmZpY2llbmN5PC90aXRsZT48c2Vjb25kYXJ5LXRpdGxlPkRpYWJldGVzIENhcmU8L3NlY29u
ZGFyeS10aXRsZT48L3RpdGxlcz48cGVyaW9kaWNhbD48ZnVsbC10aXRsZT5EaWFiZXRlcyBDYXJl
PC9mdWxsLXRpdGxlPjxhYmJyLTE+RGlhYmV0ZXMgY2FyZTwvYWJici0xPjwvcGVyaW9kaWNhbD48
cGFnZXM+MTA2Ny0xMDczPC9wYWdlcz48dm9sdW1lPjM2PC92b2x1bWU+PG51bWJlcj41PC9udW1i
ZXI+PGtleXdvcmRzPjxrZXl3b3JkPk5DVDAwNTA5MjYyPC9rZXl3b3JkPjxrZXl3b3JkPmdsaXBp
emlkZTwva2V5d29yZD48a2V5d29yZD5nbHVjb3NlPC9rZXl3b3JkPjxrZXl3b3JkPmhlbW9nbG9i
aW4gQTFjPC9rZXl3b3JkPjxrZXl3b3JkPmluc3VsaW48L2tleXdvcmQ+PGtleXdvcmQ+cGxhY2Vi
bzwva2V5d29yZD48a2V5d29yZD5zaXRhZ2xpcHRpbjwva2V5d29yZD48a2V5d29yZD5hYmRvbWlu
YWwgcGFpbjwva2V5d29yZD48a2V5d29yZD5hZHVsdDwva2V5d29yZD48a2V5d29yZD5hbnRpZGlh
YmV0aWMgYWN0aXZpdHk8L2tleXdvcmQ+PGtleXdvcmQ+YXJ0aWNsZTwva2V5d29yZD48a2V5d29y
ZD5iZW5pZ24gdHVtb3I8L2tleXdvcmQ+PGtleXdvcmQ+YnJlYXN0IGNhbmNlcjwva2V5d29yZD48
a2V5d29yZD5jaHJvbmljIGtpZG5leSBmYWlsdXJlPC9rZXl3b3JkPjxrZXl3b3JkPmNocm9uaWMg
bXllbG9pZCBsZXVrZW1pYTwva2V5d29yZD48a2V5d29yZD5jb21wYXJhdGl2ZSBlZmZlY3RpdmVu
ZXNzPC9rZXl3b3JkPjxrZXl3b3JkPmNvbnRyb2xsZWQgc3R1ZHk8L2tleXdvcmQ+PGtleXdvcmQ+
Y3lzdDwva2V5d29yZD48a2V5d29yZD5kaWFiZXRpYyBkaWV0PC9rZXl3b3JkPjxrZXl3b3JkPmRp
YXJyaGVhPC9rZXl3b3JkPjxrZXl3b3JkPmRpc2Vhc2Ugc2V2ZXJpdHk8L2tleXdvcmQ+PGtleXdv
cmQ+ZG9zZSByZXNwb25zZTwva2V5d29yZD48a2V5d29yZD5kb3VibGUgYmxpbmQgcHJvY2VkdXJl
PC9rZXl3b3JkPjxrZXl3b3JkPmRydWcgZG9zZSByZWR1Y3Rpb248L2tleXdvcmQ+PGtleXdvcmQ+
ZHJ1ZyBkb3NlIHRpdHJhdGlvbjwva2V5d29yZD48a2V5d29yZD5kcnVnIGVmZmljYWN5PC9rZXl3
b3JkPjxrZXl3b3JkPmRydWcgc2FmZXR5PC9rZXl3b3JkPjxrZXl3b3JkPmRydWcgdG9sZXJhYmls
aXR5PC9rZXl3b3JkPjxrZXl3b3JkPmRydWcgd2l0aGRyYXdhbDwva2V5d29yZD48a2V5d29yZD5m
ZW1hbGU8L2tleXdvcmQ+PGtleXdvcmQ+Z2FzdHJvaW50ZXN0aW5hbCBzeW1wdG9tPC9rZXl3b3Jk
PjxrZXl3b3JkPmdsb21lcnVsdXMgZmlsdHJhdGlvbiByYXRlPC9rZXl3b3JkPjxrZXl3b3JkPmds
dWNvc2UgYmxvb2QgbGV2ZWw8L2tleXdvcmQ+PGtleXdvcmQ+Z2x5Y2VtaWMgY29udHJvbDwva2V5
d29yZD48a2V5d29yZD5oZWFydCBmYWlsdXJlPC9rZXl3b3JkPjxrZXl3b3JkPmh1bWFuPC9rZXl3
b3JkPjxrZXl3b3JkPmh5cGVydGVuc2lvbjwva2V5d29yZD48a2V5d29yZD5oeXBvZ2x5Y2VtaWE8
L2tleXdvcmQ+PGtleXdvcmQ+a2luZXNpb3RoZXJhcHk8L2tleXdvcmQ+PGtleXdvcmQ+bHVuZyBj
YW5jZXI8L2tleXdvcmQ+PGtleXdvcmQ+bWFqb3IgY2xpbmljYWwgc3R1ZHk8L2tleXdvcmQ+PGtl
eXdvcmQ+bWFsZTwva2V5d29yZD48a2V5d29yZD5tYWxpZ25hbnQgbmVvcGxhc3RpYyBkaXNlYXNl
PC9rZXl3b3JkPjxrZXl3b3JkPm5hdXNlYTwva2V5d29yZD48a2V5d29yZD5uZW9wbGFzbTwva2V5
d29yZD48a2V5d29yZD5ub24gaW5zdWxpbiBkZXBlbmRlbnQgZGlhYmV0ZXMgbWVsbGl0dXM8L2tl
eXdvcmQ+PGtleXdvcmQ+cGFuY3JlYXMgdHVtb3I8L2tleXdvcmQ+PGtleXdvcmQ+cGVyaXBoZXJh
bCBlZGVtYTwva2V5d29yZD48a2V5d29yZD5wb2x5Y3l0aGVtaWEgdmVyYTwva2V5d29yZD48a2V5
d29yZD5wb2x5cDwva2V5d29yZD48a2V5d29yZD5yYW5kb21pemVkIGNvbnRyb2xsZWQgdHJpYWw8
L2tleXdvcmQ+PGtleXdvcmQ+cmlzayBmYWN0b3I8L2tleXdvcmQ+PGtleXdvcmQ+c2lkZSBlZmZl
Y3Q8L2tleXdvcmQ+PGtleXdvcmQ+c2luZ2xlIGJsaW5kIHByb2NlZHVyZTwva2V5d29yZD48a2V5
d29yZD50aHlyb2lkIG5vZHVsZTwva2V5d29yZD48a2V5d29yZD50cmVhdG1lbnQgb3V0Y29tZTwv
a2V5d29yZD48a2V5d29yZD51bnNwZWNpZmllZCBzaWRlIGVmZmVjdDwva2V5d29yZD48a2V5d29y
ZD51cHBlciByZXNwaXJhdG9yeSB0cmFjdCBpbmZlY3Rpb248L2tleXdvcmQ+PGtleXdvcmQ+dXJp
bmFyeSB0cmFjdCBpbmZlY3Rpb248L2tleXdvcmQ+PGtleXdvcmQ+dmFzY3VsYXIgZGlzZWFzZTwv
a2V5d29yZD48a2V5d29yZD52b21pdGluZzwva2V5d29yZD48a2V5d29yZD53ZWlnaHQgZ2Fpbjwv
a2V5d29yZD48a2V5d29yZD53ZWlnaHQgcmVkdWN0aW9uPC9rZXl3b3JkPjwva2V5d29yZHM+PGRh
dGVzPjx5ZWFyPjIwMTM8L3llYXI+PC9kYXRlcz48aXNibj4wMTQ5LTU5OTImI3hEOzE5MzUtNTU0
ODwvaXNibj48dXJscz48cmVsYXRlZC11cmxzPjx1cmw+aHR0cDovL3d3dy5lbWJhc2UuY29tL3Nl
YXJjaC9yZXN1bHRzP3N1YmFjdGlvbj12aWV3cmVjb3JkJmFtcDtmcm9tPWV4cG9ydCZhbXA7aWQ9
TDM2ODgxMjM3MjwvdXJsPjx1cmw+aHR0cDovL2NhcmUuZGlhYmV0ZXNqb3VybmFscy5vcmcvY29u
dGVudC8zNi81LzEwNjcuZnVsbC5wZGY8L3VybD48dXJsPmh0dHA6Ly9keC5kb2kub3JnLzEwLjIz
MzcvZGMxMi0xMzY1PC91cmw+PHVybD5odHRwOi8vcGVyaW9kaWNvcy5ob21vbG9nYWNhby5zYXVk
ZS5nb3YuYnIvcGVyaW9kaWNvcy9pbmRleC5waHA/dmlldz1wcmluY2lwYWwmYW1wO3NpZD1FTUJB
U0UmYW1wO2lzc249MDE0OTU5OTImYW1wO2lkPWRvaToxMC4yMzM3JTJGZGMxMi0xMzY1JmFtcDth
dGl0bGU9RWZmaWNhY3krYW5kK3NhZmV0eStvZitzaXRhZ2xpcHRpbit2ZXJzdXMrZ2xpcGl6aWRl
K2luK3BhdGllbnRzK3dpdGgrdHlwZSsyK2RpYWJldGVzK2FuZG1vZGVyYXRlLXRvLXNldmVyZStj
aHJvbmljK3JlbmFsK2luc3VmZmljaWVuY3kmYW1wO3N0aXRsZT1EaWFiZXRlcytDYXJlJmFtcDt0
aXRsZT1EaWFiZXRlcytDYXJlJmFtcDt2b2x1bWU9MzYmYW1wO2lzc3VlPTUmYW1wO3NwYWdlPTEw
NjcmYW1wO2VwYWdlPTEwNzMmYW1wO2F1bGFzdD1BcmpvbmErRmVycmVpcmEmYW1wO2F1Zmlyc3Q9
SnVhbitDYW1pbG8mYW1wO2F1aW5pdD1KLkMuJmFtcDthdWZ1bGw9QXJqb25hK0ZlcnJlaXJhK0ou
Qy4mYW1wO2NvZGVuPURJQ0FEJmFtcDtpc2JuPSZhbXA7cGFnZXM9MTA2Ny0xMDczJmFtcDtkYXRl
PTIwMTMmYW1wO2F1aW5pdDE9SiZhbXA7YXVpbml0bT1DLjwvdXJsPjwvcmVsYXRlZC11cmxzPjwv
dXJscz48L3JlY29yZD48L0NpdGU+PC9FbmROb3RlPn==
</w:fldData>
              </w:fldCha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[43]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4D6C3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20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3FAE4A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lipiz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0E103F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91FFAD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4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0A71ED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C18862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</w:tr>
      <w:tr w:rsidR="00532BA6" w:rsidRPr="00DD04B2" w14:paraId="39CAF2B3" w14:textId="77777777" w:rsidTr="004960BA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D4258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6F1F9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2DCCA7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itaglip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10EB6C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247663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4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DE79DF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64BE9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32BA6" w:rsidRPr="00DD04B2" w14:paraId="570B3659" w14:textId="77777777" w:rsidTr="004960BA">
        <w:trPr>
          <w:trHeight w:val="300"/>
        </w:trPr>
        <w:tc>
          <w:tcPr>
            <w:tcW w:w="17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D9AB0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Bikeland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&lt;EndNote&gt;&lt;Cite&gt;&lt;Author&gt;Birkeland&lt;/Author&gt;&lt;Year&gt;1996&lt;/Year&gt;&lt;RecNum&gt;62&lt;/RecNum&gt;&lt;DisplayText&gt;[44]&lt;/DisplayText&gt;&lt;record&gt;&lt;rec-number&gt;62&lt;/rec-number&gt;&lt;foreign-keys&gt;&lt;key app="EN" db-id="sardt0as929dtles2pdxdp9r595005vp9022" timestamp="1423306369"&gt;62&lt;/key&gt;&lt;/foreign-keys&gt;&lt;ref-type name="Electronic Article"&gt;43&lt;/ref-type&gt;&lt;contributors&gt;&lt;authors&gt;&lt;author&gt;Birkeland, K. I.&lt;/author&gt;&lt;author&gt;Rishaug, U.&lt;/author&gt;&lt;author&gt;Hanssen, K. F.&lt;/author&gt;&lt;author&gt;Vaaler, S.&lt;/author&gt;&lt;/authors&gt;&lt;/contributors&gt;&lt;titles&gt;&lt;title&gt;NIDDM: a rapid progressive disease. Results from a long-term, randomised, comparative study of insulin or sulphonylurea treatment&lt;/title&gt;&lt;secondary-title&gt;Diabetologia&lt;/secondary-title&gt;&lt;/titles&gt;&lt;periodical&gt;&lt;full-title&gt;Diabetologia&lt;/full-title&gt;&lt;abbr-1&gt;Diabetologia&lt;/abbr-1&gt;&lt;/periodical&gt;&lt;pages&gt;1629-33&lt;/pages&gt;&lt;number&gt;12&lt;/number&gt;&lt;keywords&gt;&lt;keyword&gt;Blood Glucose [metabolism]&lt;/keyword&gt;&lt;keyword&gt;Body Weight&lt;/keyword&gt;&lt;keyword&gt;Diabetes Mellitus, Type 2 [drug therapy] [metabolism] [physiopathology]&lt;/keyword&gt;&lt;keyword&gt;Glyburide [pharmacology] [therapeutic use]&lt;/keyword&gt;&lt;keyword&gt;Hemoglobin A, Glycosylated [drug effects] [metabolism]&lt;/keyword&gt;&lt;keyword&gt;Hypoglycemic Agents [pharmacology] [therapeutic use]&lt;/keyword&gt;&lt;keyword&gt;Insulin [pharmacology] [therapeutic use]&lt;/keyword&gt;&lt;keyword&gt;Lipids [blood]&lt;/keyword&gt;&lt;keyword&gt;Sulfonylurea Compounds [pharmacology] [therapeutic use]&lt;/keyword&gt;&lt;keyword&gt;Time Factors&lt;/keyword&gt;&lt;keyword&gt;Aged[checkword]&lt;/keyword&gt;&lt;keyword&gt;Female[checkword]&lt;/keyword&gt;&lt;keyword&gt;Humans[checkword]&lt;/keyword&gt;&lt;keyword&gt;Male[checkword]&lt;/keyword&gt;&lt;keyword&gt;Middle Aged[checkword]&lt;/keyword&gt;&lt;keyword&gt;Hs-endoc: sr-endoc: hs-handsrch&lt;/keyword&gt;&lt;/keywords&gt;&lt;dates&gt;&lt;year&gt;1996&lt;/year&gt;&lt;/dates&gt;&lt;accession-num&gt;CN-00134932&lt;/accession-num&gt;&lt;urls&gt;&lt;related-urls&gt;&lt;url&gt;http://onlinelibrary.wiley.com/o/cochrane/clcentral/articles/932/CN-00134932/frame.html&lt;/url&gt;&lt;/related-urls&gt;&lt;/urls&gt;&lt;/record&gt;&lt;/Cite&gt;&lt;/EndNote&gt;</w:instrTex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[44]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42DBA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199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4AFF9A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libenclam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3C9846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AAB3C1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9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BEFCE8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92B9F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42</w:t>
            </w:r>
          </w:p>
        </w:tc>
      </w:tr>
      <w:tr w:rsidR="00532BA6" w:rsidRPr="00DD04B2" w14:paraId="388B4752" w14:textId="77777777" w:rsidTr="004960BA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0C806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68A43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A2FE62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ul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05F1D5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1B585C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9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19B56A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15DE0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32BA6" w:rsidRPr="00DD04B2" w14:paraId="064D0078" w14:textId="77777777" w:rsidTr="004960BA">
        <w:trPr>
          <w:trHeight w:val="300"/>
        </w:trPr>
        <w:tc>
          <w:tcPr>
            <w:tcW w:w="17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BF2AC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Campbell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DYW1wYmVsbDwvQXV0aG9yPjxZZWFyPjE5OTQ8L1llYXI+
PFJlY051bT42MzwvUmVjTnVtPjxEaXNwbGF5VGV4dD5bNDVdPC9EaXNwbGF5VGV4dD48cmVjb3Jk
PjxyZWMtbnVtYmVyPjYzPC9yZWMtbnVtYmVyPjxmb3JlaWduLWtleXM+PGtleSBhcHA9IkVOIiBk
Yi1pZD0ic2FyZHQwYXM5MjlkdGxlczJwZHhkcDlyNTk1MDA1dnA5MDIyIiB0aW1lc3RhbXA9IjE0
MjMzMDYzNjkiPjYzPC9rZXk+PC9mb3JlaWduLWtleXM+PHJlZi10eXBlIG5hbWU9IkpvdXJuYWwg
QXJ0aWNsZSI+MTc8L3JlZi10eXBlPjxjb250cmlidXRvcnM+PGF1dGhvcnM+PGF1dGhvcj5DYW1w
YmVsbCwgSS4gVy48L2F1dGhvcj48YXV0aG9yPk1lbnppcywgRC4gRy48L2F1dGhvcj48YXV0aG9y
PkNoYWxtZXJzLCBKLjwvYXV0aG9yPjxhdXRob3I+TWNCYWluLCBBLiBNLjwvYXV0aG9yPjxhdXRo
b3I+QnJvd24sIEkuIFIuIEYuPC9hdXRob3I+PC9hdXRob3JzPjwvY29udHJpYnV0b3JzPjxhdXRo
LWFkZHJlc3M+Q2FtcGJlbGwsIEkuVy4sIERpYWJldGljIERlcGFydG1lbnQsIFZpY3RvcmlhIEhv
c3BpdGFsLCBLaXJrY2FsZHksIEZpZmUgS1kyIDVBSCwgVW5pdGVkIEtpbmdkb208L2F1dGgtYWRk
cmVzcz48dGl0bGVzPjx0aXRsZT5PbmUgeWVhciBjb21wYXJhdGl2ZSB0cmlhbCBvZiBtZXRmb3Jt
aW4gYW5kIGdsaXBpemlkZSBpbiBUeXBlIDIgZGlhYmV0ZXMgbWVsbGl0dXM8L3RpdGxlPjxzZWNv
bmRhcnktdGl0bGU+RGlhYmV0ZSBldCBNZXRhYm9saXNtZTwvc2Vjb25kYXJ5LXRpdGxlPjwvdGl0
bGVzPjxwZXJpb2RpY2FsPjxmdWxsLXRpdGxlPkRpYWJldGUgZXQgTWV0YWJvbGlzbWU8L2Z1bGwt
dGl0bGU+PC9wZXJpb2RpY2FsPjxwYWdlcz4zOTQtNDAwPC9wYWdlcz48dm9sdW1lPjIwPC92b2x1
bWU+PG51bWJlcj40PC9udW1iZXI+PGtleXdvcmRzPjxrZXl3b3JkPmFudGloeXBlcnRlbnNpdmUg
YWdlbnQ8L2tleXdvcmQ+PGtleXdvcmQ+YXRlbm9sb2w8L2tleXdvcmQ+PGtleXdvcmQ+Y2FwdG9w
cmlsPC9rZXl3b3JkPjxrZXl3b3JkPmRpdXJldGljIGFnZW50PC9rZXl3b3JkPjxrZXl3b3JkPmds
aXBpemlkZTwva2V5d29yZD48a2V5d29yZD5oeWRyYWxhemluZTwva2V5d29yZD48a2V5d29yZD5t
ZXRmb3JtaW48L2tleXdvcmQ+PGtleXdvcmQ+bWV0aHlsZG9wYTwva2V5d29yZD48a2V5d29yZD5w
cmF6b3Npbjwva2V5d29yZD48a2V5d29yZD5wcm9wcmFub2xvbDwva2V5d29yZD48a2V5d29yZD5h
ZHVsdDwva2V5d29yZD48a2V5d29yZD5hZ2VkPC9rZXl3b3JkPjxrZXl3b3JkPmFydGljbGU8L2tl
eXdvcmQ+PGtleXdvcmQ+Y2xpbmljYWwgYXJ0aWNsZTwva2V5d29yZD48a2V5d29yZD5jbGluaWNh
bCB0cmlhbDwva2V5d29yZD48a2V5d29yZD5jb250cm9sbGVkIGNsaW5pY2FsIHRyaWFsPC9rZXl3
b3JkPjxrZXl3b3JkPmNvbnRyb2xsZWQgc3R1ZHk8L2tleXdvcmQ+PGtleXdvcmQ+ZmVtYWxlPC9r
ZXl3b3JkPjxrZXl3b3JkPmdsdWNvc2UgYmxvb2QgbGV2ZWw8L2tleXdvcmQ+PGtleXdvcmQ+aHVt
YW48L2tleXdvcmQ+PGtleXdvcmQ+aHlwZXJ0ZW5zaW9uPC9rZXl3b3JkPjxrZXl3b3JkPm1hbGU8
L2tleXdvcmQ+PGtleXdvcmQ+bm9uIGluc3VsaW4gZGVwZW5kZW50IGRpYWJldGVzIG1lbGxpdHVz
PC9rZXl3b3JkPjxrZXl3b3JkPm9yYWwgZHJ1ZyBhZG1pbmlzdHJhdGlvbjwva2V5d29yZD48a2V5
d29yZD5yYW5kb21pemVkIGNvbnRyb2xsZWQgdHJpYWw8L2tleXdvcmQ+PGtleXdvcmQ+d2VpZ2h0
IHJlZHVjdGlvbjwva2V5d29yZD48L2tleXdvcmRzPjxkYXRlcz48eWVhcj4xOTk0PC95ZWFyPjwv
ZGF0ZXM+PGlzYm4+MDMzOC0xNjg0PC9pc2JuPjx1cmxzPjxyZWxhdGVkLXVybHM+PHVybD5odHRw
Oi8vd3d3LmVtYmFzZS5jb20vc2VhcmNoL3Jlc3VsdHM/c3ViYWN0aW9uPXZpZXdyZWNvcmQmYW1w
O2Zyb209ZXhwb3J0JmFtcDtpZD1MMjUwMDE5NTI8L3VybD48dXJsPmh0dHA6Ly9wZXJpb2RpY29z
LmhvbW9sb2dhY2FvLnNhdWRlLmdvdi5ici9wZXJpb2RpY29zL2luZGV4LnBocD92aWV3PXByaW5j
aXBhbCZhbXA7c2lkPUVNQkFTRSZhbXA7aXNzbj0wMzM4MTY4NCZhbXA7aWQ9ZG9pOiZhbXA7YXRp
dGxlPU9uZSt5ZWFyK2NvbXBhcmF0aXZlK3RyaWFsK29mK21ldGZvcm1pbithbmQrZ2xpcGl6aWRl
K2luK1R5cGUrMitkaWFiZXRlcyttZWxsaXR1cyZhbXA7c3RpdGxlPURJQUJFVEUrTUVUQUJPTC4m
YW1wO3RpdGxlPURpYWJldGUrZXQrTWV0YWJvbGlzbWUmYW1wO3ZvbHVtZT0yMCZhbXA7aXNzdWU9
NCZhbXA7c3BhZ2U9Mzk0JmFtcDtlcGFnZT00MDAmYW1wO2F1bGFzdD1DYW1wYmVsbCZhbXA7YXVm
aXJzdD1JLlcuJmFtcDthdWluaXQ9SS5XLiZhbXA7YXVmdWxsPUNhbXBiZWxsK0kuVy4mYW1wO2Nv
ZGVuPURJTUVEJmFtcDtpc2JuPSZhbXA7cGFnZXM9Mzk0LTQwMCZhbXA7ZGF0ZT0xOTk0JmFtcDth
dWluaXQxPUkmYW1wO2F1aW5pdG09Vy48L3VybD48L3JlbGF0ZWQtdXJscz48L3VybHM+PC9yZWNv
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DYW1wYmVsbDwvQXV0aG9yPjxZZWFyPjE5OTQ8L1llYXI+
PFJlY051bT42MzwvUmVjTnVtPjxEaXNwbGF5VGV4dD5bNDVdPC9EaXNwbGF5VGV4dD48cmVjb3Jk
PjxyZWMtbnVtYmVyPjYzPC9yZWMtbnVtYmVyPjxmb3JlaWduLWtleXM+PGtleSBhcHA9IkVOIiBk
Yi1pZD0ic2FyZHQwYXM5MjlkdGxlczJwZHhkcDlyNTk1MDA1dnA5MDIyIiB0aW1lc3RhbXA9IjE0
MjMzMDYzNjkiPjYzPC9rZXk+PC9mb3JlaWduLWtleXM+PHJlZi10eXBlIG5hbWU9IkpvdXJuYWwg
QXJ0aWNsZSI+MTc8L3JlZi10eXBlPjxjb250cmlidXRvcnM+PGF1dGhvcnM+PGF1dGhvcj5DYW1w
YmVsbCwgSS4gVy48L2F1dGhvcj48YXV0aG9yPk1lbnppcywgRC4gRy48L2F1dGhvcj48YXV0aG9y
PkNoYWxtZXJzLCBKLjwvYXV0aG9yPjxhdXRob3I+TWNCYWluLCBBLiBNLjwvYXV0aG9yPjxhdXRo
b3I+QnJvd24sIEkuIFIuIEYuPC9hdXRob3I+PC9hdXRob3JzPjwvY29udHJpYnV0b3JzPjxhdXRo
LWFkZHJlc3M+Q2FtcGJlbGwsIEkuVy4sIERpYWJldGljIERlcGFydG1lbnQsIFZpY3RvcmlhIEhv
c3BpdGFsLCBLaXJrY2FsZHksIEZpZmUgS1kyIDVBSCwgVW5pdGVkIEtpbmdkb208L2F1dGgtYWRk
cmVzcz48dGl0bGVzPjx0aXRsZT5PbmUgeWVhciBjb21wYXJhdGl2ZSB0cmlhbCBvZiBtZXRmb3Jt
aW4gYW5kIGdsaXBpemlkZSBpbiBUeXBlIDIgZGlhYmV0ZXMgbWVsbGl0dXM8L3RpdGxlPjxzZWNv
bmRhcnktdGl0bGU+RGlhYmV0ZSBldCBNZXRhYm9saXNtZTwvc2Vjb25kYXJ5LXRpdGxlPjwvdGl0
bGVzPjxwZXJpb2RpY2FsPjxmdWxsLXRpdGxlPkRpYWJldGUgZXQgTWV0YWJvbGlzbWU8L2Z1bGwt
dGl0bGU+PC9wZXJpb2RpY2FsPjxwYWdlcz4zOTQtNDAwPC9wYWdlcz48dm9sdW1lPjIwPC92b2x1
bWU+PG51bWJlcj40PC9udW1iZXI+PGtleXdvcmRzPjxrZXl3b3JkPmFudGloeXBlcnRlbnNpdmUg
YWdlbnQ8L2tleXdvcmQ+PGtleXdvcmQ+YXRlbm9sb2w8L2tleXdvcmQ+PGtleXdvcmQ+Y2FwdG9w
cmlsPC9rZXl3b3JkPjxrZXl3b3JkPmRpdXJldGljIGFnZW50PC9rZXl3b3JkPjxrZXl3b3JkPmds
aXBpemlkZTwva2V5d29yZD48a2V5d29yZD5oeWRyYWxhemluZTwva2V5d29yZD48a2V5d29yZD5t
ZXRmb3JtaW48L2tleXdvcmQ+PGtleXdvcmQ+bWV0aHlsZG9wYTwva2V5d29yZD48a2V5d29yZD5w
cmF6b3Npbjwva2V5d29yZD48a2V5d29yZD5wcm9wcmFub2xvbDwva2V5d29yZD48a2V5d29yZD5h
ZHVsdDwva2V5d29yZD48a2V5d29yZD5hZ2VkPC9rZXl3b3JkPjxrZXl3b3JkPmFydGljbGU8L2tl
eXdvcmQ+PGtleXdvcmQ+Y2xpbmljYWwgYXJ0aWNsZTwva2V5d29yZD48a2V5d29yZD5jbGluaWNh
bCB0cmlhbDwva2V5d29yZD48a2V5d29yZD5jb250cm9sbGVkIGNsaW5pY2FsIHRyaWFsPC9rZXl3
b3JkPjxrZXl3b3JkPmNvbnRyb2xsZWQgc3R1ZHk8L2tleXdvcmQ+PGtleXdvcmQ+ZmVtYWxlPC9r
ZXl3b3JkPjxrZXl3b3JkPmdsdWNvc2UgYmxvb2QgbGV2ZWw8L2tleXdvcmQ+PGtleXdvcmQ+aHVt
YW48L2tleXdvcmQ+PGtleXdvcmQ+aHlwZXJ0ZW5zaW9uPC9rZXl3b3JkPjxrZXl3b3JkPm1hbGU8
L2tleXdvcmQ+PGtleXdvcmQ+bm9uIGluc3VsaW4gZGVwZW5kZW50IGRpYWJldGVzIG1lbGxpdHVz
PC9rZXl3b3JkPjxrZXl3b3JkPm9yYWwgZHJ1ZyBhZG1pbmlzdHJhdGlvbjwva2V5d29yZD48a2V5
d29yZD5yYW5kb21pemVkIGNvbnRyb2xsZWQgdHJpYWw8L2tleXdvcmQ+PGtleXdvcmQ+d2VpZ2h0
IHJlZHVjdGlvbjwva2V5d29yZD48L2tleXdvcmRzPjxkYXRlcz48eWVhcj4xOTk0PC95ZWFyPjwv
ZGF0ZXM+PGlzYm4+MDMzOC0xNjg0PC9pc2JuPjx1cmxzPjxyZWxhdGVkLXVybHM+PHVybD5odHRw
Oi8vd3d3LmVtYmFzZS5jb20vc2VhcmNoL3Jlc3VsdHM/c3ViYWN0aW9uPXZpZXdyZWNvcmQmYW1w
O2Zyb209ZXhwb3J0JmFtcDtpZD1MMjUwMDE5NTI8L3VybD48dXJsPmh0dHA6Ly9wZXJpb2RpY29z
LmhvbW9sb2dhY2FvLnNhdWRlLmdvdi5ici9wZXJpb2RpY29zL2luZGV4LnBocD92aWV3PXByaW5j
aXBhbCZhbXA7c2lkPUVNQkFTRSZhbXA7aXNzbj0wMzM4MTY4NCZhbXA7aWQ9ZG9pOiZhbXA7YXRp
dGxlPU9uZSt5ZWFyK2NvbXBhcmF0aXZlK3RyaWFsK29mK21ldGZvcm1pbithbmQrZ2xpcGl6aWRl
K2luK1R5cGUrMitkaWFiZXRlcyttZWxsaXR1cyZhbXA7c3RpdGxlPURJQUJFVEUrTUVUQUJPTC4m
YW1wO3RpdGxlPURpYWJldGUrZXQrTWV0YWJvbGlzbWUmYW1wO3ZvbHVtZT0yMCZhbXA7aXNzdWU9
NCZhbXA7c3BhZ2U9Mzk0JmFtcDtlcGFnZT00MDAmYW1wO2F1bGFzdD1DYW1wYmVsbCZhbXA7YXVm
aXJzdD1JLlcuJmFtcDthdWluaXQ9SS5XLiZhbXA7YXVmdWxsPUNhbXBiZWxsK0kuVy4mYW1wO2Nv
ZGVuPURJTUVEJmFtcDtpc2JuPSZhbXA7cGFnZXM9Mzk0LTQwMCZhbXA7ZGF0ZT0xOTk0JmFtcDth
dWluaXQxPUkmYW1wO2F1aW5pdG09Vy48L3VybD48L3JlbGF0ZWQtdXJscz48L3VybHM+PC9yZWNv
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[45]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9A12D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199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091C62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lipiz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9297B2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D25512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163900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1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95AE50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</w:tr>
      <w:tr w:rsidR="00532BA6" w:rsidRPr="00DD04B2" w14:paraId="13C11778" w14:textId="77777777" w:rsidTr="004960BA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7A10F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A8F65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ABF273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tform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812109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DD2877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664109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1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9CE02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32BA6" w:rsidRPr="00DD04B2" w14:paraId="37333509" w14:textId="77777777" w:rsidTr="004960BA">
        <w:trPr>
          <w:trHeight w:val="300"/>
        </w:trPr>
        <w:tc>
          <w:tcPr>
            <w:tcW w:w="17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E09EB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Cefalu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DZWZhbHU8L0F1dGhvcj48WWVhcj4yMDEzPC9ZZWFyPjxS
ZWNOdW0+MjwvUmVjTnVtPjxEaXNwbGF5VGV4dD5bNDZdPC9EaXNwbGF5VGV4dD48cmVjb3JkPjxy
ZWMtbnVtYmVyPjI8L3JlYy1udW1iZXI+PGZvcmVpZ24ta2V5cz48a2V5IGFwcD0iRU4iIGRiLWlk
PSJzYXJkdDBhczkyOWR0bGVzMnBkeGRwOXI1OTUwMDV2cDkwMjIiIHRpbWVzdGFtcD0iMTM5NjMx
MzQ3OCI+Mjwva2V5PjwvZm9yZWlnbi1rZXlzPjxyZWYtdHlwZSBuYW1lPSJKb3VybmFsIEFydGlj
bGUiPjE3PC9yZWYtdHlwZT48Y29udHJpYnV0b3JzPjxhdXRob3JzPjxhdXRob3I+Q2VmYWx1LCBX
LiBULjwvYXV0aG9yPjxhdXRob3I+TGVpdGVyLCBMLiBBLjwvYXV0aG9yPjxhdXRob3I+WW9vbiwg
Sy4gSC48L2F1dGhvcj48YXV0aG9yPkFyaWFzLCBQLjwvYXV0aG9yPjxhdXRob3I+Tmlza2FuZW4s
IEwuPC9hdXRob3I+PGF1dGhvcj5YaWUsIEouPC9hdXRob3I+PGF1dGhvcj5CYWxpcywgRC4gQS48
L2F1dGhvcj48YXV0aG9yPkNhbm92YXRjaGVsLCBXLjwvYXV0aG9yPjxhdXRob3I+TWVpbmluZ2Vy
LCBHLjwvYXV0aG9yPjwvYXV0aG9ycz48L2NvbnRyaWJ1dG9ycz48YXV0aC1hZGRyZXNzPlBlbm5p
bmd0b24gQmlvbWVkaWNhbCBSZXNlYXJjaCBDZW50ZXIsIEJhdG9uIFJvdWdlLCBMQSA3MDgwOCwg
VVNBLiB3aWxsaWFtLmNlZmFsdUBwYnJjLmVkdTwvYXV0aC1hZGRyZXNzPjx0aXRsZXM+PHRpdGxl
PkVmZmljYWN5IGFuZCBzYWZldHkgb2YgY2FuYWdsaWZsb3ppbiB2ZXJzdXMgZ2xpbWVwaXJpZGUg
aW4gcGF0aWVudHMgd2l0aCB0eXBlIDIgZGlhYmV0ZXMgaW5hZGVxdWF0ZWx5IGNvbnRyb2xsZWQg
d2l0aCBtZXRmb3JtaW4gKENBTlRBVEEtU1UpOiA1MiB3ZWVrIHJlc3VsdHMgZnJvbSBhIHJhbmRv
bWlzZWQsIGRvdWJsZS1ibGluZCwgcGhhc2UgMyBub24taW5mZXJpb3JpdHkgdHJpYWw8L3RpdGxl
PjxzZWNvbmRhcnktdGl0bGU+TGFuY2V0PC9zZWNvbmRhcnktdGl0bGU+PGFsdC10aXRsZT5MYW5j
ZXQ8L2FsdC10aXRsZT48L3RpdGxlcz48cGVyaW9kaWNhbD48ZnVsbC10aXRsZT5MYW5jZXQ8L2Z1
bGwtdGl0bGU+PGFiYnItMT5MYW5jZXQ8L2FiYnItMT48L3BlcmlvZGljYWw+PGFsdC1wZXJpb2Rp
Y2FsPjxmdWxsLXRpdGxlPkxhbmNldDwvZnVsbC10aXRsZT48YWJici0xPkxhbmNldDwvYWJici0x
PjwvYWx0LXBlcmlvZGljYWw+PHBhZ2VzPjk0MS01MDwvcGFnZXM+PHZvbHVtZT4zODI8L3ZvbHVt
ZT48bnVtYmVyPjk4OTY8L251bWJlcj48ZWRpdGlvbj4yMDEzLzA3LzE2PC9lZGl0aW9uPjxrZXl3
b3Jkcz48a2V5d29yZD5BZG1pbmlzdHJhdGlvbiwgT3JhbDwva2V5d29yZD48a2V5d29yZD5BZG9s
ZXNjZW50PC9rZXl3b3JkPjxrZXl3b3JkPkFkdWx0PC9rZXl3b3JkPjxrZXl3b3JkPkFnZWQ8L2tl
eXdvcmQ+PGtleXdvcmQ+QWdlZCwgODAgYW5kIG92ZXI8L2tleXdvcmQ+PGtleXdvcmQ+RGlhYmV0
ZXMgTWVsbGl0dXMsIFR5cGUgMi9ibG9vZC8qZHJ1ZyB0aGVyYXB5PC9rZXl3b3JkPjxrZXl3b3Jk
PkRvc2UtUmVzcG9uc2UgUmVsYXRpb25zaGlwLCBEcnVnPC9rZXl3b3JkPjxrZXl3b3JkPkRvdWJs
ZS1CbGluZCBNZXRob2Q8L2tleXdvcmQ+PGtleXdvcmQ+RmVtYWxlPC9rZXl3b3JkPjxrZXl3b3Jk
PkdsdWNvc2lkZXMvKmFkbWluaXN0cmF0aW9uICZhbXA7IGRvc2FnZTwva2V5d29yZD48a2V5d29y
ZD5IZW1vZ2xvYmluIEEsIEdseWNvc3lsYXRlZC9tZXRhYm9saXNtPC9rZXl3b3JkPjxrZXl3b3Jk
Pkh1bWFuczwva2V5d29yZD48a2V5d29yZD5IeXBvZ2x5Y2VtaWMgQWdlbnRzLyphZG1pbmlzdHJh
dGlvbiAmYW1wOyBkb3NhZ2U8L2tleXdvcmQ+PGtleXdvcmQ+TWFsZTwva2V5d29yZD48a2V5d29y
ZD5NZXRmb3JtaW4vdGhlcmFwZXV0aWMgdXNlPC9rZXl3b3JkPjxrZXl3b3JkPk1pZGRsZSBBZ2Vk
PC9rZXl3b3JkPjxrZXl3b3JkPlNvZGl1bS1HbHVjb3NlIFRyYW5zcG9ydGVyIDIvKmFudGFnb25p
c3RzICZhbXA7IGluaGliaXRvcnM8L2tleXdvcmQ+PGtleXdvcmQ+U3VsZm9ueWx1cmVhIENvbXBv
dW5kcy8qYWRtaW5pc3RyYXRpb24gJmFtcDsgZG9zYWdlL2FkdmVyc2UgZWZmZWN0czwva2V5d29y
ZD48a2V5d29yZD5UaGlvcGhlbmVzLyphZG1pbmlzdHJhdGlvbiAmYW1wOyBkb3NhZ2U8L2tleXdv
cmQ+PGtleXdvcmQ+VHJlYXRtZW50IE91dGNvbWU8L2tleXdvcmQ+PGtleXdvcmQ+WW91bmcgQWR1
bHQ8L2tleXdvcmQ+PC9rZXl3b3Jkcz48ZGF0ZXM+PHllYXI+MjAxMzwveWVhcj48cHViLWRhdGVz
PjxkYXRlPlNlcCAxNDwvZGF0ZT48L3B1Yi1kYXRlcz48L2RhdGVzPjxpc2JuPjAxNDAtNjczNjwv
aXNibj48YWNjZXNzaW9uLW51bT4yMzg1MDA1NTwvYWNjZXNzaW9uLW51bT48dXJscz48L3VybHM+
PGVsZWN0cm9uaWMtcmVzb3VyY2UtbnVtPjEwLjEwMTYvczAxNDAtNjczNigxMyk2MDY4My0yPC9l
bGVjdHJvbmljLXJlc291cmNlLW51bT48cmVtb3RlLWRhdGFiYXNlLXByb3ZpZGVyPk5sbTwvcmVt
b3RlLWRhdGFiYXNlLXByb3ZpZGVyPjxsYW5ndWFnZT5lbmc8L2xhbmd1YWdlPjwvcmVjb3JkPjwv
Q2l0ZT48L0VuZE5vdGU+
</w:fldData>
              </w:fldCha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DZWZhbHU8L0F1dGhvcj48WWVhcj4yMDEzPC9ZZWFyPjxS
ZWNOdW0+MjwvUmVjTnVtPjxEaXNwbGF5VGV4dD5bNDZdPC9EaXNwbGF5VGV4dD48cmVjb3JkPjxy
ZWMtbnVtYmVyPjI8L3JlYy1udW1iZXI+PGZvcmVpZ24ta2V5cz48a2V5IGFwcD0iRU4iIGRiLWlk
PSJzYXJkdDBhczkyOWR0bGVzMnBkeGRwOXI1OTUwMDV2cDkwMjIiIHRpbWVzdGFtcD0iMTM5NjMx
MzQ3OCI+Mjwva2V5PjwvZm9yZWlnbi1rZXlzPjxyZWYtdHlwZSBuYW1lPSJKb3VybmFsIEFydGlj
bGUiPjE3PC9yZWYtdHlwZT48Y29udHJpYnV0b3JzPjxhdXRob3JzPjxhdXRob3I+Q2VmYWx1LCBX
LiBULjwvYXV0aG9yPjxhdXRob3I+TGVpdGVyLCBMLiBBLjwvYXV0aG9yPjxhdXRob3I+WW9vbiwg
Sy4gSC48L2F1dGhvcj48YXV0aG9yPkFyaWFzLCBQLjwvYXV0aG9yPjxhdXRob3I+Tmlza2FuZW4s
IEwuPC9hdXRob3I+PGF1dGhvcj5YaWUsIEouPC9hdXRob3I+PGF1dGhvcj5CYWxpcywgRC4gQS48
L2F1dGhvcj48YXV0aG9yPkNhbm92YXRjaGVsLCBXLjwvYXV0aG9yPjxhdXRob3I+TWVpbmluZ2Vy
LCBHLjwvYXV0aG9yPjwvYXV0aG9ycz48L2NvbnRyaWJ1dG9ycz48YXV0aC1hZGRyZXNzPlBlbm5p
bmd0b24gQmlvbWVkaWNhbCBSZXNlYXJjaCBDZW50ZXIsIEJhdG9uIFJvdWdlLCBMQSA3MDgwOCwg
VVNBLiB3aWxsaWFtLmNlZmFsdUBwYnJjLmVkdTwvYXV0aC1hZGRyZXNzPjx0aXRsZXM+PHRpdGxl
PkVmZmljYWN5IGFuZCBzYWZldHkgb2YgY2FuYWdsaWZsb3ppbiB2ZXJzdXMgZ2xpbWVwaXJpZGUg
aW4gcGF0aWVudHMgd2l0aCB0eXBlIDIgZGlhYmV0ZXMgaW5hZGVxdWF0ZWx5IGNvbnRyb2xsZWQg
d2l0aCBtZXRmb3JtaW4gKENBTlRBVEEtU1UpOiA1MiB3ZWVrIHJlc3VsdHMgZnJvbSBhIHJhbmRv
bWlzZWQsIGRvdWJsZS1ibGluZCwgcGhhc2UgMyBub24taW5mZXJpb3JpdHkgdHJpYWw8L3RpdGxl
PjxzZWNvbmRhcnktdGl0bGU+TGFuY2V0PC9zZWNvbmRhcnktdGl0bGU+PGFsdC10aXRsZT5MYW5j
ZXQ8L2FsdC10aXRsZT48L3RpdGxlcz48cGVyaW9kaWNhbD48ZnVsbC10aXRsZT5MYW5jZXQ8L2Z1
bGwtdGl0bGU+PGFiYnItMT5MYW5jZXQ8L2FiYnItMT48L3BlcmlvZGljYWw+PGFsdC1wZXJpb2Rp
Y2FsPjxmdWxsLXRpdGxlPkxhbmNldDwvZnVsbC10aXRsZT48YWJici0xPkxhbmNldDwvYWJici0x
PjwvYWx0LXBlcmlvZGljYWw+PHBhZ2VzPjk0MS01MDwvcGFnZXM+PHZvbHVtZT4zODI8L3ZvbHVt
ZT48bnVtYmVyPjk4OTY8L251bWJlcj48ZWRpdGlvbj4yMDEzLzA3LzE2PC9lZGl0aW9uPjxrZXl3
b3Jkcz48a2V5d29yZD5BZG1pbmlzdHJhdGlvbiwgT3JhbDwva2V5d29yZD48a2V5d29yZD5BZG9s
ZXNjZW50PC9rZXl3b3JkPjxrZXl3b3JkPkFkdWx0PC9rZXl3b3JkPjxrZXl3b3JkPkFnZWQ8L2tl
eXdvcmQ+PGtleXdvcmQ+QWdlZCwgODAgYW5kIG92ZXI8L2tleXdvcmQ+PGtleXdvcmQ+RGlhYmV0
ZXMgTWVsbGl0dXMsIFR5cGUgMi9ibG9vZC8qZHJ1ZyB0aGVyYXB5PC9rZXl3b3JkPjxrZXl3b3Jk
PkRvc2UtUmVzcG9uc2UgUmVsYXRpb25zaGlwLCBEcnVnPC9rZXl3b3JkPjxrZXl3b3JkPkRvdWJs
ZS1CbGluZCBNZXRob2Q8L2tleXdvcmQ+PGtleXdvcmQ+RmVtYWxlPC9rZXl3b3JkPjxrZXl3b3Jk
PkdsdWNvc2lkZXMvKmFkbWluaXN0cmF0aW9uICZhbXA7IGRvc2FnZTwva2V5d29yZD48a2V5d29y
ZD5IZW1vZ2xvYmluIEEsIEdseWNvc3lsYXRlZC9tZXRhYm9saXNtPC9rZXl3b3JkPjxrZXl3b3Jk
Pkh1bWFuczwva2V5d29yZD48a2V5d29yZD5IeXBvZ2x5Y2VtaWMgQWdlbnRzLyphZG1pbmlzdHJh
dGlvbiAmYW1wOyBkb3NhZ2U8L2tleXdvcmQ+PGtleXdvcmQ+TWFsZTwva2V5d29yZD48a2V5d29y
ZD5NZXRmb3JtaW4vdGhlcmFwZXV0aWMgdXNlPC9rZXl3b3JkPjxrZXl3b3JkPk1pZGRsZSBBZ2Vk
PC9rZXl3b3JkPjxrZXl3b3JkPlNvZGl1bS1HbHVjb3NlIFRyYW5zcG9ydGVyIDIvKmFudGFnb25p
c3RzICZhbXA7IGluaGliaXRvcnM8L2tleXdvcmQ+PGtleXdvcmQ+U3VsZm9ueWx1cmVhIENvbXBv
dW5kcy8qYWRtaW5pc3RyYXRpb24gJmFtcDsgZG9zYWdlL2FkdmVyc2UgZWZmZWN0czwva2V5d29y
ZD48a2V5d29yZD5UaGlvcGhlbmVzLyphZG1pbmlzdHJhdGlvbiAmYW1wOyBkb3NhZ2U8L2tleXdv
cmQ+PGtleXdvcmQ+VHJlYXRtZW50IE91dGNvbWU8L2tleXdvcmQ+PGtleXdvcmQ+WW91bmcgQWR1
bHQ8L2tleXdvcmQ+PC9rZXl3b3Jkcz48ZGF0ZXM+PHllYXI+MjAxMzwveWVhcj48cHViLWRhdGVz
PjxkYXRlPlNlcCAxNDwvZGF0ZT48L3B1Yi1kYXRlcz48L2RhdGVzPjxpc2JuPjAxNDAtNjczNjwv
aXNibj48YWNjZXNzaW9uLW51bT4yMzg1MDA1NTwvYWNjZXNzaW9uLW51bT48dXJscz48L3VybHM+
PGVsZWN0cm9uaWMtcmVzb3VyY2UtbnVtPjEwLjEwMTYvczAxNDAtNjczNigxMyk2MDY4My0yPC9l
bGVjdHJvbmljLXJlc291cmNlLW51bT48cmVtb3RlLWRhdGFiYXNlLXByb3ZpZGVyPk5sbTwvcmVt
b3RlLWRhdGFiYXNlLXByb3ZpZGVyPjxsYW5ndWFnZT5lbmc8L2xhbmd1YWdlPjwvcmVjb3JkPjwv
Q2l0ZT48L0VuZE5vdGU+
</w:fldData>
              </w:fldCha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[46]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F6678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20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CAEB3A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liclaz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AEDD8C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7616A7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6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4FF9DB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123B2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</w:tr>
      <w:tr w:rsidR="00532BA6" w:rsidRPr="00DD04B2" w14:paraId="2100DB67" w14:textId="77777777" w:rsidTr="004960BA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67E26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25684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DDD035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anaglifloz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895B51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811901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6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A90864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3B3AD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32BA6" w:rsidRPr="00DD04B2" w14:paraId="2FD03EF6" w14:textId="77777777" w:rsidTr="004960BA">
        <w:trPr>
          <w:trHeight w:val="300"/>
        </w:trPr>
        <w:tc>
          <w:tcPr>
            <w:tcW w:w="17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DB318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Clauson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DbGF1c29uPC9BdXRob3I+PFllYXI+MTk5NjwvWWVhcj48
UmVjTnVtPjY0PC9SZWNOdW0+PERpc3BsYXlUZXh0Pls0N108L0Rpc3BsYXlUZXh0PjxyZWNvcmQ+
PHJlYy1udW1iZXI+NjQ8L3JlYy1udW1iZXI+PGZvcmVpZ24ta2V5cz48a2V5IGFwcD0iRU4iIGRi
LWlkPSJzYXJkdDBhczkyOWR0bGVzMnBkeGRwOXI1OTUwMDV2cDkwMjIiIHRpbWVzdGFtcD0iMTQy
MzMwNjM2OSI+NjQ8L2tleT48L2ZvcmVpZ24ta2V5cz48cmVmLXR5cGUgbmFtZT0iSm91cm5hbCBB
cnRpY2xlIj4xNzwvcmVmLXR5cGU+PGNvbnRyaWJ1dG9ycz48YXV0aG9ycz48YXV0aG9yPkNsYXVz
b24sIFAuPC9hdXRob3I+PGF1dGhvcj5LYXJsYW5kZXIsIFMuPC9hdXRob3I+PGF1dGhvcj5TdGVl
biwgTC48L2F1dGhvcj48YXV0aG9yPkVmZW5kaWMsIFMuPC9hdXRob3I+PC9hdXRob3JzPjwvY29u
dHJpYnV0b3JzPjxhdXRoLWFkZHJlc3M+RGVwYXJ0bWVudCBvZiBFbmRvY3Jpbm9sb2d5IGFuZCBE
aWFiZXRvbG9neSwgS2Fyb2xpbnNrYSBIb3NwaXRhbCwgU3RvY2tob2xtLCBTd2VkZW4uPC9hdXRo
LWFkZHJlc3M+PHRpdGxlcz48dGl0bGU+RGF5dGltZSBnbGliZW5jbGFtaWRlIGFuZCBiZWR0aW1l
IE5QSCBpbnN1bGluIGNvbXBhcmVkIHRvIGludGVuc2l2ZSBpbnN1bGluIHRyZWF0bWVudCBpbiBz
ZWNvbmRhcnkgc3VscGhvbnlsdXJlYSBmYWlsdXJlOiBhIDEteWVhciBmb2xsb3ctdXA8L3RpdGxl
PjxzZWNvbmRhcnktdGl0bGU+RGlhYmV0IE1lZDwvc2Vjb25kYXJ5LXRpdGxlPjwvdGl0bGVzPjxw
ZXJpb2RpY2FsPjxmdWxsLXRpdGxlPkRpYWJldCBNZWQ8L2Z1bGwtdGl0bGU+PGFiYnItMT5EaWFi
ZXRpYyBtZWRpY2luZSA6IGEgam91cm5hbCBvZiB0aGUgQnJpdGlzaCBEaWFiZXRpYyBBc3NvY2lh
dGlvbjwvYWJici0xPjwvcGVyaW9kaWNhbD48cGFnZXM+NDcxLTc8L3BhZ2VzPjx2b2x1bWU+MTM8
L3ZvbHVtZT48bnVtYmVyPjU8L251bWJlcj48ZWRpdGlvbj4xOTk2LzA1LzAxPC9lZGl0aW9uPjxr
ZXl3b3Jkcz48a2V5d29yZD5BZ2VkPC9rZXl3b3JkPjxrZXl3b3JkPkFsYnVtaW51cmlhPC9rZXl3
b3JkPjxrZXl3b3JkPkFuYWx5c2lzIG9mIFZhcmlhbmNlPC9rZXl3b3JkPjxrZXl3b3JkPkJsb29k
IEdsdWNvc2UvbWV0YWJvbGlzbTwva2V5d29yZD48a2V5d29yZD5Cb2R5IE1hc3MgSW5kZXg8L2tl
eXdvcmQ+PGtleXdvcmQ+Qy1QZXB0aWRlL2Jsb29kPC9rZXl3b3JkPjxrZXl3b3JkPkNob2xlc3Rl
cm9sL2Jsb29kPC9rZXl3b3JkPjxrZXl3b3JkPkNob2xlc3Rlcm9sLCBIREwvYmxvb2Q8L2tleXdv
cmQ+PGtleXdvcmQ+Q2hvbGVzdGVyb2wsIExETC9ibG9vZDwva2V5d29yZD48a2V5d29yZD5EaWFi
ZXRlcyBNZWxsaXR1cywgVHlwZSAyL2Jsb29kLyBkcnVnIHRoZXJhcHkvcGh5c2lvcGF0aG9sb2d5
PC9rZXl3b3JkPjxrZXl3b3JkPkRydWcgQWRtaW5pc3RyYXRpb24gU2NoZWR1bGU8L2tleXdvcmQ+
PGtleXdvcmQ+RmVtYWxlPC9rZXl3b3JkPjxrZXl3b3JkPkdseWJ1cmlkZS8gYWRtaW5pc3RyYXRp
b24gJmFtcDsgZG9zYWdlL3RoZXJhcGV1dGljIHVzZTwva2V5d29yZD48a2V5d29yZD5IZW1vZ2xv
YmluIEEsIEdseWNvc3lsYXRlZC9hbmFseXNpczwva2V5d29yZD48a2V5d29yZD5IdW1hbnM8L2tl
eXdvcmQ+PGtleXdvcmQ+SHlwb2dseWNlbWljIEFnZW50cy8gYWRtaW5pc3RyYXRpb24gJmFtcDsg
ZG9zYWdlL3RoZXJhcGV1dGljIHVzZTwva2V5d29yZD48a2V5d29yZD5JbnN1bGluLyBhZG1pbmlz
dHJhdGlvbiAmYW1wOyBkb3NhZ2UvdGhlcmFwZXV0aWMgdXNlPC9rZXl3b3JkPjxrZXl3b3JkPklu
c3VsaW4sIElzb3BoYW5lLyBhZG1pbmlzdHJhdGlvbiAmYW1wOyBkb3NhZ2UvdGhlcmFwZXV0aWMg
dXNlPC9rZXl3b3JkPjxrZXl3b3JkPk1hbGU8L2tleXdvcmQ+PGtleXdvcmQ+TWV0Zm9ybWluL2Fk
bWluaXN0cmF0aW9uICZhbXA7IGRvc2FnZS90aGVyYXBldXRpYyB1c2U8L2tleXdvcmQ+PGtleXdv
cmQ+TWlkZGxlIEFnZWQ8L2tleXdvcmQ+PGtleXdvcmQ+U3VsZm9ueWx1cmVhIENvbXBvdW5kcy90
aGVyYXBldXRpYyB1c2U8L2tleXdvcmQ+PGtleXdvcmQ+VHJlYXRtZW50IEZhaWx1cmU8L2tleXdv
cmQ+PGtleXdvcmQ+VHJpZ2x5Y2VyaWRlcy9ibG9vZDwva2V5d29yZD48L2tleXdvcmRzPjxkYXRl
cz48eWVhcj4xOTk2PC95ZWFyPjxwdWItZGF0ZXM+PGRhdGU+TWF5PC9kYXRlPjwvcHViLWRhdGVz
PjwvZGF0ZXM+PGlzYm4+MDc0Mi0zMDcxIChQcmludCkmI3hEOzA3NDItMzA3MSAoTGlua2luZyk8
L2lzYm4+PGFjY2Vzc2lvbi1udW0+ODczNzAzMDwvYWNjZXNzaW9uLW51bT48dXJscz48L3VybHM+
PGVsZWN0cm9uaWMtcmVzb3VyY2UtbnVtPjEwLjEwMDIvKHNpY2kpMTA5Ni05MTM2KDE5OTYwNSkx
Mzo1Jmx0OzQ3MTo6YWlkLWRpYTEwMyZndDszLjAuY287Mi10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DbGF1c29uPC9BdXRob3I+PFllYXI+MTk5NjwvWWVhcj48
UmVjTnVtPjY0PC9SZWNOdW0+PERpc3BsYXlUZXh0Pls0N108L0Rpc3BsYXlUZXh0PjxyZWNvcmQ+
PHJlYy1udW1iZXI+NjQ8L3JlYy1udW1iZXI+PGZvcmVpZ24ta2V5cz48a2V5IGFwcD0iRU4iIGRi
LWlkPSJzYXJkdDBhczkyOWR0bGVzMnBkeGRwOXI1OTUwMDV2cDkwMjIiIHRpbWVzdGFtcD0iMTQy
MzMwNjM2OSI+NjQ8L2tleT48L2ZvcmVpZ24ta2V5cz48cmVmLXR5cGUgbmFtZT0iSm91cm5hbCBB
cnRpY2xlIj4xNzwvcmVmLXR5cGU+PGNvbnRyaWJ1dG9ycz48YXV0aG9ycz48YXV0aG9yPkNsYXVz
b24sIFAuPC9hdXRob3I+PGF1dGhvcj5LYXJsYW5kZXIsIFMuPC9hdXRob3I+PGF1dGhvcj5TdGVl
biwgTC48L2F1dGhvcj48YXV0aG9yPkVmZW5kaWMsIFMuPC9hdXRob3I+PC9hdXRob3JzPjwvY29u
dHJpYnV0b3JzPjxhdXRoLWFkZHJlc3M+RGVwYXJ0bWVudCBvZiBFbmRvY3Jpbm9sb2d5IGFuZCBE
aWFiZXRvbG9neSwgS2Fyb2xpbnNrYSBIb3NwaXRhbCwgU3RvY2tob2xtLCBTd2VkZW4uPC9hdXRo
LWFkZHJlc3M+PHRpdGxlcz48dGl0bGU+RGF5dGltZSBnbGliZW5jbGFtaWRlIGFuZCBiZWR0aW1l
IE5QSCBpbnN1bGluIGNvbXBhcmVkIHRvIGludGVuc2l2ZSBpbnN1bGluIHRyZWF0bWVudCBpbiBz
ZWNvbmRhcnkgc3VscGhvbnlsdXJlYSBmYWlsdXJlOiBhIDEteWVhciBmb2xsb3ctdXA8L3RpdGxl
PjxzZWNvbmRhcnktdGl0bGU+RGlhYmV0IE1lZDwvc2Vjb25kYXJ5LXRpdGxlPjwvdGl0bGVzPjxw
ZXJpb2RpY2FsPjxmdWxsLXRpdGxlPkRpYWJldCBNZWQ8L2Z1bGwtdGl0bGU+PGFiYnItMT5EaWFi
ZXRpYyBtZWRpY2luZSA6IGEgam91cm5hbCBvZiB0aGUgQnJpdGlzaCBEaWFiZXRpYyBBc3NvY2lh
dGlvbjwvYWJici0xPjwvcGVyaW9kaWNhbD48cGFnZXM+NDcxLTc8L3BhZ2VzPjx2b2x1bWU+MTM8
L3ZvbHVtZT48bnVtYmVyPjU8L251bWJlcj48ZWRpdGlvbj4xOTk2LzA1LzAxPC9lZGl0aW9uPjxr
ZXl3b3Jkcz48a2V5d29yZD5BZ2VkPC9rZXl3b3JkPjxrZXl3b3JkPkFsYnVtaW51cmlhPC9rZXl3
b3JkPjxrZXl3b3JkPkFuYWx5c2lzIG9mIFZhcmlhbmNlPC9rZXl3b3JkPjxrZXl3b3JkPkJsb29k
IEdsdWNvc2UvbWV0YWJvbGlzbTwva2V5d29yZD48a2V5d29yZD5Cb2R5IE1hc3MgSW5kZXg8L2tl
eXdvcmQ+PGtleXdvcmQ+Qy1QZXB0aWRlL2Jsb29kPC9rZXl3b3JkPjxrZXl3b3JkPkNob2xlc3Rl
cm9sL2Jsb29kPC9rZXl3b3JkPjxrZXl3b3JkPkNob2xlc3Rlcm9sLCBIREwvYmxvb2Q8L2tleXdv
cmQ+PGtleXdvcmQ+Q2hvbGVzdGVyb2wsIExETC9ibG9vZDwva2V5d29yZD48a2V5d29yZD5EaWFi
ZXRlcyBNZWxsaXR1cywgVHlwZSAyL2Jsb29kLyBkcnVnIHRoZXJhcHkvcGh5c2lvcGF0aG9sb2d5
PC9rZXl3b3JkPjxrZXl3b3JkPkRydWcgQWRtaW5pc3RyYXRpb24gU2NoZWR1bGU8L2tleXdvcmQ+
PGtleXdvcmQ+RmVtYWxlPC9rZXl3b3JkPjxrZXl3b3JkPkdseWJ1cmlkZS8gYWRtaW5pc3RyYXRp
b24gJmFtcDsgZG9zYWdlL3RoZXJhcGV1dGljIHVzZTwva2V5d29yZD48a2V5d29yZD5IZW1vZ2xv
YmluIEEsIEdseWNvc3lsYXRlZC9hbmFseXNpczwva2V5d29yZD48a2V5d29yZD5IdW1hbnM8L2tl
eXdvcmQ+PGtleXdvcmQ+SHlwb2dseWNlbWljIEFnZW50cy8gYWRtaW5pc3RyYXRpb24gJmFtcDsg
ZG9zYWdlL3RoZXJhcGV1dGljIHVzZTwva2V5d29yZD48a2V5d29yZD5JbnN1bGluLyBhZG1pbmlz
dHJhdGlvbiAmYW1wOyBkb3NhZ2UvdGhlcmFwZXV0aWMgdXNlPC9rZXl3b3JkPjxrZXl3b3JkPklu
c3VsaW4sIElzb3BoYW5lLyBhZG1pbmlzdHJhdGlvbiAmYW1wOyBkb3NhZ2UvdGhlcmFwZXV0aWMg
dXNlPC9rZXl3b3JkPjxrZXl3b3JkPk1hbGU8L2tleXdvcmQ+PGtleXdvcmQ+TWV0Zm9ybWluL2Fk
bWluaXN0cmF0aW9uICZhbXA7IGRvc2FnZS90aGVyYXBldXRpYyB1c2U8L2tleXdvcmQ+PGtleXdv
cmQ+TWlkZGxlIEFnZWQ8L2tleXdvcmQ+PGtleXdvcmQ+U3VsZm9ueWx1cmVhIENvbXBvdW5kcy90
aGVyYXBldXRpYyB1c2U8L2tleXdvcmQ+PGtleXdvcmQ+VHJlYXRtZW50IEZhaWx1cmU8L2tleXdv
cmQ+PGtleXdvcmQ+VHJpZ2x5Y2VyaWRlcy9ibG9vZDwva2V5d29yZD48L2tleXdvcmRzPjxkYXRl
cz48eWVhcj4xOTk2PC95ZWFyPjxwdWItZGF0ZXM+PGRhdGU+TWF5PC9kYXRlPjwvcHViLWRhdGVz
PjwvZGF0ZXM+PGlzYm4+MDc0Mi0zMDcxIChQcmludCkmI3hEOzA3NDItMzA3MSAoTGlua2luZyk8
L2lzYm4+PGFjY2Vzc2lvbi1udW0+ODczNzAzMDwvYWNjZXNzaW9uLW51bT48dXJscz48L3VybHM+
PGVsZWN0cm9uaWMtcmVzb3VyY2UtbnVtPjEwLjEwMDIvKHNpY2kpMTA5Ni05MTM2KDE5OTYwNSkx
Mzo1Jmx0OzQ3MTo6YWlkLWRpYTEwMyZndDszLjAuY287Mi10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[47]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C6DCC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199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0CE8EE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libenclam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50A051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23238F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9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180083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0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87A14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</w:tr>
      <w:tr w:rsidR="00532BA6" w:rsidRPr="00DD04B2" w14:paraId="1DE188D5" w14:textId="77777777" w:rsidTr="004960BA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C3A35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1F119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2B30DD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thing (both arms on insuli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FE4D86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F0F336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7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AF16D0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B0C3F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32BA6" w:rsidRPr="00DD04B2" w14:paraId="324DEBF5" w14:textId="77777777" w:rsidTr="004960BA">
        <w:trPr>
          <w:trHeight w:val="300"/>
        </w:trPr>
        <w:tc>
          <w:tcPr>
            <w:tcW w:w="17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B12D7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Delprato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&lt;EndNote&gt;&lt;Cite&gt;&lt;Author&gt;Del Prato&lt;/Author&gt;&lt;Year&gt;2014&lt;/Year&gt;&lt;RecNum&gt;100&lt;/RecNum&gt;&lt;DisplayText&gt;[48]&lt;/DisplayText&gt;&lt;record&gt;&lt;rec-number&gt;100&lt;/rec-number&gt;&lt;foreign-keys&gt;&lt;key app="EN" db-id="sardt0as929dtles2pdxdp9r595005vp9022" timestamp="1423309379"&gt;100&lt;/key&gt;&lt;/foreign-keys&gt;&lt;ref-type name="Journal Article"&gt;17&lt;/ref-type&gt;&lt;contributors&gt;&lt;authors&gt;&lt;author&gt;Del Prato, S.&lt;/author&gt;&lt;author&gt;Camisasca, R.&lt;/author&gt;&lt;author&gt;Wilson, C.&lt;/author&gt;&lt;author&gt;Fleck, P.&lt;/author&gt;&lt;/authors&gt;&lt;/contributors&gt;&lt;auth-address&gt;Section of Diabetes and Metabolic Diseases, University of Pisa, Pisa, Italy.&lt;/auth-address&gt;&lt;titles&gt;&lt;title&gt;Durability of the efficacy and safety of alogliptin compared with glipizide in type 2 diabetes mellitus: a 2-year study&lt;/title&gt;&lt;secondary-title&gt;Diabetes Obes Metab&lt;/secondary-title&gt;&lt;alt-title&gt;Diabetes, obesity &amp;amp; metabolism&lt;/alt-title&gt;&lt;/titles&gt;&lt;periodical&gt;&lt;full-title&gt;Diabetes Obes Metab&lt;/full-title&gt;&lt;abbr-1&gt;Diabetes, obesity &amp;amp; metabolism&lt;/abbr-1&gt;&lt;/periodical&gt;&lt;alt-periodical&gt;&lt;full-title&gt;Diabetes Obes Metab&lt;/full-title&gt;&lt;abbr-1&gt;Diabetes, obesity &amp;amp; metabolism&lt;/abbr-1&gt;&lt;/alt-periodical&gt;&lt;pages&gt;1239-46&lt;/pages&gt;&lt;volume&gt;16&lt;/volume&gt;&lt;number&gt;12&lt;/number&gt;&lt;edition&gt;2014/08/19&lt;/edition&gt;&lt;dates&gt;&lt;year&gt;2014&lt;/year&gt;&lt;pub-dates&gt;&lt;date&gt;Dec&lt;/date&gt;&lt;/pub-dates&gt;&lt;/dates&gt;&lt;isbn&gt;1462-8902&lt;/isbn&gt;&lt;accession-num&gt;25132212&lt;/accession-num&gt;&lt;urls&gt;&lt;/urls&gt;&lt;electronic-resource-num&gt;10.1111/dom.12377&lt;/electronic-resource-num&gt;&lt;remote-database-provider&gt;Nlm&lt;/remote-database-provider&gt;&lt;language&gt;eng&lt;/language&gt;&lt;/record&gt;&lt;/Cite&gt;&lt;/EndNote&gt;</w:instrTex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[48]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EBC8B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20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33CC7B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lipiz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385610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4A7350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5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36932F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96B16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24</w:t>
            </w:r>
          </w:p>
        </w:tc>
      </w:tr>
      <w:tr w:rsidR="00532BA6" w:rsidRPr="00DD04B2" w14:paraId="7C6F2E4C" w14:textId="77777777" w:rsidTr="004960BA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1DBFC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1456A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10B884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loglip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8384F4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7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907F27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5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6AAE0C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3C2A6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32BA6" w:rsidRPr="00DD04B2" w14:paraId="3388CEEE" w14:textId="77777777" w:rsidTr="004960BA">
        <w:trPr>
          <w:trHeight w:val="300"/>
        </w:trPr>
        <w:tc>
          <w:tcPr>
            <w:tcW w:w="17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00B33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Ferranini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GZXJyYW5uaW5pPC9BdXRob3I+PFllYXI+MjAwOTwvWWVh
cj48UmVjTnVtPjY1PC9SZWNOdW0+PERpc3BsYXlUZXh0Pls0OV08L0Rpc3BsYXlUZXh0PjxyZWNv
cmQ+PHJlYy1udW1iZXI+NjU8L3JlYy1udW1iZXI+PGZvcmVpZ24ta2V5cz48a2V5IGFwcD0iRU4i
IGRiLWlkPSJzYXJkdDBhczkyOWR0bGVzMnBkeGRwOXI1OTUwMDV2cDkwMjIiIHRpbWVzdGFtcD0i
MTQyMzMwNjM2OSI+NjU8L2tleT48L2ZvcmVpZ24ta2V5cz48cmVmLXR5cGUgbmFtZT0iRWxlY3Ry
b25pYyBBcnRpY2xlIj40MzwvcmVmLXR5cGU+PGNvbnRyaWJ1dG9ycz48YXV0aG9ycz48YXV0aG9y
PkZlcnJhbm5pbmksIEUuPC9hdXRob3I+PGF1dGhvcj5Gb25zZWNhLCBWLjwvYXV0aG9yPjxhdXRo
b3I+WmlubWFuLCBCLjwvYXV0aG9yPjxhdXRob3I+TWF0dGhld3MsIEQuPC9hdXRob3I+PGF1dGhv
cj5BaHLDqW4sIEIuPC9hdXRob3I+PGF1dGhvcj5CeWllcnMsIFMuPC9hdXRob3I+PGF1dGhvcj5T
aGFvLCBRLjwvYXV0aG9yPjxhdXRob3I+RGVqYWdlciwgUy48L2F1dGhvcj48L2F1dGhvcnM+PC9j
b250cmlidXRvcnM+PHRpdGxlcz48dGl0bGU+RmlmdHktdHdvLXdlZWsgZWZmaWNhY3kgYW5kIHNh
ZmV0eSBvZiB2aWxkYWdsaXB0aW4gdnMuIGdsaW1lcGlyaWRlIGluIHBhdGllbnRzIHdpdGggdHlw
ZSAyIGRpYWJldGVzIG1lbGxpdHVzIGluYWRlcXVhdGVseSBjb250cm9sbGVkIG9uIG1ldGZvcm1p
biBtb25vdGhlcmFweTwvdGl0bGU+PHNlY29uZGFyeS10aXRsZT5EaWFiZXRlcywgb2Jlc2l0eSAm
YW1wOyBtZXRhYm9saXNtPC9zZWNvbmRhcnktdGl0bGU+PC90aXRsZXM+PHBlcmlvZGljYWw+PGZ1
bGwtdGl0bGU+RGlhYmV0ZXMgT2JlcyBNZXRhYjwvZnVsbC10aXRsZT48YWJici0xPkRpYWJldGVz
LCBvYmVzaXR5ICZhbXA7IG1ldGFib2xpc208L2FiYnItMT48L3BlcmlvZGljYWw+PHBhZ2VzPjE1
Ny02NjwvcGFnZXM+PG51bWJlcj4yPC9udW1iZXI+PGtleXdvcmRzPjxrZXl3b3JkPkFkYW1hbnRh
bmUgW2FkbWluaXN0cmF0aW9uICZhbXA7IGRvc2FnZV0gW2FkdmVyc2UgZWZmZWN0c10gW2FuYWxv
Z3MgJmFtcDsgZGVyaXZhdGl2ZXNdPC9rZXl3b3JkPjxrZXl3b3JkPkJsb29kIEdsdWNvc2UgW21l
dGFib2xpc21dPC9rZXl3b3JkPjxrZXl3b3JkPkJvZHkgV2VpZ2h0IFtkcnVnIGVmZmVjdHNdPC9r
ZXl3b3JkPjxrZXl3b3JkPkRpYWJldGVzIE1lbGxpdHVzLCBUeXBlIDIgW2Jsb29kXSBbZHJ1ZyB0
aGVyYXB5XTwva2V5d29yZD48a2V5d29yZD5Eb3VibGUtQmxpbmQgTWV0aG9kPC9rZXl3b3JkPjxr
ZXl3b3JkPkRydWcgQWRtaW5pc3RyYXRpb24gU2NoZWR1bGU8L2tleXdvcmQ+PGtleXdvcmQ+SHlw
b2dseWNlbWljIEFnZW50cyBbYWRtaW5pc3RyYXRpb24gJmFtcDsgZG9zYWdlXSBbYWR2ZXJzZSBl
ZmZlY3RzXTwva2V5d29yZD48a2V5d29yZD5NZXRmb3JtaW4gW2FkbWluaXN0cmF0aW9uICZhbXA7
IGRvc2FnZV0gW2FkdmVyc2UgZWZmZWN0c108L2tleXdvcmQ+PGtleXdvcmQ+Tml0cmlsZXMgW2Fk
bWluaXN0cmF0aW9uICZhbXA7IGRvc2FnZV0gW2FkdmVyc2UgZWZmZWN0c108L2tleXdvcmQ+PGtl
eXdvcmQ+UHlycm9saWRpbmVzIFthZG1pbmlzdHJhdGlvbiAmYW1wOyBkb3NhZ2VdIFthZHZlcnNl
IGVmZmVjdHNdPC9rZXl3b3JkPjxrZXl3b3JkPlN1bGZvbnlsdXJlYSBDb21wb3VuZHMgW2FkbWlu
aXN0cmF0aW9uICZhbXA7IGRvc2FnZV0gW2FkdmVyc2UgZWZmZWN0c108L2tleXdvcmQ+PGtleXdv
cmQ+VGltZSBGYWN0b3JzPC9rZXl3b3JkPjxrZXl3b3JkPkZlbWFsZVtjaGVja3dvcmRdPC9rZXl3
b3JkPjxrZXl3b3JkPkh1bWFuc1tjaGVja3dvcmRdPC9rZXl3b3JkPjxrZXl3b3JkPk1hbGVbY2hl
Y2t3b3JkXTwva2V5d29yZD48a2V5d29yZD5NaWRkbGUgQWdlZFtjaGVja3dvcmRdPC9rZXl3b3Jk
PjxrZXl3b3JkPlNyLWVuZG9jPC9rZXl3b3JkPjwva2V5d29yZHM+PGRhdGVzPjx5ZWFyPjIwMDk8
L3llYXI+PC9kYXRlcz48YWNjZXNzaW9uLW51bT5DTi0wMDcwMDc1MjwvYWNjZXNzaW9uLW51bT48
dXJscz48cmVsYXRlZC11cmxzPjx1cmw+aHR0cDovL29ubGluZWxpYnJhcnkud2lsZXkuY29tL28v
Y29jaHJhbmUvY2xjZW50cmFsL2FydGljbGVzLzc1Mi9DTi0wMDcwMDc1Mi9mcmFtZS5odG1sPC91
cmw+PC9yZWxhdGVkLXVybHM+PC91cmxzPjxlbGVjdHJvbmljLXJlc291cmNlLW51bT4xMC4xMTEx
L2ouMTQ2My0xMzI2LjIwMDguMDA5OTQueDwvZWxlY3Ryb25pYy1yZXNvdXJjZS1udW0+PC9yZWNv
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GZXJyYW5uaW5pPC9BdXRob3I+PFllYXI+MjAwOTwvWWVh
cj48UmVjTnVtPjY1PC9SZWNOdW0+PERpc3BsYXlUZXh0Pls0OV08L0Rpc3BsYXlUZXh0PjxyZWNv
cmQ+PHJlYy1udW1iZXI+NjU8L3JlYy1udW1iZXI+PGZvcmVpZ24ta2V5cz48a2V5IGFwcD0iRU4i
IGRiLWlkPSJzYXJkdDBhczkyOWR0bGVzMnBkeGRwOXI1OTUwMDV2cDkwMjIiIHRpbWVzdGFtcD0i
MTQyMzMwNjM2OSI+NjU8L2tleT48L2ZvcmVpZ24ta2V5cz48cmVmLXR5cGUgbmFtZT0iRWxlY3Ry
b25pYyBBcnRpY2xlIj40MzwvcmVmLXR5cGU+PGNvbnRyaWJ1dG9ycz48YXV0aG9ycz48YXV0aG9y
PkZlcnJhbm5pbmksIEUuPC9hdXRob3I+PGF1dGhvcj5Gb25zZWNhLCBWLjwvYXV0aG9yPjxhdXRo
b3I+WmlubWFuLCBCLjwvYXV0aG9yPjxhdXRob3I+TWF0dGhld3MsIEQuPC9hdXRob3I+PGF1dGhv
cj5BaHLDqW4sIEIuPC9hdXRob3I+PGF1dGhvcj5CeWllcnMsIFMuPC9hdXRob3I+PGF1dGhvcj5T
aGFvLCBRLjwvYXV0aG9yPjxhdXRob3I+RGVqYWdlciwgUy48L2F1dGhvcj48L2F1dGhvcnM+PC9j
b250cmlidXRvcnM+PHRpdGxlcz48dGl0bGU+RmlmdHktdHdvLXdlZWsgZWZmaWNhY3kgYW5kIHNh
ZmV0eSBvZiB2aWxkYWdsaXB0aW4gdnMuIGdsaW1lcGlyaWRlIGluIHBhdGllbnRzIHdpdGggdHlw
ZSAyIGRpYWJldGVzIG1lbGxpdHVzIGluYWRlcXVhdGVseSBjb250cm9sbGVkIG9uIG1ldGZvcm1p
biBtb25vdGhlcmFweTwvdGl0bGU+PHNlY29uZGFyeS10aXRsZT5EaWFiZXRlcywgb2Jlc2l0eSAm
YW1wOyBtZXRhYm9saXNtPC9zZWNvbmRhcnktdGl0bGU+PC90aXRsZXM+PHBlcmlvZGljYWw+PGZ1
bGwtdGl0bGU+RGlhYmV0ZXMgT2JlcyBNZXRhYjwvZnVsbC10aXRsZT48YWJici0xPkRpYWJldGVz
LCBvYmVzaXR5ICZhbXA7IG1ldGFib2xpc208L2FiYnItMT48L3BlcmlvZGljYWw+PHBhZ2VzPjE1
Ny02NjwvcGFnZXM+PG51bWJlcj4yPC9udW1iZXI+PGtleXdvcmRzPjxrZXl3b3JkPkFkYW1hbnRh
bmUgW2FkbWluaXN0cmF0aW9uICZhbXA7IGRvc2FnZV0gW2FkdmVyc2UgZWZmZWN0c10gW2FuYWxv
Z3MgJmFtcDsgZGVyaXZhdGl2ZXNdPC9rZXl3b3JkPjxrZXl3b3JkPkJsb29kIEdsdWNvc2UgW21l
dGFib2xpc21dPC9rZXl3b3JkPjxrZXl3b3JkPkJvZHkgV2VpZ2h0IFtkcnVnIGVmZmVjdHNdPC9r
ZXl3b3JkPjxrZXl3b3JkPkRpYWJldGVzIE1lbGxpdHVzLCBUeXBlIDIgW2Jsb29kXSBbZHJ1ZyB0
aGVyYXB5XTwva2V5d29yZD48a2V5d29yZD5Eb3VibGUtQmxpbmQgTWV0aG9kPC9rZXl3b3JkPjxr
ZXl3b3JkPkRydWcgQWRtaW5pc3RyYXRpb24gU2NoZWR1bGU8L2tleXdvcmQ+PGtleXdvcmQ+SHlw
b2dseWNlbWljIEFnZW50cyBbYWRtaW5pc3RyYXRpb24gJmFtcDsgZG9zYWdlXSBbYWR2ZXJzZSBl
ZmZlY3RzXTwva2V5d29yZD48a2V5d29yZD5NZXRmb3JtaW4gW2FkbWluaXN0cmF0aW9uICZhbXA7
IGRvc2FnZV0gW2FkdmVyc2UgZWZmZWN0c108L2tleXdvcmQ+PGtleXdvcmQ+Tml0cmlsZXMgW2Fk
bWluaXN0cmF0aW9uICZhbXA7IGRvc2FnZV0gW2FkdmVyc2UgZWZmZWN0c108L2tleXdvcmQ+PGtl
eXdvcmQ+UHlycm9saWRpbmVzIFthZG1pbmlzdHJhdGlvbiAmYW1wOyBkb3NhZ2VdIFthZHZlcnNl
IGVmZmVjdHNdPC9rZXl3b3JkPjxrZXl3b3JkPlN1bGZvbnlsdXJlYSBDb21wb3VuZHMgW2FkbWlu
aXN0cmF0aW9uICZhbXA7IGRvc2FnZV0gW2FkdmVyc2UgZWZmZWN0c108L2tleXdvcmQ+PGtleXdv
cmQ+VGltZSBGYWN0b3JzPC9rZXl3b3JkPjxrZXl3b3JkPkZlbWFsZVtjaGVja3dvcmRdPC9rZXl3
b3JkPjxrZXl3b3JkPkh1bWFuc1tjaGVja3dvcmRdPC9rZXl3b3JkPjxrZXl3b3JkPk1hbGVbY2hl
Y2t3b3JkXTwva2V5d29yZD48a2V5d29yZD5NaWRkbGUgQWdlZFtjaGVja3dvcmRdPC9rZXl3b3Jk
PjxrZXl3b3JkPlNyLWVuZG9jPC9rZXl3b3JkPjwva2V5d29yZHM+PGRhdGVzPjx5ZWFyPjIwMDk8
L3llYXI+PC9kYXRlcz48YWNjZXNzaW9uLW51bT5DTi0wMDcwMDc1MjwvYWNjZXNzaW9uLW51bT48
dXJscz48cmVsYXRlZC11cmxzPjx1cmw+aHR0cDovL29ubGluZWxpYnJhcnkud2lsZXkuY29tL28v
Y29jaHJhbmUvY2xjZW50cmFsL2FydGljbGVzLzc1Mi9DTi0wMDcwMDc1Mi9mcmFtZS5odG1sPC91
cmw+PC9yZWxhdGVkLXVybHM+PC91cmxzPjxlbGVjdHJvbmljLXJlc291cmNlLW51bT4xMC4xMTEx
L2ouMTQ2My0xMzI2LjIwMDguMDA5OTQueDwvZWxlY3Ryb25pYy1yZXNvdXJjZS1udW0+PC9yZWNv
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[49]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A8B74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20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54B881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limeper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37251F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3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98048F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7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F3A3D0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02F72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</w:tr>
      <w:tr w:rsidR="00532BA6" w:rsidRPr="00DD04B2" w14:paraId="3863C72F" w14:textId="77777777" w:rsidTr="004960BA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741E0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7034E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B6B01F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Vildaglip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8F8342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3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AB4754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7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DC3EE0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4FDA7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32BA6" w:rsidRPr="00DD04B2" w14:paraId="6FC45B72" w14:textId="77777777" w:rsidTr="004960BA">
        <w:trPr>
          <w:trHeight w:val="300"/>
        </w:trPr>
        <w:tc>
          <w:tcPr>
            <w:tcW w:w="17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D35E8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Filozof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GaWxvem9mPC9BdXRob3I+PFllYXI+MjAxMDwvWWVhcj48
UmVjTnVtPjY2PC9SZWNOdW0+PERpc3BsYXlUZXh0Pls1MF08L0Rpc3BsYXlUZXh0PjxyZWNvcmQ+
PHJlYy1udW1iZXI+NjY8L3JlYy1udW1iZXI+PGZvcmVpZ24ta2V5cz48a2V5IGFwcD0iRU4iIGRi
LWlkPSJzYXJkdDBhczkyOWR0bGVzMnBkeGRwOXI1OTUwMDV2cDkwMjIiIHRpbWVzdGFtcD0iMTQy
MzMwNjM2OSI+NjY8L2tleT48L2ZvcmVpZ24ta2V5cz48cmVmLXR5cGUgbmFtZT0iRWxlY3Ryb25p
YyBBcnRpY2xlIj40MzwvcmVmLXR5cGU+PGNvbnRyaWJ1dG9ycz48YXV0aG9ycz48YXV0aG9yPkZp
bG96b2YsIEMuPC9hdXRob3I+PGF1dGhvcj5HYXV0aWVyLCBKLiBGLjwvYXV0aG9yPjwvYXV0aG9y
cz48L2NvbnRyaWJ1dG9ycz48dGl0bGVzPjx0aXRsZT5BIGNvbXBhcmlzb24gb2YgZWZmaWNhY3kg
YW5kIHNhZmV0eSBvZiB2aWxkYWdsaXB0aW4gYW5kIGdsaWNsYXppZGUgaW4gY29tYmluYXRpb24g
d2l0aCBtZXRmb3JtaW4gaW4gcGF0aWVudHMgd2l0aCBUeXBlIDIgZGlhYmV0ZXMgaW5hZGVxdWF0
ZWx5IGNvbnRyb2xsZWQgd2l0aCBtZXRmb3JtaW4gYWxvbmU6IGEgNTItd2VlaywgcmFuZG9taXpl
ZCBzdHVkeTwvdGl0bGU+PHNlY29uZGFyeS10aXRsZT5EaWFiZXRpYyBtZWRpY2luZSA6IGEgam91
cm5hbCBvZiB0aGUgQnJpdGlzaCBEaWFiZXRpYyBBc3NvY2lhdGlvbjwvc2Vjb25kYXJ5LXRpdGxl
PjwvdGl0bGVzPjxwZXJpb2RpY2FsPjxmdWxsLXRpdGxlPkRpYWJldCBNZWQ8L2Z1bGwtdGl0bGU+
PGFiYnItMT5EaWFiZXRpYyBtZWRpY2luZSA6IGEgam91cm5hbCBvZiB0aGUgQnJpdGlzaCBEaWFi
ZXRpYyBBc3NvY2lhdGlvbjwvYWJici0xPjwvcGVyaW9kaWNhbD48cGFnZXM+MzE4LTI2PC9wYWdl
cz48bnVtYmVyPjM8L251bWJlcj48a2V5d29yZHM+PGtleXdvcmQ+QWRhbWFudGFuZSBbYWRtaW5p
c3RyYXRpb24gJmFtcDsgZG9zYWdlXSBbYWR2ZXJzZSBlZmZlY3RzXSBbYW5hbG9ncyAmYW1wOyBk
ZXJpdmF0aXZlc10gW3RoZXJhcGV1dGljIHVzZV08L2tleXdvcmQ+PGtleXdvcmQ+QWRvbGVzY2Vu
dDwva2V5d29yZD48a2V5d29yZD5CbG9vZCBHbHVjb3NlIFttZXRhYm9saXNtXTwva2V5d29yZD48
a2V5d29yZD5EaWFiZXRlcyBNZWxsaXR1cywgVHlwZSAyIFtibG9vZF0gW2RydWcgdGhlcmFweV08
L2tleXdvcmQ+PGtleXdvcmQ+RGlwZXB0aWR5bC1QZXB0aWRhc2UgSVYgSW5oaWJpdG9ycyBbYWRt
aW5pc3RyYXRpb24gJmFtcDsgZG9zYWdlXSBbYWR2ZXJzZSBlZmZlY3RzXSBbdGhlcmFwZXV0aWMg
dXNlXTwva2V5d29yZD48a2V5d29yZD5Eb3VibGUtQmxpbmQgTWV0aG9kPC9rZXl3b3JkPjxrZXl3
b3JkPkRydWcgVGhlcmFweSwgQ29tYmluYXRpb248L2tleXdvcmQ+PGtleXdvcmQ+R2xpY2xhemlk
ZSBbYWRtaW5pc3RyYXRpb24gJmFtcDsgZG9zYWdlXSBbYWR2ZXJzZSBlZmZlY3RzXSBbdGhlcmFw
ZXV0aWMgdXNlXTwva2V5d29yZD48a2V5d29yZD5IZW1vZ2xvYmluIEEsIEdseWNvc3lsYXRlZCBb
bWV0YWJvbGlzbV08L2tleXdvcmQ+PGtleXdvcmQ+SHlwb2dseWNlbWljIEFnZW50cyBbYWRtaW5p
c3RyYXRpb24gJmFtcDsgZG9zYWdlXSBbYWR2ZXJzZSBlZmZlY3RzXSBbdGhlcmFwZXV0aWMgdXNl
XTwva2V5d29yZD48a2V5d29yZD5NZXRmb3JtaW4gW2FkbWluaXN0cmF0aW9uICZhbXA7IGRvc2Fn
ZV0gW2FkdmVyc2UgZWZmZWN0c10gW3RoZXJhcGV1dGljIHVzZV08L2tleXdvcmQ+PGtleXdvcmQ+
Tml0cmlsZXMgW2FkbWluaXN0cmF0aW9uICZhbXA7IGRvc2FnZV0gW2FkdmVyc2UgZWZmZWN0c10g
W3RoZXJhcGV1dGljIHVzZV08L2tleXdvcmQ+PGtleXdvcmQ+UHlycm9saWRpbmVzIFthZG1pbmlz
dHJhdGlvbiAmYW1wOyBkb3NhZ2VdIFthZHZlcnNlIGVmZmVjdHNdIFt0aGVyYXBldXRpYyB1c2Vd
PC9rZXl3b3JkPjxrZXl3b3JkPkFkdWx0W2NoZWNrd29yZF08L2tleXdvcmQ+PGtleXdvcmQ+QWdl
ZFtjaGVja3dvcmRdPC9rZXl3b3JkPjxrZXl3b3JkPkZlbWFsZVtjaGVja3dvcmRdPC9rZXl3b3Jk
PjxrZXl3b3JkPkh1bWFuc1tjaGVja3dvcmRdPC9rZXl3b3JkPjxrZXl3b3JkPk1hbGVbY2hlY2t3
b3JkXTwva2V5d29yZD48a2V5d29yZD5NaWRkbGUgQWdlZFtjaGVja3dvcmRdPC9rZXl3b3JkPjxr
ZXl3b3JkPllvdW5nIEFkdWx0W2NoZWNrd29yZF08L2tleXdvcmQ+PGtleXdvcmQ+U3ItZW5kb2M8
L2tleXdvcmQ+PC9rZXl3b3Jkcz48ZGF0ZXM+PHllYXI+MjAxMDwveWVhcj48L2RhdGVzPjxhY2Nl
c3Npb24tbnVtPkNOLTAwNzYyMDIxPC9hY2Nlc3Npb24tbnVtPjx1cmxzPjxyZWxhdGVkLXVybHM+
PHVybD5odHRwOi8vb25saW5lbGlicmFyeS53aWxleS5jb20vby9jb2NocmFuZS9jbGNlbnRyYWwv
YXJ0aWNsZXMvMDIxL0NOLTAwNzYyMDIxL2ZyYW1lLmh0bWw8L3VybD48L3JlbGF0ZWQtdXJscz48
L3VybHM+PGVsZWN0cm9uaWMtcmVzb3VyY2UtbnVtPjEwLjExMTEvai4xNDY0LTU0OTEuMjAxMC4w
MjkzOC54PC9lbGVjdHJvbmljLXJlc291cmNlLW51bT48L3JlY29yZD48L0NpdGU+PC9FbmROb3Rl
Pn==
</w:fldData>
              </w:fldCha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GaWxvem9mPC9BdXRob3I+PFllYXI+MjAxMDwvWWVhcj48
UmVjTnVtPjY2PC9SZWNOdW0+PERpc3BsYXlUZXh0Pls1MF08L0Rpc3BsYXlUZXh0PjxyZWNvcmQ+
PHJlYy1udW1iZXI+NjY8L3JlYy1udW1iZXI+PGZvcmVpZ24ta2V5cz48a2V5IGFwcD0iRU4iIGRi
LWlkPSJzYXJkdDBhczkyOWR0bGVzMnBkeGRwOXI1OTUwMDV2cDkwMjIiIHRpbWVzdGFtcD0iMTQy
MzMwNjM2OSI+NjY8L2tleT48L2ZvcmVpZ24ta2V5cz48cmVmLXR5cGUgbmFtZT0iRWxlY3Ryb25p
YyBBcnRpY2xlIj40MzwvcmVmLXR5cGU+PGNvbnRyaWJ1dG9ycz48YXV0aG9ycz48YXV0aG9yPkZp
bG96b2YsIEMuPC9hdXRob3I+PGF1dGhvcj5HYXV0aWVyLCBKLiBGLjwvYXV0aG9yPjwvYXV0aG9y
cz48L2NvbnRyaWJ1dG9ycz48dGl0bGVzPjx0aXRsZT5BIGNvbXBhcmlzb24gb2YgZWZmaWNhY3kg
YW5kIHNhZmV0eSBvZiB2aWxkYWdsaXB0aW4gYW5kIGdsaWNsYXppZGUgaW4gY29tYmluYXRpb24g
d2l0aCBtZXRmb3JtaW4gaW4gcGF0aWVudHMgd2l0aCBUeXBlIDIgZGlhYmV0ZXMgaW5hZGVxdWF0
ZWx5IGNvbnRyb2xsZWQgd2l0aCBtZXRmb3JtaW4gYWxvbmU6IGEgNTItd2VlaywgcmFuZG9taXpl
ZCBzdHVkeTwvdGl0bGU+PHNlY29uZGFyeS10aXRsZT5EaWFiZXRpYyBtZWRpY2luZSA6IGEgam91
cm5hbCBvZiB0aGUgQnJpdGlzaCBEaWFiZXRpYyBBc3NvY2lhdGlvbjwvc2Vjb25kYXJ5LXRpdGxl
PjwvdGl0bGVzPjxwZXJpb2RpY2FsPjxmdWxsLXRpdGxlPkRpYWJldCBNZWQ8L2Z1bGwtdGl0bGU+
PGFiYnItMT5EaWFiZXRpYyBtZWRpY2luZSA6IGEgam91cm5hbCBvZiB0aGUgQnJpdGlzaCBEaWFi
ZXRpYyBBc3NvY2lhdGlvbjwvYWJici0xPjwvcGVyaW9kaWNhbD48cGFnZXM+MzE4LTI2PC9wYWdl
cz48bnVtYmVyPjM8L251bWJlcj48a2V5d29yZHM+PGtleXdvcmQ+QWRhbWFudGFuZSBbYWRtaW5p
c3RyYXRpb24gJmFtcDsgZG9zYWdlXSBbYWR2ZXJzZSBlZmZlY3RzXSBbYW5hbG9ncyAmYW1wOyBk
ZXJpdmF0aXZlc10gW3RoZXJhcGV1dGljIHVzZV08L2tleXdvcmQ+PGtleXdvcmQ+QWRvbGVzY2Vu
dDwva2V5d29yZD48a2V5d29yZD5CbG9vZCBHbHVjb3NlIFttZXRhYm9saXNtXTwva2V5d29yZD48
a2V5d29yZD5EaWFiZXRlcyBNZWxsaXR1cywgVHlwZSAyIFtibG9vZF0gW2RydWcgdGhlcmFweV08
L2tleXdvcmQ+PGtleXdvcmQ+RGlwZXB0aWR5bC1QZXB0aWRhc2UgSVYgSW5oaWJpdG9ycyBbYWRt
aW5pc3RyYXRpb24gJmFtcDsgZG9zYWdlXSBbYWR2ZXJzZSBlZmZlY3RzXSBbdGhlcmFwZXV0aWMg
dXNlXTwva2V5d29yZD48a2V5d29yZD5Eb3VibGUtQmxpbmQgTWV0aG9kPC9rZXl3b3JkPjxrZXl3
b3JkPkRydWcgVGhlcmFweSwgQ29tYmluYXRpb248L2tleXdvcmQ+PGtleXdvcmQ+R2xpY2xhemlk
ZSBbYWRtaW5pc3RyYXRpb24gJmFtcDsgZG9zYWdlXSBbYWR2ZXJzZSBlZmZlY3RzXSBbdGhlcmFw
ZXV0aWMgdXNlXTwva2V5d29yZD48a2V5d29yZD5IZW1vZ2xvYmluIEEsIEdseWNvc3lsYXRlZCBb
bWV0YWJvbGlzbV08L2tleXdvcmQ+PGtleXdvcmQ+SHlwb2dseWNlbWljIEFnZW50cyBbYWRtaW5p
c3RyYXRpb24gJmFtcDsgZG9zYWdlXSBbYWR2ZXJzZSBlZmZlY3RzXSBbdGhlcmFwZXV0aWMgdXNl
XTwva2V5d29yZD48a2V5d29yZD5NZXRmb3JtaW4gW2FkbWluaXN0cmF0aW9uICZhbXA7IGRvc2Fn
ZV0gW2FkdmVyc2UgZWZmZWN0c10gW3RoZXJhcGV1dGljIHVzZV08L2tleXdvcmQ+PGtleXdvcmQ+
Tml0cmlsZXMgW2FkbWluaXN0cmF0aW9uICZhbXA7IGRvc2FnZV0gW2FkdmVyc2UgZWZmZWN0c10g
W3RoZXJhcGV1dGljIHVzZV08L2tleXdvcmQ+PGtleXdvcmQ+UHlycm9saWRpbmVzIFthZG1pbmlz
dHJhdGlvbiAmYW1wOyBkb3NhZ2VdIFthZHZlcnNlIGVmZmVjdHNdIFt0aGVyYXBldXRpYyB1c2Vd
PC9rZXl3b3JkPjxrZXl3b3JkPkFkdWx0W2NoZWNrd29yZF08L2tleXdvcmQ+PGtleXdvcmQ+QWdl
ZFtjaGVja3dvcmRdPC9rZXl3b3JkPjxrZXl3b3JkPkZlbWFsZVtjaGVja3dvcmRdPC9rZXl3b3Jk
PjxrZXl3b3JkPkh1bWFuc1tjaGVja3dvcmRdPC9rZXl3b3JkPjxrZXl3b3JkPk1hbGVbY2hlY2t3
b3JkXTwva2V5d29yZD48a2V5d29yZD5NaWRkbGUgQWdlZFtjaGVja3dvcmRdPC9rZXl3b3JkPjxr
ZXl3b3JkPllvdW5nIEFkdWx0W2NoZWNrd29yZF08L2tleXdvcmQ+PGtleXdvcmQ+U3ItZW5kb2M8
L2tleXdvcmQ+PC9rZXl3b3Jkcz48ZGF0ZXM+PHllYXI+MjAxMDwveWVhcj48L2RhdGVzPjxhY2Nl
c3Npb24tbnVtPkNOLTAwNzYyMDIxPC9hY2Nlc3Npb24tbnVtPjx1cmxzPjxyZWxhdGVkLXVybHM+
PHVybD5odHRwOi8vb25saW5lbGlicmFyeS53aWxleS5jb20vby9jb2NocmFuZS9jbGNlbnRyYWwv
YXJ0aWNsZXMvMDIxL0NOLTAwNzYyMDIxL2ZyYW1lLmh0bWw8L3VybD48L3JlbGF0ZWQtdXJscz48
L3VybHM+PGVsZWN0cm9uaWMtcmVzb3VyY2UtbnVtPjEwLjExMTEvai4xNDY0LTU0OTEuMjAxMC4w
MjkzOC54PC9lbGVjdHJvbmljLXJlc291cmNlLW51bT48L3JlY29yZD48L0NpdGU+PC9FbmROb3Rl
Pn==
</w:fldData>
              </w:fldCha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[50]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9EB55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20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7604DB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liclaz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A50B65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B2E043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9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521128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8E274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</w:tr>
      <w:tr w:rsidR="00532BA6" w:rsidRPr="00DD04B2" w14:paraId="0978A0C6" w14:textId="77777777" w:rsidTr="004960BA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5266A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F900C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D5C02C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Vildaglip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3A5171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5346D3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9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D0E058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B8C0C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32BA6" w:rsidRPr="00DD04B2" w14:paraId="1DDF2EFF" w14:textId="77777777" w:rsidTr="004960BA">
        <w:trPr>
          <w:trHeight w:val="300"/>
        </w:trPr>
        <w:tc>
          <w:tcPr>
            <w:tcW w:w="17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C7B6E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Foley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Gb2xleTwvQXV0aG9yPjxZZWFyPjIwMDk8L1llYXI+PFJl
Y051bT42NzwvUmVjTnVtPjxEaXNwbGF5VGV4dD5bNTFdPC9EaXNwbGF5VGV4dD48cmVjb3JkPjxy
ZWMtbnVtYmVyPjY3PC9yZWMtbnVtYmVyPjxmb3JlaWduLWtleXM+PGtleSBhcHA9IkVOIiBkYi1p
ZD0ic2FyZHQwYXM5MjlkdGxlczJwZHhkcDlyNTk1MDA1dnA5MDIyIiB0aW1lc3RhbXA9IjE0MjMz
MDYzNjkiPjY3PC9rZXk+PC9mb3JlaWduLWtleXM+PHJlZi10eXBlIG5hbWU9IkpvdXJuYWwgQXJ0
aWNsZSI+MTc8L3JlZi10eXBlPjxjb250cmlidXRvcnM+PGF1dGhvcnM+PGF1dGhvcj5Gb2xleSwg
Si4gRS48L2F1dGhvcj48YXV0aG9yPlNyZWVuYW4sIFMuPC9hdXRob3I+PC9hdXRob3JzPjwvY29u
dHJpYnV0b3JzPjxhdXRoLWFkZHJlc3M+Q2xpbmljYWwgUmVzZWFyY2ggJmFtcDsgRGV2ZWxvcG1l
bnQsIE5vdmFydGlzIFBoYXJtYWNldXRpY2FscyBDb3Jwb3JhdGlvbiwgRWFzdCBIYW5vdmVyLCBO
SiwgVVNBLiBqYW1lcy5mb2xleUBub3ZhcnRpcy5jb208L2F1dGgtYWRkcmVzcz48dGl0bGVzPjx0
aXRsZT5FZmZpY2FjeSBhbmQgc2FmZXR5IGNvbXBhcmlzb24gYmV0d2VlbiB0aGUgRFBQLTQgaW5o
aWJpdG9yIHZpbGRhZ2xpcHRpbiBhbmQgdGhlIHN1bGZvbnlsdXJlYSBnbGljbGF6aWRlIGFmdGVy
IHR3byB5ZWFycyBvZiBtb25vdGhlcmFweSBpbiBkcnVnLW5haXZlIHBhdGllbnRzIHdpdGggdHlw
ZSAyIGRpYWJldGVzPC90aXRsZT48c2Vjb25kYXJ5LXRpdGxlPkhvcm0gTWV0YWIgUmVzPC9zZWNv
bmRhcnktdGl0bGU+PC90aXRsZXM+PHBlcmlvZGljYWw+PGZ1bGwtdGl0bGU+SG9ybSBNZXRhYiBS
ZXM8L2Z1bGwtdGl0bGU+PC9wZXJpb2RpY2FsPjxwYWdlcz45MDUtOTwvcGFnZXM+PHZvbHVtZT40
MTwvdm9sdW1lPjxudW1iZXI+MTI8L251bWJlcj48ZWRpdGlvbj4yMDA5LzA4LzI2PC9lZGl0aW9u
PjxrZXl3b3Jkcz48a2V5d29yZD5BZGFtYW50YW5lL2FkdmVyc2UgZWZmZWN0cy8gYW5hbG9ncyAm
YW1wOyBkZXJpdmF0aXZlcy90aGVyYXBldXRpYyB1c2U8L2tleXdvcmQ+PGtleXdvcmQ+RGVtb2dy
YXBoeTwva2V5d29yZD48a2V5d29yZD5EaWFiZXRlcyBNZWxsaXR1cywgVHlwZSAyLyBkcnVnIHRo
ZXJhcHk8L2tleXdvcmQ+PGtleXdvcmQ+RGlwZXB0aWR5bC1QZXB0aWRhc2UgSVYgSW5oaWJpdG9y
cy8gYWR2ZXJzZSBlZmZlY3RzLyB0aGVyYXBldXRpYyB1c2U8L2tleXdvcmQ+PGtleXdvcmQ+RmVt
YWxlPC9rZXl3b3JkPjxrZXl3b3JkPkdsaWNsYXppZGUvIGFkdmVyc2UgZWZmZWN0cy8gdGhlcmFw
ZXV0aWMgdXNlPC9rZXl3b3JkPjxrZXl3b3JkPkhlbW9nbG9iaW4gQSwgR2x5Y29zeWxhdGVkL21l
dGFib2xpc208L2tleXdvcmQ+PGtleXdvcmQ+SHVtYW5zPC9rZXl3b3JkPjxrZXl3b3JkPkh5cG9n
bHljZW1pYyBBZ2VudHMvYWR2ZXJzZSBlZmZlY3RzL3RoZXJhcGV1dGljIHVzZTwva2V5d29yZD48
a2V5d29yZD5NYWxlPC9rZXl3b3JkPjxrZXl3b3JkPk1pZGRsZSBBZ2VkPC9rZXl3b3JkPjxrZXl3
b3JkPk5pdHJpbGVzLyBhZHZlcnNlIGVmZmVjdHMvIHRoZXJhcGV1dGljIHVzZTwva2V5d29yZD48
a2V5d29yZD5QeXJyb2xpZGluZXMvIGFkdmVyc2UgZWZmZWN0cy8gdGhlcmFwZXV0aWMgdXNlPC9r
ZXl3b3JkPjxrZXl3b3JkPlRpbWUgRmFjdG9yczwva2V5d29yZD48a2V5d29yZD5UcmVhdG1lbnQg
T3V0Y29tZTwva2V5d29yZD48L2tleXdvcmRzPjxkYXRlcz48eWVhcj4yMDA5PC95ZWFyPjxwdWIt
ZGF0ZXM+PGRhdGU+RGVjPC9kYXRlPjwvcHViLWRhdGVzPjwvZGF0ZXM+PGlzYm4+MTQzOS00Mjg2
IChFbGVjdHJvbmljKSYjeEQ7MDAxOC01MDQzIChMaW5raW5nKTwvaXNibj48YWNjZXNzaW9uLW51
bT4xOTcwNTM0NTwvYWNjZXNzaW9uLW51bT48dXJscz48L3VybHM+PGVsZWN0cm9uaWMtcmVzb3Vy
Y2UtbnVtPjEwLjEwNTUvcy0wMDI5LTEyMzQwNDI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Gb2xleTwvQXV0aG9yPjxZZWFyPjIwMDk8L1llYXI+PFJl
Y051bT42NzwvUmVjTnVtPjxEaXNwbGF5VGV4dD5bNTFdPC9EaXNwbGF5VGV4dD48cmVjb3JkPjxy
ZWMtbnVtYmVyPjY3PC9yZWMtbnVtYmVyPjxmb3JlaWduLWtleXM+PGtleSBhcHA9IkVOIiBkYi1p
ZD0ic2FyZHQwYXM5MjlkdGxlczJwZHhkcDlyNTk1MDA1dnA5MDIyIiB0aW1lc3RhbXA9IjE0MjMz
MDYzNjkiPjY3PC9rZXk+PC9mb3JlaWduLWtleXM+PHJlZi10eXBlIG5hbWU9IkpvdXJuYWwgQXJ0
aWNsZSI+MTc8L3JlZi10eXBlPjxjb250cmlidXRvcnM+PGF1dGhvcnM+PGF1dGhvcj5Gb2xleSwg
Si4gRS48L2F1dGhvcj48YXV0aG9yPlNyZWVuYW4sIFMuPC9hdXRob3I+PC9hdXRob3JzPjwvY29u
dHJpYnV0b3JzPjxhdXRoLWFkZHJlc3M+Q2xpbmljYWwgUmVzZWFyY2ggJmFtcDsgRGV2ZWxvcG1l
bnQsIE5vdmFydGlzIFBoYXJtYWNldXRpY2FscyBDb3Jwb3JhdGlvbiwgRWFzdCBIYW5vdmVyLCBO
SiwgVVNBLiBqYW1lcy5mb2xleUBub3ZhcnRpcy5jb208L2F1dGgtYWRkcmVzcz48dGl0bGVzPjx0
aXRsZT5FZmZpY2FjeSBhbmQgc2FmZXR5IGNvbXBhcmlzb24gYmV0d2VlbiB0aGUgRFBQLTQgaW5o
aWJpdG9yIHZpbGRhZ2xpcHRpbiBhbmQgdGhlIHN1bGZvbnlsdXJlYSBnbGljbGF6aWRlIGFmdGVy
IHR3byB5ZWFycyBvZiBtb25vdGhlcmFweSBpbiBkcnVnLW5haXZlIHBhdGllbnRzIHdpdGggdHlw
ZSAyIGRpYWJldGVzPC90aXRsZT48c2Vjb25kYXJ5LXRpdGxlPkhvcm0gTWV0YWIgUmVzPC9zZWNv
bmRhcnktdGl0bGU+PC90aXRsZXM+PHBlcmlvZGljYWw+PGZ1bGwtdGl0bGU+SG9ybSBNZXRhYiBS
ZXM8L2Z1bGwtdGl0bGU+PC9wZXJpb2RpY2FsPjxwYWdlcz45MDUtOTwvcGFnZXM+PHZvbHVtZT40
MTwvdm9sdW1lPjxudW1iZXI+MTI8L251bWJlcj48ZWRpdGlvbj4yMDA5LzA4LzI2PC9lZGl0aW9u
PjxrZXl3b3Jkcz48a2V5d29yZD5BZGFtYW50YW5lL2FkdmVyc2UgZWZmZWN0cy8gYW5hbG9ncyAm
YW1wOyBkZXJpdmF0aXZlcy90aGVyYXBldXRpYyB1c2U8L2tleXdvcmQ+PGtleXdvcmQ+RGVtb2dy
YXBoeTwva2V5d29yZD48a2V5d29yZD5EaWFiZXRlcyBNZWxsaXR1cywgVHlwZSAyLyBkcnVnIHRo
ZXJhcHk8L2tleXdvcmQ+PGtleXdvcmQ+RGlwZXB0aWR5bC1QZXB0aWRhc2UgSVYgSW5oaWJpdG9y
cy8gYWR2ZXJzZSBlZmZlY3RzLyB0aGVyYXBldXRpYyB1c2U8L2tleXdvcmQ+PGtleXdvcmQ+RmVt
YWxlPC9rZXl3b3JkPjxrZXl3b3JkPkdsaWNsYXppZGUvIGFkdmVyc2UgZWZmZWN0cy8gdGhlcmFw
ZXV0aWMgdXNlPC9rZXl3b3JkPjxrZXl3b3JkPkhlbW9nbG9iaW4gQSwgR2x5Y29zeWxhdGVkL21l
dGFib2xpc208L2tleXdvcmQ+PGtleXdvcmQ+SHVtYW5zPC9rZXl3b3JkPjxrZXl3b3JkPkh5cG9n
bHljZW1pYyBBZ2VudHMvYWR2ZXJzZSBlZmZlY3RzL3RoZXJhcGV1dGljIHVzZTwva2V5d29yZD48
a2V5d29yZD5NYWxlPC9rZXl3b3JkPjxrZXl3b3JkPk1pZGRsZSBBZ2VkPC9rZXl3b3JkPjxrZXl3
b3JkPk5pdHJpbGVzLyBhZHZlcnNlIGVmZmVjdHMvIHRoZXJhcGV1dGljIHVzZTwva2V5d29yZD48
a2V5d29yZD5QeXJyb2xpZGluZXMvIGFkdmVyc2UgZWZmZWN0cy8gdGhlcmFwZXV0aWMgdXNlPC9r
ZXl3b3JkPjxrZXl3b3JkPlRpbWUgRmFjdG9yczwva2V5d29yZD48a2V5d29yZD5UcmVhdG1lbnQg
T3V0Y29tZTwva2V5d29yZD48L2tleXdvcmRzPjxkYXRlcz48eWVhcj4yMDA5PC95ZWFyPjxwdWIt
ZGF0ZXM+PGRhdGU+RGVjPC9kYXRlPjwvcHViLWRhdGVzPjwvZGF0ZXM+PGlzYm4+MTQzOS00Mjg2
IChFbGVjdHJvbmljKSYjeEQ7MDAxOC01MDQzIChMaW5raW5nKTwvaXNibj48YWNjZXNzaW9uLW51
bT4xOTcwNTM0NTwvYWNjZXNzaW9uLW51bT48dXJscz48L3VybHM+PGVsZWN0cm9uaWMtcmVzb3Vy
Y2UtbnVtPjEwLjEwNTUvcy0wMDI5LTEyMzQwNDI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[51]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8314F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20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E87167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liclaz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533DC2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74FDF0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4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3EBE72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D0896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</w:tr>
      <w:tr w:rsidR="00532BA6" w:rsidRPr="00DD04B2" w14:paraId="664CA604" w14:textId="77777777" w:rsidTr="004960BA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AB193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B0C14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AB0D2B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Vildaglip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250369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00B65A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5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60610D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81F11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32BA6" w:rsidRPr="00DD04B2" w14:paraId="3F4C3BAE" w14:textId="77777777" w:rsidTr="004960BA">
        <w:trPr>
          <w:trHeight w:val="300"/>
        </w:trPr>
        <w:tc>
          <w:tcPr>
            <w:tcW w:w="17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9D54D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Gallwitz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HYWxsd2l0ejwvQXV0aG9yPjxZZWFyPjIwMTI8L1llYXI+
PFJlY051bT42OTwvUmVjTnVtPjxEaXNwbGF5VGV4dD5bNTNdPC9EaXNwbGF5VGV4dD48cmVjb3Jk
PjxyZWMtbnVtYmVyPjY5PC9yZWMtbnVtYmVyPjxmb3JlaWduLWtleXM+PGtleSBhcHA9IkVOIiBk
Yi1pZD0ic2FyZHQwYXM5MjlkdGxlczJwZHhkcDlyNTk1MDA1dnA5MDIyIiB0aW1lc3RhbXA9IjE0
MjMzMDYzNjkiPjY5PC9rZXk+PC9mb3JlaWduLWtleXM+PHJlZi10eXBlIG5hbWU9IkpvdXJuYWwg
QXJ0aWNsZSI+MTc8L3JlZi10eXBlPjxjb250cmlidXRvcnM+PGF1dGhvcnM+PGF1dGhvcj5HYWxs
d2l0eiwgQi48L2F1dGhvcj48YXV0aG9yPlJvc2Vuc3RvY2ssIEouPC9hdXRob3I+PGF1dGhvcj5S
YXVjaCwgVC48L2F1dGhvcj48YXV0aG9yPkJoYXR0YWNoYXJ5YSwgUy48L2F1dGhvcj48YXV0aG9y
PlBhdGVsLCBTLjwvYXV0aG9yPjxhdXRob3I+dm9uIEV5bmF0dGVuLCBNLjwvYXV0aG9yPjxhdXRo
b3I+RHVnaSwgSy4gQS48L2F1dGhvcj48YXV0aG9yPldvZXJsZSwgSC4gSi48L2F1dGhvcj48L2F1
dGhvcnM+PC9jb250cmlidXRvcnM+PGF1dGgtYWRkcmVzcz5EZXBhcnRtZW50IG9mIE1lZGljaW5l
IElWLCBVbml2ZXJzaXRhdHNrbGluaWt1bSBUdWJpbmdlbiwgVHViaW5nZW4sIEdlcm1hbnkuIGJh
cHRpc3QuZ2FsbHdpdHpAbWVkLnVuaXR1ZWJpbmdlbi5kZTwvYXV0aC1hZGRyZXNzPjx0aXRsZXM+
PHRpdGxlPjIteWVhciBlZmZpY2FjeSBhbmQgc2FmZXR5IG9mIGxpbmFnbGlwdGluIGNvbXBhcmVk
IHdpdGggZ2xpbWVwaXJpZGUgaW4gcGF0aWVudHMgd2l0aCB0eXBlIDIgZGlhYmV0ZXMgaW5hZGVx
dWF0ZWx5IGNvbnRyb2xsZWQgb24gbWV0Zm9ybWluOiBhIHJhbmRvbWlzZWQsIGRvdWJsZS1ibGlu
ZCwgbm9uLWluZmVyaW9yaXR5IHRyaWFsPC90aXRsZT48c2Vjb25kYXJ5LXRpdGxlPkxhbmNldDwv
c2Vjb25kYXJ5LXRpdGxlPjwvdGl0bGVzPjxwZXJpb2RpY2FsPjxmdWxsLXRpdGxlPkxhbmNldDwv
ZnVsbC10aXRsZT48YWJici0xPkxhbmNldDwvYWJici0xPjwvcGVyaW9kaWNhbD48cGFnZXM+NDc1
LTgzPC9wYWdlcz48dm9sdW1lPjM4MDwvdm9sdW1lPjxudW1iZXI+OTg0MDwvbnVtYmVyPjxlZGl0
aW9uPjIwMTIvMDcvMDQ8L2VkaXRpb24+PGtleXdvcmRzPjxrZXl3b3JkPkFkdWx0PC9rZXl3b3Jk
PjxrZXl3b3JkPkFnZWQ8L2tleXdvcmQ+PGtleXdvcmQ+Qmxvb2QgR2x1Y29zZS9tZXRhYm9saXNt
PC9rZXl3b3JkPjxrZXl3b3JkPkRpYWJldGVzIE1lbGxpdHVzLCBUeXBlIDIvIGJsb29kLyBkcnVn
IHRoZXJhcHk8L2tleXdvcmQ+PGtleXdvcmQ+RGlwZXB0aWR5bC1QZXB0aWRhc2UgSVYgSW5oaWJp
dG9ycy90aGVyYXBldXRpYyB1c2U8L2tleXdvcmQ+PGtleXdvcmQ+RG91YmxlLUJsaW5kIE1ldGhv
ZDwva2V5d29yZD48a2V5d29yZD5GZW1hbGU8L2tleXdvcmQ+PGtleXdvcmQ+SGVtb2dsb2JpbiBB
LCBHbHljb3N5bGF0ZWQvbWV0YWJvbGlzbTwva2V5d29yZD48a2V5d29yZD5IdW1hbnM8L2tleXdv
cmQ+PGtleXdvcmQ+SHlwb2dseWNlbWljIEFnZW50cy9hZG1pbmlzdHJhdGlvbiAmYW1wOyBkb3Nh
Z2UvYWR2ZXJzZSBlZmZlY3RzLyB0aGVyYXBldXRpYyB1c2U8L2tleXdvcmQ+PGtleXdvcmQ+TWFs
ZTwva2V5d29yZD48a2V5d29yZD5NZXRmb3JtaW4vIHRoZXJhcGV1dGljIHVzZTwva2V5d29yZD48
a2V5d29yZD5NaWRkbGUgQWdlZDwva2V5d29yZD48a2V5d29yZD5QdXJpbmVzL2FkbWluaXN0cmF0
aW9uICZhbXA7IGRvc2FnZS9hZHZlcnNlIGVmZmVjdHMvIHRoZXJhcGV1dGljIHVzZTwva2V5d29y
ZD48a2V5d29yZD5RdWluYXpvbGluZXMvYWRtaW5pc3RyYXRpb24gJmFtcDsgZG9zYWdlL2FkdmVy
c2UgZWZmZWN0cy8gdGhlcmFwZXV0aWMgdXNlPC9rZXl3b3JkPjxrZXl3b3JkPlJlc2VhcmNoIERl
c2lnbjwva2V5d29yZD48a2V5d29yZD5TdWxmb255bHVyZWEgQ29tcG91bmRzL2FkbWluaXN0cmF0
aW9uICZhbXA7IGRvc2FnZS9hZHZlcnNlIGVmZmVjdHMvIHRoZXJhcGV1dGljIHVzZTwva2V5d29y
ZD48a2V5d29yZD5UcmVhdG1lbnQgRmFpbHVyZTwva2V5d29yZD48a2V5d29yZD5UcmVhdG1lbnQg
T3V0Y29tZTwva2V5d29yZD48L2tleXdvcmRzPjxkYXRlcz48eWVhcj4yMDEyPC95ZWFyPjxwdWIt
ZGF0ZXM+PGRhdGU+QXVnIDQ8L2RhdGU+PC9wdWItZGF0ZXM+PC9kYXRlcz48aXNibj4xNDc0LTU0
N1ggKEVsZWN0cm9uaWMpJiN4RDswMTQwLTY3MzYgKExpbmtpbmcpPC9pc2JuPjxhY2Nlc3Npb24t
bnVtPjIyNzQ4ODIxPC9hY2Nlc3Npb24tbnVtPjx1cmxzPjwvdXJscz48ZWxlY3Ryb25pYy1yZXNv
dXJjZS1udW0+MTAuMTAxNi9zMDE0MC02NzM2KDEyKTYwNjkxLTY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HYWxsd2l0ejwvQXV0aG9yPjxZZWFyPjIwMTI8L1llYXI+
PFJlY051bT42OTwvUmVjTnVtPjxEaXNwbGF5VGV4dD5bNTNdPC9EaXNwbGF5VGV4dD48cmVjb3Jk
PjxyZWMtbnVtYmVyPjY5PC9yZWMtbnVtYmVyPjxmb3JlaWduLWtleXM+PGtleSBhcHA9IkVOIiBk
Yi1pZD0ic2FyZHQwYXM5MjlkdGxlczJwZHhkcDlyNTk1MDA1dnA5MDIyIiB0aW1lc3RhbXA9IjE0
MjMzMDYzNjkiPjY5PC9rZXk+PC9mb3JlaWduLWtleXM+PHJlZi10eXBlIG5hbWU9IkpvdXJuYWwg
QXJ0aWNsZSI+MTc8L3JlZi10eXBlPjxjb250cmlidXRvcnM+PGF1dGhvcnM+PGF1dGhvcj5HYWxs
d2l0eiwgQi48L2F1dGhvcj48YXV0aG9yPlJvc2Vuc3RvY2ssIEouPC9hdXRob3I+PGF1dGhvcj5S
YXVjaCwgVC48L2F1dGhvcj48YXV0aG9yPkJoYXR0YWNoYXJ5YSwgUy48L2F1dGhvcj48YXV0aG9y
PlBhdGVsLCBTLjwvYXV0aG9yPjxhdXRob3I+dm9uIEV5bmF0dGVuLCBNLjwvYXV0aG9yPjxhdXRo
b3I+RHVnaSwgSy4gQS48L2F1dGhvcj48YXV0aG9yPldvZXJsZSwgSC4gSi48L2F1dGhvcj48L2F1
dGhvcnM+PC9jb250cmlidXRvcnM+PGF1dGgtYWRkcmVzcz5EZXBhcnRtZW50IG9mIE1lZGljaW5l
IElWLCBVbml2ZXJzaXRhdHNrbGluaWt1bSBUdWJpbmdlbiwgVHViaW5nZW4sIEdlcm1hbnkuIGJh
cHRpc3QuZ2FsbHdpdHpAbWVkLnVuaXR1ZWJpbmdlbi5kZTwvYXV0aC1hZGRyZXNzPjx0aXRsZXM+
PHRpdGxlPjIteWVhciBlZmZpY2FjeSBhbmQgc2FmZXR5IG9mIGxpbmFnbGlwdGluIGNvbXBhcmVk
IHdpdGggZ2xpbWVwaXJpZGUgaW4gcGF0aWVudHMgd2l0aCB0eXBlIDIgZGlhYmV0ZXMgaW5hZGVx
dWF0ZWx5IGNvbnRyb2xsZWQgb24gbWV0Zm9ybWluOiBhIHJhbmRvbWlzZWQsIGRvdWJsZS1ibGlu
ZCwgbm9uLWluZmVyaW9yaXR5IHRyaWFsPC90aXRsZT48c2Vjb25kYXJ5LXRpdGxlPkxhbmNldDwv
c2Vjb25kYXJ5LXRpdGxlPjwvdGl0bGVzPjxwZXJpb2RpY2FsPjxmdWxsLXRpdGxlPkxhbmNldDwv
ZnVsbC10aXRsZT48YWJici0xPkxhbmNldDwvYWJici0xPjwvcGVyaW9kaWNhbD48cGFnZXM+NDc1
LTgzPC9wYWdlcz48dm9sdW1lPjM4MDwvdm9sdW1lPjxudW1iZXI+OTg0MDwvbnVtYmVyPjxlZGl0
aW9uPjIwMTIvMDcvMDQ8L2VkaXRpb24+PGtleXdvcmRzPjxrZXl3b3JkPkFkdWx0PC9rZXl3b3Jk
PjxrZXl3b3JkPkFnZWQ8L2tleXdvcmQ+PGtleXdvcmQ+Qmxvb2QgR2x1Y29zZS9tZXRhYm9saXNt
PC9rZXl3b3JkPjxrZXl3b3JkPkRpYWJldGVzIE1lbGxpdHVzLCBUeXBlIDIvIGJsb29kLyBkcnVn
IHRoZXJhcHk8L2tleXdvcmQ+PGtleXdvcmQ+RGlwZXB0aWR5bC1QZXB0aWRhc2UgSVYgSW5oaWJp
dG9ycy90aGVyYXBldXRpYyB1c2U8L2tleXdvcmQ+PGtleXdvcmQ+RG91YmxlLUJsaW5kIE1ldGhv
ZDwva2V5d29yZD48a2V5d29yZD5GZW1hbGU8L2tleXdvcmQ+PGtleXdvcmQ+SGVtb2dsb2JpbiBB
LCBHbHljb3N5bGF0ZWQvbWV0YWJvbGlzbTwva2V5d29yZD48a2V5d29yZD5IdW1hbnM8L2tleXdv
cmQ+PGtleXdvcmQ+SHlwb2dseWNlbWljIEFnZW50cy9hZG1pbmlzdHJhdGlvbiAmYW1wOyBkb3Nh
Z2UvYWR2ZXJzZSBlZmZlY3RzLyB0aGVyYXBldXRpYyB1c2U8L2tleXdvcmQ+PGtleXdvcmQ+TWFs
ZTwva2V5d29yZD48a2V5d29yZD5NZXRmb3JtaW4vIHRoZXJhcGV1dGljIHVzZTwva2V5d29yZD48
a2V5d29yZD5NaWRkbGUgQWdlZDwva2V5d29yZD48a2V5d29yZD5QdXJpbmVzL2FkbWluaXN0cmF0
aW9uICZhbXA7IGRvc2FnZS9hZHZlcnNlIGVmZmVjdHMvIHRoZXJhcGV1dGljIHVzZTwva2V5d29y
ZD48a2V5d29yZD5RdWluYXpvbGluZXMvYWRtaW5pc3RyYXRpb24gJmFtcDsgZG9zYWdlL2FkdmVy
c2UgZWZmZWN0cy8gdGhlcmFwZXV0aWMgdXNlPC9rZXl3b3JkPjxrZXl3b3JkPlJlc2VhcmNoIERl
c2lnbjwva2V5d29yZD48a2V5d29yZD5TdWxmb255bHVyZWEgQ29tcG91bmRzL2FkbWluaXN0cmF0
aW9uICZhbXA7IGRvc2FnZS9hZHZlcnNlIGVmZmVjdHMvIHRoZXJhcGV1dGljIHVzZTwva2V5d29y
ZD48a2V5d29yZD5UcmVhdG1lbnQgRmFpbHVyZTwva2V5d29yZD48a2V5d29yZD5UcmVhdG1lbnQg
T3V0Y29tZTwva2V5d29yZD48L2tleXdvcmRzPjxkYXRlcz48eWVhcj4yMDEyPC95ZWFyPjxwdWIt
ZGF0ZXM+PGRhdGU+QXVnIDQ8L2RhdGU+PC9wdWItZGF0ZXM+PC9kYXRlcz48aXNibj4xNDc0LTU0
N1ggKEVsZWN0cm9uaWMpJiN4RDswMTQwLTY3MzYgKExpbmtpbmcpPC9pc2JuPjxhY2Nlc3Npb24t
bnVtPjIyNzQ4ODIxPC9hY2Nlc3Npb24tbnVtPjx1cmxzPjwvdXJscz48ZWxlY3Ryb25pYy1yZXNv
dXJjZS1udW0+MTAuMTAxNi9zMDE0MC02NzM2KDEyKTYwNjkxLTY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[53]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8A964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20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172092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limeper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494033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30E973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9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78C39C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501A0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24</w:t>
            </w:r>
          </w:p>
        </w:tc>
      </w:tr>
      <w:tr w:rsidR="00532BA6" w:rsidRPr="00DD04B2" w14:paraId="7F4FBEBE" w14:textId="77777777" w:rsidTr="004960BA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A52E8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B802C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20F56B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Linaglip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73F71D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DC0D4B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9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F6D687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0E28C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32BA6" w:rsidRPr="00DD04B2" w14:paraId="27DCECB3" w14:textId="77777777" w:rsidTr="004960BA">
        <w:trPr>
          <w:trHeight w:val="300"/>
        </w:trPr>
        <w:tc>
          <w:tcPr>
            <w:tcW w:w="17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56D78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Gallwitz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HYWxsd2l0ejwvQXV0aG9yPjxZZWFyPjIwMTI8L1llYXI+
PFJlY051bT42ODwvUmVjTnVtPjxEaXNwbGF5VGV4dD5bNTJdPC9EaXNwbGF5VGV4dD48cmVjb3Jk
PjxyZWMtbnVtYmVyPjY4PC9yZWMtbnVtYmVyPjxmb3JlaWduLWtleXM+PGtleSBhcHA9IkVOIiBk
Yi1pZD0ic2FyZHQwYXM5MjlkdGxlczJwZHhkcDlyNTk1MDA1dnA5MDIyIiB0aW1lc3RhbXA9IjE0
MjMzMDYzNjkiPjY4PC9rZXk+PC9mb3JlaWduLWtleXM+PHJlZi10eXBlIG5hbWU9IkVsZWN0cm9u
aWMgQXJ0aWNsZSI+NDM8L3JlZi10eXBlPjxjb250cmlidXRvcnM+PGF1dGhvcnM+PGF1dGhvcj5H
YWxsd2l0eiwgQi48L2F1dGhvcj48YXV0aG9yPkd1em1hbiwgSi48L2F1dGhvcj48YXV0aG9yPkRv
dHRhLCBGLjwvYXV0aG9yPjxhdXRob3I+R3VlcmNpLCBCLjwvYXV0aG9yPjxhdXRob3I+U2ltw7Ms
IFIuPC9hdXRob3I+PGF1dGhvcj5CYXNzb24sIEIuIFIuPC9hdXRob3I+PGF1dGhvcj5GZXN0YSwg
QS48L2F1dGhvcj48YXV0aG9yPktpbGphxYRza2ksIEouPC9hdXRob3I+PGF1dGhvcj5TYXBpbiwg
SC48L2F1dGhvcj48YXV0aG9yPlRyYXV0bWFubiwgTS48L2F1dGhvcj48YXV0aG9yPlNjaGVybnRo
YW5lciwgRy48L2F1dGhvcj48L2F1dGhvcnM+PC9jb250cmlidXRvcnM+PHRpdGxlcz48dGl0bGU+
RXhlbmF0aWRlIHR3aWNlIGRhaWx5IHZlcnN1cyBnbGltZXBpcmlkZSBmb3IgcHJldmVudGlvbiBv
ZiBnbHljYWVtaWMgZGV0ZXJpb3JhdGlvbiBpbiBwYXRpZW50cyB3aXRoIHR5cGUgMiBkaWFiZXRl
cyB3aXRoIG1ldGZvcm1pbiBmYWlsdXJlIChFVVJFWEEpOiBhbiBvcGVuLWxhYmVsLCByYW5kb21p
c2VkIGNvbnRyb2xsZWQgdHJpYWw8L3RpdGxlPjxzZWNvbmRhcnktdGl0bGU+TGFuY2V0PC9zZWNv
bmRhcnktdGl0bGU+PC90aXRsZXM+PHBlcmlvZGljYWw+PGZ1bGwtdGl0bGU+TGFuY2V0PC9mdWxs
LXRpdGxlPjxhYmJyLTE+TGFuY2V0PC9hYmJyLTE+PC9wZXJpb2RpY2FsPjxwYWdlcz4yMjcwLTg8
L3BhZ2VzPjxudW1iZXI+OTgzMzwvbnVtYmVyPjxrZXl3b3Jkcz48a2V5d29yZD5BZG9sZXNjZW50
PC9rZXl3b3JkPjxrZXl3b3JkPkFuYWx5c2lzIG9mIFZhcmlhbmNlPC9rZXl3b3JkPjxrZXl3b3Jk
PkJsb29kIEdsdWNvc2UgW21ldGFib2xpc21dPC9rZXl3b3JkPjxrZXl3b3JkPkRpYWJldGVzIE1l
bGxpdHVzLCBUeXBlIDIgW2Jsb29kXSBbcHJldmVudGlvbiAmYW1wOyBjb250cm9sXTwva2V5d29y
ZD48a2V5d29yZD5EcnVnIEFkbWluaXN0cmF0aW9uIFNjaGVkdWxlPC9rZXl3b3JkPjxrZXl3b3Jk
PkhlbW9nbG9iaW4gQSwgR2x5Y29zeWxhdGVkIFttZXRhYm9saXNtXTwva2V5d29yZD48a2V5d29y
ZD5IeXBvZ2x5Y2VtaWMgQWdlbnRzIFthZG1pbmlzdHJhdGlvbiAmYW1wOyBkb3NhZ2VdPC9rZXl3
b3JkPjxrZXl3b3JkPk1ldGZvcm1pbiBbdGhlcmFwZXV0aWMgdXNlXTwva2V5d29yZD48a2V5d29y
ZD5QZXB0aWRlcyBbYWRtaW5pc3RyYXRpb24gJmFtcDsgZG9zYWdlXTwva2V5d29yZD48a2V5d29y
ZD5SaXNrIEZhY3RvcnM8L2tleXdvcmQ+PGtleXdvcmQ+U3VsZm9ueWx1cmVhIENvbXBvdW5kcyBb
YWRtaW5pc3RyYXRpb24gJmFtcDsgZG9zYWdlXTwva2V5d29yZD48a2V5d29yZD5UcmVhdG1lbnQg
RmFpbHVyZTwva2V5d29yZD48a2V5d29yZD5WZW5vbXMgW2FkbWluaXN0cmF0aW9uICZhbXA7IGRv
c2FnZV08L2tleXdvcmQ+PGtleXdvcmQ+QWR1bHRbY2hlY2t3b3JkXTwva2V5d29yZD48a2V5d29y
ZD5BZ2VkW2NoZWNrd29yZF08L2tleXdvcmQ+PGtleXdvcmQ+QWdlZCwgODAgYW5kIG92ZXJbY2hl
Y2t3b3JkXTwva2V5d29yZD48a2V5d29yZD5GZW1hbGVbY2hlY2t3b3JkXTwva2V5d29yZD48a2V5
d29yZD5IdW1hbnNbY2hlY2t3b3JkXTwva2V5d29yZD48a2V5d29yZD5NYWxlW2NoZWNrd29yZF08
L2tleXdvcmQ+PGtleXdvcmQ+TWlkZGxlIEFnZWRbY2hlY2t3b3JkXTwva2V5d29yZD48a2V5d29y
ZD5Zb3VuZyBBZHVsdFtjaGVja3dvcmRdPC9rZXl3b3JkPjwva2V5d29yZHM+PGRhdGVzPjx5ZWFy
PjIwMTI8L3llYXI+PC9kYXRlcz48YWNjZXNzaW9uLW51bT5DTi0wMDgzMjcxNjwvYWNjZXNzaW9u
LW51bT48dXJscz48cmVsYXRlZC11cmxzPjx1cmw+aHR0cDovL29ubGluZWxpYnJhcnkud2lsZXku
Y29tL28vY29jaHJhbmUvY2xjZW50cmFsL2FydGljbGVzLzcxNi9DTi0wMDgzMjcxNi9mcmFtZS5o
dG1sPC91cmw+PC9yZWxhdGVkLXVybHM+PC91cmxzPjxlbGVjdHJvbmljLXJlc291cmNlLW51bT4x
MC4xMDE2L1MwMTQwLTY3MzYoMTIpNjA0NzktNjwvZWxlY3Ryb25pYy1yZXNvdXJjZS1udW0+PC9y
ZWNv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HYWxsd2l0ejwvQXV0aG9yPjxZZWFyPjIwMTI8L1llYXI+
PFJlY051bT42ODwvUmVjTnVtPjxEaXNwbGF5VGV4dD5bNTJdPC9EaXNwbGF5VGV4dD48cmVjb3Jk
PjxyZWMtbnVtYmVyPjY4PC9yZWMtbnVtYmVyPjxmb3JlaWduLWtleXM+PGtleSBhcHA9IkVOIiBk
Yi1pZD0ic2FyZHQwYXM5MjlkdGxlczJwZHhkcDlyNTk1MDA1dnA5MDIyIiB0aW1lc3RhbXA9IjE0
MjMzMDYzNjkiPjY4PC9rZXk+PC9mb3JlaWduLWtleXM+PHJlZi10eXBlIG5hbWU9IkVsZWN0cm9u
aWMgQXJ0aWNsZSI+NDM8L3JlZi10eXBlPjxjb250cmlidXRvcnM+PGF1dGhvcnM+PGF1dGhvcj5H
YWxsd2l0eiwgQi48L2F1dGhvcj48YXV0aG9yPkd1em1hbiwgSi48L2F1dGhvcj48YXV0aG9yPkRv
dHRhLCBGLjwvYXV0aG9yPjxhdXRob3I+R3VlcmNpLCBCLjwvYXV0aG9yPjxhdXRob3I+U2ltw7Ms
IFIuPC9hdXRob3I+PGF1dGhvcj5CYXNzb24sIEIuIFIuPC9hdXRob3I+PGF1dGhvcj5GZXN0YSwg
QS48L2F1dGhvcj48YXV0aG9yPktpbGphxYRza2ksIEouPC9hdXRob3I+PGF1dGhvcj5TYXBpbiwg
SC48L2F1dGhvcj48YXV0aG9yPlRyYXV0bWFubiwgTS48L2F1dGhvcj48YXV0aG9yPlNjaGVybnRo
YW5lciwgRy48L2F1dGhvcj48L2F1dGhvcnM+PC9jb250cmlidXRvcnM+PHRpdGxlcz48dGl0bGU+
RXhlbmF0aWRlIHR3aWNlIGRhaWx5IHZlcnN1cyBnbGltZXBpcmlkZSBmb3IgcHJldmVudGlvbiBv
ZiBnbHljYWVtaWMgZGV0ZXJpb3JhdGlvbiBpbiBwYXRpZW50cyB3aXRoIHR5cGUgMiBkaWFiZXRl
cyB3aXRoIG1ldGZvcm1pbiBmYWlsdXJlIChFVVJFWEEpOiBhbiBvcGVuLWxhYmVsLCByYW5kb21p
c2VkIGNvbnRyb2xsZWQgdHJpYWw8L3RpdGxlPjxzZWNvbmRhcnktdGl0bGU+TGFuY2V0PC9zZWNv
bmRhcnktdGl0bGU+PC90aXRsZXM+PHBlcmlvZGljYWw+PGZ1bGwtdGl0bGU+TGFuY2V0PC9mdWxs
LXRpdGxlPjxhYmJyLTE+TGFuY2V0PC9hYmJyLTE+PC9wZXJpb2RpY2FsPjxwYWdlcz4yMjcwLTg8
L3BhZ2VzPjxudW1iZXI+OTgzMzwvbnVtYmVyPjxrZXl3b3Jkcz48a2V5d29yZD5BZG9sZXNjZW50
PC9rZXl3b3JkPjxrZXl3b3JkPkFuYWx5c2lzIG9mIFZhcmlhbmNlPC9rZXl3b3JkPjxrZXl3b3Jk
PkJsb29kIEdsdWNvc2UgW21ldGFib2xpc21dPC9rZXl3b3JkPjxrZXl3b3JkPkRpYWJldGVzIE1l
bGxpdHVzLCBUeXBlIDIgW2Jsb29kXSBbcHJldmVudGlvbiAmYW1wOyBjb250cm9sXTwva2V5d29y
ZD48a2V5d29yZD5EcnVnIEFkbWluaXN0cmF0aW9uIFNjaGVkdWxlPC9rZXl3b3JkPjxrZXl3b3Jk
PkhlbW9nbG9iaW4gQSwgR2x5Y29zeWxhdGVkIFttZXRhYm9saXNtXTwva2V5d29yZD48a2V5d29y
ZD5IeXBvZ2x5Y2VtaWMgQWdlbnRzIFthZG1pbmlzdHJhdGlvbiAmYW1wOyBkb3NhZ2VdPC9rZXl3
b3JkPjxrZXl3b3JkPk1ldGZvcm1pbiBbdGhlcmFwZXV0aWMgdXNlXTwva2V5d29yZD48a2V5d29y
ZD5QZXB0aWRlcyBbYWRtaW5pc3RyYXRpb24gJmFtcDsgZG9zYWdlXTwva2V5d29yZD48a2V5d29y
ZD5SaXNrIEZhY3RvcnM8L2tleXdvcmQ+PGtleXdvcmQ+U3VsZm9ueWx1cmVhIENvbXBvdW5kcyBb
YWRtaW5pc3RyYXRpb24gJmFtcDsgZG9zYWdlXTwva2V5d29yZD48a2V5d29yZD5UcmVhdG1lbnQg
RmFpbHVyZTwva2V5d29yZD48a2V5d29yZD5WZW5vbXMgW2FkbWluaXN0cmF0aW9uICZhbXA7IGRv
c2FnZV08L2tleXdvcmQ+PGtleXdvcmQ+QWR1bHRbY2hlY2t3b3JkXTwva2V5d29yZD48a2V5d29y
ZD5BZ2VkW2NoZWNrd29yZF08L2tleXdvcmQ+PGtleXdvcmQ+QWdlZCwgODAgYW5kIG92ZXJbY2hl
Y2t3b3JkXTwva2V5d29yZD48a2V5d29yZD5GZW1hbGVbY2hlY2t3b3JkXTwva2V5d29yZD48a2V5
d29yZD5IdW1hbnNbY2hlY2t3b3JkXTwva2V5d29yZD48a2V5d29yZD5NYWxlW2NoZWNrd29yZF08
L2tleXdvcmQ+PGtleXdvcmQ+TWlkZGxlIEFnZWRbY2hlY2t3b3JkXTwva2V5d29yZD48a2V5d29y
ZD5Zb3VuZyBBZHVsdFtjaGVja3dvcmRdPC9rZXl3b3JkPjwva2V5d29yZHM+PGRhdGVzPjx5ZWFy
PjIwMTI8L3llYXI+PC9kYXRlcz48YWNjZXNzaW9uLW51bT5DTi0wMDgzMjcxNjwvYWNjZXNzaW9u
LW51bT48dXJscz48cmVsYXRlZC11cmxzPjx1cmw+aHR0cDovL29ubGluZWxpYnJhcnkud2lsZXku
Y29tL28vY29jaHJhbmUvY2xjZW50cmFsL2FydGljbGVzLzcxNi9DTi0wMDgzMjcxNi9mcmFtZS5o
dG1sPC91cmw+PC9yZWxhdGVkLXVybHM+PC91cmxzPjxlbGVjdHJvbmljLXJlc291cmNlLW51bT4x
MC4xMDE2L1MwMTQwLTY3MzYoMTIpNjA0NzktNjwvZWxlY3Ryb25pYy1yZXNvdXJjZS1udW0+PC9y
ZWNv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[52]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5648B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20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FEFB12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limeper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F29B75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42C101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F3139D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4361D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24</w:t>
            </w:r>
          </w:p>
        </w:tc>
      </w:tr>
      <w:tr w:rsidR="00532BA6" w:rsidRPr="00DD04B2" w14:paraId="5A462087" w14:textId="77777777" w:rsidTr="004960BA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153A9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362EB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16BA1F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xenat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EF0E8F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0E2883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351C01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03A37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32BA6" w:rsidRPr="00DD04B2" w14:paraId="1276F291" w14:textId="77777777" w:rsidTr="004960BA">
        <w:trPr>
          <w:trHeight w:val="300"/>
        </w:trPr>
        <w:tc>
          <w:tcPr>
            <w:tcW w:w="17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ABEFF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Garber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&lt;EndNote&gt;&lt;Cite&gt;&lt;Author&gt;Garber&lt;/Author&gt;&lt;Year&gt;2011&lt;/Year&gt;&lt;RecNum&gt;70&lt;/RecNum&gt;&lt;DisplayText&gt;[54]&lt;/DisplayText&gt;&lt;record&gt;&lt;rec-number&gt;70&lt;/rec-number&gt;&lt;foreign-keys&gt;&lt;key app="EN" db-id="sardt0as929dtles2pdxdp9r595005vp9022" timestamp="1423306369"&gt;70&lt;/key&gt;&lt;/foreign-keys&gt;&lt;ref-type name="Electronic Article"&gt;43&lt;/ref-type&gt;&lt;contributors&gt;&lt;authors&gt;&lt;author&gt;Garber, A.&lt;/author&gt;&lt;author&gt;Henry, R. R.&lt;/author&gt;&lt;author&gt;Ratner, R.&lt;/author&gt;&lt;author&gt;Hale, P.&lt;/author&gt;&lt;author&gt;Chang, C. T.&lt;/author&gt;&lt;author&gt;Bode, B.&lt;/author&gt;&lt;/authors&gt;&lt;/contributors&gt;&lt;titles&gt;&lt;title&gt;Liraglutide, a once-daily human glucagon-like peptide 1 analogue, provides sustained improvements in glycaemic control and weight for 2 years as monotherapy compared with glimepiride in patients with type 2 diabetes&lt;/title&gt;&lt;secondary-title&gt;Diabetes, Obesity &amp;amp; Metabolism&lt;/secondary-title&gt;&lt;/titles&gt;&lt;periodical&gt;&lt;full-title&gt;Diabetes Obes Metab&lt;/full-title&gt;&lt;abbr-1&gt;Diabetes, obesity &amp;amp; metabolism&lt;/abbr-1&gt;&lt;/periodical&gt;&lt;pages&gt;348-56&lt;/pages&gt;&lt;number&gt;4&lt;/number&gt;&lt;keywords&gt;&lt;keyword&gt;Blood Glucose [drug effects] [physiology]&lt;/keyword&gt;&lt;keyword&gt;Body Weight [drug effects] [physiology]&lt;/keyword&gt;&lt;keyword&gt;Diabetes Mellitus, Type 2 [drug therapy] [physiopathology]&lt;/keyword&gt;&lt;keyword&gt;Double-Blind Method&lt;/keyword&gt;&lt;keyword&gt;Glucagon-Like Peptide 1 [administration &amp;amp; dosage] [analogs &amp;amp; derivatives]&lt;/keyword&gt;&lt;keyword&gt;Hemoglobin A, Glycosylated&lt;/keyword&gt;&lt;keyword&gt;Hypoglycemic Agents [administration &amp;amp; dosage]&lt;/keyword&gt;&lt;keyword&gt;Sulfonylurea Compounds [administration &amp;amp; dosage]&lt;/keyword&gt;&lt;keyword&gt;Treatment Outcome&lt;/keyword&gt;&lt;keyword&gt;Female[checkword]&lt;/keyword&gt;&lt;keyword&gt;Humans[checkword]&lt;/keyword&gt;&lt;keyword&gt;Male[checkword]&lt;/keyword&gt;&lt;keyword&gt;Middle Aged[checkword]&lt;/keyword&gt;&lt;keyword&gt;Sr-endoc&lt;/keyword&gt;&lt;/keywords&gt;&lt;dates&gt;&lt;year&gt;2011&lt;/year&gt;&lt;/dates&gt;&lt;accession-num&gt;CN-00785156&lt;/accession-num&gt;&lt;urls&gt;&lt;related-urls&gt;&lt;url&gt;http://onlinelibrary.wiley.com/o/cochrane/clcentral/articles/156/CN-00785156/frame.html&lt;/url&gt;&lt;/related-urls&gt;&lt;/urls&gt;&lt;/record&gt;&lt;/Cite&gt;&lt;/EndNote&gt;</w:instrTex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[54]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E2250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20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574390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liclaz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C79F64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3A7C06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B4AA99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1A72C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48</w:t>
            </w:r>
          </w:p>
        </w:tc>
      </w:tr>
      <w:tr w:rsidR="00532BA6" w:rsidRPr="00DD04B2" w14:paraId="3FFDC16D" w14:textId="77777777" w:rsidTr="004960BA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46543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DAB34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CDF170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Liraglut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B41FCA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347AE1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5AABD5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ED6A7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32BA6" w:rsidRPr="00DD04B2" w14:paraId="27A51EE5" w14:textId="77777777" w:rsidTr="004960BA">
        <w:trPr>
          <w:trHeight w:val="300"/>
        </w:trPr>
        <w:tc>
          <w:tcPr>
            <w:tcW w:w="17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236B6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Gerich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&lt;EndNote&gt;&lt;Cite&gt;&lt;Author&gt;Gerich&lt;/Author&gt;&lt;Year&gt;2005&lt;/Year&gt;&lt;RecNum&gt;71&lt;/RecNum&gt;&lt;DisplayText&gt;[55]&lt;/DisplayText&gt;&lt;record&gt;&lt;rec-number&gt;71&lt;/rec-number&gt;&lt;foreign-keys&gt;&lt;key app="EN" db-id="sardt0as929dtles2pdxdp9r595005vp9022" timestamp="1423306369"&gt;71&lt;/key&gt;&lt;/foreign-keys&gt;&lt;ref-type name="Electronic Article"&gt;43&lt;/ref-type&gt;&lt;contributors&gt;&lt;authors&gt;&lt;author&gt;Gerich, J.&lt;/author&gt;&lt;author&gt;Raskin, P.&lt;/author&gt;&lt;author&gt;Jean-Louis, L.&lt;/author&gt;&lt;author&gt;Purkayastha, D.&lt;/author&gt;&lt;author&gt;Baron, M. A.&lt;/author&gt;&lt;/authors&gt;&lt;/contributors&gt;&lt;titles&gt;&lt;title&gt;PRESERVE-beta: two-year efficacy and safety of initial combination therapy with nateglinide or glyburide plus metformin&lt;/title&gt;&lt;secondary-title&gt;Diabetes Care&lt;/secondary-title&gt;&lt;/titles&gt;&lt;periodical&gt;&lt;full-title&gt;Diabetes Care&lt;/full-title&gt;&lt;abbr-1&gt;Diabetes care&lt;/abbr-1&gt;&lt;/periodical&gt;&lt;pages&gt;2093-9&lt;/pages&gt;&lt;number&gt;9&lt;/number&gt;&lt;keywords&gt;&lt;keyword&gt;Body Mass Index&lt;/keyword&gt;&lt;keyword&gt;Cyclohexanes [therapeutic use]&lt;/keyword&gt;&lt;keyword&gt;Diabetes Mellitus, Type 2 [blood] [drug therapy]&lt;/keyword&gt;&lt;keyword&gt;Drug Administration Schedule&lt;/keyword&gt;&lt;keyword&gt;Drug Therapy, Combination&lt;/keyword&gt;&lt;keyword&gt;Glyburide [therapeutic use]&lt;/keyword&gt;&lt;keyword&gt;Hemoglobin A, Glycosylated [analysis]&lt;/keyword&gt;&lt;keyword&gt;Hypoglycemic Agents [therapeutic use]&lt;/keyword&gt;&lt;keyword&gt;Phenylalanine [analogs &amp;amp; derivatives] [therapeutic use]&lt;/keyword&gt;&lt;keyword&gt;Placebos&lt;/keyword&gt;&lt;keyword&gt;Female[checkword]&lt;/keyword&gt;&lt;keyword&gt;Humans[checkword]&lt;/keyword&gt;&lt;keyword&gt;Male[checkword]&lt;/keyword&gt;&lt;keyword&gt;Middle Aged[checkword]&lt;/keyword&gt;&lt;keyword&gt;Sr-endoc&lt;/keyword&gt;&lt;/keywords&gt;&lt;dates&gt;&lt;year&gt;2005&lt;/year&gt;&lt;/dates&gt;&lt;accession-num&gt;CN-00529714&lt;/accession-num&gt;&lt;urls&gt;&lt;related-urls&gt;&lt;url&gt;http://onlinelibrary.wiley.com/o/cochrane/clcentral/articles/714/CN-00529714/frame.html&lt;/url&gt;&lt;/related-urls&gt;&lt;/urls&gt;&lt;/record&gt;&lt;/Cite&gt;&lt;/EndNote&gt;</w:instrTex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[55]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299BDD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20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4D4C84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libenclam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7D5EFC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B1CD20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2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172DD3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5D265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24</w:t>
            </w:r>
          </w:p>
        </w:tc>
      </w:tr>
      <w:tr w:rsidR="00532BA6" w:rsidRPr="00DD04B2" w14:paraId="7C68A54F" w14:textId="77777777" w:rsidTr="004960BA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F057F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2857E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E820FE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ateglin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469188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49DF8E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3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121990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B6E05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32BA6" w:rsidRPr="00DD04B2" w14:paraId="2940285B" w14:textId="77777777" w:rsidTr="004960BA">
        <w:trPr>
          <w:trHeight w:val="300"/>
        </w:trPr>
        <w:tc>
          <w:tcPr>
            <w:tcW w:w="17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AC354" w14:textId="2B119201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Gerstein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HZXJzdGVpbjwvQXV0aG9yPjxZZWFyPjIwMDg8L1llYXI+
PFJlY051bT4zMzwvUmVjTnVtPjxEaXNwbGF5VGV4dD5bODZdPC9EaXNwbGF5VGV4dD48cmVjb3Jk
PjxyZWMtbnVtYmVyPjMzPC9yZWMtbnVtYmVyPjxmb3JlaWduLWtleXM+PGtleSBhcHA9IkVOIiBk
Yi1pZD0ic2FyZHQwYXM5MjlkdGxlczJwZHhkcDlyNTk1MDA1dnA5MDIyIiB0aW1lc3RhbXA9IjE0
MTk3MjQ3MTUiPjMzPC9rZXk+PC9mb3JlaWduLWtleXM+PHJlZi10eXBlIG5hbWU9IkpvdXJuYWwg
QXJ0aWNsZSI+MTc8L3JlZi10eXBlPjxjb250cmlidXRvcnM+PGF1dGhvcnM+PGF1dGhvcj5HZXJz
dGVpbiwgSC4gQy48L2F1dGhvcj48YXV0aG9yPk1pbGxlciwgTS4gRS48L2F1dGhvcj48YXV0aG9y
PkJ5aW5ndG9uLCBSLiBQLjwvYXV0aG9yPjxhdXRob3I+R29mZiwgRC4gQy4sIEpyLjwvYXV0aG9y
PjxhdXRob3I+QmlnZ2VyLCBKLiBULjwvYXV0aG9yPjxhdXRob3I+QnVzZSwgSi4gQi48L2F1dGhv
cj48YXV0aG9yPkN1c2htYW4sIFcuIEMuPC9hdXRob3I+PGF1dGhvcj5HZW51dGgsIFMuPC9hdXRo
b3I+PGF1dGhvcj5Jc21haWwtQmVpZ2ksIEYuPC9hdXRob3I+PGF1dGhvcj5HcmltbSwgUi4gSC4s
IEpyLjwvYXV0aG9yPjxhdXRob3I+UHJvYnN0ZmllbGQsIEouIEwuPC9hdXRob3I+PGF1dGhvcj5T
aW1vbnMtTW9ydG9uLCBELiBHLjwvYXV0aG9yPjxhdXRob3I+RnJpZWRld2FsZCwgVy4gVC48L2F1
dGhvcj48L2F1dGhvcnM+PC9jb250cmlidXRvcnM+PHRpdGxlcz48dGl0bGU+RWZmZWN0cyBvZiBp
bnRlbnNpdmUgZ2x1Y29zZSBsb3dlcmluZyBpbiB0eXBlIDIgZGlhYmV0ZXM8L3RpdGxlPjxzZWNv
bmRhcnktdGl0bGU+TiBFbmdsIEogTWVkPC9zZWNvbmRhcnktdGl0bGU+PGFsdC10aXRsZT5UaGUg
TmV3IEVuZ2xhbmQgam91cm5hbCBvZiBtZWRpY2luZTwvYWx0LXRpdGxlPjwvdGl0bGVzPjxwZXJp
b2RpY2FsPjxmdWxsLXRpdGxlPk4gRW5nbCBKIE1lZDwvZnVsbC10aXRsZT48YWJici0xPlRoZSBO
ZXcgRW5nbGFuZCBqb3VybmFsIG9mIG1lZGljaW5lPC9hYmJyLTE+PC9wZXJpb2RpY2FsPjxhbHQt
cGVyaW9kaWNhbD48ZnVsbC10aXRsZT5OIEVuZ2wgSiBNZWQ8L2Z1bGwtdGl0bGU+PGFiYnItMT5U
aGUgTmV3IEVuZ2xhbmQgam91cm5hbCBvZiBtZWRpY2luZTwvYWJici0xPjwvYWx0LXBlcmlvZGlj
YWw+PHBhZ2VzPjI1NDUtNTk8L3BhZ2VzPjx2b2x1bWU+MzU4PC92b2x1bWU+PG51bWJlcj4yNDwv
bnVtYmVyPjxlZGl0aW9uPjIwMDgvMDYvMTA8L2VkaXRpb24+PGtleXdvcmRzPjxrZXl3b3JkPkFk
dWx0PC9rZXl3b3JkPjxrZXl3b3JkPkFnZWQ8L2tleXdvcmQ+PGtleXdvcmQ+Qmxvb2QgR2x1Y29z
ZS9hbmFseXNpczwva2V5d29yZD48a2V5d29yZD5DYXJkaW92YXNjdWxhciBEaXNlYXNlcy9jb21w
bGljYXRpb25zL2VwaWRlbWlvbG9neTwva2V5d29yZD48a2V5d29yZD5EaWFiZXRlcyBNZWxsaXR1
cywgVHlwZSAyL2Jsb29kL2NvbXBsaWNhdGlvbnMvKmRydWcgdGhlcmFweS9tb3J0YWxpdHk8L2tl
eXdvcmQ+PGtleXdvcmQ+RHJ1ZyBUaGVyYXB5LCBDb21iaW5hdGlvbjwva2V5d29yZD48a2V5d29y
ZD5GZW1hbGU8L2tleXdvcmQ+PGtleXdvcmQ+Rm9sbG93LVVwIFN0dWRpZXM8L2tleXdvcmQ+PGtl
eXdvcmQ+SGVtb2dsb2JpbiBBLCBHbHljb3N5bGF0ZWQvKmFuYWx5c2lzPC9rZXl3b3JkPjxrZXl3
b3JkPkh1bWFuczwva2V5d29yZD48a2V5d29yZD5IeXBlcnRlbnNpb24vY29tcGxpY2F0aW9ucy9k
cnVnIHRoZXJhcHk8L2tleXdvcmQ+PGtleXdvcmQ+SHlwb2dseWNlbWlhL2NoZW1pY2FsbHkgaW5k
dWNlZDwva2V5d29yZD48a2V5d29yZD5IeXBvZ2x5Y2VtaWMgQWdlbnRzLyphZG1pbmlzdHJhdGlv
biAmYW1wOyBkb3NhZ2UvYWR2ZXJzZSBlZmZlY3RzPC9rZXl3b3JkPjxrZXl3b3JkPkthcGxhbi1N
ZWllciBFc3RpbWF0ZTwva2V5d29yZD48a2V5d29yZD5NYWxlPC9rZXl3b3JkPjxrZXl3b3JkPk1p
ZGRsZSBBZ2VkPC9rZXl3b3JkPjxrZXl3b3JkPlByb3BvcnRpb25hbCBIYXphcmRzIE1vZGVsczwv
a2V5d29yZD48a2V5d29yZD5UcmVhdG1lbnQgRmFpbHVyZTwva2V5d29yZD48L2tleXdvcmRzPjxk
YXRlcz48eWVhcj4yMDA4PC95ZWFyPjxwdWItZGF0ZXM+PGRhdGU+SnVuIDEyPC9kYXRlPjwvcHVi
LWRhdGVzPjwvZGF0ZXM+PGlzYm4+MDAyOC00NzkzPC9pc2JuPjxhY2Nlc3Npb24tbnVtPjE4NTM5
OTE3PC9hY2Nlc3Npb24tbnVtPjx1cmxzPjwvdXJscz48ZWxlY3Ryb25pYy1yZXNvdXJjZS1udW0+
MTAuMTA1Ni9ORUpNb2EwODAyNzQzPC9lbGVjdHJvbmljLXJlc291cmNlLW51bT48cmVtb3RlLWRh
dGFiYXNlLXByb3ZpZGVyPk5sbTwvcmVtb3RlLWRhdGFiYXNlLXByb3ZpZGVyPjxsYW5ndWFnZT5l
bmc8L2xhbmd1YWdlPjwvcmVjb3JkPjwv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HZXJzdGVpbjwvQXV0aG9yPjxZZWFyPjIwMDg8L1llYXI+
PFJlY051bT4zMzwvUmVjTnVtPjxEaXNwbGF5VGV4dD5bODZdPC9EaXNwbGF5VGV4dD48cmVjb3Jk
PjxyZWMtbnVtYmVyPjMzPC9yZWMtbnVtYmVyPjxmb3JlaWduLWtleXM+PGtleSBhcHA9IkVOIiBk
Yi1pZD0ic2FyZHQwYXM5MjlkdGxlczJwZHhkcDlyNTk1MDA1dnA5MDIyIiB0aW1lc3RhbXA9IjE0
MTk3MjQ3MTUiPjMzPC9rZXk+PC9mb3JlaWduLWtleXM+PHJlZi10eXBlIG5hbWU9IkpvdXJuYWwg
QXJ0aWNsZSI+MTc8L3JlZi10eXBlPjxjb250cmlidXRvcnM+PGF1dGhvcnM+PGF1dGhvcj5HZXJz
dGVpbiwgSC4gQy48L2F1dGhvcj48YXV0aG9yPk1pbGxlciwgTS4gRS48L2F1dGhvcj48YXV0aG9y
PkJ5aW5ndG9uLCBSLiBQLjwvYXV0aG9yPjxhdXRob3I+R29mZiwgRC4gQy4sIEpyLjwvYXV0aG9y
PjxhdXRob3I+QmlnZ2VyLCBKLiBULjwvYXV0aG9yPjxhdXRob3I+QnVzZSwgSi4gQi48L2F1dGhv
cj48YXV0aG9yPkN1c2htYW4sIFcuIEMuPC9hdXRob3I+PGF1dGhvcj5HZW51dGgsIFMuPC9hdXRo
b3I+PGF1dGhvcj5Jc21haWwtQmVpZ2ksIEYuPC9hdXRob3I+PGF1dGhvcj5HcmltbSwgUi4gSC4s
IEpyLjwvYXV0aG9yPjxhdXRob3I+UHJvYnN0ZmllbGQsIEouIEwuPC9hdXRob3I+PGF1dGhvcj5T
aW1vbnMtTW9ydG9uLCBELiBHLjwvYXV0aG9yPjxhdXRob3I+RnJpZWRld2FsZCwgVy4gVC48L2F1
dGhvcj48L2F1dGhvcnM+PC9jb250cmlidXRvcnM+PHRpdGxlcz48dGl0bGU+RWZmZWN0cyBvZiBp
bnRlbnNpdmUgZ2x1Y29zZSBsb3dlcmluZyBpbiB0eXBlIDIgZGlhYmV0ZXM8L3RpdGxlPjxzZWNv
bmRhcnktdGl0bGU+TiBFbmdsIEogTWVkPC9zZWNvbmRhcnktdGl0bGU+PGFsdC10aXRsZT5UaGUg
TmV3IEVuZ2xhbmQgam91cm5hbCBvZiBtZWRpY2luZTwvYWx0LXRpdGxlPjwvdGl0bGVzPjxwZXJp
b2RpY2FsPjxmdWxsLXRpdGxlPk4gRW5nbCBKIE1lZDwvZnVsbC10aXRsZT48YWJici0xPlRoZSBO
ZXcgRW5nbGFuZCBqb3VybmFsIG9mIG1lZGljaW5lPC9hYmJyLTE+PC9wZXJpb2RpY2FsPjxhbHQt
cGVyaW9kaWNhbD48ZnVsbC10aXRsZT5OIEVuZ2wgSiBNZWQ8L2Z1bGwtdGl0bGU+PGFiYnItMT5U
aGUgTmV3IEVuZ2xhbmQgam91cm5hbCBvZiBtZWRpY2luZTwvYWJici0xPjwvYWx0LXBlcmlvZGlj
YWw+PHBhZ2VzPjI1NDUtNTk8L3BhZ2VzPjx2b2x1bWU+MzU4PC92b2x1bWU+PG51bWJlcj4yNDwv
bnVtYmVyPjxlZGl0aW9uPjIwMDgvMDYvMTA8L2VkaXRpb24+PGtleXdvcmRzPjxrZXl3b3JkPkFk
dWx0PC9rZXl3b3JkPjxrZXl3b3JkPkFnZWQ8L2tleXdvcmQ+PGtleXdvcmQ+Qmxvb2QgR2x1Y29z
ZS9hbmFseXNpczwva2V5d29yZD48a2V5d29yZD5DYXJkaW92YXNjdWxhciBEaXNlYXNlcy9jb21w
bGljYXRpb25zL2VwaWRlbWlvbG9neTwva2V5d29yZD48a2V5d29yZD5EaWFiZXRlcyBNZWxsaXR1
cywgVHlwZSAyL2Jsb29kL2NvbXBsaWNhdGlvbnMvKmRydWcgdGhlcmFweS9tb3J0YWxpdHk8L2tl
eXdvcmQ+PGtleXdvcmQ+RHJ1ZyBUaGVyYXB5LCBDb21iaW5hdGlvbjwva2V5d29yZD48a2V5d29y
ZD5GZW1hbGU8L2tleXdvcmQ+PGtleXdvcmQ+Rm9sbG93LVVwIFN0dWRpZXM8L2tleXdvcmQ+PGtl
eXdvcmQ+SGVtb2dsb2JpbiBBLCBHbHljb3N5bGF0ZWQvKmFuYWx5c2lzPC9rZXl3b3JkPjxrZXl3
b3JkPkh1bWFuczwva2V5d29yZD48a2V5d29yZD5IeXBlcnRlbnNpb24vY29tcGxpY2F0aW9ucy9k
cnVnIHRoZXJhcHk8L2tleXdvcmQ+PGtleXdvcmQ+SHlwb2dseWNlbWlhL2NoZW1pY2FsbHkgaW5k
dWNlZDwva2V5d29yZD48a2V5d29yZD5IeXBvZ2x5Y2VtaWMgQWdlbnRzLyphZG1pbmlzdHJhdGlv
biAmYW1wOyBkb3NhZ2UvYWR2ZXJzZSBlZmZlY3RzPC9rZXl3b3JkPjxrZXl3b3JkPkthcGxhbi1N
ZWllciBFc3RpbWF0ZTwva2V5d29yZD48a2V5d29yZD5NYWxlPC9rZXl3b3JkPjxrZXl3b3JkPk1p
ZGRsZSBBZ2VkPC9rZXl3b3JkPjxrZXl3b3JkPlByb3BvcnRpb25hbCBIYXphcmRzIE1vZGVsczwv
a2V5d29yZD48a2V5d29yZD5UcmVhdG1lbnQgRmFpbHVyZTwva2V5d29yZD48L2tleXdvcmRzPjxk
YXRlcz48eWVhcj4yMDA4PC95ZWFyPjxwdWItZGF0ZXM+PGRhdGU+SnVuIDEyPC9kYXRlPjwvcHVi
LWRhdGVzPjwvZGF0ZXM+PGlzYm4+MDAyOC00NzkzPC9pc2JuPjxhY2Nlc3Npb24tbnVtPjE4NTM5
OTE3PC9hY2Nlc3Npb24tbnVtPjx1cmxzPjwvdXJscz48ZWxlY3Ryb25pYy1yZXNvdXJjZS1udW0+
MTAuMTA1Ni9ORUpNb2EwODAyNzQzPC9lbGVjdHJvbmljLXJlc291cmNlLW51bT48cmVtb3RlLWRh
dGFiYXNlLXByb3ZpZGVyPk5sbTwvcmVtb3RlLWRhdGFiYXNlLXByb3ZpZGVyPjxsYW5ndWFnZT5l
bmc8L2xhbmd1YWdlPjwvcmVjb3JkPjwv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="004960BA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[5</w:t>
            </w:r>
            <w:r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6]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462A1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20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8890A8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lipiz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225287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C4C22F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5A674F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9FA31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18</w:t>
            </w:r>
          </w:p>
        </w:tc>
      </w:tr>
      <w:tr w:rsidR="00532BA6" w:rsidRPr="00DD04B2" w14:paraId="75E3CBCA" w14:textId="77777777" w:rsidTr="004960BA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8FCF5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D0AEF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C95B0D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osiglitaz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B6CEAC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238B3A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A11BBF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2228A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32BA6" w:rsidRPr="00DD04B2" w14:paraId="5A59A60B" w14:textId="77777777" w:rsidTr="004960BA">
        <w:trPr>
          <w:trHeight w:val="300"/>
        </w:trPr>
        <w:tc>
          <w:tcPr>
            <w:tcW w:w="17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E0569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Giles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&lt;EndNote&gt;&lt;Cite&gt;&lt;Author&gt;Giles&lt;/Author&gt;&lt;Year&gt;2010&lt;/Year&gt;&lt;RecNum&gt;73&lt;/RecNum&gt;&lt;DisplayText&gt;[57]&lt;/DisplayText&gt;&lt;record&gt;&lt;rec-number&gt;73&lt;/rec-number&gt;&lt;foreign-keys&gt;&lt;key app="EN" db-id="sardt0as929dtles2pdxdp9r595005vp9022" timestamp="1423306369"&gt;73&lt;/key&gt;&lt;/foreign-keys&gt;&lt;ref-type name="Electronic Article"&gt;43&lt;/ref-type&gt;&lt;contributors&gt;&lt;authors&gt;&lt;author&gt;Giles, T. D.&lt;/author&gt;&lt;author&gt;Elkayam, U.&lt;/author&gt;&lt;author&gt;Bhattacharya, M.&lt;/author&gt;&lt;author&gt;Perez, A.&lt;/author&gt;&lt;author&gt;Miller, A. B.&lt;/author&gt;&lt;/authors&gt;&lt;/contributors&gt;&lt;titles&gt;&lt;title&gt;Comparison of pioglitazone vs glyburide in early heart failure: insights from a randomized controlled study of patients with type 2 diabetes and mild cardiac disease&lt;/title&gt;&lt;secondary-title&gt;Congestive heart failure (Greenwich, Conn.)&lt;/secondary-title&gt;&lt;/titles&gt;&lt;periodical&gt;&lt;full-title&gt;Congestive heart failure (Greenwich, Conn.)&lt;/full-title&gt;&lt;/periodical&gt;&lt;pages&gt;111-7&lt;/pages&gt;&lt;number&gt;3&lt;/number&gt;&lt;keywords&gt;&lt;keyword&gt;Confidence Intervals&lt;/keyword&gt;&lt;keyword&gt;Diabetes Mellitus, Type 2 [drug therapy]&lt;/keyword&gt;&lt;keyword&gt;Double-Blind Method&lt;/keyword&gt;&lt;keyword&gt;Exercise Test&lt;/keyword&gt;&lt;keyword&gt;Glyburide [therapeutic use]&lt;/keyword&gt;&lt;keyword&gt;Heart Failure [drug therapy] [ultrasonography]&lt;/keyword&gt;&lt;keyword&gt;Hypoglycemic Agents [therapeutic use]&lt;/keyword&gt;&lt;keyword&gt;Insulin [therapeutic use]&lt;/keyword&gt;&lt;keyword&gt;Kaplan-Meier Estimate&lt;/keyword&gt;&lt;keyword&gt;Metformin [therapeutic use]&lt;/keyword&gt;&lt;keyword&gt;Systole&lt;/keyword&gt;&lt;keyword&gt;Thiazolidinediones [therapeutic use]&lt;/keyword&gt;&lt;keyword&gt;Female[checkword]&lt;/keyword&gt;&lt;keyword&gt;Humans[checkword]&lt;/keyword&gt;&lt;keyword&gt;Male[checkword]&lt;/keyword&gt;&lt;keyword&gt;Middle Aged[checkword]&lt;/keyword&gt;&lt;keyword&gt;Sr-endoc&lt;/keyword&gt;&lt;/keywords&gt;&lt;dates&gt;&lt;year&gt;2010&lt;/year&gt;&lt;/dates&gt;&lt;accession-num&gt;CN-00786854&lt;/accession-num&gt;&lt;urls&gt;&lt;related-urls&gt;&lt;url&gt;http://onlinelibrary.wiley.com/o/cochrane/clcentral/articles/854/CN-00786854/frame.html&lt;/url&gt;&lt;/related-urls&gt;&lt;/urls&gt;&lt;/record&gt;&lt;/Cite&gt;&lt;/EndNote&gt;</w:instrTex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[57]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25EE5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20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2F3130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libenclam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7EC88A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E0489F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4EEA94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A227A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</w:tr>
      <w:tr w:rsidR="00532BA6" w:rsidRPr="00DD04B2" w14:paraId="2B4E950B" w14:textId="77777777" w:rsidTr="004960BA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3DA6C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F46B1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E7A587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ioglitaz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C612D8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CDCA67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DA9468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C1C17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32BA6" w:rsidRPr="00DD04B2" w14:paraId="5106DBA4" w14:textId="77777777" w:rsidTr="004960BA">
        <w:trPr>
          <w:trHeight w:val="300"/>
        </w:trPr>
        <w:tc>
          <w:tcPr>
            <w:tcW w:w="17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8960D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Göke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Hb2tlPC9BdXRob3I+PFllYXI+MjAxMzwvWWVhcj48UmVj
TnVtPjc0PC9SZWNOdW0+PERpc3BsYXlUZXh0Pls1OF08L0Rpc3BsYXlUZXh0PjxyZWNvcmQ+PHJl
Yy1udW1iZXI+NzQ8L3JlYy1udW1iZXI+PGZvcmVpZ24ta2V5cz48a2V5IGFwcD0iRU4iIGRiLWlk
PSJzYXJkdDBhczkyOWR0bGVzMnBkeGRwOXI1OTUwMDV2cDkwMjIiIHRpbWVzdGFtcD0iMTQyMzMw
NjM2OSI+NzQ8L2tleT48L2ZvcmVpZ24ta2V5cz48cmVmLXR5cGUgbmFtZT0iSm91cm5hbCBBcnRp
Y2xlIj4xNzwvcmVmLXR5cGU+PGNvbnRyaWJ1dG9ycz48YXV0aG9ycz48YXV0aG9yPkdva2UsIEIu
PC9hdXRob3I+PGF1dGhvcj5HYWxsd2l0eiwgQi48L2F1dGhvcj48YXV0aG9yPkVyaWtzc29uLCBK
LiBHLjwvYXV0aG9yPjxhdXRob3I+SGVsbHF2aXN0LCBBLjwvYXV0aG9yPjxhdXRob3I+R2F1c2Ut
Tmlsc3NvbiwgSS48L2F1dGhvcj48L2F1dGhvcnM+PC9jb250cmlidXRvcnM+PGF1dGgtYWRkcmVz
cz5HYXVzZS1OaWxzc29uLCBJLiwgQXN0cmFaZW5lY2EgUmFuZEQgTW9sbmRhbCwgUy00MzEgODMg
TW9sbmRhbCwgU3dlZGVuPC9hdXRoLWFkZHJlc3M+PHRpdGxlcz48dGl0bGU+U2F4YWdsaXB0aW4g
dnMuIGdsaXBpemlkZSBhcyBhZGQtb24gdGhlcmFweSBpbiBwYXRpZW50cyB3aXRoIHR5cGUgMiBk
aWFiZXRlcyBtZWxsaXR1cyBpbmFkZXF1YXRlbHkgY29udHJvbGxlZCBvbiBtZXRmb3JtaW4gYWxv
bmU6IExvbmctdGVybSAoNTItd2VlaykgZXh0ZW5zaW9uIG9mIGEgNTItd2VlayByYW5kb21pc2Vk
IGNvbnRyb2xsZWQgdHJpYWw8L3RpdGxlPjxzZWNvbmRhcnktdGl0bGU+SW50ZXJuYXRpb25hbCBK
b3VybmFsIG9mIENsaW5pY2FsIFByYWN0aWNlPC9zZWNvbmRhcnktdGl0bGU+PC90aXRsZXM+PHBl
cmlvZGljYWw+PGZ1bGwtdGl0bGU+SW50ZXJuYXRpb25hbCBKb3VybmFsIG9mIENsaW5pY2FsIFBy
YWN0aWNlPC9mdWxsLXRpdGxlPjwvcGVyaW9kaWNhbD48cGFnZXM+MzA3LTMxNjwvcGFnZXM+PHZv
bHVtZT42Nzwvdm9sdW1lPjxudW1iZXI+NDwvbnVtYmVyPjxrZXl3b3Jkcz48a2V5d29yZD5OQ1Qw
MDU3NTU4ODwva2V5d29yZD48a2V5d29yZD5nbGlwaXppZGU8L2tleXdvcmQ+PGtleXdvcmQ+aGVt
b2dsb2JpbiBBMWM8L2tleXdvcmQ+PGtleXdvcmQ+bWV0Zm9ybWluPC9rZXl3b3JkPjxrZXl3b3Jk
PnNheGFnbGlwdGluPC9rZXl3b3JkPjxrZXl3b3JkPmFibm9ybWFsIGxhYm9yYXRvcnkgcmVzdWx0
PC9rZXl3b3JkPjxrZXl3b3JkPmFkZCBvbiB0aGVyYXB5PC9rZXl3b3JkPjxrZXl3b3JkPmFkdWx0
PC9rZXl3b3JkPjxrZXl3b3JkPmFnZWQ8L2tleXdvcmQ+PGtleXdvcmQ+YXJ0aWNsZTwva2V5d29y
ZD48a2V5d29yZD5jYXJkaW92YXNjdWxhciBkaXNlYXNlPC9rZXl3b3JkPjxrZXl3b3JkPmNvbnRy
b2xsZWQgc3R1ZHk8L2tleXdvcmQ+PGtleXdvcmQ+ZGlhcnJoZWE8L2tleXdvcmQ+PGtleXdvcmQ+
ZG91YmxlIGJsaW5kIHByb2NlZHVyZTwva2V5d29yZD48a2V5d29yZD5kcnVnIGRvc2UgaW5jcmVh
c2U8L2tleXdvcmQ+PGtleXdvcmQ+ZHJ1ZyBkb3NlIHRpdHJhdGlvbjwva2V5d29yZD48a2V5d29y
ZD5kcnVnIGVmZmljYWN5PC9rZXl3b3JkPjxrZXl3b3JkPmRydWcgaHlwZXJzZW5zaXRpdml0eTwv
a2V5d29yZD48a2V5d29yZD5kcnVnIHNhZmV0eTwva2V5d29yZD48a2V5d29yZD5kcnVnIHRvbGVy
YWJpbGl0eTwva2V5d29yZD48a2V5d29yZD5kcnVnIHdpdGhkcmF3YWw8L2tleXdvcmQ+PGtleXdv
cmQ+ZmVtYWxlPC9rZXl3b3JkPjxrZXl3b3JkPmdseWNlbWljIGNvbnRyb2w8L2tleXdvcmQ+PGtl
eXdvcmQ+aHVtYW48L2tleXdvcmQ+PGtleXdvcmQ+aHlwZXJ0ZW5zaW9uPC9rZXl3b3JkPjxrZXl3
b3JkPmh5cG9nbHljZW1pYTwva2V5d29yZD48a2V5d29yZD5seW1waG9jeXRvcGVuaWE8L2tleXdv
cmQ+PGtleXdvcmQ+bWFqb3IgY2xpbmljYWwgc3R1ZHk8L2tleXdvcmQ+PGtleXdvcmQ+bWFsZTwv
a2V5d29yZD48a2V5d29yZD5tdWx0aWNlbnRlciBzdHVkeTwva2V5d29yZD48a2V5d29yZD5ub24g
aW5zdWxpbiBkZXBlbmRlbnQgZGlhYmV0ZXMgbWVsbGl0dXM8L2tleXdvcmQ+PGtleXdvcmQ+cGFu
Y3JlYXRpdGlzPC9rZXl3b3JkPjxrZXl3b3JkPnBvc3QgaG9jIGFuYWx5c2lzPC9rZXl3b3JkPjxr
ZXl3b3JkPnByaW9yaXR5IGpvdXJuYWw8L2tleXdvcmQ+PGtleXdvcmQ+cmFuZG9taXplZCBjb250
cm9sbGVkIHRyaWFsPC9rZXl3b3JkPjxrZXl3b3JkPnJoaW5vcGhhcnluZ2l0aXM8L2tleXdvcmQ+
PGtleXdvcmQ+c2lkZSBlZmZlY3Q8L2tleXdvcmQ+PGtleXdvcmQ+c2tpbiBkaXNlYXNlPC9rZXl3
b3JkPjxrZXl3b3JkPnNraW4gdWxjZXI8L2tleXdvcmQ+PGtleXdvcmQ+dGhyb21ib2N5dG9wZW5p
YTwva2V5d29yZD48a2V5d29yZD51cHBlciByZXNwaXJhdG9yeSB0cmFjdCBpbmZlY3Rpb248L2tl
eXdvcmQ+PGtleXdvcmQ+d2VpZ2h0IGdhaW48L2tleXdvcmQ+PGtleXdvcmQ+d2VpZ2h0IHJlZHVj
dGlvbjwva2V5d29yZD48L2tleXdvcmRzPjxkYXRlcz48eWVhcj4yMDEzPC95ZWFyPjwvZGF0ZXM+
PGlzYm4+MTM2OC01MDMxJiN4RDsxNzQyLTEyNDE8L2lzYm4+PHVybHM+PHJlbGF0ZWQtdXJscz48
dXJsPmh0dHA6Ly93d3cuZW1iYXNlLmNvbS9zZWFyY2gvcmVzdWx0cz9zdWJhY3Rpb249dmlld3Jl
Y29yZCZhbXA7ZnJvbT1leHBvcnQmYW1wO2lkPUw1MjQxNTM3NDwvdXJsPjx1cmw+aHR0cDovL2R4
LmRvaS5vcmcvMTAuMTExMS9pamNwLjEyMTE5PC91cmw+PHVybD5odHRwOi8vcGVyaW9kaWNvcy5o
b21vbG9nYWNhby5zYXVkZS5nb3YuYnIvcGVyaW9kaWNvcy9pbmRleC5waHA/dmlldz1wcmluY2lw
YWwmYW1wO3NpZD1FTUJBU0UmYW1wO2lzc249MTM2ODUwMzEmYW1wO2lkPWRvaToxMC4xMTExJTJG
aWpjcC4xMjExOSZhbXA7YXRpdGxlPVNheGFnbGlwdGluK3ZzLitnbGlwaXppZGUrYXMrYWRkLW9u
K3RoZXJhcHkraW4rcGF0aWVudHMrd2l0aCt0eXBlKzIrZGlhYmV0ZXMrbWVsbGl0dXMraW5hZGVx
dWF0ZWx5K2NvbnRyb2xsZWQrb24rbWV0Zm9ybWluK2Fsb25lJTNBK0xvbmctdGVybSslMjg1Mi13
ZWVrJTI5K2V4dGVuc2lvbitvZithKzUyLXdlZWsrcmFuZG9taXNlZCtjb250cm9sbGVkK3RyaWFs
JmFtcDtzdGl0bGU9SW50LitKLitDbGluLitQcmFjdC4mYW1wO3RpdGxlPUludGVybmF0aW9uYWwr
Sm91cm5hbCtvZitDbGluaWNhbCtQcmFjdGljZSZhbXA7dm9sdW1lPTY3JmFtcDtpc3N1ZT00JmFt
cDtzcGFnZT0zMDcmYW1wO2VwYWdlPTMxNiZhbXA7YXVsYXN0PUclQzMlQjZrZSZhbXA7YXVmaXJz
dD1CdXJraGFyZCZhbXA7YXVpbml0PUIuJmFtcDthdWZ1bGw9RyVDMyVCNmtlK0IuJmFtcDtjb2Rl
bj1JSkNQRiZhbXA7aXNibj0mYW1wO3BhZ2VzPTMwNy0zMTYmYW1wO2RhdGU9MjAxMyZhbXA7YXVp
bml0MT1CJmFtcDthdWluaXRtPTwvdXJsPjwvcmVsYXRlZC11cmxzPjwvdXJscz48L3JlY29yZD48
L0NpdGU+PC9FbmROb3RlPgB=
</w:fldData>
              </w:fldCha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Hb2tlPC9BdXRob3I+PFllYXI+MjAxMzwvWWVhcj48UmVj
TnVtPjc0PC9SZWNOdW0+PERpc3BsYXlUZXh0Pls1OF08L0Rpc3BsYXlUZXh0PjxyZWNvcmQ+PHJl
Yy1udW1iZXI+NzQ8L3JlYy1udW1iZXI+PGZvcmVpZ24ta2V5cz48a2V5IGFwcD0iRU4iIGRiLWlk
PSJzYXJkdDBhczkyOWR0bGVzMnBkeGRwOXI1OTUwMDV2cDkwMjIiIHRpbWVzdGFtcD0iMTQyMzMw
NjM2OSI+NzQ8L2tleT48L2ZvcmVpZ24ta2V5cz48cmVmLXR5cGUgbmFtZT0iSm91cm5hbCBBcnRp
Y2xlIj4xNzwvcmVmLXR5cGU+PGNvbnRyaWJ1dG9ycz48YXV0aG9ycz48YXV0aG9yPkdva2UsIEIu
PC9hdXRob3I+PGF1dGhvcj5HYWxsd2l0eiwgQi48L2F1dGhvcj48YXV0aG9yPkVyaWtzc29uLCBK
LiBHLjwvYXV0aG9yPjxhdXRob3I+SGVsbHF2aXN0LCBBLjwvYXV0aG9yPjxhdXRob3I+R2F1c2Ut
Tmlsc3NvbiwgSS48L2F1dGhvcj48L2F1dGhvcnM+PC9jb250cmlidXRvcnM+PGF1dGgtYWRkcmVz
cz5HYXVzZS1OaWxzc29uLCBJLiwgQXN0cmFaZW5lY2EgUmFuZEQgTW9sbmRhbCwgUy00MzEgODMg
TW9sbmRhbCwgU3dlZGVuPC9hdXRoLWFkZHJlc3M+PHRpdGxlcz48dGl0bGU+U2F4YWdsaXB0aW4g
dnMuIGdsaXBpemlkZSBhcyBhZGQtb24gdGhlcmFweSBpbiBwYXRpZW50cyB3aXRoIHR5cGUgMiBk
aWFiZXRlcyBtZWxsaXR1cyBpbmFkZXF1YXRlbHkgY29udHJvbGxlZCBvbiBtZXRmb3JtaW4gYWxv
bmU6IExvbmctdGVybSAoNTItd2VlaykgZXh0ZW5zaW9uIG9mIGEgNTItd2VlayByYW5kb21pc2Vk
IGNvbnRyb2xsZWQgdHJpYWw8L3RpdGxlPjxzZWNvbmRhcnktdGl0bGU+SW50ZXJuYXRpb25hbCBK
b3VybmFsIG9mIENsaW5pY2FsIFByYWN0aWNlPC9zZWNvbmRhcnktdGl0bGU+PC90aXRsZXM+PHBl
cmlvZGljYWw+PGZ1bGwtdGl0bGU+SW50ZXJuYXRpb25hbCBKb3VybmFsIG9mIENsaW5pY2FsIFBy
YWN0aWNlPC9mdWxsLXRpdGxlPjwvcGVyaW9kaWNhbD48cGFnZXM+MzA3LTMxNjwvcGFnZXM+PHZv
bHVtZT42Nzwvdm9sdW1lPjxudW1iZXI+NDwvbnVtYmVyPjxrZXl3b3Jkcz48a2V5d29yZD5OQ1Qw
MDU3NTU4ODwva2V5d29yZD48a2V5d29yZD5nbGlwaXppZGU8L2tleXdvcmQ+PGtleXdvcmQ+aGVt
b2dsb2JpbiBBMWM8L2tleXdvcmQ+PGtleXdvcmQ+bWV0Zm9ybWluPC9rZXl3b3JkPjxrZXl3b3Jk
PnNheGFnbGlwdGluPC9rZXl3b3JkPjxrZXl3b3JkPmFibm9ybWFsIGxhYm9yYXRvcnkgcmVzdWx0
PC9rZXl3b3JkPjxrZXl3b3JkPmFkZCBvbiB0aGVyYXB5PC9rZXl3b3JkPjxrZXl3b3JkPmFkdWx0
PC9rZXl3b3JkPjxrZXl3b3JkPmFnZWQ8L2tleXdvcmQ+PGtleXdvcmQ+YXJ0aWNsZTwva2V5d29y
ZD48a2V5d29yZD5jYXJkaW92YXNjdWxhciBkaXNlYXNlPC9rZXl3b3JkPjxrZXl3b3JkPmNvbnRy
b2xsZWQgc3R1ZHk8L2tleXdvcmQ+PGtleXdvcmQ+ZGlhcnJoZWE8L2tleXdvcmQ+PGtleXdvcmQ+
ZG91YmxlIGJsaW5kIHByb2NlZHVyZTwva2V5d29yZD48a2V5d29yZD5kcnVnIGRvc2UgaW5jcmVh
c2U8L2tleXdvcmQ+PGtleXdvcmQ+ZHJ1ZyBkb3NlIHRpdHJhdGlvbjwva2V5d29yZD48a2V5d29y
ZD5kcnVnIGVmZmljYWN5PC9rZXl3b3JkPjxrZXl3b3JkPmRydWcgaHlwZXJzZW5zaXRpdml0eTwv
a2V5d29yZD48a2V5d29yZD5kcnVnIHNhZmV0eTwva2V5d29yZD48a2V5d29yZD5kcnVnIHRvbGVy
YWJpbGl0eTwva2V5d29yZD48a2V5d29yZD5kcnVnIHdpdGhkcmF3YWw8L2tleXdvcmQ+PGtleXdv
cmQ+ZmVtYWxlPC9rZXl3b3JkPjxrZXl3b3JkPmdseWNlbWljIGNvbnRyb2w8L2tleXdvcmQ+PGtl
eXdvcmQ+aHVtYW48L2tleXdvcmQ+PGtleXdvcmQ+aHlwZXJ0ZW5zaW9uPC9rZXl3b3JkPjxrZXl3
b3JkPmh5cG9nbHljZW1pYTwva2V5d29yZD48a2V5d29yZD5seW1waG9jeXRvcGVuaWE8L2tleXdv
cmQ+PGtleXdvcmQ+bWFqb3IgY2xpbmljYWwgc3R1ZHk8L2tleXdvcmQ+PGtleXdvcmQ+bWFsZTwv
a2V5d29yZD48a2V5d29yZD5tdWx0aWNlbnRlciBzdHVkeTwva2V5d29yZD48a2V5d29yZD5ub24g
aW5zdWxpbiBkZXBlbmRlbnQgZGlhYmV0ZXMgbWVsbGl0dXM8L2tleXdvcmQ+PGtleXdvcmQ+cGFu
Y3JlYXRpdGlzPC9rZXl3b3JkPjxrZXl3b3JkPnBvc3QgaG9jIGFuYWx5c2lzPC9rZXl3b3JkPjxr
ZXl3b3JkPnByaW9yaXR5IGpvdXJuYWw8L2tleXdvcmQ+PGtleXdvcmQ+cmFuZG9taXplZCBjb250
cm9sbGVkIHRyaWFsPC9rZXl3b3JkPjxrZXl3b3JkPnJoaW5vcGhhcnluZ2l0aXM8L2tleXdvcmQ+
PGtleXdvcmQ+c2lkZSBlZmZlY3Q8L2tleXdvcmQ+PGtleXdvcmQ+c2tpbiBkaXNlYXNlPC9rZXl3
b3JkPjxrZXl3b3JkPnNraW4gdWxjZXI8L2tleXdvcmQ+PGtleXdvcmQ+dGhyb21ib2N5dG9wZW5p
YTwva2V5d29yZD48a2V5d29yZD51cHBlciByZXNwaXJhdG9yeSB0cmFjdCBpbmZlY3Rpb248L2tl
eXdvcmQ+PGtleXdvcmQ+d2VpZ2h0IGdhaW48L2tleXdvcmQ+PGtleXdvcmQ+d2VpZ2h0IHJlZHVj
dGlvbjwva2V5d29yZD48L2tleXdvcmRzPjxkYXRlcz48eWVhcj4yMDEzPC95ZWFyPjwvZGF0ZXM+
PGlzYm4+MTM2OC01MDMxJiN4RDsxNzQyLTEyNDE8L2lzYm4+PHVybHM+PHJlbGF0ZWQtdXJscz48
dXJsPmh0dHA6Ly93d3cuZW1iYXNlLmNvbS9zZWFyY2gvcmVzdWx0cz9zdWJhY3Rpb249dmlld3Jl
Y29yZCZhbXA7ZnJvbT1leHBvcnQmYW1wO2lkPUw1MjQxNTM3NDwvdXJsPjx1cmw+aHR0cDovL2R4
LmRvaS5vcmcvMTAuMTExMS9pamNwLjEyMTE5PC91cmw+PHVybD5odHRwOi8vcGVyaW9kaWNvcy5o
b21vbG9nYWNhby5zYXVkZS5nb3YuYnIvcGVyaW9kaWNvcy9pbmRleC5waHA/dmlldz1wcmluY2lw
YWwmYW1wO3NpZD1FTUJBU0UmYW1wO2lzc249MTM2ODUwMzEmYW1wO2lkPWRvaToxMC4xMTExJTJG
aWpjcC4xMjExOSZhbXA7YXRpdGxlPVNheGFnbGlwdGluK3ZzLitnbGlwaXppZGUrYXMrYWRkLW9u
K3RoZXJhcHkraW4rcGF0aWVudHMrd2l0aCt0eXBlKzIrZGlhYmV0ZXMrbWVsbGl0dXMraW5hZGVx
dWF0ZWx5K2NvbnRyb2xsZWQrb24rbWV0Zm9ybWluK2Fsb25lJTNBK0xvbmctdGVybSslMjg1Mi13
ZWVrJTI5K2V4dGVuc2lvbitvZithKzUyLXdlZWsrcmFuZG9taXNlZCtjb250cm9sbGVkK3RyaWFs
JmFtcDtzdGl0bGU9SW50LitKLitDbGluLitQcmFjdC4mYW1wO3RpdGxlPUludGVybmF0aW9uYWwr
Sm91cm5hbCtvZitDbGluaWNhbCtQcmFjdGljZSZhbXA7dm9sdW1lPTY3JmFtcDtpc3N1ZT00JmFt
cDtzcGFnZT0zMDcmYW1wO2VwYWdlPTMxNiZhbXA7YXVsYXN0PUclQzMlQjZrZSZhbXA7YXVmaXJz
dD1CdXJraGFyZCZhbXA7YXVpbml0PUIuJmFtcDthdWZ1bGw9RyVDMyVCNmtlK0IuJmFtcDtjb2Rl
bj1JSkNQRiZhbXA7aXNibj0mYW1wO3BhZ2VzPTMwNy0zMTYmYW1wO2RhdGU9MjAxMyZhbXA7YXVp
bml0MT1CJmFtcDthdWluaXRtPTwvdXJsPjwvcmVsYXRlZC11cmxzPjwvdXJscz48L3JlY29yZD48
L0NpdGU+PC9FbmROb3RlPgB=
</w:fldData>
              </w:fldCha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[58]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11609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20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9742A4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lipiz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E47E0B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C45E7C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7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69A9DD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A675EE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</w:tr>
      <w:tr w:rsidR="00532BA6" w:rsidRPr="00DD04B2" w14:paraId="10F2DA22" w14:textId="77777777" w:rsidTr="004960BA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4F48E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69420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2D4D5E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axaglip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FDDC66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FD194E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7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C0C6E4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ACE8E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32BA6" w:rsidRPr="00DD04B2" w14:paraId="07E4C6EB" w14:textId="77777777" w:rsidTr="004960BA">
        <w:trPr>
          <w:trHeight w:val="300"/>
        </w:trPr>
        <w:tc>
          <w:tcPr>
            <w:tcW w:w="17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6F4D6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amann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fldChar w:fldCharType="begin">
                <w:fldData xml:space="preserve">PEVuZE5vdGU+PENpdGU+PEF1dGhvcj5IYW1hbm48L0F1dGhvcj48WWVhcj4yMDA4PC9ZZWFyPjxS
ZWNOdW0+OTk8L1JlY051bT48RGlzcGxheVRleHQ+WzU5XTwvRGlzcGxheVRleHQ+PHJlY29yZD48
cmVjLW51bWJlcj45OTwvcmVjLW51bWJlcj48Zm9yZWlnbi1rZXlzPjxrZXkgYXBwPSJFTiIgZGIt
aWQ9InNhcmR0MGFzOTI5ZHRsZXMycGR4ZHA5cjU5NTAwNXZwOTAyMiIgdGltZXN0YW1wPSIxNDIz
MzA5MzY5Ij45OTwva2V5PjwvZm9yZWlnbi1rZXlzPjxyZWYtdHlwZSBuYW1lPSJKb3VybmFsIEFy
dGljbGUiPjE3PC9yZWYtdHlwZT48Y29udHJpYnV0b3JzPjxhdXRob3JzPjxhdXRob3I+SGFtYW5u
LCBBLjwvYXV0aG9yPjxhdXRob3I+R2FyY2lhLVB1aWcsIEouPC9hdXRob3I+PGF1dGhvcj5QYXVs
LCBHLjwvYXV0aG9yPjxhdXRob3I+RG9uYWxkc29uLCBKLjwvYXV0aG9yPjxhdXRob3I+U3Rld2Fy
dCwgTS48L2F1dGhvcj48L2F1dGhvcnM+PC9jb250cmlidXRvcnM+PGF1dGgtYWRkcmVzcz5Vbml2
ZXJzaXRhdHNrbGluaWt1bSBIZWlkZWxiZXJnLCBIZWlkZWxiZXJnLCBHZXJtYW55LiBhbmRyZWFz
X2hhbWFubkBtZWQudW5pLWhlaWRlbGJlcmcuZGU8L2F1dGgtYWRkcmVzcz48dGl0bGVzPjx0aXRs
ZT5Db21wYXJpc29uIG9mIGZpeGVkLWRvc2Ugcm9zaWdsaXRhem9uZS9tZXRmb3JtaW4gY29tYmlu
YXRpb24gdGhlcmFweSB3aXRoIHN1bHBob255bHVyZWEgcGx1cyBtZXRmb3JtaW4gaW4gb3Zlcndl
aWdodCBpbmRpdmlkdWFscyB3aXRoIFR5cGUgMiBkaWFiZXRlcyBpbmFkZXF1YXRlbHkgY29udHJv
bGxlZCBvbiBtZXRmb3JtaW4gYWxvbmU8L3RpdGxlPjxzZWNvbmRhcnktdGl0bGU+RXhwIENsaW4g
RW5kb2NyaW5vbCBEaWFiZXRlczwvc2Vjb25kYXJ5LXRpdGxlPjxhbHQtdGl0bGU+RXhwZXJpbWVu
dGFsIGFuZCBjbGluaWNhbCBlbmRvY3Jpbm9sb2d5ICZhbXA7IGRpYWJldGVzIDogb2ZmaWNpYWwg
am91cm5hbCwgR2VybWFuIFNvY2lldHkgb2YgRW5kb2NyaW5vbG9neSBbYW5kXSBHZXJtYW4gRGlh
YmV0ZXMgQXNzb2NpYXRpb248L2FsdC10aXRsZT48L3RpdGxlcz48cGVyaW9kaWNhbD48ZnVsbC10
aXRsZT5FeHAgQ2xpbiBFbmRvY3Jpbm9sIERpYWJldGVzPC9mdWxsLXRpdGxlPjxhYmJyLTE+RXhw
ZXJpbWVudGFsIGFuZCBjbGluaWNhbCBlbmRvY3Jpbm9sb2d5ICZhbXA7IGRpYWJldGVzIDogb2Zm
aWNpYWwgam91cm5hbCwgR2VybWFuIFNvY2lldHkgb2YgRW5kb2NyaW5vbG9neSBbYW5kXSBHZXJt
YW4gRGlhYmV0ZXMgQXNzb2NpYXRpb248L2FiYnItMT48L3BlcmlvZGljYWw+PGFsdC1wZXJpb2Rp
Y2FsPjxmdWxsLXRpdGxlPkV4cCBDbGluIEVuZG9jcmlub2wgRGlhYmV0ZXM8L2Z1bGwtdGl0bGU+
PGFiYnItMT5FeHBlcmltZW50YWwgYW5kIGNsaW5pY2FsIGVuZG9jcmlub2xvZ3kgJmFtcDsgZGlh
YmV0ZXMgOiBvZmZpY2lhbCBqb3VybmFsLCBHZXJtYW4gU29jaWV0eSBvZiBFbmRvY3Jpbm9sb2d5
IFthbmRdIEdlcm1hbiBEaWFiZXRlcyBBc3NvY2lhdGlvbjwvYWJici0xPjwvYWx0LXBlcmlvZGlj
YWw+PHBhZ2VzPjYtMTM8L3BhZ2VzPjx2b2x1bWU+MTE2PC92b2x1bWU+PG51bWJlcj4xPC9udW1i
ZXI+PGVkaXRpb24+MjAwNy8xMi8yMTwvZWRpdGlvbj48a2V5d29yZHM+PGtleXdvcmQ+Qmxvb2Qg
UHJlc3N1cmU8L2tleXdvcmQ+PGtleXdvcmQ+RGlhYmV0ZXMgTWVsbGl0dXMsIFR5cGUgMi9jb21w
bGljYXRpb25zLypkcnVnIHRoZXJhcHkvcGh5c2lvcGF0aG9sb2d5PC9rZXl3b3JkPjxrZXl3b3Jk
PkRvdWJsZS1CbGluZCBNZXRob2Q8L2tleXdvcmQ+PGtleXdvcmQ+RHJ1ZyBUaGVyYXB5LCBDb21i
aW5hdGlvbjwva2V5d29yZD48a2V5d29yZD5GZW1hbGU8L2tleXdvcmQ+PGtleXdvcmQ+SGVtb2ds
b2JpbiBBLCBHbHljb3N5bGF0ZWQvYW5hbHlzaXM8L2tleXdvcmQ+PGtleXdvcmQ+SHVtYW5zPC9r
ZXl3b3JkPjxrZXl3b3JkPkh5cG9nbHljZW1pYS9lcGlkZW1pb2xvZ3k8L2tleXdvcmQ+PGtleXdv
cmQ+SHlwb2dseWNlbWljIEFnZW50cy8qYWRtaW5pc3RyYXRpb24gJmFtcDsgZG9zYWdlPC9rZXl3
b3JkPjxrZXl3b3JkPkluc3VsaW4gUmVzaXN0YW5jZTwva2V5d29yZD48a2V5d29yZD5JbnN1bGlu
LVNlY3JldGluZyBDZWxscy9waHlzaW9sb2d5PC9rZXl3b3JkPjxrZXl3b3JkPkxpcGlkcy9ibG9v
ZDwva2V5d29yZD48a2V5d29yZD5NYWxlPC9rZXl3b3JkPjxrZXl3b3JkPk1ldGZvcm1pbi8qYWRt
aW5pc3RyYXRpb24gJmFtcDsgZG9zYWdlL2FkdmVyc2UgZWZmZWN0czwva2V5d29yZD48a2V5d29y
ZD5PYmVzaXR5Lypjb21wbGljYXRpb25zL3BoeXNpb3BhdGhvbG9neTwva2V5d29yZD48a2V5d29y
ZD5TdWxmb255bHVyZWEgQ29tcG91bmRzLyphZG1pbmlzdHJhdGlvbiAmYW1wOyBkb3NhZ2UvYWR2
ZXJzZSBlZmZlY3RzPC9rZXl3b3JkPjxrZXl3b3JkPlRoaWF6b2xpZGluZWRpb25lcy8qYWRtaW5p
c3RyYXRpb24gJmFtcDsgZG9zYWdlL2FkdmVyc2UgZWZmZWN0czwva2V5d29yZD48L2tleXdvcmRz
PjxkYXRlcz48eWVhcj4yMDA4PC95ZWFyPjxwdWItZGF0ZXM+PGRhdGU+SmFuPC9kYXRlPjwvcHVi
LWRhdGVzPjwvZGF0ZXM+PGlzYm4+MDk0Ny03MzQ5IChQcmludCkmI3hEOzA5NDctNzM0OTwvaXNi
bj48YWNjZXNzaW9uLW51bT4xODA5NTIzODwvYWNjZXNzaW9uLW51bT48dXJscz48L3VybHM+PGVs
ZWN0cm9uaWMtcmVzb3VyY2UtbnVtPjEwLjEwNTUvcy0yMDA3LTk4NDQ0MTwvZWxlY3Ryb25pYy1y
ZXNvdXJjZS1udW0+PHJlbW90ZS1kYXRhYmFzZS1wcm92aWRlcj5ObG08L3JlbW90ZS1kYXRhYmFz
ZS1wcm92aWRlcj48bGFuZ3VhZ2U+ZW5nPC9sYW5ndWFnZT48L3JlY29yZD48L0NpdGU+PC9FbmRO
b3RlPn==
</w:fldData>
              </w:fldChar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fldChar w:fldCharType="begin">
                <w:fldData xml:space="preserve">PEVuZE5vdGU+PENpdGU+PEF1dGhvcj5IYW1hbm48L0F1dGhvcj48WWVhcj4yMDA4PC9ZZWFyPjxS
ZWNOdW0+OTk8L1JlY051bT48RGlzcGxheVRleHQ+WzU5XTwvRGlzcGxheVRleHQ+PHJlY29yZD48
cmVjLW51bWJlcj45OTwvcmVjLW51bWJlcj48Zm9yZWlnbi1rZXlzPjxrZXkgYXBwPSJFTiIgZGIt
aWQ9InNhcmR0MGFzOTI5ZHRsZXMycGR4ZHA5cjU5NTAwNXZwOTAyMiIgdGltZXN0YW1wPSIxNDIz
MzA5MzY5Ij45OTwva2V5PjwvZm9yZWlnbi1rZXlzPjxyZWYtdHlwZSBuYW1lPSJKb3VybmFsIEFy
dGljbGUiPjE3PC9yZWYtdHlwZT48Y29udHJpYnV0b3JzPjxhdXRob3JzPjxhdXRob3I+SGFtYW5u
LCBBLjwvYXV0aG9yPjxhdXRob3I+R2FyY2lhLVB1aWcsIEouPC9hdXRob3I+PGF1dGhvcj5QYXVs
LCBHLjwvYXV0aG9yPjxhdXRob3I+RG9uYWxkc29uLCBKLjwvYXV0aG9yPjxhdXRob3I+U3Rld2Fy
dCwgTS48L2F1dGhvcj48L2F1dGhvcnM+PC9jb250cmlidXRvcnM+PGF1dGgtYWRkcmVzcz5Vbml2
ZXJzaXRhdHNrbGluaWt1bSBIZWlkZWxiZXJnLCBIZWlkZWxiZXJnLCBHZXJtYW55LiBhbmRyZWFz
X2hhbWFubkBtZWQudW5pLWhlaWRlbGJlcmcuZGU8L2F1dGgtYWRkcmVzcz48dGl0bGVzPjx0aXRs
ZT5Db21wYXJpc29uIG9mIGZpeGVkLWRvc2Ugcm9zaWdsaXRhem9uZS9tZXRmb3JtaW4gY29tYmlu
YXRpb24gdGhlcmFweSB3aXRoIHN1bHBob255bHVyZWEgcGx1cyBtZXRmb3JtaW4gaW4gb3Zlcndl
aWdodCBpbmRpdmlkdWFscyB3aXRoIFR5cGUgMiBkaWFiZXRlcyBpbmFkZXF1YXRlbHkgY29udHJv
bGxlZCBvbiBtZXRmb3JtaW4gYWxvbmU8L3RpdGxlPjxzZWNvbmRhcnktdGl0bGU+RXhwIENsaW4g
RW5kb2NyaW5vbCBEaWFiZXRlczwvc2Vjb25kYXJ5LXRpdGxlPjxhbHQtdGl0bGU+RXhwZXJpbWVu
dGFsIGFuZCBjbGluaWNhbCBlbmRvY3Jpbm9sb2d5ICZhbXA7IGRpYWJldGVzIDogb2ZmaWNpYWwg
am91cm5hbCwgR2VybWFuIFNvY2lldHkgb2YgRW5kb2NyaW5vbG9neSBbYW5kXSBHZXJtYW4gRGlh
YmV0ZXMgQXNzb2NpYXRpb248L2FsdC10aXRsZT48L3RpdGxlcz48cGVyaW9kaWNhbD48ZnVsbC10
aXRsZT5FeHAgQ2xpbiBFbmRvY3Jpbm9sIERpYWJldGVzPC9mdWxsLXRpdGxlPjxhYmJyLTE+RXhw
ZXJpbWVudGFsIGFuZCBjbGluaWNhbCBlbmRvY3Jpbm9sb2d5ICZhbXA7IGRpYWJldGVzIDogb2Zm
aWNpYWwgam91cm5hbCwgR2VybWFuIFNvY2lldHkgb2YgRW5kb2NyaW5vbG9neSBbYW5kXSBHZXJt
YW4gRGlhYmV0ZXMgQXNzb2NpYXRpb248L2FiYnItMT48L3BlcmlvZGljYWw+PGFsdC1wZXJpb2Rp
Y2FsPjxmdWxsLXRpdGxlPkV4cCBDbGluIEVuZG9jcmlub2wgRGlhYmV0ZXM8L2Z1bGwtdGl0bGU+
PGFiYnItMT5FeHBlcmltZW50YWwgYW5kIGNsaW5pY2FsIGVuZG9jcmlub2xvZ3kgJmFtcDsgZGlh
YmV0ZXMgOiBvZmZpY2lhbCBqb3VybmFsLCBHZXJtYW4gU29jaWV0eSBvZiBFbmRvY3Jpbm9sb2d5
IFthbmRdIEdlcm1hbiBEaWFiZXRlcyBBc3NvY2lhdGlvbjwvYWJici0xPjwvYWx0LXBlcmlvZGlj
YWw+PHBhZ2VzPjYtMTM8L3BhZ2VzPjx2b2x1bWU+MTE2PC92b2x1bWU+PG51bWJlcj4xPC9udW1i
ZXI+PGVkaXRpb24+MjAwNy8xMi8yMTwvZWRpdGlvbj48a2V5d29yZHM+PGtleXdvcmQ+Qmxvb2Qg
UHJlc3N1cmU8L2tleXdvcmQ+PGtleXdvcmQ+RGlhYmV0ZXMgTWVsbGl0dXMsIFR5cGUgMi9jb21w
bGljYXRpb25zLypkcnVnIHRoZXJhcHkvcGh5c2lvcGF0aG9sb2d5PC9rZXl3b3JkPjxrZXl3b3Jk
PkRvdWJsZS1CbGluZCBNZXRob2Q8L2tleXdvcmQ+PGtleXdvcmQ+RHJ1ZyBUaGVyYXB5LCBDb21i
aW5hdGlvbjwva2V5d29yZD48a2V5d29yZD5GZW1hbGU8L2tleXdvcmQ+PGtleXdvcmQ+SGVtb2ds
b2JpbiBBLCBHbHljb3N5bGF0ZWQvYW5hbHlzaXM8L2tleXdvcmQ+PGtleXdvcmQ+SHVtYW5zPC9r
ZXl3b3JkPjxrZXl3b3JkPkh5cG9nbHljZW1pYS9lcGlkZW1pb2xvZ3k8L2tleXdvcmQ+PGtleXdv
cmQ+SHlwb2dseWNlbWljIEFnZW50cy8qYWRtaW5pc3RyYXRpb24gJmFtcDsgZG9zYWdlPC9rZXl3
b3JkPjxrZXl3b3JkPkluc3VsaW4gUmVzaXN0YW5jZTwva2V5d29yZD48a2V5d29yZD5JbnN1bGlu
LVNlY3JldGluZyBDZWxscy9waHlzaW9sb2d5PC9rZXl3b3JkPjxrZXl3b3JkPkxpcGlkcy9ibG9v
ZDwva2V5d29yZD48a2V5d29yZD5NYWxlPC9rZXl3b3JkPjxrZXl3b3JkPk1ldGZvcm1pbi8qYWRt
aW5pc3RyYXRpb24gJmFtcDsgZG9zYWdlL2FkdmVyc2UgZWZmZWN0czwva2V5d29yZD48a2V5d29y
ZD5PYmVzaXR5Lypjb21wbGljYXRpb25zL3BoeXNpb3BhdGhvbG9neTwva2V5d29yZD48a2V5d29y
ZD5TdWxmb255bHVyZWEgQ29tcG91bmRzLyphZG1pbmlzdHJhdGlvbiAmYW1wOyBkb3NhZ2UvYWR2
ZXJzZSBlZmZlY3RzPC9rZXl3b3JkPjxrZXl3b3JkPlRoaWF6b2xpZGluZWRpb25lcy8qYWRtaW5p
c3RyYXRpb24gJmFtcDsgZG9zYWdlL2FkdmVyc2UgZWZmZWN0czwva2V5d29yZD48L2tleXdvcmRz
PjxkYXRlcz48eWVhcj4yMDA4PC95ZWFyPjxwdWItZGF0ZXM+PGRhdGU+SmFuPC9kYXRlPjwvcHVi
LWRhdGVzPjwvZGF0ZXM+PGlzYm4+MDk0Ny03MzQ5IChQcmludCkmI3hEOzA5NDctNzM0OTwvaXNi
bj48YWNjZXNzaW9uLW51bT4xODA5NTIzODwvYWNjZXNzaW9uLW51bT48dXJscz48L3VybHM+PGVs
ZWN0cm9uaWMtcmVzb3VyY2UtbnVtPjEwLjEwNTUvcy0yMDA3LTk4NDQ0MTwvZWxlY3Ryb25pYy1y
ZXNvdXJjZS1udW0+PHJlbW90ZS1kYXRhYmFzZS1wcm92aWRlcj5ObG08L3JlbW90ZS1kYXRhYmFz
ZS1wcm92aWRlcj48bGFuZ3VhZ2U+ZW5nPC9sYW5ndWFnZT48L3JlY29yZD48L0NpdGU+PC9FbmRO
b3RlPn==
</w:fldData>
              </w:fldChar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fldChar w:fldCharType="end"/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n-GB"/>
              </w:rPr>
              <w:t>[59]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B8F35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81B972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libenclam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B43868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E4E07F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854593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ADF49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</w:tr>
      <w:tr w:rsidR="00532BA6" w:rsidRPr="00DD04B2" w14:paraId="1B0372F3" w14:textId="77777777" w:rsidTr="004960BA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FDF37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32382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462D09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osiglitaz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3A8104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7472FC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6C030A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D7A23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32BA6" w:rsidRPr="00DD04B2" w14:paraId="7B8723CE" w14:textId="77777777" w:rsidTr="004960BA">
        <w:trPr>
          <w:trHeight w:val="300"/>
        </w:trPr>
        <w:tc>
          <w:tcPr>
            <w:tcW w:w="17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D8CC5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Hanefeld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&lt;EndNote&gt;&lt;Cite&gt;&lt;Author&gt;Hanefeld&lt;/Author&gt;&lt;Year&gt;2007&lt;/Year&gt;&lt;RecNum&gt;75&lt;/RecNum&gt;&lt;DisplayText&gt;[60]&lt;/DisplayText&gt;&lt;record&gt;&lt;rec-number&gt;75&lt;/rec-number&gt;&lt;foreign-keys&gt;&lt;key app="EN" db-id="sardt0as929dtles2pdxdp9r595005vp9022" timestamp="1423306369"&gt;75&lt;/key&gt;&lt;/foreign-keys&gt;&lt;ref-type name="Electronic Article"&gt;43&lt;/ref-type&gt;&lt;contributors&gt;&lt;authors&gt;&lt;author&gt;Hanefeld, M.&lt;/author&gt;&lt;author&gt;Patwardhan, R.&lt;/author&gt;&lt;author&gt;Jones, N. P.&lt;/author&gt;&lt;/authors&gt;&lt;/contributors&gt;&lt;titles&gt;&lt;title&gt;A one-year study comparing the efficacy and safety of rosiglitazone and glibenclamide in the treatment of type 2 diabetes&lt;/title&gt;&lt;secondary-title&gt;Nutrition, metabolism, and cardiovascular diseases : NMCD&lt;/secondary-title&gt;&lt;/titles&gt;&lt;periodical&gt;&lt;full-title&gt;Nutrition, metabolism, and cardiovascular diseases : NMCD&lt;/full-title&gt;&lt;/periodical&gt;&lt;pages&gt;13-23&lt;/pages&gt;&lt;number&gt;1&lt;/number&gt;&lt;keywords&gt;&lt;keyword&gt;Blood Glucose [analysis]&lt;/keyword&gt;&lt;keyword&gt;Cholesterol, HDL [blood]&lt;/keyword&gt;&lt;keyword&gt;Cholesterol, LDL [blood]&lt;/keyword&gt;&lt;keyword&gt;Diabetes Mellitus, Type 2 [drug therapy]&lt;/keyword&gt;&lt;keyword&gt;Double-Blind Method&lt;/keyword&gt;&lt;keyword&gt;Fatty Acids, Nonesterified [blood]&lt;/keyword&gt;&lt;keyword&gt;Glyburide [adverse effects] [therapeutic use]&lt;/keyword&gt;&lt;keyword&gt;Hemoglobin A, Glycosylated [analysis]&lt;/keyword&gt;&lt;keyword&gt;Hypoglycemic Agents [therapeutic use]&lt;/keyword&gt;&lt;keyword&gt;Thiazolidinediones [adverse effects] [therapeutic use]&lt;/keyword&gt;&lt;keyword&gt;Adult[checkword]&lt;/keyword&gt;&lt;keyword&gt;Aged[checkword]&lt;/keyword&gt;&lt;keyword&gt;Aged, 80 and over[checkword]&lt;/keyword&gt;&lt;keyword&gt;Female[checkword]&lt;/keyword&gt;&lt;keyword&gt;Humans[checkword]&lt;/keyword&gt;&lt;keyword&gt;Male[checkword]&lt;/keyword&gt;&lt;keyword&gt;Middle Aged[checkword]&lt;/keyword&gt;&lt;keyword&gt;Sr-endoc&lt;/keyword&gt;&lt;/keywords&gt;&lt;dates&gt;&lt;year&gt;2007&lt;/year&gt;&lt;/dates&gt;&lt;accession-num&gt;CN-00574529&lt;/accession-num&gt;&lt;urls&gt;&lt;related-urls&gt;&lt;url&gt;http://onlinelibrary.wiley.com/o/cochrane/clcentral/articles/529/CN-00574529/frame.html&lt;/url&gt;&lt;/related-urls&gt;&lt;/urls&gt;&lt;electronic-resource-num&gt;10.1016/j.numecd.2005.12.003&lt;/electronic-resource-num&gt;&lt;/record&gt;&lt;/Cite&gt;&lt;/EndNote&gt;</w:instrTex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[60]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E6020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20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EA5728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libenclam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1E87D3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4D91E0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0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E2319D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63BF7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</w:tr>
      <w:tr w:rsidR="00532BA6" w:rsidRPr="00DD04B2" w14:paraId="58926203" w14:textId="77777777" w:rsidTr="004960BA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59512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47C86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8A083A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osiglitaz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6A9A53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AF224A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0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C35D4E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F4CCE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32BA6" w:rsidRPr="00DD04B2" w14:paraId="69A3B4E0" w14:textId="77777777" w:rsidTr="004960BA">
        <w:trPr>
          <w:trHeight w:val="300"/>
        </w:trPr>
        <w:tc>
          <w:tcPr>
            <w:tcW w:w="17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6EB94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Home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Ib21lPC9BdXRob3I+PFllYXI+MjAwNzwvWWVhcj48UmVj
TnVtPjc2PC9SZWNOdW0+PERpc3BsYXlUZXh0Pls2MV08L0Rpc3BsYXlUZXh0PjxyZWNvcmQ+PHJl
Yy1udW1iZXI+NzY8L3JlYy1udW1iZXI+PGZvcmVpZ24ta2V5cz48a2V5IGFwcD0iRU4iIGRiLWlk
PSJzYXJkdDBhczkyOWR0bGVzMnBkeGRwOXI1OTUwMDV2cDkwMjIiIHRpbWVzdGFtcD0iMTQyMzMw
NjM2OSI+NzY8L2tleT48L2ZvcmVpZ24ta2V5cz48cmVmLXR5cGUgbmFtZT0iSm91cm5hbCBBcnRp
Y2xlIj4xNzwvcmVmLXR5cGU+PGNvbnRyaWJ1dG9ycz48YXV0aG9ycz48YXV0aG9yPkhvbWUsIFAu
IEQuPC9hdXRob3I+PGF1dGhvcj5Qb2NvY2ssIFMuIEouPC9hdXRob3I+PGF1dGhvcj5CZWNrLU5p
ZWxzZW4sIEguPC9hdXRob3I+PGF1dGhvcj5Hb21pcywgUi48L2F1dGhvcj48YXV0aG9yPkhhbmVm
ZWxkLCBNLjwvYXV0aG9yPjxhdXRob3I+Sm9uZXMsIE4uIFAuPC9hdXRob3I+PGF1dGhvcj5Lb21h
amRhLCBNLjwvYXV0aG9yPjxhdXRob3I+TWNNdXJyYXksIEouIEouIFYuPC9hdXRob3I+PC9hdXRo
b3JzPjwvY29udHJpYnV0b3JzPjxhdXRoLWFkZHJlc3M+SG9tZSwgUC5ELiwgU0NNUy1EaWFiZXRl
cywgTWVkaWNhbCBTY2hvb2wsIE5ld2Nhc3RsZSB1cG9uIFR5bmUgTkUyIDRISCwgVW5pdGVkIEtp
bmdkb208L2F1dGgtYWRkcmVzcz48dGl0bGVzPjx0aXRsZT5Sb3NpZ2xpdGF6b25lIGV2YWx1YXRl
ZCBmb3IgY2FyZGlvdmFzY3VsYXIgb3V0Y29tZXMgLSBBbiBpbnRlcmltIGFuYWx5c2lzPC90aXRs
ZT48c2Vjb25kYXJ5LXRpdGxlPk5ldyBFbmdsYW5kIEpvdXJuYWwgb2YgTWVkaWNpbmU8L3NlY29u
ZGFyeS10aXRsZT48L3RpdGxlcz48cGVyaW9kaWNhbD48ZnVsbC10aXRsZT5OZXcgRW5nbGFuZCBK
b3VybmFsIG9mIE1lZGljaW5lPC9mdWxsLXRpdGxlPjwvcGVyaW9kaWNhbD48cGFnZXM+MjgtMzg8
L3BhZ2VzPjx2b2x1bWU+MzU3PC92b2x1bWU+PG51bWJlcj4xPC9udW1iZXI+PGtleXdvcmRzPjxr
ZXl3b3JkPklTUkNUTjQ4NDg5MzkzPC9rZXl3b3JkPjxrZXl3b3JkPk5DVDAwMzI3NDE4PC9rZXl3
b3JkPjxrZXl3b3JkPk5DVDAwMzc5NzY5PC9rZXl3b3JkPjxrZXl3b3JkPmdsaWJlbmNsYW1pZGU8
L2tleXdvcmQ+PGtleXdvcmQ+Z2xpY2xhemlkZTwva2V5d29yZD48a2V5d29yZD5nbGltZXBpcmlk
ZTwva2V5d29yZD48a2V5d29yZD5pbnN1bGluPC9rZXl3b3JkPjxrZXl3b3JkPm1ldGZvcm1pbjwv
a2V5d29yZD48a2V5d29yZD5tZXRmb3JtaW4gcGx1cyByb3NpZ2xpdGF6b25lPC9rZXl3b3JkPjxr
ZXl3b3JkPnJvc2lnbGl0YXpvbmU8L2tleXdvcmQ+PGtleXdvcmQ+c3VsZm9ueWx1cmVhPC9rZXl3
b3JkPjxrZXl3b3JkPmFkZCBvbiB0aGVyYXB5PC9rZXl3b3JkPjxrZXl3b3JkPmFkdWx0PC9rZXl3
b3JkPjxrZXl3b3JkPmFnZWQ8L2tleXdvcmQ+PGtleXdvcmQ+YXJ0aWNsZTwva2V5d29yZD48a2V5
d29yZD5jYXJkaW92YXNjdWxhciBkaXNlYXNlPC9rZXl3b3JkPjxrZXl3b3JkPmNsaW5pY2FsIHRy
aWFsPC9rZXl3b3JkPjxrZXl3b3JkPmNvbmZpZGVuY2UgaW50ZXJ2YWw8L2tleXdvcmQ+PGtleXdv
cmQ+Y29udHJvbCBncm91cDwva2V5d29yZD48a2V5d29yZD5jb250cm9sbGVkIGNsaW5pY2FsIHRy
aWFsPC9rZXl3b3JkPjxrZXl3b3JkPmNvbnRyb2xsZWQgc3R1ZHk8L2tleXdvcmQ+PGtleXdvcmQ+
ZHJ1ZyBzY3JlZW5pbmc8L2tleXdvcmQ+PGtleXdvcmQ+ZmVtYWxlPC9rZXl3b3JkPjxrZXl3b3Jk
PmZvbGxvdyB1cDwva2V5d29yZD48a2V5d29yZD5nbHljZW1pYyBjb250cm9sPC9rZXl3b3JkPjxr
ZXl3b3JkPmhhemFyZCByYXRpbzwva2V5d29yZD48a2V5d29yZD5oZWFydCBmYWlsdXJlPC9rZXl3
b3JkPjxrZXl3b3JkPmhlYXJ0IGluZmFyY3Rpb248L2tleXdvcmQ+PGtleXdvcmQ+aG9zcGl0YWxp
emF0aW9uPC9rZXl3b3JkPjxrZXl3b3JkPmh1bWFuPC9rZXl3b3JkPjxrZXl3b3JkPm1ham9yIGNs
aW5pY2FsIHN0dWR5PC9rZXl3b3JkPjxrZXl3b3JkPm1hbGU8L2tleXdvcmQ+PGtleXdvcmQ+bW9u
b3RoZXJhcHk8L2tleXdvcmQ+PGtleXdvcmQ+bXVsdGljZW50ZXIgc3R1ZHk8L2tleXdvcmQ+PGtl
eXdvcmQ+bm9uIGluc3VsaW4gZGVwZW5kZW50IGRpYWJldGVzIG1lbGxpdHVzPC9rZXl3b3JkPjxr
ZXl3b3JkPnByaW9yaXR5IGpvdXJuYWw8L2tleXdvcmQ+PGtleXdvcmQ+cmFuZG9taXplZCBjb250
cm9sbGVkIHRyaWFsPC9rZXl3b3JkPjxrZXl3b3JkPnNpZGUgZWZmZWN0PC9rZXl3b3JkPjxrZXl3
b3JkPnN0YXRpc3RpY2FsIGFuYWx5c2lzPC9rZXl3b3JkPjxrZXl3b3JkPnN1ZGRlbiBkZWF0aDwv
a2V5d29yZD48a2V5d29yZD50cmVhdG1lbnQgb3V0Y29tZTwva2V5d29yZD48a2V5d29yZD5hdmFu
ZGlhPC9rZXl3b3JkPjwva2V5d29yZHM+PGRhdGVzPjx5ZWFyPjIwMDc8L3llYXI+PC9kYXRlcz48
aXNibj4wMDI4LTQ3OTMmI3hEOzE1MzMtNDQwNjwvaXNibj48dXJscz48cmVsYXRlZC11cmxzPjx1
cmw+aHR0cDovL3d3dy5lbWJhc2UuY29tL3NlYXJjaC9yZXN1bHRzP3N1YmFjdGlvbj12aWV3cmVj
b3JkJmFtcDtmcm9tPWV4cG9ydCZhbXA7aWQ9TDQ3MDI2NzMyPC91cmw+PHVybD5odHRwOi8vY29u
dGVudC5uZWptLm9yZy9jZ2kvcmVwcmludC8zNTcvMS8yOC5wZGY8L3VybD48dXJsPmh0dHA6Ly9k
eC5kb2kub3JnLzEwLjEwNTYvTkVKTW9hMDczMzk0PC91cmw+PHVybD5odHRwOi8vcGVyaW9kaWNv
cy5ob21vbG9nYWNhby5zYXVkZS5nb3YuYnIvcGVyaW9kaWNvcy9pbmRleC5waHA/dmlldz1wcmlu
Y2lwYWwmYW1wO3NpZD1FTUJBU0UmYW1wO2lzc249MDAyODQ3OTMmYW1wO2lkPWRvaToxMC4xMDU2
JTJGTkVKTW9hMDczMzk0JmFtcDthdGl0bGU9Um9zaWdsaXRhem9uZStldmFsdWF0ZWQrZm9yK2Nh
cmRpb3Zhc2N1bGFyK291dGNvbWVzKy0rQW4raW50ZXJpbSthbmFseXNpcyZhbXA7c3RpdGxlPU5l
dytFbmdsLitKLitNZWQuJmFtcDt0aXRsZT1OZXcrRW5nbGFuZCtKb3VybmFsK29mK01lZGljaW5l
JmFtcDt2b2x1bWU9MzU3JmFtcDtpc3N1ZT0xJmFtcDtzcGFnZT0yOCZhbXA7ZXBhZ2U9MzgmYW1w
O2F1bGFzdD1Ib21lJmFtcDthdWZpcnN0PVBoaWxpcCtELiZhbXA7YXVpbml0PVAuRC4mYW1wO2F1
ZnVsbD1Ib21lK1AuRC4mYW1wO2NvZGVuPU5FSk1BJmFtcDtpc2JuPSZhbXA7cGFnZXM9MjgtMzgm
YW1wO2RhdGU9MjAwNyZhbXA7YXVpbml0MT1QJmFtcDthdWluaXRtPUQuPC91cmw+PC9yZWxhdGVk
LXVybHM+PC91cmxz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Ib21lPC9BdXRob3I+PFllYXI+MjAwNzwvWWVhcj48UmVj
TnVtPjc2PC9SZWNOdW0+PERpc3BsYXlUZXh0Pls2MV08L0Rpc3BsYXlUZXh0PjxyZWNvcmQ+PHJl
Yy1udW1iZXI+NzY8L3JlYy1udW1iZXI+PGZvcmVpZ24ta2V5cz48a2V5IGFwcD0iRU4iIGRiLWlk
PSJzYXJkdDBhczkyOWR0bGVzMnBkeGRwOXI1OTUwMDV2cDkwMjIiIHRpbWVzdGFtcD0iMTQyMzMw
NjM2OSI+NzY8L2tleT48L2ZvcmVpZ24ta2V5cz48cmVmLXR5cGUgbmFtZT0iSm91cm5hbCBBcnRp
Y2xlIj4xNzwvcmVmLXR5cGU+PGNvbnRyaWJ1dG9ycz48YXV0aG9ycz48YXV0aG9yPkhvbWUsIFAu
IEQuPC9hdXRob3I+PGF1dGhvcj5Qb2NvY2ssIFMuIEouPC9hdXRob3I+PGF1dGhvcj5CZWNrLU5p
ZWxzZW4sIEguPC9hdXRob3I+PGF1dGhvcj5Hb21pcywgUi48L2F1dGhvcj48YXV0aG9yPkhhbmVm
ZWxkLCBNLjwvYXV0aG9yPjxhdXRob3I+Sm9uZXMsIE4uIFAuPC9hdXRob3I+PGF1dGhvcj5Lb21h
amRhLCBNLjwvYXV0aG9yPjxhdXRob3I+TWNNdXJyYXksIEouIEouIFYuPC9hdXRob3I+PC9hdXRo
b3JzPjwvY29udHJpYnV0b3JzPjxhdXRoLWFkZHJlc3M+SG9tZSwgUC5ELiwgU0NNUy1EaWFiZXRl
cywgTWVkaWNhbCBTY2hvb2wsIE5ld2Nhc3RsZSB1cG9uIFR5bmUgTkUyIDRISCwgVW5pdGVkIEtp
bmdkb208L2F1dGgtYWRkcmVzcz48dGl0bGVzPjx0aXRsZT5Sb3NpZ2xpdGF6b25lIGV2YWx1YXRl
ZCBmb3IgY2FyZGlvdmFzY3VsYXIgb3V0Y29tZXMgLSBBbiBpbnRlcmltIGFuYWx5c2lzPC90aXRs
ZT48c2Vjb25kYXJ5LXRpdGxlPk5ldyBFbmdsYW5kIEpvdXJuYWwgb2YgTWVkaWNpbmU8L3NlY29u
ZGFyeS10aXRsZT48L3RpdGxlcz48cGVyaW9kaWNhbD48ZnVsbC10aXRsZT5OZXcgRW5nbGFuZCBK
b3VybmFsIG9mIE1lZGljaW5lPC9mdWxsLXRpdGxlPjwvcGVyaW9kaWNhbD48cGFnZXM+MjgtMzg8
L3BhZ2VzPjx2b2x1bWU+MzU3PC92b2x1bWU+PG51bWJlcj4xPC9udW1iZXI+PGtleXdvcmRzPjxr
ZXl3b3JkPklTUkNUTjQ4NDg5MzkzPC9rZXl3b3JkPjxrZXl3b3JkPk5DVDAwMzI3NDE4PC9rZXl3
b3JkPjxrZXl3b3JkPk5DVDAwMzc5NzY5PC9rZXl3b3JkPjxrZXl3b3JkPmdsaWJlbmNsYW1pZGU8
L2tleXdvcmQ+PGtleXdvcmQ+Z2xpY2xhemlkZTwva2V5d29yZD48a2V5d29yZD5nbGltZXBpcmlk
ZTwva2V5d29yZD48a2V5d29yZD5pbnN1bGluPC9rZXl3b3JkPjxrZXl3b3JkPm1ldGZvcm1pbjwv
a2V5d29yZD48a2V5d29yZD5tZXRmb3JtaW4gcGx1cyByb3NpZ2xpdGF6b25lPC9rZXl3b3JkPjxr
ZXl3b3JkPnJvc2lnbGl0YXpvbmU8L2tleXdvcmQ+PGtleXdvcmQ+c3VsZm9ueWx1cmVhPC9rZXl3
b3JkPjxrZXl3b3JkPmFkZCBvbiB0aGVyYXB5PC9rZXl3b3JkPjxrZXl3b3JkPmFkdWx0PC9rZXl3
b3JkPjxrZXl3b3JkPmFnZWQ8L2tleXdvcmQ+PGtleXdvcmQ+YXJ0aWNsZTwva2V5d29yZD48a2V5
d29yZD5jYXJkaW92YXNjdWxhciBkaXNlYXNlPC9rZXl3b3JkPjxrZXl3b3JkPmNsaW5pY2FsIHRy
aWFsPC9rZXl3b3JkPjxrZXl3b3JkPmNvbmZpZGVuY2UgaW50ZXJ2YWw8L2tleXdvcmQ+PGtleXdv
cmQ+Y29udHJvbCBncm91cDwva2V5d29yZD48a2V5d29yZD5jb250cm9sbGVkIGNsaW5pY2FsIHRy
aWFsPC9rZXl3b3JkPjxrZXl3b3JkPmNvbnRyb2xsZWQgc3R1ZHk8L2tleXdvcmQ+PGtleXdvcmQ+
ZHJ1ZyBzY3JlZW5pbmc8L2tleXdvcmQ+PGtleXdvcmQ+ZmVtYWxlPC9rZXl3b3JkPjxrZXl3b3Jk
PmZvbGxvdyB1cDwva2V5d29yZD48a2V5d29yZD5nbHljZW1pYyBjb250cm9sPC9rZXl3b3JkPjxr
ZXl3b3JkPmhhemFyZCByYXRpbzwva2V5d29yZD48a2V5d29yZD5oZWFydCBmYWlsdXJlPC9rZXl3
b3JkPjxrZXl3b3JkPmhlYXJ0IGluZmFyY3Rpb248L2tleXdvcmQ+PGtleXdvcmQ+aG9zcGl0YWxp
emF0aW9uPC9rZXl3b3JkPjxrZXl3b3JkPmh1bWFuPC9rZXl3b3JkPjxrZXl3b3JkPm1ham9yIGNs
aW5pY2FsIHN0dWR5PC9rZXl3b3JkPjxrZXl3b3JkPm1hbGU8L2tleXdvcmQ+PGtleXdvcmQ+bW9u
b3RoZXJhcHk8L2tleXdvcmQ+PGtleXdvcmQ+bXVsdGljZW50ZXIgc3R1ZHk8L2tleXdvcmQ+PGtl
eXdvcmQ+bm9uIGluc3VsaW4gZGVwZW5kZW50IGRpYWJldGVzIG1lbGxpdHVzPC9rZXl3b3JkPjxr
ZXl3b3JkPnByaW9yaXR5IGpvdXJuYWw8L2tleXdvcmQ+PGtleXdvcmQ+cmFuZG9taXplZCBjb250
cm9sbGVkIHRyaWFsPC9rZXl3b3JkPjxrZXl3b3JkPnNpZGUgZWZmZWN0PC9rZXl3b3JkPjxrZXl3
b3JkPnN0YXRpc3RpY2FsIGFuYWx5c2lzPC9rZXl3b3JkPjxrZXl3b3JkPnN1ZGRlbiBkZWF0aDwv
a2V5d29yZD48a2V5d29yZD50cmVhdG1lbnQgb3V0Y29tZTwva2V5d29yZD48a2V5d29yZD5hdmFu
ZGlhPC9rZXl3b3JkPjwva2V5d29yZHM+PGRhdGVzPjx5ZWFyPjIwMDc8L3llYXI+PC9kYXRlcz48
aXNibj4wMDI4LTQ3OTMmI3hEOzE1MzMtNDQwNjwvaXNibj48dXJscz48cmVsYXRlZC11cmxzPjx1
cmw+aHR0cDovL3d3dy5lbWJhc2UuY29tL3NlYXJjaC9yZXN1bHRzP3N1YmFjdGlvbj12aWV3cmVj
b3JkJmFtcDtmcm9tPWV4cG9ydCZhbXA7aWQ9TDQ3MDI2NzMyPC91cmw+PHVybD5odHRwOi8vY29u
dGVudC5uZWptLm9yZy9jZ2kvcmVwcmludC8zNTcvMS8yOC5wZGY8L3VybD48dXJsPmh0dHA6Ly9k
eC5kb2kub3JnLzEwLjEwNTYvTkVKTW9hMDczMzk0PC91cmw+PHVybD5odHRwOi8vcGVyaW9kaWNv
cy5ob21vbG9nYWNhby5zYXVkZS5nb3YuYnIvcGVyaW9kaWNvcy9pbmRleC5waHA/dmlldz1wcmlu
Y2lwYWwmYW1wO3NpZD1FTUJBU0UmYW1wO2lzc249MDAyODQ3OTMmYW1wO2lkPWRvaToxMC4xMDU2
JTJGTkVKTW9hMDczMzk0JmFtcDthdGl0bGU9Um9zaWdsaXRhem9uZStldmFsdWF0ZWQrZm9yK2Nh
cmRpb3Zhc2N1bGFyK291dGNvbWVzKy0rQW4raW50ZXJpbSthbmFseXNpcyZhbXA7c3RpdGxlPU5l
dytFbmdsLitKLitNZWQuJmFtcDt0aXRsZT1OZXcrRW5nbGFuZCtKb3VybmFsK29mK01lZGljaW5l
JmFtcDt2b2x1bWU9MzU3JmFtcDtpc3N1ZT0xJmFtcDtzcGFnZT0yOCZhbXA7ZXBhZ2U9MzgmYW1w
O2F1bGFzdD1Ib21lJmFtcDthdWZpcnN0PVBoaWxpcCtELiZhbXA7YXVpbml0PVAuRC4mYW1wO2F1
ZnVsbD1Ib21lK1AuRC4mYW1wO2NvZGVuPU5FSk1BJmFtcDtpc2JuPSZhbXA7cGFnZXM9MjgtMzgm
YW1wO2RhdGU9MjAwNyZhbXA7YXVpbml0MT1QJmFtcDthdWluaXRtPUQuPC91cmw+PC9yZWxhdGVk
LXVybHM+PC91cmxz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[61]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8421E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20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1D38F8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ny 2nd / 3rd generation sulphonylur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1F31D3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1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C73A2E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0FCEFA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.R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4259B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45</w:t>
            </w:r>
          </w:p>
        </w:tc>
      </w:tr>
      <w:tr w:rsidR="00532BA6" w:rsidRPr="00DD04B2" w14:paraId="6038360F" w14:textId="77777777" w:rsidTr="004960BA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EE219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4A20F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9A1681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osiglitaz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5E32D8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1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D17C76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A0753C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.R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E6BBD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32BA6" w:rsidRPr="00DD04B2" w14:paraId="082FB844" w14:textId="77777777" w:rsidTr="004960BA">
        <w:trPr>
          <w:trHeight w:val="300"/>
        </w:trPr>
        <w:tc>
          <w:tcPr>
            <w:tcW w:w="17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EB5CA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Hong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Ib25nPC9BdXRob3I+PFllYXI+MjAxMzwvWWVhcj48UmVj
TnVtPjc3PC9SZWNOdW0+PERpc3BsYXlUZXh0Pls2Ml08L0Rpc3BsYXlUZXh0PjxyZWNvcmQ+PHJl
Yy1udW1iZXI+Nzc8L3JlYy1udW1iZXI+PGZvcmVpZ24ta2V5cz48a2V5IGFwcD0iRU4iIGRiLWlk
PSJzYXJkdDBhczkyOWR0bGVzMnBkeGRwOXI1OTUwMDV2cDkwMjIiIHRpbWVzdGFtcD0iMTQyMzMw
NjM2OSI+Nzc8L2tleT48L2ZvcmVpZ24ta2V5cz48cmVmLXR5cGUgbmFtZT0iSm91cm5hbCBBcnRp
Y2xlIj4xNzwvcmVmLXR5cGU+PGNvbnRyaWJ1dG9ycz48YXV0aG9ycz48YXV0aG9yPkhvbmcsIEou
PC9hdXRob3I+PGF1dGhvcj5aaGFuZywgWS48L2F1dGhvcj48YXV0aG9yPkxhaSwgUy48L2F1dGhv
cj48YXV0aG9yPkx2LCBBLjwvYXV0aG9yPjxhdXRob3I+U3UsIFEuPC9hdXRob3I+PGF1dGhvcj5E
b25nLCBZLjwvYXV0aG9yPjxhdXRob3I+WmhvdSwgWi48L2F1dGhvcj48YXV0aG9yPlRhbmcsIFcu
PC9hdXRob3I+PGF1dGhvcj5aaGFvLCBKLjwvYXV0aG9yPjxhdXRob3I+Q3VpLCBMLjwvYXV0aG9y
PjxhdXRob3I+Wm91LCBELjwvYXV0aG9yPjxhdXRob3I+V2FuZywgRC48L2F1dGhvcj48YXV0aG9y
PkxpLCBILjwvYXV0aG9yPjxhdXRob3I+TGl1LCBDLjwvYXV0aG9yPjxhdXRob3I+V3UsIEcuPC9h
dXRob3I+PGF1dGhvcj5TaGVuLCBKLjwvYXV0aG9yPjxhdXRob3I+Wmh1LCBELjwvYXV0aG9yPjxh
dXRob3I+V2FuZywgVy48L2F1dGhvcj48YXV0aG9yPlNoZW4sIFcuPC9hdXRob3I+PGF1dGhvcj5O
aW5nLCBHLjwvYXV0aG9yPjwvYXV0aG9ycz48L2NvbnRyaWJ1dG9ycz48YXV0aC1hZGRyZXNzPk5p
bmcsIEcuLCBSdWktamluIEhvc3BpdGFsLCBTaGFuZ2hhaSBKaWFvIFRvbmcgVW5pdmVyc2l0eSBT
Y2hvb2wgb2YgTWVkaWNpbmUsIFNoYW5naGFpLCBDaGluYTwvYXV0aC1hZGRyZXNzPjx0aXRsZXM+
PHRpdGxlPkVmZmVjdHMgb2YgbWV0Zm9ybWluIHZlcnN1cyBnbGlwaXppZGUgb24gY2FyZGlvdmFz
Y3VsYXIgb3V0Y29tZXMgaW4gcGF0aWVudHMgd2l0aCB0eXBlIDIgZGlhYmV0ZXMgYW5kIGNvcm9u
YXJ5IGFydGVyeSBkaXNlYXNlPC90aXRsZT48c2Vjb25kYXJ5LXRpdGxlPkRpYWJldGVzIENhcmU8
L3NlY29uZGFyeS10aXRsZT48L3RpdGxlcz48cGVyaW9kaWNhbD48ZnVsbC10aXRsZT5EaWFiZXRl
cyBDYXJlPC9mdWxsLXRpdGxlPjxhYmJyLTE+RGlhYmV0ZXMgY2FyZTwvYWJici0xPjwvcGVyaW9k
aWNhbD48cGFnZXM+MTMwNC0xMzExPC9wYWdlcz48dm9sdW1lPjM2PC92b2x1bWU+PG51bWJlcj41
PC9udW1iZXI+PGtleXdvcmRzPjxrZXl3b3JkPk5DVDAwNTEzNjMwPC9rZXl3b3JkPjxrZXl3b3Jk
PmdsaXBpemlkZTwva2V5d29yZD48a2V5d29yZD5nbHljb3N5bGF0ZWQgaGVtb2dsb2Jpbjwva2V5
d29yZD48a2V5d29yZD5tZXRmb3JtaW48L2tleXdvcmQ+PGtleXdvcmQ+cGxhY2Vibzwva2V5d29y
ZD48a2V5d29yZD5hZHVsdDwva2V5d29yZD48a2V5d29yZD5hZHZlcnNlIG91dGNvbWU8L2tleXdv
cmQ+PGtleXdvcmQ+YWdlZDwva2V5d29yZD48a2V5d29yZD5hbmdpbmEgcGVjdG9yaXM8L2tleXdv
cmQ+PGtleXdvcmQ+YXJ0aWNsZTwva2V5d29yZD48a2V5d29yZD5jYXJkaW92YXNjdWxhciBtb3J0
YWxpdHk8L2tleXdvcmQ+PGtleXdvcmQ+Y2F1c2Ugb2YgZGVhdGg8L2tleXdvcmQ+PGtleXdvcmQ+
Y2VyZWJyb3Zhc2N1bGFyIGFjY2lkZW50PC9rZXl3b3JkPjxrZXl3b3JkPmNvbXBhcmF0aXZlIGVm
ZmVjdGl2ZW5lc3M8L2tleXdvcmQ+PGtleXdvcmQ+Y29udHJvbGxlZCBzdHVkeTwva2V5d29yZD48
a2V5d29yZD5jb3JvbmFyeSBhcnRlcnkgZGlzZWFzZTwva2V5d29yZD48a2V5d29yZD5kb3NlIHJl
c3BvbnNlPC9rZXl3b3JkPjxrZXl3b3JkPmRvdWJsZSBibGluZCBwcm9jZWR1cmU8L2tleXdvcmQ+
PGtleXdvcmQ+ZHJ1ZyBkb3NlIHRpdHJhdGlvbjwva2V5d29yZD48a2V5d29yZD5kcnVnIGVmZmVj
dDwva2V5d29yZD48a2V5d29yZD5kcnVnIGVmZmljYWN5PC9rZXl3b3JkPjxrZXl3b3JkPmZlbWFs
ZTwva2V5d29yZD48a2V5d29yZD5mb2xsb3cgdXA8L2tleXdvcmQ+PGtleXdvcmQ+aGVhcnQgYXJy
aHl0aG1pYTwva2V5d29yZD48a2V5d29yZD5oZWFydCBkZWF0aDwva2V5d29yZD48a2V5d29yZD5o
ZWFydCBmYWlsdXJlPC9rZXl3b3JkPjxrZXl3b3JkPmhlYXJ0IGluZmFyY3Rpb248L2tleXdvcmQ+
PGtleXdvcmQ+aHVtYW48L2tleXdvcmQ+PGtleXdvcmQ+aHlwb2dseWNlbWlhPC9rZXl3b3JkPjxr
ZXl3b3JkPm1ham9yIGNsaW5pY2FsIHN0dWR5PC9rZXl3b3JkPjxrZXl3b3JkPm1hbGU8L2tleXdv
cmQ+PGtleXdvcmQ+bXVsdGljZW50ZXIgc3R1ZHk8L2tleXdvcmQ+PGtleXdvcmQ+bm9uIGluc3Vs
aW4gZGVwZW5kZW50IGRpYWJldGVzIG1lbGxpdHVzPC9rZXl3b3JkPjxrZXl3b3JkPm91dGNvbWUg
YXNzZXNzbWVudDwva2V5d29yZD48a2V5d29yZD5wZXJpcGhlcmFsIHZhc2N1bGFyIGRpc2Vhc2U8
L2tleXdvcmQ+PGtleXdvcmQ+cmFuZG9taXplZCBjb250cm9sbGVkIHRyaWFsPC9rZXl3b3JkPjwv
a2V5d29yZHM+PGRhdGVzPjx5ZWFyPjIwMTM8L3llYXI+PC9kYXRlcz48aXNibj4wMTQ5LTU5OTIm
I3hEOzE5MzUtNTU0ODwvaXNibj48dXJscz48cmVsYXRlZC11cmxzPjx1cmw+aHR0cDovL3d3dy5l
bWJhc2UuY29tL3NlYXJjaC9yZXN1bHRzP3N1YmFjdGlvbj12aWV3cmVjb3JkJmFtcDtmcm9tPWV4
cG9ydCZhbXA7aWQ9TDM2ODgxMjQwOTwvdXJsPjx1cmw+aHR0cDovL2NhcmUuZGlhYmV0ZXNqb3Vy
bmFscy5vcmcvY29udGVudC8zNi81LzEzMDQuZnVsbC5wZGY8L3VybD48dXJsPmh0dHA6Ly9keC5k
b2kub3JnLzEwLjIzMzcvZGMxMi0wNzE5PC91cmw+PHVybD5odHRwOi8vcGVyaW9kaWNvcy5ob21v
bG9nYWNhby5zYXVkZS5nb3YuYnIvcGVyaW9kaWNvcy9pbmRleC5waHA/dmlldz1wcmluY2lwYWwm
YW1wO3NpZD1FTUJBU0UmYW1wO2lzc249MDE0OTU5OTImYW1wO2lkPWRvaToxMC4yMzM3JTJGZGMx
Mi0wNzE5JmFtcDthdGl0bGU9RWZmZWN0cytvZittZXRmb3JtaW4rdmVyc3VzK2dsaXBpemlkZStv
bitjYXJkaW92YXNjdWxhcitvdXRjb21lcytpbitwYXRpZW50cyt3aXRoK3R5cGUrMitkaWFiZXRl
cythbmQrY29yb25hcnkrYXJ0ZXJ5K2Rpc2Vhc2UmYW1wO3N0aXRsZT1EaWFiZXRlcytDYXJlJmFt
cDt0aXRsZT1EaWFiZXRlcytDYXJlJmFtcDt2b2x1bWU9MzYmYW1wO2lzc3VlPTUmYW1wO3NwYWdl
PTEzMDQmYW1wO2VwYWdlPTEzMTEmYW1wO2F1bGFzdD1Ib25nJmFtcDthdWZpcnN0PUppZSZhbXA7
YXVpbml0PUouJmFtcDthdWZ1bGw9SG9uZytKLiZhbXA7Y29kZW49RElDQUQmYW1wO2lzYm49JmFt
cDtwYWdlcz0xMzA0LTEzMTEmYW1wO2RhdGU9MjAxMyZhbXA7YXVpbml0MT1KJmFtcDthdWluaXRt
PTwvdXJsPjwvcmVsYXRlZC11cmxzPjwvdXJscz48L3JlY29yZD48L0NpdGU+PC9FbmROb3RlPgB=
</w:fldData>
              </w:fldCha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Ib25nPC9BdXRob3I+PFllYXI+MjAxMzwvWWVhcj48UmVj
TnVtPjc3PC9SZWNOdW0+PERpc3BsYXlUZXh0Pls2Ml08L0Rpc3BsYXlUZXh0PjxyZWNvcmQ+PHJl
Yy1udW1iZXI+Nzc8L3JlYy1udW1iZXI+PGZvcmVpZ24ta2V5cz48a2V5IGFwcD0iRU4iIGRiLWlk
PSJzYXJkdDBhczkyOWR0bGVzMnBkeGRwOXI1OTUwMDV2cDkwMjIiIHRpbWVzdGFtcD0iMTQyMzMw
NjM2OSI+Nzc8L2tleT48L2ZvcmVpZ24ta2V5cz48cmVmLXR5cGUgbmFtZT0iSm91cm5hbCBBcnRp
Y2xlIj4xNzwvcmVmLXR5cGU+PGNvbnRyaWJ1dG9ycz48YXV0aG9ycz48YXV0aG9yPkhvbmcsIEou
PC9hdXRob3I+PGF1dGhvcj5aaGFuZywgWS48L2F1dGhvcj48YXV0aG9yPkxhaSwgUy48L2F1dGhv
cj48YXV0aG9yPkx2LCBBLjwvYXV0aG9yPjxhdXRob3I+U3UsIFEuPC9hdXRob3I+PGF1dGhvcj5E
b25nLCBZLjwvYXV0aG9yPjxhdXRob3I+WmhvdSwgWi48L2F1dGhvcj48YXV0aG9yPlRhbmcsIFcu
PC9hdXRob3I+PGF1dGhvcj5aaGFvLCBKLjwvYXV0aG9yPjxhdXRob3I+Q3VpLCBMLjwvYXV0aG9y
PjxhdXRob3I+Wm91LCBELjwvYXV0aG9yPjxhdXRob3I+V2FuZywgRC48L2F1dGhvcj48YXV0aG9y
PkxpLCBILjwvYXV0aG9yPjxhdXRob3I+TGl1LCBDLjwvYXV0aG9yPjxhdXRob3I+V3UsIEcuPC9h
dXRob3I+PGF1dGhvcj5TaGVuLCBKLjwvYXV0aG9yPjxhdXRob3I+Wmh1LCBELjwvYXV0aG9yPjxh
dXRob3I+V2FuZywgVy48L2F1dGhvcj48YXV0aG9yPlNoZW4sIFcuPC9hdXRob3I+PGF1dGhvcj5O
aW5nLCBHLjwvYXV0aG9yPjwvYXV0aG9ycz48L2NvbnRyaWJ1dG9ycz48YXV0aC1hZGRyZXNzPk5p
bmcsIEcuLCBSdWktamluIEhvc3BpdGFsLCBTaGFuZ2hhaSBKaWFvIFRvbmcgVW5pdmVyc2l0eSBT
Y2hvb2wgb2YgTWVkaWNpbmUsIFNoYW5naGFpLCBDaGluYTwvYXV0aC1hZGRyZXNzPjx0aXRsZXM+
PHRpdGxlPkVmZmVjdHMgb2YgbWV0Zm9ybWluIHZlcnN1cyBnbGlwaXppZGUgb24gY2FyZGlvdmFz
Y3VsYXIgb3V0Y29tZXMgaW4gcGF0aWVudHMgd2l0aCB0eXBlIDIgZGlhYmV0ZXMgYW5kIGNvcm9u
YXJ5IGFydGVyeSBkaXNlYXNlPC90aXRsZT48c2Vjb25kYXJ5LXRpdGxlPkRpYWJldGVzIENhcmU8
L3NlY29uZGFyeS10aXRsZT48L3RpdGxlcz48cGVyaW9kaWNhbD48ZnVsbC10aXRsZT5EaWFiZXRl
cyBDYXJlPC9mdWxsLXRpdGxlPjxhYmJyLTE+RGlhYmV0ZXMgY2FyZTwvYWJici0xPjwvcGVyaW9k
aWNhbD48cGFnZXM+MTMwNC0xMzExPC9wYWdlcz48dm9sdW1lPjM2PC92b2x1bWU+PG51bWJlcj41
PC9udW1iZXI+PGtleXdvcmRzPjxrZXl3b3JkPk5DVDAwNTEzNjMwPC9rZXl3b3JkPjxrZXl3b3Jk
PmdsaXBpemlkZTwva2V5d29yZD48a2V5d29yZD5nbHljb3N5bGF0ZWQgaGVtb2dsb2Jpbjwva2V5
d29yZD48a2V5d29yZD5tZXRmb3JtaW48L2tleXdvcmQ+PGtleXdvcmQ+cGxhY2Vibzwva2V5d29y
ZD48a2V5d29yZD5hZHVsdDwva2V5d29yZD48a2V5d29yZD5hZHZlcnNlIG91dGNvbWU8L2tleXdv
cmQ+PGtleXdvcmQ+YWdlZDwva2V5d29yZD48a2V5d29yZD5hbmdpbmEgcGVjdG9yaXM8L2tleXdv
cmQ+PGtleXdvcmQ+YXJ0aWNsZTwva2V5d29yZD48a2V5d29yZD5jYXJkaW92YXNjdWxhciBtb3J0
YWxpdHk8L2tleXdvcmQ+PGtleXdvcmQ+Y2F1c2Ugb2YgZGVhdGg8L2tleXdvcmQ+PGtleXdvcmQ+
Y2VyZWJyb3Zhc2N1bGFyIGFjY2lkZW50PC9rZXl3b3JkPjxrZXl3b3JkPmNvbXBhcmF0aXZlIGVm
ZmVjdGl2ZW5lc3M8L2tleXdvcmQ+PGtleXdvcmQ+Y29udHJvbGxlZCBzdHVkeTwva2V5d29yZD48
a2V5d29yZD5jb3JvbmFyeSBhcnRlcnkgZGlzZWFzZTwva2V5d29yZD48a2V5d29yZD5kb3NlIHJl
c3BvbnNlPC9rZXl3b3JkPjxrZXl3b3JkPmRvdWJsZSBibGluZCBwcm9jZWR1cmU8L2tleXdvcmQ+
PGtleXdvcmQ+ZHJ1ZyBkb3NlIHRpdHJhdGlvbjwva2V5d29yZD48a2V5d29yZD5kcnVnIGVmZmVj
dDwva2V5d29yZD48a2V5d29yZD5kcnVnIGVmZmljYWN5PC9rZXl3b3JkPjxrZXl3b3JkPmZlbWFs
ZTwva2V5d29yZD48a2V5d29yZD5mb2xsb3cgdXA8L2tleXdvcmQ+PGtleXdvcmQ+aGVhcnQgYXJy
aHl0aG1pYTwva2V5d29yZD48a2V5d29yZD5oZWFydCBkZWF0aDwva2V5d29yZD48a2V5d29yZD5o
ZWFydCBmYWlsdXJlPC9rZXl3b3JkPjxrZXl3b3JkPmhlYXJ0IGluZmFyY3Rpb248L2tleXdvcmQ+
PGtleXdvcmQ+aHVtYW48L2tleXdvcmQ+PGtleXdvcmQ+aHlwb2dseWNlbWlhPC9rZXl3b3JkPjxr
ZXl3b3JkPm1ham9yIGNsaW5pY2FsIHN0dWR5PC9rZXl3b3JkPjxrZXl3b3JkPm1hbGU8L2tleXdv
cmQ+PGtleXdvcmQ+bXVsdGljZW50ZXIgc3R1ZHk8L2tleXdvcmQ+PGtleXdvcmQ+bm9uIGluc3Vs
aW4gZGVwZW5kZW50IGRpYWJldGVzIG1lbGxpdHVzPC9rZXl3b3JkPjxrZXl3b3JkPm91dGNvbWUg
YXNzZXNzbWVudDwva2V5d29yZD48a2V5d29yZD5wZXJpcGhlcmFsIHZhc2N1bGFyIGRpc2Vhc2U8
L2tleXdvcmQ+PGtleXdvcmQ+cmFuZG9taXplZCBjb250cm9sbGVkIHRyaWFsPC9rZXl3b3JkPjwv
a2V5d29yZHM+PGRhdGVzPjx5ZWFyPjIwMTM8L3llYXI+PC9kYXRlcz48aXNibj4wMTQ5LTU5OTIm
I3hEOzE5MzUtNTU0ODwvaXNibj48dXJscz48cmVsYXRlZC11cmxzPjx1cmw+aHR0cDovL3d3dy5l
bWJhc2UuY29tL3NlYXJjaC9yZXN1bHRzP3N1YmFjdGlvbj12aWV3cmVjb3JkJmFtcDtmcm9tPWV4
cG9ydCZhbXA7aWQ9TDM2ODgxMjQwOTwvdXJsPjx1cmw+aHR0cDovL2NhcmUuZGlhYmV0ZXNqb3Vy
bmFscy5vcmcvY29udGVudC8zNi81LzEzMDQuZnVsbC5wZGY8L3VybD48dXJsPmh0dHA6Ly9keC5k
b2kub3JnLzEwLjIzMzcvZGMxMi0wNzE5PC91cmw+PHVybD5odHRwOi8vcGVyaW9kaWNvcy5ob21v
bG9nYWNhby5zYXVkZS5nb3YuYnIvcGVyaW9kaWNvcy9pbmRleC5waHA/dmlldz1wcmluY2lwYWwm
YW1wO3NpZD1FTUJBU0UmYW1wO2lzc249MDE0OTU5OTImYW1wO2lkPWRvaToxMC4yMzM3JTJGZGMx
Mi0wNzE5JmFtcDthdGl0bGU9RWZmZWN0cytvZittZXRmb3JtaW4rdmVyc3VzK2dsaXBpemlkZStv
bitjYXJkaW92YXNjdWxhcitvdXRjb21lcytpbitwYXRpZW50cyt3aXRoK3R5cGUrMitkaWFiZXRl
cythbmQrY29yb25hcnkrYXJ0ZXJ5K2Rpc2Vhc2UmYW1wO3N0aXRsZT1EaWFiZXRlcytDYXJlJmFt
cDt0aXRsZT1EaWFiZXRlcytDYXJlJmFtcDt2b2x1bWU9MzYmYW1wO2lzc3VlPTUmYW1wO3NwYWdl
PTEzMDQmYW1wO2VwYWdlPTEzMTEmYW1wO2F1bGFzdD1Ib25nJmFtcDthdWZpcnN0PUppZSZhbXA7
YXVpbml0PUouJmFtcDthdWZ1bGw9SG9uZytKLiZhbXA7Y29kZW49RElDQUQmYW1wO2lzYm49JmFt
cDtwYWdlcz0xMzA0LTEzMTEmYW1wO2RhdGU9MjAxMyZhbXA7YXVpbml0MT1KJmFtcDthdWluaXRt
PTwvdXJsPjwvcmVsYXRlZC11cmxzPjwvdXJscz48L3JlY29yZD48L0NpdGU+PC9FbmROb3RlPgB=
</w:fldData>
              </w:fldCha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[62]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0E625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20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59D22A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lipiz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E05BFF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35FBBD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3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073AAD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307D2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36</w:t>
            </w:r>
          </w:p>
        </w:tc>
      </w:tr>
      <w:tr w:rsidR="00532BA6" w:rsidRPr="00DD04B2" w14:paraId="03A809A7" w14:textId="77777777" w:rsidTr="004960BA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CCC4A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60694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67317B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tform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E23418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F55297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3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6E2479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A29F2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32BA6" w:rsidRPr="00DD04B2" w14:paraId="1282ED35" w14:textId="77777777" w:rsidTr="004960BA">
        <w:trPr>
          <w:trHeight w:val="300"/>
        </w:trPr>
        <w:tc>
          <w:tcPr>
            <w:tcW w:w="17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6EBE3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Jain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KYWluPC9BdXRob3I+PFllYXI+MjAwNjwvWWVhcj48UmVj
TnVtPjc4PC9SZWNOdW0+PERpc3BsYXlUZXh0Pls2M108L0Rpc3BsYXlUZXh0PjxyZWNvcmQ+PHJl
Yy1udW1iZXI+Nzg8L3JlYy1udW1iZXI+PGZvcmVpZ24ta2V5cz48a2V5IGFwcD0iRU4iIGRiLWlk
PSJzYXJkdDBhczkyOWR0bGVzMnBkeGRwOXI1OTUwMDV2cDkwMjIiIHRpbWVzdGFtcD0iMTQyMzMw
NjM2OSI+Nzg8L2tleT48L2ZvcmVpZ24ta2V5cz48cmVmLXR5cGUgbmFtZT0iSm91cm5hbCBBcnRp
Y2xlIj4xNzwvcmVmLXR5cGU+PGNvbnRyaWJ1dG9ycz48YXV0aG9ycz48YXV0aG9yPkphaW4sIFIu
PC9hdXRob3I+PGF1dGhvcj5Pc2VpLCBLLjwvYXV0aG9yPjxhdXRob3I+S3VwZmVyLCBTLjwvYXV0
aG9yPjxhdXRob3I+UGVyZXosIEEuIFQuPC9hdXRob3I+PGF1dGhvcj5aaGFuZywgSi48L2F1dGhv
cj48YXV0aG9yPkxhbm5vbiwgTS4gTS48L2F1dGhvcj48L2F1dGhvcnM+PC9jb250cmlidXRvcnM+
PGF1dGgtYWRkcmVzcz5MYW5ub24sIE0uLU0uLCBUYWtlZGEgUGhhcm1hY2V1dGljYWxzIE5vcnRo
IEFtZXJpY2EsIEluYy4sIE1lZGljYWwgYW5kIFNjaWVudGlmaWMgQWZmYWlycywgTGluY29sbnNo
aXJlLCBJTCA2MDA2OSwgVW5pdGVkIFN0YXRlczwvYXV0aC1hZGRyZXNzPjx0aXRsZXM+PHRpdGxl
PkxvbmctdGVybSBzYWZldHkgb2YgcGlvZ2xpdGF6b25lIHZlcnN1cyBnbHlidXJpZGUgaW4gcGF0
aWVudHMgd2l0aCByZWNlbnRseSBkaWFnbm9zZWQgdHlwZSAyIGRpYWJldGVzIG1lbGxpdHVzPC90
aXRsZT48c2Vjb25kYXJ5LXRpdGxlPlBoYXJtYWNvdGhlcmFweTwvc2Vjb25kYXJ5LXRpdGxlPjwv
dGl0bGVzPjxwZXJpb2RpY2FsPjxmdWxsLXRpdGxlPlBoYXJtYWNvdGhlcmFweTwvZnVsbC10aXRs
ZT48L3BlcmlvZGljYWw+PHBhZ2VzPjEzODgtMTM5NTwvcGFnZXM+PHZvbHVtZT4yNjwvdm9sdW1l
PjxudW1iZXI+MTA8L251bWJlcj48a2V5d29yZHM+PGtleXdvcmQ+YWxhbmluZSBhbWlub3RyYW5z
ZmVyYXNlPC9rZXl3b3JkPjxrZXl3b3JkPmdsaWJlbmNsYW1pZGU8L2tleXdvcmQ+PGtleXdvcmQ+
Z2x1Y29zZTwva2V5d29yZD48a2V5d29yZD5oZW1vZ2xvYmluIEExYzwva2V5d29yZD48a2V5d29y
ZD5waW9nbGl0YXpvbmU8L2tleXdvcmQ+PGtleXdvcmQ+YWR1bHQ8L2tleXdvcmQ+PGtleXdvcmQ+
YWdlZDwva2V5d29yZD48a2V5d29yZD5hbmtsZSBmcmFjdHVyZTwva2V5d29yZD48a2V5d29yZD5h
cnRocmFsZ2lhPC9rZXl3b3JkPjxrZXl3b3JkPmFydGljbGU8L2tleXdvcmQ+PGtleXdvcmQ+YmFj
a2FjaGU8L2tleXdvcmQ+PGtleXdvcmQ+YnJvbmNoaXRpczwva2V5d29yZD48a2V5d29yZD5jbGlu
aWNhbCB0cmlhbDwva2V5d29yZD48a2V5d29yZD5jb2xvbiBjYW5jZXI8L2tleXdvcmQ+PGtleXdv
cmQ+Y29uZ2VzdGl2ZSBoZWFydCBmYWlsdXJlPC9rZXl3b3JkPjxrZXl3b3JkPmNvbnRyb2xsZWQg
Y2xpbmljYWwgdHJpYWw8L2tleXdvcmQ+PGtleXdvcmQ+Y29udHJvbGxlZCBzdHVkeTwva2V5d29y
ZD48a2V5d29yZD5jb3JvbmFyeSBhcnRlcnkgZGlzZWFzZTwva2V5d29yZD48a2V5d29yZD5kaWFy
cmhlYTwva2V5d29yZD48a2V5d29yZD5kaWV0IHRoZXJhcHk8L2tleXdvcmQ+PGtleXdvcmQ+ZG9z
ZSByZXNwb25zZTwva2V5d29yZD48a2V5d29yZD5kb3VibGUgYmxpbmQgcHJvY2VkdXJlPC9rZXl3
b3JkPjxrZXl3b3JkPmRydWcgZWZmaWNhY3k8L2tleXdvcmQ+PGtleXdvcmQ+ZHJ1ZyBzYWZldHk8
L2tleXdvcmQ+PGtleXdvcmQ+ZHJ1ZyB3aXRoZHJhd2FsPC9rZXl3b3JkPjxrZXl3b3JkPmV4ZXJj
aXNlPC9rZXl3b3JkPjxrZXl3b3JkPmZlbWFsZTwva2V5d29yZD48a2V5d29yZD5nbHVjb3NlIGJs
b29kIGxldmVsPC9rZXl3b3JkPjxrZXl3b3JkPmhlYWRhY2hlPC9rZXl3b3JkPjxrZXl3b3JkPmhl
YXJ0IGRpc2Vhc2U8L2tleXdvcmQ+PGtleXdvcmQ+aGVhcnQgaW5mYXJjdGlvbjwva2V5d29yZD48
a2V5d29yZD5odW1hbjwva2V5d29yZD48a2V5d29yZD5oeXBvZ2x5Y2VtaWE8L2tleXdvcmQ+PGtl
eXdvcmQ+bGVnIGVkZW1hPC9rZXl3b3JkPjxrZXl3b3JkPmxpbWIgcGFpbjwva2V5d29yZD48a2V5
d29yZD5tYWludGVuYW5jZSB0aGVyYXB5PC9rZXl3b3JkPjxrZXl3b3JkPm1ham9yIGNsaW5pY2Fs
IHN0dWR5PC9rZXl3b3JkPjxrZXl3b3JkPm1hbGU8L2tleXdvcmQ+PGtleXdvcmQ+bXVsdGljZW50
ZXIgc3R1ZHk8L2tleXdvcmQ+PGtleXdvcmQ+bm9uIGluc3VsaW4gZGVwZW5kZW50IGRpYWJldGVz
IG1lbGxpdHVzPC9rZXl3b3JkPjxrZXl3b3JkPnByb3NwZWN0aXZlIHN0dWR5PC9rZXl3b3JkPjxr
ZXl3b3JkPlB1ZXJ0byBSaWNvPC9rZXl3b3JkPjxrZXl3b3JkPnJhbmRvbWl6ZWQgY29udHJvbGxl
ZCB0cmlhbDwva2V5d29yZD48a2V5d29yZD5zaWRlIGVmZmVjdDwva2V5d29yZD48a2V5d29yZD5z
aW51c2l0aXM8L2tleXdvcmQ+PGtleXdvcmQ+dGhvcmF4IHBhaW48L2tleXdvcmQ+PGtleXdvcmQ+
dHJlYXRtZW50IG91dGNvbWU8L2tleXdvcmQ+PGtleXdvcmQ+VW5pdGVkIFN0YXRlczwva2V5d29y
ZD48a2V5d29yZD51cHBlciByZXNwaXJhdG9yeSB0cmFjdCBpbmZlY3Rpb248L2tleXdvcmQ+PGtl
eXdvcmQ+d2VpZ2h0IGdhaW48L2tleXdvcmQ+PC9rZXl3b3Jkcz48ZGF0ZXM+PHllYXI+MjAwNjwv
eWVhcj48L2RhdGVzPjxpc2JuPjAyNzctMDAwODwvaXNibj48dXJscz48cmVsYXRlZC11cmxzPjx1
cmw+aHR0cDovL3d3dy5lbWJhc2UuY29tL3NlYXJjaC9yZXN1bHRzP3N1YmFjdGlvbj12aWV3cmVj
b3JkJmFtcDtmcm9tPWV4cG9ydCZhbXA7aWQ9TDQ0NTIxNzIzPC91cmw+PHVybD5odHRwOi8vZHgu
ZG9pLm9yZy8xMC4xNTkyL3BoY28uMjYuMTAuMTM4ODwvdXJsPjx1cmw+aHR0cDovL3BlcmlvZGlj
b3MuaG9tb2xvZ2FjYW8uc2F1ZGUuZ292LmJyL3BlcmlvZGljb3MvaW5kZXgucGhwP3ZpZXc9cHJp
bmNpcGFsJmFtcDtzaWQ9RU1CQVNFJmFtcDtpc3NuPTAyNzcwMDA4JmFtcDtpZD1kb2k6MTAuMTU5
MiUyRnBoY28uMjYuMTAuMTM4OCZhbXA7YXRpdGxlPUxvbmctdGVybStzYWZldHkrb2YrcGlvZ2xp
dGF6b25lK3ZlcnN1cytnbHlidXJpZGUraW4rcGF0aWVudHMrd2l0aCtyZWNlbnRseStkaWFnbm9z
ZWQrdHlwZSsyK2RpYWJldGVzK21lbGxpdHVzJmFtcDtzdGl0bGU9UGhhcm1hY290aGVyYXB5JmFt
cDt0aXRsZT1QaGFybWFjb3RoZXJhcHkmYW1wO3ZvbHVtZT0yNiZhbXA7aXNzdWU9MTAmYW1wO3Nw
YWdlPTEzODgmYW1wO2VwYWdlPTEzOTUmYW1wO2F1bGFzdD1KYWluJmFtcDthdWZpcnN0PVJhamVl
diZhbXA7YXVpbml0PVIuJmFtcDthdWZ1bGw9SmFpbitSLiZhbXA7Y29kZW49UEhQWUQmYW1wO2lz
Ym49JmFtcDtwYWdlcz0xMzg4LTEzOTUmYW1wO2RhdGU9MjAwNiZhbXA7YXVpbml0MT1SJmFtcDth
dWluaXRtPTwvdXJsPjwvcmVsYXRlZC11cmxzPjwvdXJscz48L3JlY29yZD48L0NpdGU+PC9FbmRO
b3RlPgB=
</w:fldData>
              </w:fldCha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KYWluPC9BdXRob3I+PFllYXI+MjAwNjwvWWVhcj48UmVj
TnVtPjc4PC9SZWNOdW0+PERpc3BsYXlUZXh0Pls2M108L0Rpc3BsYXlUZXh0PjxyZWNvcmQ+PHJl
Yy1udW1iZXI+Nzg8L3JlYy1udW1iZXI+PGZvcmVpZ24ta2V5cz48a2V5IGFwcD0iRU4iIGRiLWlk
PSJzYXJkdDBhczkyOWR0bGVzMnBkeGRwOXI1OTUwMDV2cDkwMjIiIHRpbWVzdGFtcD0iMTQyMzMw
NjM2OSI+Nzg8L2tleT48L2ZvcmVpZ24ta2V5cz48cmVmLXR5cGUgbmFtZT0iSm91cm5hbCBBcnRp
Y2xlIj4xNzwvcmVmLXR5cGU+PGNvbnRyaWJ1dG9ycz48YXV0aG9ycz48YXV0aG9yPkphaW4sIFIu
PC9hdXRob3I+PGF1dGhvcj5Pc2VpLCBLLjwvYXV0aG9yPjxhdXRob3I+S3VwZmVyLCBTLjwvYXV0
aG9yPjxhdXRob3I+UGVyZXosIEEuIFQuPC9hdXRob3I+PGF1dGhvcj5aaGFuZywgSi48L2F1dGhv
cj48YXV0aG9yPkxhbm5vbiwgTS4gTS48L2F1dGhvcj48L2F1dGhvcnM+PC9jb250cmlidXRvcnM+
PGF1dGgtYWRkcmVzcz5MYW5ub24sIE0uLU0uLCBUYWtlZGEgUGhhcm1hY2V1dGljYWxzIE5vcnRo
IEFtZXJpY2EsIEluYy4sIE1lZGljYWwgYW5kIFNjaWVudGlmaWMgQWZmYWlycywgTGluY29sbnNo
aXJlLCBJTCA2MDA2OSwgVW5pdGVkIFN0YXRlczwvYXV0aC1hZGRyZXNzPjx0aXRsZXM+PHRpdGxl
PkxvbmctdGVybSBzYWZldHkgb2YgcGlvZ2xpdGF6b25lIHZlcnN1cyBnbHlidXJpZGUgaW4gcGF0
aWVudHMgd2l0aCByZWNlbnRseSBkaWFnbm9zZWQgdHlwZSAyIGRpYWJldGVzIG1lbGxpdHVzPC90
aXRsZT48c2Vjb25kYXJ5LXRpdGxlPlBoYXJtYWNvdGhlcmFweTwvc2Vjb25kYXJ5LXRpdGxlPjwv
dGl0bGVzPjxwZXJpb2RpY2FsPjxmdWxsLXRpdGxlPlBoYXJtYWNvdGhlcmFweTwvZnVsbC10aXRs
ZT48L3BlcmlvZGljYWw+PHBhZ2VzPjEzODgtMTM5NTwvcGFnZXM+PHZvbHVtZT4yNjwvdm9sdW1l
PjxudW1iZXI+MTA8L251bWJlcj48a2V5d29yZHM+PGtleXdvcmQ+YWxhbmluZSBhbWlub3RyYW5z
ZmVyYXNlPC9rZXl3b3JkPjxrZXl3b3JkPmdsaWJlbmNsYW1pZGU8L2tleXdvcmQ+PGtleXdvcmQ+
Z2x1Y29zZTwva2V5d29yZD48a2V5d29yZD5oZW1vZ2xvYmluIEExYzwva2V5d29yZD48a2V5d29y
ZD5waW9nbGl0YXpvbmU8L2tleXdvcmQ+PGtleXdvcmQ+YWR1bHQ8L2tleXdvcmQ+PGtleXdvcmQ+
YWdlZDwva2V5d29yZD48a2V5d29yZD5hbmtsZSBmcmFjdHVyZTwva2V5d29yZD48a2V5d29yZD5h
cnRocmFsZ2lhPC9rZXl3b3JkPjxrZXl3b3JkPmFydGljbGU8L2tleXdvcmQ+PGtleXdvcmQ+YmFj
a2FjaGU8L2tleXdvcmQ+PGtleXdvcmQ+YnJvbmNoaXRpczwva2V5d29yZD48a2V5d29yZD5jbGlu
aWNhbCB0cmlhbDwva2V5d29yZD48a2V5d29yZD5jb2xvbiBjYW5jZXI8L2tleXdvcmQ+PGtleXdv
cmQ+Y29uZ2VzdGl2ZSBoZWFydCBmYWlsdXJlPC9rZXl3b3JkPjxrZXl3b3JkPmNvbnRyb2xsZWQg
Y2xpbmljYWwgdHJpYWw8L2tleXdvcmQ+PGtleXdvcmQ+Y29udHJvbGxlZCBzdHVkeTwva2V5d29y
ZD48a2V5d29yZD5jb3JvbmFyeSBhcnRlcnkgZGlzZWFzZTwva2V5d29yZD48a2V5d29yZD5kaWFy
cmhlYTwva2V5d29yZD48a2V5d29yZD5kaWV0IHRoZXJhcHk8L2tleXdvcmQ+PGtleXdvcmQ+ZG9z
ZSByZXNwb25zZTwva2V5d29yZD48a2V5d29yZD5kb3VibGUgYmxpbmQgcHJvY2VkdXJlPC9rZXl3
b3JkPjxrZXl3b3JkPmRydWcgZWZmaWNhY3k8L2tleXdvcmQ+PGtleXdvcmQ+ZHJ1ZyBzYWZldHk8
L2tleXdvcmQ+PGtleXdvcmQ+ZHJ1ZyB3aXRoZHJhd2FsPC9rZXl3b3JkPjxrZXl3b3JkPmV4ZXJj
aXNlPC9rZXl3b3JkPjxrZXl3b3JkPmZlbWFsZTwva2V5d29yZD48a2V5d29yZD5nbHVjb3NlIGJs
b29kIGxldmVsPC9rZXl3b3JkPjxrZXl3b3JkPmhlYWRhY2hlPC9rZXl3b3JkPjxrZXl3b3JkPmhl
YXJ0IGRpc2Vhc2U8L2tleXdvcmQ+PGtleXdvcmQ+aGVhcnQgaW5mYXJjdGlvbjwva2V5d29yZD48
a2V5d29yZD5odW1hbjwva2V5d29yZD48a2V5d29yZD5oeXBvZ2x5Y2VtaWE8L2tleXdvcmQ+PGtl
eXdvcmQ+bGVnIGVkZW1hPC9rZXl3b3JkPjxrZXl3b3JkPmxpbWIgcGFpbjwva2V5d29yZD48a2V5
d29yZD5tYWludGVuYW5jZSB0aGVyYXB5PC9rZXl3b3JkPjxrZXl3b3JkPm1ham9yIGNsaW5pY2Fs
IHN0dWR5PC9rZXl3b3JkPjxrZXl3b3JkPm1hbGU8L2tleXdvcmQ+PGtleXdvcmQ+bXVsdGljZW50
ZXIgc3R1ZHk8L2tleXdvcmQ+PGtleXdvcmQ+bm9uIGluc3VsaW4gZGVwZW5kZW50IGRpYWJldGVz
IG1lbGxpdHVzPC9rZXl3b3JkPjxrZXl3b3JkPnByb3NwZWN0aXZlIHN0dWR5PC9rZXl3b3JkPjxr
ZXl3b3JkPlB1ZXJ0byBSaWNvPC9rZXl3b3JkPjxrZXl3b3JkPnJhbmRvbWl6ZWQgY29udHJvbGxl
ZCB0cmlhbDwva2V5d29yZD48a2V5d29yZD5zaWRlIGVmZmVjdDwva2V5d29yZD48a2V5d29yZD5z
aW51c2l0aXM8L2tleXdvcmQ+PGtleXdvcmQ+dGhvcmF4IHBhaW48L2tleXdvcmQ+PGtleXdvcmQ+
dHJlYXRtZW50IG91dGNvbWU8L2tleXdvcmQ+PGtleXdvcmQ+VW5pdGVkIFN0YXRlczwva2V5d29y
ZD48a2V5d29yZD51cHBlciByZXNwaXJhdG9yeSB0cmFjdCBpbmZlY3Rpb248L2tleXdvcmQ+PGtl
eXdvcmQ+d2VpZ2h0IGdhaW48L2tleXdvcmQ+PC9rZXl3b3Jkcz48ZGF0ZXM+PHllYXI+MjAwNjwv
eWVhcj48L2RhdGVzPjxpc2JuPjAyNzctMDAwODwvaXNibj48dXJscz48cmVsYXRlZC11cmxzPjx1
cmw+aHR0cDovL3d3dy5lbWJhc2UuY29tL3NlYXJjaC9yZXN1bHRzP3N1YmFjdGlvbj12aWV3cmVj
b3JkJmFtcDtmcm9tPWV4cG9ydCZhbXA7aWQ9TDQ0NTIxNzIzPC91cmw+PHVybD5odHRwOi8vZHgu
ZG9pLm9yZy8xMC4xNTkyL3BoY28uMjYuMTAuMTM4ODwvdXJsPjx1cmw+aHR0cDovL3BlcmlvZGlj
b3MuaG9tb2xvZ2FjYW8uc2F1ZGUuZ292LmJyL3BlcmlvZGljb3MvaW5kZXgucGhwP3ZpZXc9cHJp
bmNpcGFsJmFtcDtzaWQ9RU1CQVNFJmFtcDtpc3NuPTAyNzcwMDA4JmFtcDtpZD1kb2k6MTAuMTU5
MiUyRnBoY28uMjYuMTAuMTM4OCZhbXA7YXRpdGxlPUxvbmctdGVybStzYWZldHkrb2YrcGlvZ2xp
dGF6b25lK3ZlcnN1cytnbHlidXJpZGUraW4rcGF0aWVudHMrd2l0aCtyZWNlbnRseStkaWFnbm9z
ZWQrdHlwZSsyK2RpYWJldGVzK21lbGxpdHVzJmFtcDtzdGl0bGU9UGhhcm1hY290aGVyYXB5JmFt
cDt0aXRsZT1QaGFybWFjb3RoZXJhcHkmYW1wO3ZvbHVtZT0yNiZhbXA7aXNzdWU9MTAmYW1wO3Nw
YWdlPTEzODgmYW1wO2VwYWdlPTEzOTUmYW1wO2F1bGFzdD1KYWluJmFtcDthdWZpcnN0PVJhamVl
diZhbXA7YXVpbml0PVIuJmFtcDthdWZ1bGw9SmFpbitSLiZhbXA7Y29kZW49UEhQWUQmYW1wO2lz
Ym49JmFtcDtwYWdlcz0xMzg4LTEzOTUmYW1wO2RhdGU9MjAwNiZhbXA7YXVpbml0MT1SJmFtcDth
dWluaXRtPTwvdXJsPjwvcmVsYXRlZC11cmxzPjwvdXJscz48L3JlY29yZD48L0NpdGU+PC9FbmRO
b3RlPgB=
</w:fldData>
              </w:fldCha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[63]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4415A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20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1BE407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libenclam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079B36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DA4914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2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322B4D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41B2A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</w:p>
        </w:tc>
      </w:tr>
      <w:tr w:rsidR="00532BA6" w:rsidRPr="00DD04B2" w14:paraId="0F369E88" w14:textId="77777777" w:rsidTr="004960BA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2C0A7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59B91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9DB56F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ioglitaz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464028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1840C1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2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7920A0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58545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32BA6" w:rsidRPr="00DD04B2" w14:paraId="19351E41" w14:textId="77777777" w:rsidTr="004960BA">
        <w:trPr>
          <w:trHeight w:val="300"/>
        </w:trPr>
        <w:tc>
          <w:tcPr>
            <w:tcW w:w="17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C818D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Johnston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Kb2huc3RvbjwvQXV0aG9yPjxZZWFyPjE5OTg8L1llYXI+
PFJlY051bT43OTwvUmVjTnVtPjxEaXNwbGF5VGV4dD5bNjRdPC9EaXNwbGF5VGV4dD48cmVjb3Jk
PjxyZWMtbnVtYmVyPjc5PC9yZWMtbnVtYmVyPjxmb3JlaWduLWtleXM+PGtleSBhcHA9IkVOIiBk
Yi1pZD0ic2FyZHQwYXM5MjlkdGxlczJwZHhkcDlyNTk1MDA1dnA5MDIyIiB0aW1lc3RhbXA9IjE0
MjMzMDYzNjkiPjc5PC9rZXk+PC9mb3JlaWduLWtleXM+PHJlZi10eXBlIG5hbWU9IkVsZWN0cm9u
aWMgQXJ0aWNsZSI+NDM8L3JlZi10eXBlPjxjb250cmlidXRvcnM+PGF1dGhvcnM+PGF1dGhvcj5K
b2huc3RvbiwgUC4gUy48L2F1dGhvcj48YXV0aG9yPkxlYm92aXR6LCBILiBFLjwvYXV0aG9yPjxh
dXRob3I+Q29uaWZmLCBSLiBGLjwvYXV0aG9yPjxhdXRob3I+U2ltb25zb24sIEQuIEMuPC9hdXRo
b3I+PGF1dGhvcj5SYXNraW4sIFAuPC9hdXRob3I+PGF1dGhvcj5NdW5lcmEsIEMuIEwuPC9hdXRo
b3I+PC9hdXRob3JzPjwvY29udHJpYnV0b3JzPjx0aXRsZXM+PHRpdGxlPkFkdmFudGFnZXMgb2Yg
YWxwaGEtZ2x1Y29zaWRhc2UgaW5oaWJpdGlvbiBhcyBtb25vdGhlcmFweSBpbiBlbGRlcmx5IHR5
cGUgMiBkaWFiZXRpYyBwYXRpZW50czwvdGl0bGU+PHNlY29uZGFyeS10aXRsZT5UaGUgSm91cm5h
bCBvZiBjbGluaWNhbCBlbmRvY3Jpbm9sb2d5IGFuZCBtZXRhYm9saXNtPC9zZWNvbmRhcnktdGl0
bGU+PC90aXRsZXM+PHBlcmlvZGljYWw+PGZ1bGwtdGl0bGU+SiBDbGluIEVuZG9jcmlub2wgTWV0
YWI8L2Z1bGwtdGl0bGU+PGFiYnItMT5UaGUgSm91cm5hbCBvZiBjbGluaWNhbCBlbmRvY3Jpbm9s
b2d5IGFuZCBtZXRhYm9saXNtPC9hYmJyLTE+PC9wZXJpb2RpY2FsPjxwYWdlcz4xNTE1LTIyPC9w
YWdlcz48bnVtYmVyPjU8L251bWJlcj48a2V5d29yZHM+PGtleXdvcmQ+MS1EZW94eW5vamlyaW15
Y2luIFthbmFsb2dzICZhbXA7IGRlcml2YXRpdmVzXTwva2V5d29yZD48a2V5d29yZD5CbG9vZCBH
bHVjb3NlIFttZXRhYm9saXNtXTwva2V5d29yZD48a2V5d29yZD5EaWFiZXRlcyBNZWxsaXR1cywg
VHlwZSAyIFtkcnVnIHRoZXJhcHldPC9rZXl3b3JkPjxrZXl3b3JkPkRvdWJsZS1CbGluZCBNZXRo
b2Q8L2tleXdvcmQ+PGtleXdvcmQ+RW56eW1lIEluaGliaXRvcnMgW3RoZXJhcGV1dGljIHVzZV08
L2tleXdvcmQ+PGtleXdvcmQ+RmFzdGluZzwva2V5d29yZD48a2V5d29yZD5Gb29kPC9rZXl3b3Jk
PjxrZXl3b3JkPkdsdWNvc2FtaW5lIFthZHZlcnNlIGVmZmVjdHNdIFthbmFsb2dzICZhbXA7IGRl
cml2YXRpdmVzXSBbdGhlcmFwZXV0aWMgdXNlXTwva2V5d29yZD48a2V5d29yZD5HbHlidXJpZGUg
W2FkdmVyc2UgZWZmZWN0c10gW3RoZXJhcGV1dGljIHVzZV08L2tleXdvcmQ+PGtleXdvcmQ+SGVt
b2dsb2JpbiBBLCBHbHljb3N5bGF0ZWQgW21ldGFib2xpc21dPC9rZXl3b3JkPjxrZXl3b3JkPkh5
cG9nbHljZW1pYyBBZ2VudHMgW3RoZXJhcGV1dGljIHVzZV08L2tleXdvcmQ+PGtleXdvcmQ+SW1p
bm8gUHlyYW5vc2VzPC9rZXl3b3JkPjxrZXl3b3JkPkluc3VsaW4gW2Jsb29kXTwva2V5d29yZD48
a2V5d29yZD5LaW5ldGljczwva2V5d29yZD48a2V5d29yZD5hbHBoYS1HbHVjb3NpZGFzZXMgW2Fu
dGFnb25pc3RzICZhbXA7IGluaGliaXRvcnNdPC9rZXl3b3JkPjxrZXl3b3JkPkFnZWRbY2hlY2t3
b3JkXTwva2V5d29yZD48a2V5d29yZD5GZW1hbGVbY2hlY2t3b3JkXTwva2V5d29yZD48a2V5d29y
ZD5IdW1hbnNbY2hlY2t3b3JkXTwva2V5d29yZD48a2V5d29yZD5NYWxlW2NoZWNrd29yZF08L2tl
eXdvcmQ+PGtleXdvcmQ+U3ItZW5kb2M8L2tleXdvcmQ+PC9rZXl3b3Jkcz48ZGF0ZXM+PHllYXI+
MTk5ODwveWVhcj48L2RhdGVzPjxhY2Nlc3Npb24tbnVtPkNOLTAwNjg2MTY5PC9hY2Nlc3Npb24t
bnVtPjx1cmxzPjxyZWxhdGVkLXVybHM+PHVybD5odHRwOi8vb25saW5lbGlicmFyeS53aWxleS5j
b20vby9jb2NocmFuZS9jbGNlbnRyYWwvYXJ0aWNsZXMvMTY5L0NOLTAwNjg2MTY5L2ZyYW1lLmh0
bWw8L3VybD48L3JlbGF0ZWQtdXJscz48L3VybHM+PC9yZWNv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Kb2huc3RvbjwvQXV0aG9yPjxZZWFyPjE5OTg8L1llYXI+
PFJlY051bT43OTwvUmVjTnVtPjxEaXNwbGF5VGV4dD5bNjRdPC9EaXNwbGF5VGV4dD48cmVjb3Jk
PjxyZWMtbnVtYmVyPjc5PC9yZWMtbnVtYmVyPjxmb3JlaWduLWtleXM+PGtleSBhcHA9IkVOIiBk
Yi1pZD0ic2FyZHQwYXM5MjlkdGxlczJwZHhkcDlyNTk1MDA1dnA5MDIyIiB0aW1lc3RhbXA9IjE0
MjMzMDYzNjkiPjc5PC9rZXk+PC9mb3JlaWduLWtleXM+PHJlZi10eXBlIG5hbWU9IkVsZWN0cm9u
aWMgQXJ0aWNsZSI+NDM8L3JlZi10eXBlPjxjb250cmlidXRvcnM+PGF1dGhvcnM+PGF1dGhvcj5K
b2huc3RvbiwgUC4gUy48L2F1dGhvcj48YXV0aG9yPkxlYm92aXR6LCBILiBFLjwvYXV0aG9yPjxh
dXRob3I+Q29uaWZmLCBSLiBGLjwvYXV0aG9yPjxhdXRob3I+U2ltb25zb24sIEQuIEMuPC9hdXRo
b3I+PGF1dGhvcj5SYXNraW4sIFAuPC9hdXRob3I+PGF1dGhvcj5NdW5lcmEsIEMuIEwuPC9hdXRo
b3I+PC9hdXRob3JzPjwvY29udHJpYnV0b3JzPjx0aXRsZXM+PHRpdGxlPkFkdmFudGFnZXMgb2Yg
YWxwaGEtZ2x1Y29zaWRhc2UgaW5oaWJpdGlvbiBhcyBtb25vdGhlcmFweSBpbiBlbGRlcmx5IHR5
cGUgMiBkaWFiZXRpYyBwYXRpZW50czwvdGl0bGU+PHNlY29uZGFyeS10aXRsZT5UaGUgSm91cm5h
bCBvZiBjbGluaWNhbCBlbmRvY3Jpbm9sb2d5IGFuZCBtZXRhYm9saXNtPC9zZWNvbmRhcnktdGl0
bGU+PC90aXRsZXM+PHBlcmlvZGljYWw+PGZ1bGwtdGl0bGU+SiBDbGluIEVuZG9jcmlub2wgTWV0
YWI8L2Z1bGwtdGl0bGU+PGFiYnItMT5UaGUgSm91cm5hbCBvZiBjbGluaWNhbCBlbmRvY3Jpbm9s
b2d5IGFuZCBtZXRhYm9saXNtPC9hYmJyLTE+PC9wZXJpb2RpY2FsPjxwYWdlcz4xNTE1LTIyPC9w
YWdlcz48bnVtYmVyPjU8L251bWJlcj48a2V5d29yZHM+PGtleXdvcmQ+MS1EZW94eW5vamlyaW15
Y2luIFthbmFsb2dzICZhbXA7IGRlcml2YXRpdmVzXTwva2V5d29yZD48a2V5d29yZD5CbG9vZCBH
bHVjb3NlIFttZXRhYm9saXNtXTwva2V5d29yZD48a2V5d29yZD5EaWFiZXRlcyBNZWxsaXR1cywg
VHlwZSAyIFtkcnVnIHRoZXJhcHldPC9rZXl3b3JkPjxrZXl3b3JkPkRvdWJsZS1CbGluZCBNZXRo
b2Q8L2tleXdvcmQ+PGtleXdvcmQ+RW56eW1lIEluaGliaXRvcnMgW3RoZXJhcGV1dGljIHVzZV08
L2tleXdvcmQ+PGtleXdvcmQ+RmFzdGluZzwva2V5d29yZD48a2V5d29yZD5Gb29kPC9rZXl3b3Jk
PjxrZXl3b3JkPkdsdWNvc2FtaW5lIFthZHZlcnNlIGVmZmVjdHNdIFthbmFsb2dzICZhbXA7IGRl
cml2YXRpdmVzXSBbdGhlcmFwZXV0aWMgdXNlXTwva2V5d29yZD48a2V5d29yZD5HbHlidXJpZGUg
W2FkdmVyc2UgZWZmZWN0c10gW3RoZXJhcGV1dGljIHVzZV08L2tleXdvcmQ+PGtleXdvcmQ+SGVt
b2dsb2JpbiBBLCBHbHljb3N5bGF0ZWQgW21ldGFib2xpc21dPC9rZXl3b3JkPjxrZXl3b3JkPkh5
cG9nbHljZW1pYyBBZ2VudHMgW3RoZXJhcGV1dGljIHVzZV08L2tleXdvcmQ+PGtleXdvcmQ+SW1p
bm8gUHlyYW5vc2VzPC9rZXl3b3JkPjxrZXl3b3JkPkluc3VsaW4gW2Jsb29kXTwva2V5d29yZD48
a2V5d29yZD5LaW5ldGljczwva2V5d29yZD48a2V5d29yZD5hbHBoYS1HbHVjb3NpZGFzZXMgW2Fu
dGFnb25pc3RzICZhbXA7IGluaGliaXRvcnNdPC9rZXl3b3JkPjxrZXl3b3JkPkFnZWRbY2hlY2t3
b3JkXTwva2V5d29yZD48a2V5d29yZD5GZW1hbGVbY2hlY2t3b3JkXTwva2V5d29yZD48a2V5d29y
ZD5IdW1hbnNbY2hlY2t3b3JkXTwva2V5d29yZD48a2V5d29yZD5NYWxlW2NoZWNrd29yZF08L2tl
eXdvcmQ+PGtleXdvcmQ+U3ItZW5kb2M8L2tleXdvcmQ+PC9rZXl3b3Jkcz48ZGF0ZXM+PHllYXI+
MTk5ODwveWVhcj48L2RhdGVzPjxhY2Nlc3Npb24tbnVtPkNOLTAwNjg2MTY5PC9hY2Nlc3Npb24t
bnVtPjx1cmxzPjxyZWxhdGVkLXVybHM+PHVybD5odHRwOi8vb25saW5lbGlicmFyeS53aWxleS5j
b20vby9jb2NocmFuZS9jbGNlbnRyYWwvYXJ0aWNsZXMvMTY5L0NOLTAwNjg2MTY5L2ZyYW1lLmh0
bWw8L3VybD48L3JlbGF0ZWQtdXJscz48L3VybHM+PC9yZWNv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[64]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2D644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19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D2B297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libenclam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1A140F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806F0C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7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30F2E7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37611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</w:tr>
      <w:tr w:rsidR="00532BA6" w:rsidRPr="00DD04B2" w14:paraId="40FA549E" w14:textId="77777777" w:rsidTr="004960BA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6604F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96F1F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68C97C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iglit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066FFD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0323DE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7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839EF1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54C3B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32BA6" w:rsidRPr="00DD04B2" w14:paraId="278E65C9" w14:textId="77777777" w:rsidTr="004960BA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CFB6D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6701E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5821D6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laceb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170102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8E83A4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8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5D0337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1509E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32BA6" w:rsidRPr="00DD04B2" w14:paraId="0FA8B340" w14:textId="77777777" w:rsidTr="004960BA">
        <w:trPr>
          <w:trHeight w:val="300"/>
        </w:trPr>
        <w:tc>
          <w:tcPr>
            <w:tcW w:w="17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3A631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Kahn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LYWhuPC9BdXRob3I+PFllYXI+MjAwNjwvWWVhcj48UmVj
TnVtPjQ3PC9SZWNOdW0+PERpc3BsYXlUZXh0Pls2NV08L0Rpc3BsYXlUZXh0PjxyZWNvcmQ+PHJl
Yy1udW1iZXI+NDc8L3JlYy1udW1iZXI+PGZvcmVpZ24ta2V5cz48a2V5IGFwcD0iRU4iIGRiLWlk
PSJzYXJkdDBhczkyOWR0bGVzMnBkeGRwOXI1OTUwMDV2cDkwMjIiIHRpbWVzdGFtcD0iMTQxOTc3
NDIyMCI+NDc8L2tleT48L2ZvcmVpZ24ta2V5cz48cmVmLXR5cGUgbmFtZT0iSm91cm5hbCBBcnRp
Y2xlIj4xNzwvcmVmLXR5cGU+PGNvbnRyaWJ1dG9ycz48YXV0aG9ycz48YXV0aG9yPkthaG4sIFMu
IEUuPC9hdXRob3I+PGF1dGhvcj5IYWZmbmVyLCBTLiBNLjwvYXV0aG9yPjxhdXRob3I+SGVpc2Us
IE0uIEEuPC9hdXRob3I+PGF1dGhvcj5IZXJtYW4sIFcuIEguPC9hdXRob3I+PGF1dGhvcj5Ib2xt
YW4sIFIuIFIuPC9hdXRob3I+PGF1dGhvcj5Kb25lcywgTi4gUC48L2F1dGhvcj48YXV0aG9yPkty
YXZpdHosIEIuIEcuPC9hdXRob3I+PGF1dGhvcj5MYWNoaW4sIEouIE0uPC9hdXRob3I+PGF1dGhv
cj5PJmFwb3M7TmVpbGwsIE0uIEMuPC9hdXRob3I+PGF1dGhvcj5aaW5tYW4sIEIuPC9hdXRob3I+
PGF1dGhvcj5WaWJlcnRpLCBHLjwvYXV0aG9yPjwvYXV0aG9ycz48L2NvbnRyaWJ1dG9ycz48YXV0
aC1hZGRyZXNzPlZldGVyYW5zIEFmZmFpcnMgUHVnZXQgU291bmQgSGVhbHRoIENhcmUgU3lzdGVt
IGFuZCBVbml2ZXJzaXR5IG9mIFdhc2hpbmd0b24sIFNlYXR0bGUgOTgxMDgsIFVTQS4gc2thaG5A
dS53YXNoaW5ndG9uLmVkdTwvYXV0aC1hZGRyZXNzPjx0aXRsZXM+PHRpdGxlPkdseWNlbWljIGR1
cmFiaWxpdHkgb2Ygcm9zaWdsaXRhem9uZSwgbWV0Zm9ybWluLCBvciBnbHlidXJpZGUgbW9ub3Ro
ZXJhcHk8L3RpdGxlPjxzZWNvbmRhcnktdGl0bGU+TiBFbmdsIEogTWVkPC9zZWNvbmRhcnktdGl0
bGU+PGFsdC10aXRsZT5UaGUgTmV3IEVuZ2xhbmQgam91cm5hbCBvZiBtZWRpY2luZTwvYWx0LXRp
dGxlPjwvdGl0bGVzPjxwZXJpb2RpY2FsPjxmdWxsLXRpdGxlPk4gRW5nbCBKIE1lZDwvZnVsbC10
aXRsZT48YWJici0xPlRoZSBOZXcgRW5nbGFuZCBqb3VybmFsIG9mIG1lZGljaW5lPC9hYmJyLTE+
PC9wZXJpb2RpY2FsPjxhbHQtcGVyaW9kaWNhbD48ZnVsbC10aXRsZT5OIEVuZ2wgSiBNZWQ8L2Z1
bGwtdGl0bGU+PGFiYnItMT5UaGUgTmV3IEVuZ2xhbmQgam91cm5hbCBvZiBtZWRpY2luZTwvYWJi
ci0xPjwvYWx0LXBlcmlvZGljYWw+PHBhZ2VzPjI0MjctNDM8L3BhZ2VzPjx2b2x1bWU+MzU1PC92
b2x1bWU+PG51bWJlcj4yMzwvbnVtYmVyPjxlZGl0aW9uPjIwMDYvMTIvMDY8L2VkaXRpb24+PGtl
eXdvcmRzPjxrZXl3b3JkPkNhcmRpb3Zhc2N1bGFyIERpc2Vhc2VzL2VwaWRlbWlvbG9neTwva2V5
d29yZD48a2V5d29yZD5DaG9sZXN0ZXJvbCwgTERML2Jsb29kPC9rZXl3b3JkPjxrZXl3b3JkPkRp
YWJldGVzIE1lbGxpdHVzLCBUeXBlIDIvKmRydWcgdGhlcmFweTwva2V5d29yZD48a2V5d29yZD5E
b3VibGUtQmxpbmQgTWV0aG9kPC9rZXl3b3JkPjxrZXl3b3JkPkZlbWFsZTwva2V5d29yZD48a2V5
d29yZD5HbHlidXJpZGUvYWR2ZXJzZSBlZmZlY3RzLyp0aGVyYXBldXRpYyB1c2U8L2tleXdvcmQ+
PGtleXdvcmQ+SGVtb2dsb2JpbiBBLCBHbHljb3N5bGF0ZWQvYW5hbHlzaXM8L2tleXdvcmQ+PGtl
eXdvcmQ+SHVtYW5zPC9rZXl3b3JkPjxrZXl3b3JkPkh5cG9nbHljZW1pYyBBZ2VudHMvYWR2ZXJz
ZSBlZmZlY3RzLyp0aGVyYXBldXRpYyB1c2U8L2tleXdvcmQ+PGtleXdvcmQ+S2FwbGFuLU1laWVy
IEVzdGltYXRlPC9rZXl3b3JkPjxrZXl3b3JkPk1hbGU8L2tleXdvcmQ+PGtleXdvcmQ+TWV0Zm9y
bWluL2FkdmVyc2UgZWZmZWN0cy8qdGhlcmFwZXV0aWMgdXNlPC9rZXl3b3JkPjxrZXl3b3JkPk1p
ZGRsZSBBZ2VkPC9rZXl3b3JkPjxrZXl3b3JkPlByb3BvcnRpb25hbCBIYXphcmRzIE1vZGVsczwv
a2V5d29yZD48a2V5d29yZD5UaGlhem9saWRpbmVkaW9uZXMvYWR2ZXJzZSBlZmZlY3RzLyp0aGVy
YXBldXRpYyB1c2U8L2tleXdvcmQ+PGtleXdvcmQ+VHJlYXRtZW50IE91dGNvbWU8L2tleXdvcmQ+
PGtleXdvcmQ+V2Fpc3QtSGlwIFJhdGlvPC9rZXl3b3JkPjxrZXl3b3JkPldlaWdodCBHYWluL2Ry
dWcgZWZmZWN0czwva2V5d29yZD48L2tleXdvcmRzPjxkYXRlcz48eWVhcj4yMDA2PC95ZWFyPjxw
dWItZGF0ZXM+PGRhdGU+RGVjIDc8L2RhdGU+PC9wdWItZGF0ZXM+PC9kYXRlcz48aXNibj4wMDI4
LTQ3OTM8L2lzYm4+PGFjY2Vzc2lvbi1udW0+MTcxNDU3NDI8L2FjY2Vzc2lvbi1udW0+PHVybHM+
PC91cmxzPjxlbGVjdHJvbmljLXJlc291cmNlLW51bT4xMC4xMDU2L05FSk1vYTA2NjIyNDwvZWxl
Y3Ryb25pYy1yZXNvdXJjZS1udW0+PHJlbW90ZS1kYXRhYmFzZS1wcm92aWRlcj5ObG08L3JlbW90
ZS1kYXRhYmFzZS1wcm92aWRlcj48bGFuZ3VhZ2U+ZW5nPC9sYW5ndWFnZT48L3JlY29yZD48L0Np
dGU+PC9FbmROb3RlPgB=
</w:fldData>
              </w:fldCha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LYWhuPC9BdXRob3I+PFllYXI+MjAwNjwvWWVhcj48UmVj
TnVtPjQ3PC9SZWNOdW0+PERpc3BsYXlUZXh0Pls2NV08L0Rpc3BsYXlUZXh0PjxyZWNvcmQ+PHJl
Yy1udW1iZXI+NDc8L3JlYy1udW1iZXI+PGZvcmVpZ24ta2V5cz48a2V5IGFwcD0iRU4iIGRiLWlk
PSJzYXJkdDBhczkyOWR0bGVzMnBkeGRwOXI1OTUwMDV2cDkwMjIiIHRpbWVzdGFtcD0iMTQxOTc3
NDIyMCI+NDc8L2tleT48L2ZvcmVpZ24ta2V5cz48cmVmLXR5cGUgbmFtZT0iSm91cm5hbCBBcnRp
Y2xlIj4xNzwvcmVmLXR5cGU+PGNvbnRyaWJ1dG9ycz48YXV0aG9ycz48YXV0aG9yPkthaG4sIFMu
IEUuPC9hdXRob3I+PGF1dGhvcj5IYWZmbmVyLCBTLiBNLjwvYXV0aG9yPjxhdXRob3I+SGVpc2Us
IE0uIEEuPC9hdXRob3I+PGF1dGhvcj5IZXJtYW4sIFcuIEguPC9hdXRob3I+PGF1dGhvcj5Ib2xt
YW4sIFIuIFIuPC9hdXRob3I+PGF1dGhvcj5Kb25lcywgTi4gUC48L2F1dGhvcj48YXV0aG9yPkty
YXZpdHosIEIuIEcuPC9hdXRob3I+PGF1dGhvcj5MYWNoaW4sIEouIE0uPC9hdXRob3I+PGF1dGhv
cj5PJmFwb3M7TmVpbGwsIE0uIEMuPC9hdXRob3I+PGF1dGhvcj5aaW5tYW4sIEIuPC9hdXRob3I+
PGF1dGhvcj5WaWJlcnRpLCBHLjwvYXV0aG9yPjwvYXV0aG9ycz48L2NvbnRyaWJ1dG9ycz48YXV0
aC1hZGRyZXNzPlZldGVyYW5zIEFmZmFpcnMgUHVnZXQgU291bmQgSGVhbHRoIENhcmUgU3lzdGVt
IGFuZCBVbml2ZXJzaXR5IG9mIFdhc2hpbmd0b24sIFNlYXR0bGUgOTgxMDgsIFVTQS4gc2thaG5A
dS53YXNoaW5ndG9uLmVkdTwvYXV0aC1hZGRyZXNzPjx0aXRsZXM+PHRpdGxlPkdseWNlbWljIGR1
cmFiaWxpdHkgb2Ygcm9zaWdsaXRhem9uZSwgbWV0Zm9ybWluLCBvciBnbHlidXJpZGUgbW9ub3Ro
ZXJhcHk8L3RpdGxlPjxzZWNvbmRhcnktdGl0bGU+TiBFbmdsIEogTWVkPC9zZWNvbmRhcnktdGl0
bGU+PGFsdC10aXRsZT5UaGUgTmV3IEVuZ2xhbmQgam91cm5hbCBvZiBtZWRpY2luZTwvYWx0LXRp
dGxlPjwvdGl0bGVzPjxwZXJpb2RpY2FsPjxmdWxsLXRpdGxlPk4gRW5nbCBKIE1lZDwvZnVsbC10
aXRsZT48YWJici0xPlRoZSBOZXcgRW5nbGFuZCBqb3VybmFsIG9mIG1lZGljaW5lPC9hYmJyLTE+
PC9wZXJpb2RpY2FsPjxhbHQtcGVyaW9kaWNhbD48ZnVsbC10aXRsZT5OIEVuZ2wgSiBNZWQ8L2Z1
bGwtdGl0bGU+PGFiYnItMT5UaGUgTmV3IEVuZ2xhbmQgam91cm5hbCBvZiBtZWRpY2luZTwvYWJi
ci0xPjwvYWx0LXBlcmlvZGljYWw+PHBhZ2VzPjI0MjctNDM8L3BhZ2VzPjx2b2x1bWU+MzU1PC92
b2x1bWU+PG51bWJlcj4yMzwvbnVtYmVyPjxlZGl0aW9uPjIwMDYvMTIvMDY8L2VkaXRpb24+PGtl
eXdvcmRzPjxrZXl3b3JkPkNhcmRpb3Zhc2N1bGFyIERpc2Vhc2VzL2VwaWRlbWlvbG9neTwva2V5
d29yZD48a2V5d29yZD5DaG9sZXN0ZXJvbCwgTERML2Jsb29kPC9rZXl3b3JkPjxrZXl3b3JkPkRp
YWJldGVzIE1lbGxpdHVzLCBUeXBlIDIvKmRydWcgdGhlcmFweTwva2V5d29yZD48a2V5d29yZD5E
b3VibGUtQmxpbmQgTWV0aG9kPC9rZXl3b3JkPjxrZXl3b3JkPkZlbWFsZTwva2V5d29yZD48a2V5
d29yZD5HbHlidXJpZGUvYWR2ZXJzZSBlZmZlY3RzLyp0aGVyYXBldXRpYyB1c2U8L2tleXdvcmQ+
PGtleXdvcmQ+SGVtb2dsb2JpbiBBLCBHbHljb3N5bGF0ZWQvYW5hbHlzaXM8L2tleXdvcmQ+PGtl
eXdvcmQ+SHVtYW5zPC9rZXl3b3JkPjxrZXl3b3JkPkh5cG9nbHljZW1pYyBBZ2VudHMvYWR2ZXJz
ZSBlZmZlY3RzLyp0aGVyYXBldXRpYyB1c2U8L2tleXdvcmQ+PGtleXdvcmQ+S2FwbGFuLU1laWVy
IEVzdGltYXRlPC9rZXl3b3JkPjxrZXl3b3JkPk1hbGU8L2tleXdvcmQ+PGtleXdvcmQ+TWV0Zm9y
bWluL2FkdmVyc2UgZWZmZWN0cy8qdGhlcmFwZXV0aWMgdXNlPC9rZXl3b3JkPjxrZXl3b3JkPk1p
ZGRsZSBBZ2VkPC9rZXl3b3JkPjxrZXl3b3JkPlByb3BvcnRpb25hbCBIYXphcmRzIE1vZGVsczwv
a2V5d29yZD48a2V5d29yZD5UaGlhem9saWRpbmVkaW9uZXMvYWR2ZXJzZSBlZmZlY3RzLyp0aGVy
YXBldXRpYyB1c2U8L2tleXdvcmQ+PGtleXdvcmQ+VHJlYXRtZW50IE91dGNvbWU8L2tleXdvcmQ+
PGtleXdvcmQ+V2Fpc3QtSGlwIFJhdGlvPC9rZXl3b3JkPjxrZXl3b3JkPldlaWdodCBHYWluL2Ry
dWcgZWZmZWN0czwva2V5d29yZD48L2tleXdvcmRzPjxkYXRlcz48eWVhcj4yMDA2PC95ZWFyPjxw
dWItZGF0ZXM+PGRhdGU+RGVjIDc8L2RhdGU+PC9wdWItZGF0ZXM+PC9kYXRlcz48aXNibj4wMDI4
LTQ3OTM8L2lzYm4+PGFjY2Vzc2lvbi1udW0+MTcxNDU3NDI8L2FjY2Vzc2lvbi1udW0+PHVybHM+
PC91cmxzPjxlbGVjdHJvbmljLXJlc291cmNlLW51bT4xMC4xMDU2L05FSk1vYTA2NjIyNDwvZWxl
Y3Ryb25pYy1yZXNvdXJjZS1udW0+PHJlbW90ZS1kYXRhYmFzZS1wcm92aWRlcj5ObG08L3JlbW90
ZS1kYXRhYmFzZS1wcm92aWRlcj48bGFuZ3VhZ2U+ZW5nPC9sYW5ndWFnZT48L3JlY29yZD48L0Np
dGU+PC9FbmROb3RlPgB=
</w:fldData>
              </w:fldCha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[65]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B606E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20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5F4E1E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libenclam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449125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4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80ED6B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6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20E576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F8D33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48</w:t>
            </w:r>
          </w:p>
        </w:tc>
      </w:tr>
      <w:tr w:rsidR="00532BA6" w:rsidRPr="00DD04B2" w14:paraId="0B62670F" w14:textId="77777777" w:rsidTr="004960BA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160EF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0A3FE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4001B9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tform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8EBD65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4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04A575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7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4C4435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182C3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32BA6" w:rsidRPr="00DD04B2" w14:paraId="41CCA690" w14:textId="77777777" w:rsidTr="004960BA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8535C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2D102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58F25F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osiglitaz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570CA3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4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8CB928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6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A81B9B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7EEB1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32BA6" w:rsidRPr="00DD04B2" w14:paraId="04A1CF73" w14:textId="77777777" w:rsidTr="004960BA">
        <w:trPr>
          <w:trHeight w:val="300"/>
        </w:trPr>
        <w:tc>
          <w:tcPr>
            <w:tcW w:w="17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EA6DF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Kaku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LYWt1PC9BdXRob3I+PFllYXI+MjAxMTwvWWVhcj48UmVj
TnVtPjgwPC9SZWNOdW0+PERpc3BsYXlUZXh0Pls2Nl08L0Rpc3BsYXlUZXh0PjxyZWNvcmQ+PHJl
Yy1udW1iZXI+ODA8L3JlYy1udW1iZXI+PGZvcmVpZ24ta2V5cz48a2V5IGFwcD0iRU4iIGRiLWlk
PSJzYXJkdDBhczkyOWR0bGVzMnBkeGRwOXI1OTUwMDV2cDkwMjIiIHRpbWVzdGFtcD0iMTQyMzMw
NjM2OSI+ODA8L2tleT48L2ZvcmVpZ24ta2V5cz48cmVmLXR5cGUgbmFtZT0iSm91cm5hbCBBcnRp
Y2xlIj4xNzwvcmVmLXR5cGU+PGNvbnRyaWJ1dG9ycz48YXV0aG9ycz48YXV0aG9yPktha3UsIEsu
PC9hdXRob3I+PGF1dGhvcj5SYXNtdXNzZW4sIE0uIEYuPC9hdXRob3I+PGF1dGhvcj5OaXNoaWRh
LCBULjwvYXV0aG9yPjxhdXRob3I+U2Vpbm8sIFkuPC9hdXRob3I+PC9hdXRob3JzPjwvY29udHJp
YnV0b3JzPjxhdXRoLWFkZHJlc3M+S2FrdSwgSy4sIERpdmlzaW9uIG9mIERpYWJldGVzIEVuZG9j
cmlub2xvZ3kgYW5kIE1ldGFib2xpc20sIEthd2FzYWtpIE1lZGljYWwgU2Nob29sLCBPa2F5YW1h
LCBKYXBhbjwvYXV0aC1hZGRyZXNzPjx0aXRsZXM+PHRpdGxlPkZpZnR5LXR3by13ZWVrLCByYW5k
b21pemVkLCBtdWx0aWNlbnRlciB0cmlhbCB0byBjb21wYXJlIHRoZSBzYWZldHkgYW5kIGVmZmlj
YWN5IG9mIHRoZSBub3ZlbCBnbHVjYWdvbi1saWtlIHBlcHRpZGUtMSBhbmFsb2cgbGlyYWdsdXRp
ZGUgdnMgZ2xpYmVuY2xhbWlkZSBpbiBwYXRpZW50cyB3aXRoIHR5cGUyIGRpYWJldGVzPC90aXRs
ZT48c2Vjb25kYXJ5LXRpdGxlPkpvdXJuYWwgb2YgRGlhYmV0ZXMgSW52ZXN0aWdhdGlvbjwvc2Vj
b25kYXJ5LXRpdGxlPjwvdGl0bGVzPjxwZXJpb2RpY2FsPjxmdWxsLXRpdGxlPkpvdXJuYWwgb2Yg
RGlhYmV0ZXMgSW52ZXN0aWdhdGlvbjwvZnVsbC10aXRsZT48L3BlcmlvZGljYWw+PHBhZ2VzPjQ0
MS00NDc8L3BhZ2VzPjx2b2x1bWU+Mjwvdm9sdW1lPjxudW1iZXI+NjwvbnVtYmVyPjxrZXl3b3Jk
cz48a2V5d29yZD5OQ1QwMDM5MzcxODwva2V5d29yZD48a2V5d29yZD5nbGliZW5jbGFtaWRlPC9r
ZXl3b3JkPjxrZXl3b3JkPmdsdWNvc2U8L2tleXdvcmQ+PGtleXdvcmQ+aGVtb2dsb2JpbiBBMWM8
L2tleXdvcmQ+PGtleXdvcmQ+aW5zdWxpbjwva2V5d29yZD48a2V5d29yZD5saXJhZ2x1dGlkZTwv
a2V5d29yZD48a2V5d29yZD5hZHVsdDwva2V5d29yZD48a2V5d29yZD5hcnRocmFsZ2lhPC9rZXl3
b3JkPjxrZXl3b3JkPmFydGljbGU8L2tleXdvcmQ+PGtleXdvcmQ+YmFja2FjaGU8L2tleXdvcmQ+
PGtleXdvcmQ+YnJvbmNoaXRpczwva2V5d29yZD48a2V5d29yZD5jb21wYXJhdGl2ZSBlZmZlY3Rp
dmVuZXNzPC9rZXl3b3JkPjxrZXl3b3JkPmNvbm5lY3RpdmUgdGlzc3VlIGRpc2Vhc2U8L2tleXdv
cmQ+PGtleXdvcmQ+Y29uc3RpcGF0aW9uPC9rZXl3b3JkPjxrZXl3b3JkPmNvbnRyb2xsZWQgc3R1
ZHk8L2tleXdvcmQ+PGtleXdvcmQ+ZGlhYmV0aWMgcmV0aW5vcGF0aHk8L2tleXdvcmQ+PGtleXdv
cmQ+ZGlhcnJoZWE8L2tleXdvcmQ+PGtleXdvcmQ+ZGlldCB0aGVyYXB5PC9rZXl3b3JkPjxrZXl3
b3JkPmRvc2UgcmVzcG9uc2U8L2tleXdvcmQ+PGtleXdvcmQ+ZHJ1ZyBkb3NlIGVzY2FsYXRpb248
L2tleXdvcmQ+PGtleXdvcmQ+ZHJ1ZyBlZmZpY2FjeTwva2V5d29yZD48a2V5d29yZD5kcnVnIHNh
ZmV0eTwva2V5d29yZD48a2V5d29yZD5kcnVnIHdpdGhkcmF3YWw8L2tleXdvcmQ+PGtleXdvcmQ+
ZXZlbmluZyBkb3NhZ2U8L2tleXdvcmQ+PGtleXdvcmQ+ZXllIGRpc2Vhc2U8L2tleXdvcmQ+PGtl
eXdvcmQ+ZmVtYWxlPC9rZXl3b3JkPjxrZXl3b3JkPmdhc3Ryb2ludGVzdGluYWwgc3ltcHRvbTwv
a2V5d29yZD48a2V5d29yZD5nbHVjb3NlIGJsb29kIGxldmVsPC9rZXl3b3JkPjxrZXl3b3JkPmhl
YWRhY2hlPC9rZXl3b3JkPjxrZXl3b3JkPmhlYXJ0IGRpc2Vhc2U8L2tleXdvcmQ+PGtleXdvcmQ+
aGVwYXRvYmlsaWFyeSBkaXNlYXNlPC9rZXl3b3JkPjxrZXl3b3JkPmh1bWFuPC9rZXl3b3JkPjxr
ZXl3b3JkPmh5cGVydGVuc2lvbjwva2V5d29yZD48a2V5d29yZD5oeXBvZ2x5Y2VtaWE8L2tleXdv
cmQ+PGtleXdvcmQ+aW5qdXJ5PC9rZXl3b3JkPjxrZXl3b3JkPmluc3VsaW4gcmVsZWFzZTwva2V5
d29yZD48a2V5d29yZD5tYWpvciBjbGluaWNhbCBzdHVkeTwva2V5d29yZD48a2V5d29yZD5tYWxl
PC9rZXl3b3JkPjxrZXl3b3JkPm1lbnRhbCBkaXNlYXNlPC9rZXl3b3JkPjxrZXl3b3JkPm1ldGFi
b2xpYyBkaXNvcmRlcjwva2V5d29yZD48a2V5d29yZD5tZXRhYm9saWMgcmVndWxhdGlvbjwva2V5
d29yZD48a2V5d29yZD5tb25vdGhlcmFweTwva2V5d29yZD48a2V5d29yZD5tb3JuaW5nIGRvc2Fn
ZTwva2V5d29yZD48a2V5d29yZD5tdWx0aWNlbnRlciBzdHVkeTwva2V5d29yZD48a2V5d29yZD5t
dXNjdWxvc2tlbGV0YWwgZGlzZWFzZTwva2V5d29yZD48a2V5d29yZD5uYXVzZWE8L2tleXdvcmQ+
PGtleXdvcmQ+bmV1cm9sb2dpYyBkaXNlYXNlPC9rZXl3b3JkPjxrZXl3b3JkPm5vbiBpbnN1bGlu
IGRlcGVuZGVudCBkaWFiZXRlcyBtZWxsaXR1czwva2V5d29yZD48a2V5d29yZD5udXRyaXRpb25h
bCBkaXNvcmRlcjwva2V5d29yZD48a2V5d29yZD5wb3N0cHJhbmRpYWwgc3RhdGU8L2tleXdvcmQ+
PGtleXdvcmQ+cHJpb3JpdHkgam91cm5hbDwva2V5d29yZD48a2V5d29yZD5yYW5kb21pemVkIGNv
bnRyb2xsZWQgdHJpYWw8L2tleXdvcmQ+PGtleXdvcmQ+cmVzcGlyYXRvcnkgdHJhY3QgZGlzZWFz
ZTwva2V5d29yZD48a2V5d29yZD5yaGlub3BoYXJ5bmdpdGlzPC9rZXl3b3JkPjxrZXl3b3JkPnNr
aW4gZGlzZWFzZTwva2V5d29yZD48a2V5d29yZD5zb3JlIHRocm9hdDwva2V5d29yZD48a2V5d29y
ZD5zdG9tYWNoIGRpc2NvbWZvcnQ8L2tleXdvcmQ+PGtleXdvcmQ+dGhvcmF4IGRpc2Vhc2U8L2tl
eXdvcmQ+PGtleXdvcmQ+dXBwZXIgcmVzcGlyYXRvcnkgdHJhY3QgaW5mZWN0aW9uPC9rZXl3b3Jk
PjxrZXl3b3JkPnZhc2N1bGFyIGRpc2Vhc2U8L2tleXdvcmQ+PGtleXdvcmQ+d2VpZ2h0IGdhaW48
L2tleXdvcmQ+PGtleXdvcmQ+d2VpZ2h0IHJlZHVjdGlvbjwva2V5d29yZD48L2tleXdvcmRzPjxk
YXRlcz48eWVhcj4yMDExPC95ZWFyPjwvZGF0ZXM+PGlzYm4+MjA0MC0xMTE2JiN4RDsyMDQwLTEx
MjQ8L2lzYm4+PHVybHM+PHJlbGF0ZWQtdXJscz48dXJsPmh0dHA6Ly93d3cuZW1iYXNlLmNvbS9z
ZWFyY2gvcmVzdWx0cz9zdWJhY3Rpb249dmlld3JlY29yZCZhbXA7ZnJvbT1leHBvcnQmYW1wO2lk
PUwzNjQ2NDAyNTU8L3VybD48dXJsPmh0dHA6Ly9keC5kb2kub3JnLzEwLjExMTEvai4yMDQwLTEx
MjQuMjAxMS4wMDEyOC54PC91cmw+PHVybD5odHRwOi8vcGVyaW9kaWNvcy5ob21vbG9nYWNhby5z
YXVkZS5nb3YuYnIvcGVyaW9kaWNvcy9pbmRleC5waHA/dmlldz1wcmluY2lwYWwmYW1wO3NpZD1F
TUJBU0UmYW1wO2lzc249MjA0MDExMTYmYW1wO2lkPWRvaToxMC4xMTExJTJGai4yMDQwLTExMjQu
MjAxMS4wMDEyOC54JmFtcDthdGl0bGU9RmlmdHktdHdvLXdlZWslMkMrcmFuZG9taXplZCUyQytt
dWx0aWNlbnRlcit0cmlhbCt0bytjb21wYXJlK3RoZStzYWZldHkrYW5kK2VmZmljYWN5K29mK3Ro
ZStub3ZlbCtnbHVjYWdvbi1saWtlK3BlcHRpZGUtMSthbmFsb2crbGlyYWdsdXRpZGUrdnMrZ2xp
YmVuY2xhbWlkZStpbitwYXRpZW50cyt3aXRoK3R5cGUyK2RpYWJldGVzJmFtcDtzdGl0bGU9Si4r
RGlhYmV0ZXMrSW52ZXN0LiZhbXA7dGl0bGU9Sm91cm5hbCtvZitEaWFiZXRlcytJbnZlc3RpZ2F0
aW9uJmFtcDt2b2x1bWU9MiZhbXA7aXNzdWU9NiZhbXA7c3BhZ2U9NDQxJmFtcDtlcGFnZT00NDcm
YW1wO2F1bGFzdD1LYWt1JmFtcDthdWZpcnN0PUtvaGVpJmFtcDthdWluaXQ9Sy4mYW1wO2F1ZnVs
bD1LYWt1K0suJmFtcDtjb2Rlbj0mYW1wO2lzYm49JmFtcDtwYWdlcz00NDEtNDQ3JmFtcDtkYXRl
PTIwMTEmYW1wO2F1aW5pdDE9SyZhbXA7YXVpbml0bT08L3VybD48L3JlbGF0ZWQtdXJscz48L3Vy
bHM+PC9yZWNv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LYWt1PC9BdXRob3I+PFllYXI+MjAxMTwvWWVhcj48UmVj
TnVtPjgwPC9SZWNOdW0+PERpc3BsYXlUZXh0Pls2Nl08L0Rpc3BsYXlUZXh0PjxyZWNvcmQ+PHJl
Yy1udW1iZXI+ODA8L3JlYy1udW1iZXI+PGZvcmVpZ24ta2V5cz48a2V5IGFwcD0iRU4iIGRiLWlk
PSJzYXJkdDBhczkyOWR0bGVzMnBkeGRwOXI1OTUwMDV2cDkwMjIiIHRpbWVzdGFtcD0iMTQyMzMw
NjM2OSI+ODA8L2tleT48L2ZvcmVpZ24ta2V5cz48cmVmLXR5cGUgbmFtZT0iSm91cm5hbCBBcnRp
Y2xlIj4xNzwvcmVmLXR5cGU+PGNvbnRyaWJ1dG9ycz48YXV0aG9ycz48YXV0aG9yPktha3UsIEsu
PC9hdXRob3I+PGF1dGhvcj5SYXNtdXNzZW4sIE0uIEYuPC9hdXRob3I+PGF1dGhvcj5OaXNoaWRh
LCBULjwvYXV0aG9yPjxhdXRob3I+U2Vpbm8sIFkuPC9hdXRob3I+PC9hdXRob3JzPjwvY29udHJp
YnV0b3JzPjxhdXRoLWFkZHJlc3M+S2FrdSwgSy4sIERpdmlzaW9uIG9mIERpYWJldGVzIEVuZG9j
cmlub2xvZ3kgYW5kIE1ldGFib2xpc20sIEthd2FzYWtpIE1lZGljYWwgU2Nob29sLCBPa2F5YW1h
LCBKYXBhbjwvYXV0aC1hZGRyZXNzPjx0aXRsZXM+PHRpdGxlPkZpZnR5LXR3by13ZWVrLCByYW5k
b21pemVkLCBtdWx0aWNlbnRlciB0cmlhbCB0byBjb21wYXJlIHRoZSBzYWZldHkgYW5kIGVmZmlj
YWN5IG9mIHRoZSBub3ZlbCBnbHVjYWdvbi1saWtlIHBlcHRpZGUtMSBhbmFsb2cgbGlyYWdsdXRp
ZGUgdnMgZ2xpYmVuY2xhbWlkZSBpbiBwYXRpZW50cyB3aXRoIHR5cGUyIGRpYWJldGVzPC90aXRs
ZT48c2Vjb25kYXJ5LXRpdGxlPkpvdXJuYWwgb2YgRGlhYmV0ZXMgSW52ZXN0aWdhdGlvbjwvc2Vj
b25kYXJ5LXRpdGxlPjwvdGl0bGVzPjxwZXJpb2RpY2FsPjxmdWxsLXRpdGxlPkpvdXJuYWwgb2Yg
RGlhYmV0ZXMgSW52ZXN0aWdhdGlvbjwvZnVsbC10aXRsZT48L3BlcmlvZGljYWw+PHBhZ2VzPjQ0
MS00NDc8L3BhZ2VzPjx2b2x1bWU+Mjwvdm9sdW1lPjxudW1iZXI+NjwvbnVtYmVyPjxrZXl3b3Jk
cz48a2V5d29yZD5OQ1QwMDM5MzcxODwva2V5d29yZD48a2V5d29yZD5nbGliZW5jbGFtaWRlPC9r
ZXl3b3JkPjxrZXl3b3JkPmdsdWNvc2U8L2tleXdvcmQ+PGtleXdvcmQ+aGVtb2dsb2JpbiBBMWM8
L2tleXdvcmQ+PGtleXdvcmQ+aW5zdWxpbjwva2V5d29yZD48a2V5d29yZD5saXJhZ2x1dGlkZTwv
a2V5d29yZD48a2V5d29yZD5hZHVsdDwva2V5d29yZD48a2V5d29yZD5hcnRocmFsZ2lhPC9rZXl3
b3JkPjxrZXl3b3JkPmFydGljbGU8L2tleXdvcmQ+PGtleXdvcmQ+YmFja2FjaGU8L2tleXdvcmQ+
PGtleXdvcmQ+YnJvbmNoaXRpczwva2V5d29yZD48a2V5d29yZD5jb21wYXJhdGl2ZSBlZmZlY3Rp
dmVuZXNzPC9rZXl3b3JkPjxrZXl3b3JkPmNvbm5lY3RpdmUgdGlzc3VlIGRpc2Vhc2U8L2tleXdv
cmQ+PGtleXdvcmQ+Y29uc3RpcGF0aW9uPC9rZXl3b3JkPjxrZXl3b3JkPmNvbnRyb2xsZWQgc3R1
ZHk8L2tleXdvcmQ+PGtleXdvcmQ+ZGlhYmV0aWMgcmV0aW5vcGF0aHk8L2tleXdvcmQ+PGtleXdv
cmQ+ZGlhcnJoZWE8L2tleXdvcmQ+PGtleXdvcmQ+ZGlldCB0aGVyYXB5PC9rZXl3b3JkPjxrZXl3
b3JkPmRvc2UgcmVzcG9uc2U8L2tleXdvcmQ+PGtleXdvcmQ+ZHJ1ZyBkb3NlIGVzY2FsYXRpb248
L2tleXdvcmQ+PGtleXdvcmQ+ZHJ1ZyBlZmZpY2FjeTwva2V5d29yZD48a2V5d29yZD5kcnVnIHNh
ZmV0eTwva2V5d29yZD48a2V5d29yZD5kcnVnIHdpdGhkcmF3YWw8L2tleXdvcmQ+PGtleXdvcmQ+
ZXZlbmluZyBkb3NhZ2U8L2tleXdvcmQ+PGtleXdvcmQ+ZXllIGRpc2Vhc2U8L2tleXdvcmQ+PGtl
eXdvcmQ+ZmVtYWxlPC9rZXl3b3JkPjxrZXl3b3JkPmdhc3Ryb2ludGVzdGluYWwgc3ltcHRvbTwv
a2V5d29yZD48a2V5d29yZD5nbHVjb3NlIGJsb29kIGxldmVsPC9rZXl3b3JkPjxrZXl3b3JkPmhl
YWRhY2hlPC9rZXl3b3JkPjxrZXl3b3JkPmhlYXJ0IGRpc2Vhc2U8L2tleXdvcmQ+PGtleXdvcmQ+
aGVwYXRvYmlsaWFyeSBkaXNlYXNlPC9rZXl3b3JkPjxrZXl3b3JkPmh1bWFuPC9rZXl3b3JkPjxr
ZXl3b3JkPmh5cGVydGVuc2lvbjwva2V5d29yZD48a2V5d29yZD5oeXBvZ2x5Y2VtaWE8L2tleXdv
cmQ+PGtleXdvcmQ+aW5qdXJ5PC9rZXl3b3JkPjxrZXl3b3JkPmluc3VsaW4gcmVsZWFzZTwva2V5
d29yZD48a2V5d29yZD5tYWpvciBjbGluaWNhbCBzdHVkeTwva2V5d29yZD48a2V5d29yZD5tYWxl
PC9rZXl3b3JkPjxrZXl3b3JkPm1lbnRhbCBkaXNlYXNlPC9rZXl3b3JkPjxrZXl3b3JkPm1ldGFi
b2xpYyBkaXNvcmRlcjwva2V5d29yZD48a2V5d29yZD5tZXRhYm9saWMgcmVndWxhdGlvbjwva2V5
d29yZD48a2V5d29yZD5tb25vdGhlcmFweTwva2V5d29yZD48a2V5d29yZD5tb3JuaW5nIGRvc2Fn
ZTwva2V5d29yZD48a2V5d29yZD5tdWx0aWNlbnRlciBzdHVkeTwva2V5d29yZD48a2V5d29yZD5t
dXNjdWxvc2tlbGV0YWwgZGlzZWFzZTwva2V5d29yZD48a2V5d29yZD5uYXVzZWE8L2tleXdvcmQ+
PGtleXdvcmQ+bmV1cm9sb2dpYyBkaXNlYXNlPC9rZXl3b3JkPjxrZXl3b3JkPm5vbiBpbnN1bGlu
IGRlcGVuZGVudCBkaWFiZXRlcyBtZWxsaXR1czwva2V5d29yZD48a2V5d29yZD5udXRyaXRpb25h
bCBkaXNvcmRlcjwva2V5d29yZD48a2V5d29yZD5wb3N0cHJhbmRpYWwgc3RhdGU8L2tleXdvcmQ+
PGtleXdvcmQ+cHJpb3JpdHkgam91cm5hbDwva2V5d29yZD48a2V5d29yZD5yYW5kb21pemVkIGNv
bnRyb2xsZWQgdHJpYWw8L2tleXdvcmQ+PGtleXdvcmQ+cmVzcGlyYXRvcnkgdHJhY3QgZGlzZWFz
ZTwva2V5d29yZD48a2V5d29yZD5yaGlub3BoYXJ5bmdpdGlzPC9rZXl3b3JkPjxrZXl3b3JkPnNr
aW4gZGlzZWFzZTwva2V5d29yZD48a2V5d29yZD5zb3JlIHRocm9hdDwva2V5d29yZD48a2V5d29y
ZD5zdG9tYWNoIGRpc2NvbWZvcnQ8L2tleXdvcmQ+PGtleXdvcmQ+dGhvcmF4IGRpc2Vhc2U8L2tl
eXdvcmQ+PGtleXdvcmQ+dXBwZXIgcmVzcGlyYXRvcnkgdHJhY3QgaW5mZWN0aW9uPC9rZXl3b3Jk
PjxrZXl3b3JkPnZhc2N1bGFyIGRpc2Vhc2U8L2tleXdvcmQ+PGtleXdvcmQ+d2VpZ2h0IGdhaW48
L2tleXdvcmQ+PGtleXdvcmQ+d2VpZ2h0IHJlZHVjdGlvbjwva2V5d29yZD48L2tleXdvcmRzPjxk
YXRlcz48eWVhcj4yMDExPC95ZWFyPjwvZGF0ZXM+PGlzYm4+MjA0MC0xMTE2JiN4RDsyMDQwLTEx
MjQ8L2lzYm4+PHVybHM+PHJlbGF0ZWQtdXJscz48dXJsPmh0dHA6Ly93d3cuZW1iYXNlLmNvbS9z
ZWFyY2gvcmVzdWx0cz9zdWJhY3Rpb249dmlld3JlY29yZCZhbXA7ZnJvbT1leHBvcnQmYW1wO2lk
PUwzNjQ2NDAyNTU8L3VybD48dXJsPmh0dHA6Ly9keC5kb2kub3JnLzEwLjExMTEvai4yMDQwLTEx
MjQuMjAxMS4wMDEyOC54PC91cmw+PHVybD5odHRwOi8vcGVyaW9kaWNvcy5ob21vbG9nYWNhby5z
YXVkZS5nb3YuYnIvcGVyaW9kaWNvcy9pbmRleC5waHA/dmlldz1wcmluY2lwYWwmYW1wO3NpZD1F
TUJBU0UmYW1wO2lzc249MjA0MDExMTYmYW1wO2lkPWRvaToxMC4xMTExJTJGai4yMDQwLTExMjQu
MjAxMS4wMDEyOC54JmFtcDthdGl0bGU9RmlmdHktdHdvLXdlZWslMkMrcmFuZG9taXplZCUyQytt
dWx0aWNlbnRlcit0cmlhbCt0bytjb21wYXJlK3RoZStzYWZldHkrYW5kK2VmZmljYWN5K29mK3Ro
ZStub3ZlbCtnbHVjYWdvbi1saWtlK3BlcHRpZGUtMSthbmFsb2crbGlyYWdsdXRpZGUrdnMrZ2xp
YmVuY2xhbWlkZStpbitwYXRpZW50cyt3aXRoK3R5cGUyK2RpYWJldGVzJmFtcDtzdGl0bGU9Si4r
RGlhYmV0ZXMrSW52ZXN0LiZhbXA7dGl0bGU9Sm91cm5hbCtvZitEaWFiZXRlcytJbnZlc3RpZ2F0
aW9uJmFtcDt2b2x1bWU9MiZhbXA7aXNzdWU9NiZhbXA7c3BhZ2U9NDQxJmFtcDtlcGFnZT00NDcm
YW1wO2F1bGFzdD1LYWt1JmFtcDthdWZpcnN0PUtvaGVpJmFtcDthdWluaXQ9Sy4mYW1wO2F1ZnVs
bD1LYWt1K0suJmFtcDtjb2Rlbj0mYW1wO2lzYm49JmFtcDtwYWdlcz00NDEtNDQ3JmFtcDtkYXRl
PTIwMTEmYW1wO2F1aW5pdDE9SyZhbXA7YXVpbml0bT08L3VybD48L3JlbGF0ZWQtdXJscz48L3Vy
bHM+PC9yZWNv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[66]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49A92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20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DA998C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libenclam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4166C8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10AEBE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8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0C8FAF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0EC31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</w:tr>
      <w:tr w:rsidR="00532BA6" w:rsidRPr="00DD04B2" w14:paraId="1ECAAF69" w14:textId="77777777" w:rsidTr="004960BA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0125E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D84B3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08BE17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Liraglut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7143F6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48F268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8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8868E9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D600E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32BA6" w:rsidRPr="00DD04B2" w14:paraId="58F4E74E" w14:textId="77777777" w:rsidTr="004960BA">
        <w:trPr>
          <w:trHeight w:val="300"/>
        </w:trPr>
        <w:tc>
          <w:tcPr>
            <w:tcW w:w="17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81D11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Lunderhausen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&lt;EndNote&gt;&lt;Cite&gt;&lt;Author&gt;Lundershausen&lt;/Author&gt;&lt;Year&gt;1987&lt;/Year&gt;&lt;RecNum&gt;81&lt;/RecNum&gt;&lt;DisplayText&gt;[67]&lt;/DisplayText&gt;&lt;record&gt;&lt;rec-number&gt;81&lt;/rec-number&gt;&lt;foreign-keys&gt;&lt;key app="EN" db-id="sardt0as929dtles2pdxdp9r595005vp9022" timestamp="1423306369"&gt;81&lt;/key&gt;&lt;/foreign-keys&gt;&lt;ref-type name="Journal Article"&gt;17&lt;/ref-type&gt;&lt;contributors&gt;&lt;authors&gt;&lt;author&gt;Lundershausen, R.&lt;/author&gt;&lt;author&gt;Orban, S.&lt;/author&gt;&lt;author&gt;Pissarek, D.&lt;/author&gt;&lt;author&gt;Panzram, G.&lt;/author&gt;&lt;/authors&gt;&lt;/contributors&gt;&lt;auth-address&gt;Poliklinik fur Innere Medizin, Medizinischen Akademie Erfurt, Deutsche Demokratische Republik.&lt;/auth-address&gt;&lt;titles&gt;&lt;title&gt;[Long-term effect of combination glibenclamide-insulin treatment in the secondary failure of sulfonylurea therapy--results of a one-year double blind study]&lt;/title&gt;&lt;secondary-title&gt;Wien Klin Wochenschr&lt;/secondary-title&gt;&lt;/titles&gt;&lt;periodical&gt;&lt;full-title&gt;Wien Klin Wochenschr&lt;/full-title&gt;&lt;/periodical&gt;&lt;pages&gt;603-8&lt;/pages&gt;&lt;volume&gt;99&lt;/volume&gt;&lt;number&gt;17&lt;/number&gt;&lt;edition&gt;1987/09/11&lt;/edition&gt;&lt;keywords&gt;&lt;keyword&gt;Blood Glucose/metabolism&lt;/keyword&gt;&lt;keyword&gt;C-Peptide/blood&lt;/keyword&gt;&lt;keyword&gt;Diabetes Mellitus, Type 2/blood/ drug therapy&lt;/keyword&gt;&lt;keyword&gt;Drug Therapy, Combination&lt;/keyword&gt;&lt;keyword&gt;Female&lt;/keyword&gt;&lt;keyword&gt;Glyburide/ therapeutic use&lt;/keyword&gt;&lt;keyword&gt;Humans&lt;/keyword&gt;&lt;keyword&gt;Insulin/blood/ therapeutic use&lt;/keyword&gt;&lt;keyword&gt;Male&lt;/keyword&gt;&lt;keyword&gt;Middle Aged&lt;/keyword&gt;&lt;/keywords&gt;&lt;dates&gt;&lt;year&gt;1987&lt;/year&gt;&lt;pub-dates&gt;&lt;date&gt;Sep 11&lt;/date&gt;&lt;/pub-dates&gt;&lt;/dates&gt;&lt;orig-pub&gt;Langzeiteffekt der Glibenclamid-Insulin-Kombinationsbehandlung beim Sekundarversagen der Sulfonylharnstofftherapie--Ergebnisse einer einjahrigen Doppelblindstudie.&lt;/orig-pub&gt;&lt;isbn&gt;0043-5325 (Print)&amp;#xD;0043-5325 (Linking)&lt;/isbn&gt;&lt;accession-num&gt;3118579&lt;/accession-num&gt;&lt;urls&gt;&lt;/urls&gt;&lt;remote-database-provider&gt;NLM&lt;/remote-database-provider&gt;&lt;language&gt;ger&lt;/language&gt;&lt;/record&gt;&lt;/Cite&gt;&lt;/EndNote&gt;</w:instrTex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[67]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011C9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198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F7021E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libenclam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191849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C564C3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B7682E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.R.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4704B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</w:tr>
      <w:tr w:rsidR="00532BA6" w:rsidRPr="00DD04B2" w14:paraId="37F2D69B" w14:textId="77777777" w:rsidTr="004960BA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A710E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FF823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CF0637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laceb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2E7253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E4CE36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C7FBAE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.R.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F2B09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32BA6" w:rsidRPr="00DD04B2" w14:paraId="5B3710B3" w14:textId="77777777" w:rsidTr="004960BA">
        <w:trPr>
          <w:trHeight w:val="300"/>
        </w:trPr>
        <w:tc>
          <w:tcPr>
            <w:tcW w:w="17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FC615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Madsbad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NYWRzYmFkPC9BdXRob3I+PFllYXI+MjAwMTwvWWVhcj48
UmVjTnVtPjgyPC9SZWNOdW0+PERpc3BsYXlUZXh0Pls2OF08L0Rpc3BsYXlUZXh0PjxyZWNvcmQ+
PHJlYy1udW1iZXI+ODI8L3JlYy1udW1iZXI+PGZvcmVpZ24ta2V5cz48a2V5IGFwcD0iRU4iIGRi
LWlkPSJzYXJkdDBhczkyOWR0bGVzMnBkeGRwOXI1OTUwMDV2cDkwMjIiIHRpbWVzdGFtcD0iMTQy
MzMwNjM2OSI+ODI8L2tleT48L2ZvcmVpZ24ta2V5cz48cmVmLXR5cGUgbmFtZT0iSm91cm5hbCBB
cnRpY2xlIj4xNzwvcmVmLXR5cGU+PGNvbnRyaWJ1dG9ycz48YXV0aG9ycz48YXV0aG9yPk1hZHNi
YWQsIFMuPC9hdXRob3I+PGF1dGhvcj5LaWxob3ZkLCBCLjwvYXV0aG9yPjxhdXRob3I+TGFnZXIs
IEkuPC9hdXRob3I+PGF1dGhvcj5NdXN0YWpva2ksIFAuPC9hdXRob3I+PGF1dGhvcj5EZWpnYWFy
ZCwgQS48L2F1dGhvcj48L2F1dGhvcnM+PC9jb250cmlidXRvcnM+PGF1dGgtYWRkcmVzcz5Idmlk
b3ZyZSBIb3NwaXRhbCwgQ29wZW5oYWdlbiwgRGVubWFyaywgQWtlciBTeWtlaHVzLCBPc2xvLCBO
b3J3YXkuPC9hdXRoLWFkZHJlc3M+PHRpdGxlcz48dGl0bGU+Q29tcGFyaXNvbiBiZXR3ZWVuIHJl
cGFnbGluaWRlIGFuZCBnbGlwaXppZGUgaW4gVHlwZSAyIGRpYWJldGVzIG1lbGxpdHVzOiBhIDEt
eWVhciBtdWx0aWNlbnRyZSBzdHVkeTwvdGl0bGU+PHNlY29uZGFyeS10aXRsZT5EaWFiZXQgTWVk
PC9zZWNvbmRhcnktdGl0bGU+PC90aXRsZXM+PHBlcmlvZGljYWw+PGZ1bGwtdGl0bGU+RGlhYmV0
IE1lZDwvZnVsbC10aXRsZT48YWJici0xPkRpYWJldGljIG1lZGljaW5lIDogYSBqb3VybmFsIG9m
IHRoZSBCcml0aXNoIERpYWJldGljIEFzc29jaWF0aW9uPC9hYmJyLTE+PC9wZXJpb2RpY2FsPjxw
YWdlcz4zOTUtNDAxPC9wYWdlcz48dm9sdW1lPjE4PC92b2x1bWU+PG51bWJlcj41PC9udW1iZXI+
PGVkaXRpb24+MjAwMS8wNy8yNzwvZWRpdGlvbj48a2V5d29yZHM+PGtleXdvcmQ+QWR1bHQ8L2tl
eXdvcmQ+PGtleXdvcmQ+QWdlZDwva2V5d29yZD48a2V5d29yZD5CbG9vZCBHbHVjb3NlL21ldGFi
b2xpc208L2tleXdvcmQ+PGtleXdvcmQ+Qy1QZXB0aWRlL2Jsb29kPC9rZXl3b3JkPjxrZXl3b3Jk
PkNhcmJhbWF0ZXMvYWR2ZXJzZSBlZmZlY3RzLyB0aGVyYXBldXRpYyB1c2U8L2tleXdvcmQ+PGtl
eXdvcmQ+RGlhYmV0ZXMgTWVsbGl0dXMsIFR5cGUgMi9ibG9vZC8gZHJ1ZyB0aGVyYXB5L3BoeXNp
b3BhdGhvbG9neTwva2V5d29yZD48a2V5d29yZD5EaWFiZXRpYyBOZXBocm9wYXRoaWVzL2VwaWRl
bWlvbG9neTwva2V5d29yZD48a2V5d29yZD5EaWFiZXRpYyBOZXVyb3BhdGhpZXMvZXBpZGVtaW9s
b2d5PC9rZXl3b3JkPjxrZXl3b3JkPkRpYWJldGljIFJldGlub3BhdGh5L2VwaWRlbWlvbG9neTwv
a2V5d29yZD48a2V5d29yZD5Eb3VibGUtQmxpbmQgTWV0aG9kPC9rZXl3b3JkPjxrZXl3b3JkPkZh
c3Rpbmc8L2tleXdvcmQ+PGtleXdvcmQ+RmVtYWxlPC9rZXl3b3JkPjxrZXl3b3JkPkdsaXBpemlk
ZS9hZHZlcnNlIGVmZmVjdHMvIHRoZXJhcGV1dGljIHVzZTwva2V5d29yZD48a2V5d29yZD5IZW1v
Z2xvYmluIEEsIEdseWNvc3lsYXRlZC9hbmFseXNpczwva2V5d29yZD48a2V5d29yZD5IdW1hbnM8
L2tleXdvcmQ+PGtleXdvcmQ+SHlwb2dseWNlbWljIEFnZW50cy9hZHZlcnNlIGVmZmVjdHMvIHRo
ZXJhcGV1dGljIHVzZTwva2V5d29yZD48a2V5d29yZD5JbnN1bGluL2Jsb29kPC9rZXl3b3JkPjxr
ZXl3b3JkPk1hbGU8L2tleXdvcmQ+PGtleXdvcmQ+TWlkZGxlIEFnZWQ8L2tleXdvcmQ+PGtleXdv
cmQ+UGlwZXJpZGluZXMvYWR2ZXJzZSBlZmZlY3RzLyB0aGVyYXBldXRpYyB1c2U8L2tleXdvcmQ+
PC9rZXl3b3Jkcz48ZGF0ZXM+PHllYXI+MjAwMTwveWVhcj48cHViLWRhdGVzPjxkYXRlPk1heTwv
ZGF0ZT48L3B1Yi1kYXRlcz48L2RhdGVzPjxpc2JuPjA3NDItMzA3MSAoUHJpbnQpJiN4RDswNzQy
LTMwNzEgKExpbmtpbmcpPC9pc2JuPjxhY2Nlc3Npb24tbnVtPjExNDcyNDUxPC9hY2Nlc3Npb24t
bnVtPjx1cmxzPjwvdXJscz48cmVtb3RlLWRhdGFiYXNlLXByb3ZpZGVyPk5MTTwvcmVtb3RlLWRh
dGFiYXNlLXByb3ZpZGVyPjxsYW5ndWFnZT5lbmc8L2xhbmd1YWdlPjwvcmVjb3JkPjwvQ2l0ZT48
L0VuZE5vdGU+AG==
</w:fldData>
              </w:fldCha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NYWRzYmFkPC9BdXRob3I+PFllYXI+MjAwMTwvWWVhcj48
UmVjTnVtPjgyPC9SZWNOdW0+PERpc3BsYXlUZXh0Pls2OF08L0Rpc3BsYXlUZXh0PjxyZWNvcmQ+
PHJlYy1udW1iZXI+ODI8L3JlYy1udW1iZXI+PGZvcmVpZ24ta2V5cz48a2V5IGFwcD0iRU4iIGRi
LWlkPSJzYXJkdDBhczkyOWR0bGVzMnBkeGRwOXI1OTUwMDV2cDkwMjIiIHRpbWVzdGFtcD0iMTQy
MzMwNjM2OSI+ODI8L2tleT48L2ZvcmVpZ24ta2V5cz48cmVmLXR5cGUgbmFtZT0iSm91cm5hbCBB
cnRpY2xlIj4xNzwvcmVmLXR5cGU+PGNvbnRyaWJ1dG9ycz48YXV0aG9ycz48YXV0aG9yPk1hZHNi
YWQsIFMuPC9hdXRob3I+PGF1dGhvcj5LaWxob3ZkLCBCLjwvYXV0aG9yPjxhdXRob3I+TGFnZXIs
IEkuPC9hdXRob3I+PGF1dGhvcj5NdXN0YWpva2ksIFAuPC9hdXRob3I+PGF1dGhvcj5EZWpnYWFy
ZCwgQS48L2F1dGhvcj48L2F1dGhvcnM+PC9jb250cmlidXRvcnM+PGF1dGgtYWRkcmVzcz5Idmlk
b3ZyZSBIb3NwaXRhbCwgQ29wZW5oYWdlbiwgRGVubWFyaywgQWtlciBTeWtlaHVzLCBPc2xvLCBO
b3J3YXkuPC9hdXRoLWFkZHJlc3M+PHRpdGxlcz48dGl0bGU+Q29tcGFyaXNvbiBiZXR3ZWVuIHJl
cGFnbGluaWRlIGFuZCBnbGlwaXppZGUgaW4gVHlwZSAyIGRpYWJldGVzIG1lbGxpdHVzOiBhIDEt
eWVhciBtdWx0aWNlbnRyZSBzdHVkeTwvdGl0bGU+PHNlY29uZGFyeS10aXRsZT5EaWFiZXQgTWVk
PC9zZWNvbmRhcnktdGl0bGU+PC90aXRsZXM+PHBlcmlvZGljYWw+PGZ1bGwtdGl0bGU+RGlhYmV0
IE1lZDwvZnVsbC10aXRsZT48YWJici0xPkRpYWJldGljIG1lZGljaW5lIDogYSBqb3VybmFsIG9m
IHRoZSBCcml0aXNoIERpYWJldGljIEFzc29jaWF0aW9uPC9hYmJyLTE+PC9wZXJpb2RpY2FsPjxw
YWdlcz4zOTUtNDAxPC9wYWdlcz48dm9sdW1lPjE4PC92b2x1bWU+PG51bWJlcj41PC9udW1iZXI+
PGVkaXRpb24+MjAwMS8wNy8yNzwvZWRpdGlvbj48a2V5d29yZHM+PGtleXdvcmQ+QWR1bHQ8L2tl
eXdvcmQ+PGtleXdvcmQ+QWdlZDwva2V5d29yZD48a2V5d29yZD5CbG9vZCBHbHVjb3NlL21ldGFi
b2xpc208L2tleXdvcmQ+PGtleXdvcmQ+Qy1QZXB0aWRlL2Jsb29kPC9rZXl3b3JkPjxrZXl3b3Jk
PkNhcmJhbWF0ZXMvYWR2ZXJzZSBlZmZlY3RzLyB0aGVyYXBldXRpYyB1c2U8L2tleXdvcmQ+PGtl
eXdvcmQ+RGlhYmV0ZXMgTWVsbGl0dXMsIFR5cGUgMi9ibG9vZC8gZHJ1ZyB0aGVyYXB5L3BoeXNp
b3BhdGhvbG9neTwva2V5d29yZD48a2V5d29yZD5EaWFiZXRpYyBOZXBocm9wYXRoaWVzL2VwaWRl
bWlvbG9neTwva2V5d29yZD48a2V5d29yZD5EaWFiZXRpYyBOZXVyb3BhdGhpZXMvZXBpZGVtaW9s
b2d5PC9rZXl3b3JkPjxrZXl3b3JkPkRpYWJldGljIFJldGlub3BhdGh5L2VwaWRlbWlvbG9neTwv
a2V5d29yZD48a2V5d29yZD5Eb3VibGUtQmxpbmQgTWV0aG9kPC9rZXl3b3JkPjxrZXl3b3JkPkZh
c3Rpbmc8L2tleXdvcmQ+PGtleXdvcmQ+RmVtYWxlPC9rZXl3b3JkPjxrZXl3b3JkPkdsaXBpemlk
ZS9hZHZlcnNlIGVmZmVjdHMvIHRoZXJhcGV1dGljIHVzZTwva2V5d29yZD48a2V5d29yZD5IZW1v
Z2xvYmluIEEsIEdseWNvc3lsYXRlZC9hbmFseXNpczwva2V5d29yZD48a2V5d29yZD5IdW1hbnM8
L2tleXdvcmQ+PGtleXdvcmQ+SHlwb2dseWNlbWljIEFnZW50cy9hZHZlcnNlIGVmZmVjdHMvIHRo
ZXJhcGV1dGljIHVzZTwva2V5d29yZD48a2V5d29yZD5JbnN1bGluL2Jsb29kPC9rZXl3b3JkPjxr
ZXl3b3JkPk1hbGU8L2tleXdvcmQ+PGtleXdvcmQ+TWlkZGxlIEFnZWQ8L2tleXdvcmQ+PGtleXdv
cmQ+UGlwZXJpZGluZXMvYWR2ZXJzZSBlZmZlY3RzLyB0aGVyYXBldXRpYyB1c2U8L2tleXdvcmQ+
PC9rZXl3b3Jkcz48ZGF0ZXM+PHllYXI+MjAwMTwveWVhcj48cHViLWRhdGVzPjxkYXRlPk1heTwv
ZGF0ZT48L3B1Yi1kYXRlcz48L2RhdGVzPjxpc2JuPjA3NDItMzA3MSAoUHJpbnQpJiN4RDswNzQy
LTMwNzEgKExpbmtpbmcpPC9pc2JuPjxhY2Nlc3Npb24tbnVtPjExNDcyNDUxPC9hY2Nlc3Npb24t
bnVtPjx1cmxzPjwvdXJscz48cmVtb3RlLWRhdGFiYXNlLXByb3ZpZGVyPk5MTTwvcmVtb3RlLWRh
dGFiYXNlLXByb3ZpZGVyPjxsYW5ndWFnZT5lbmc8L2xhbmd1YWdlPjwvcmVjb3JkPjwvQ2l0ZT48
L0VuZE5vdGU+AG==
</w:fldData>
              </w:fldCha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[68]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F024D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2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080263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lipiz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507590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BB2134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F5A686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024C55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</w:tr>
      <w:tr w:rsidR="00532BA6" w:rsidRPr="00DD04B2" w14:paraId="13C561EF" w14:textId="77777777" w:rsidTr="004960BA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8893A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56CFC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32BD23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epaglin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8ECD64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6A61D4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0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37B618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1736A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32BA6" w:rsidRPr="00DD04B2" w14:paraId="0330FD71" w14:textId="77777777" w:rsidTr="004960BA">
        <w:trPr>
          <w:trHeight w:val="300"/>
        </w:trPr>
        <w:tc>
          <w:tcPr>
            <w:tcW w:w="17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AB8B0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Marbury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NYXJidXJ5PC9BdXRob3I+PFllYXI+MTk5OTwvWWVhcj48
UmVjTnVtPjgzPC9SZWNOdW0+PERpc3BsYXlUZXh0Pls2OV08L0Rpc3BsYXlUZXh0PjxyZWNvcmQ+
PHJlYy1udW1iZXI+ODM8L3JlYy1udW1iZXI+PGZvcmVpZ24ta2V5cz48a2V5IGFwcD0iRU4iIGRi
LWlkPSJzYXJkdDBhczkyOWR0bGVzMnBkeGRwOXI1OTUwMDV2cDkwMjIiIHRpbWVzdGFtcD0iMTQy
MzMwNjM2OSI+ODM8L2tleT48L2ZvcmVpZ24ta2V5cz48cmVmLXR5cGUgbmFtZT0iSm91cm5hbCBB
cnRpY2xlIj4xNzwvcmVmLXR5cGU+PGNvbnRyaWJ1dG9ycz48YXV0aG9ycz48YXV0aG9yPk1hcmJ1
cnksIFQuPC9hdXRob3I+PGF1dGhvcj5IdWFuZywgVy4gQy48L2F1dGhvcj48YXV0aG9yPlN0cmFu
Z2UsIFAuPC9hdXRob3I+PGF1dGhvcj5MZWJvdml0eiwgSC48L2F1dGhvcj48L2F1dGhvcnM+PC9j
b250cmlidXRvcnM+PGF1dGgtYWRkcmVzcz5Qcml2YXRlIFByYWN0aWNlLCBPcmxhbmRvIENsaW5p
Y2FsIFJlc2VhcmNoIENlbnRlciwgRkwsIFVTQS48L2F1dGgtYWRkcmVzcz48dGl0bGVzPjx0aXRs
ZT5SZXBhZ2xpbmlkZSB2ZXJzdXMgZ2x5YnVyaWRlOiBhIG9uZS15ZWFyIGNvbXBhcmlzb24gdHJp
YWw8L3RpdGxlPjxzZWNvbmRhcnktdGl0bGU+RGlhYmV0ZXMgUmVzIENsaW4gUHJhY3Q8L3NlY29u
ZGFyeS10aXRsZT48L3RpdGxlcz48cGVyaW9kaWNhbD48ZnVsbC10aXRsZT5EaWFiZXRlcyBSZXMg
Q2xpbiBQcmFjdDwvZnVsbC10aXRsZT48L3BlcmlvZGljYWw+PHBhZ2VzPjE1NS02NjwvcGFnZXM+
PHZvbHVtZT40Mzwvdm9sdW1lPjxudW1iZXI+MzwvbnVtYmVyPjxlZGl0aW9uPjE5OTkvMDYvMTY8
L2VkaXRpb24+PGtleXdvcmRzPjxrZXl3b3JkPkFkdWx0PC9rZXl3b3JkPjxrZXl3b3JkPkFnZWQ8
L2tleXdvcmQ+PGtleXdvcmQ+Qmxvb2QgR2x1Y29zZS9hbmFseXNpczwva2V5d29yZD48a2V5d29y
ZD5DLVBlcHRpZGUvYmxvb2Q8L2tleXdvcmQ+PGtleXdvcmQ+Q2FyYmFtYXRlcy9hZHZlcnNlIGVm
ZmVjdHMvIHRoZXJhcGV1dGljIHVzZTwva2V5d29yZD48a2V5d29yZD5DaG9sZXN0ZXJvbC9ibG9v
ZDwva2V5d29yZD48a2V5d29yZD5DaG9sZXN0ZXJvbCwgSERML2Jsb29kPC9rZXl3b3JkPjxrZXl3
b3JkPkNob2xlc3Rlcm9sLCBMREwvYmxvb2Q8L2tleXdvcmQ+PGtleXdvcmQ+RGlhYmV0ZXMgTWVs
bGl0dXMsIFR5cGUgMi8gZHJ1ZyB0aGVyYXB5PC9rZXl3b3JkPjxrZXl3b3JkPkRvdWJsZS1CbGlu
ZCBNZXRob2Q8L2tleXdvcmQ+PGtleXdvcmQ+RmVtYWxlPC9rZXl3b3JkPjxrZXl3b3JkPkZpYnJp
bm9nZW4vYW5hbHlzaXM8L2tleXdvcmQ+PGtleXdvcmQ+R2x5YnVyaWRlL2FkdmVyc2UgZWZmZWN0
cy8gdGhlcmFwZXV0aWMgdXNlPC9rZXl3b3JkPjxrZXl3b3JkPkhlbW9nbG9iaW4gQSwgR2x5Y29z
eWxhdGVkL2FuYWx5c2lzPC9rZXl3b3JkPjxrZXl3b3JkPkh1bWFuczwva2V5d29yZD48a2V5d29y
ZD5IeXBvZ2x5Y2VtaWMgQWdlbnRzL2FkdmVyc2UgZWZmZWN0cy8gdGhlcmFwZXV0aWMgdXNlPC9r
ZXl3b3JkPjxrZXl3b3JkPkluc3VsaW4vYmxvb2Q8L2tleXdvcmQ+PGtleXdvcmQ+TWFsZTwva2V5
d29yZD48a2V5d29yZD5NaWRkbGUgQWdlZDwva2V5d29yZD48a2V5d29yZD5QaXBlcmlkaW5lcy9h
ZHZlcnNlIGVmZmVjdHMvIHRoZXJhcGV1dGljIHVzZTwva2V5d29yZD48a2V5d29yZD5Qcm9zcGVj
dGl2ZSBTdHVkaWVzPC9rZXl3b3JkPjxrZXl3b3JkPlRyaWdseWNlcmlkZXMvYmxvb2Q8L2tleXdv
cmQ+PGtleXdvcmQ+VW5pdGVkIFN0YXRlczwva2V5d29yZD48a2V5d29yZD5Vbml0ZWQgU3RhdGVz
IEZvb2QgYW5kIERydWcgQWRtaW5pc3RyYXRpb248L2tleXdvcmQ+PC9rZXl3b3Jkcz48ZGF0ZXM+
PHllYXI+MTk5OTwveWVhcj48cHViLWRhdGVzPjxkYXRlPk1hcjwvZGF0ZT48L3B1Yi1kYXRlcz48
L2RhdGVzPjxpc2JuPjAxNjgtODIyNyAoUHJpbnQpJiN4RDswMTY4LTgyMjcgKExpbmtpbmcpPC9p
c2JuPjxhY2Nlc3Npb24tbnVtPjEwMzY5NDI0PC9hY2Nlc3Npb24tbnVtPjx1cmxzPjwvdXJscz48
cmVtb3RlLWRhdGFiYXNlLXByb3ZpZGVyPk5MTTwvcmVtb3RlLWRhdGFiYXNlLXByb3ZpZGVyPjxs
YW5ndWFnZT5lbmc8L2xhbmd1YWdlPjwvcmVjb3JkPjwv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NYXJidXJ5PC9BdXRob3I+PFllYXI+MTk5OTwvWWVhcj48
UmVjTnVtPjgzPC9SZWNOdW0+PERpc3BsYXlUZXh0Pls2OV08L0Rpc3BsYXlUZXh0PjxyZWNvcmQ+
PHJlYy1udW1iZXI+ODM8L3JlYy1udW1iZXI+PGZvcmVpZ24ta2V5cz48a2V5IGFwcD0iRU4iIGRi
LWlkPSJzYXJkdDBhczkyOWR0bGVzMnBkeGRwOXI1OTUwMDV2cDkwMjIiIHRpbWVzdGFtcD0iMTQy
MzMwNjM2OSI+ODM8L2tleT48L2ZvcmVpZ24ta2V5cz48cmVmLXR5cGUgbmFtZT0iSm91cm5hbCBB
cnRpY2xlIj4xNzwvcmVmLXR5cGU+PGNvbnRyaWJ1dG9ycz48YXV0aG9ycz48YXV0aG9yPk1hcmJ1
cnksIFQuPC9hdXRob3I+PGF1dGhvcj5IdWFuZywgVy4gQy48L2F1dGhvcj48YXV0aG9yPlN0cmFu
Z2UsIFAuPC9hdXRob3I+PGF1dGhvcj5MZWJvdml0eiwgSC48L2F1dGhvcj48L2F1dGhvcnM+PC9j
b250cmlidXRvcnM+PGF1dGgtYWRkcmVzcz5Qcml2YXRlIFByYWN0aWNlLCBPcmxhbmRvIENsaW5p
Y2FsIFJlc2VhcmNoIENlbnRlciwgRkwsIFVTQS48L2F1dGgtYWRkcmVzcz48dGl0bGVzPjx0aXRs
ZT5SZXBhZ2xpbmlkZSB2ZXJzdXMgZ2x5YnVyaWRlOiBhIG9uZS15ZWFyIGNvbXBhcmlzb24gdHJp
YWw8L3RpdGxlPjxzZWNvbmRhcnktdGl0bGU+RGlhYmV0ZXMgUmVzIENsaW4gUHJhY3Q8L3NlY29u
ZGFyeS10aXRsZT48L3RpdGxlcz48cGVyaW9kaWNhbD48ZnVsbC10aXRsZT5EaWFiZXRlcyBSZXMg
Q2xpbiBQcmFjdDwvZnVsbC10aXRsZT48L3BlcmlvZGljYWw+PHBhZ2VzPjE1NS02NjwvcGFnZXM+
PHZvbHVtZT40Mzwvdm9sdW1lPjxudW1iZXI+MzwvbnVtYmVyPjxlZGl0aW9uPjE5OTkvMDYvMTY8
L2VkaXRpb24+PGtleXdvcmRzPjxrZXl3b3JkPkFkdWx0PC9rZXl3b3JkPjxrZXl3b3JkPkFnZWQ8
L2tleXdvcmQ+PGtleXdvcmQ+Qmxvb2QgR2x1Y29zZS9hbmFseXNpczwva2V5d29yZD48a2V5d29y
ZD5DLVBlcHRpZGUvYmxvb2Q8L2tleXdvcmQ+PGtleXdvcmQ+Q2FyYmFtYXRlcy9hZHZlcnNlIGVm
ZmVjdHMvIHRoZXJhcGV1dGljIHVzZTwva2V5d29yZD48a2V5d29yZD5DaG9sZXN0ZXJvbC9ibG9v
ZDwva2V5d29yZD48a2V5d29yZD5DaG9sZXN0ZXJvbCwgSERML2Jsb29kPC9rZXl3b3JkPjxrZXl3
b3JkPkNob2xlc3Rlcm9sLCBMREwvYmxvb2Q8L2tleXdvcmQ+PGtleXdvcmQ+RGlhYmV0ZXMgTWVs
bGl0dXMsIFR5cGUgMi8gZHJ1ZyB0aGVyYXB5PC9rZXl3b3JkPjxrZXl3b3JkPkRvdWJsZS1CbGlu
ZCBNZXRob2Q8L2tleXdvcmQ+PGtleXdvcmQ+RmVtYWxlPC9rZXl3b3JkPjxrZXl3b3JkPkZpYnJp
bm9nZW4vYW5hbHlzaXM8L2tleXdvcmQ+PGtleXdvcmQ+R2x5YnVyaWRlL2FkdmVyc2UgZWZmZWN0
cy8gdGhlcmFwZXV0aWMgdXNlPC9rZXl3b3JkPjxrZXl3b3JkPkhlbW9nbG9iaW4gQSwgR2x5Y29z
eWxhdGVkL2FuYWx5c2lzPC9rZXl3b3JkPjxrZXl3b3JkPkh1bWFuczwva2V5d29yZD48a2V5d29y
ZD5IeXBvZ2x5Y2VtaWMgQWdlbnRzL2FkdmVyc2UgZWZmZWN0cy8gdGhlcmFwZXV0aWMgdXNlPC9r
ZXl3b3JkPjxrZXl3b3JkPkluc3VsaW4vYmxvb2Q8L2tleXdvcmQ+PGtleXdvcmQ+TWFsZTwva2V5
d29yZD48a2V5d29yZD5NaWRkbGUgQWdlZDwva2V5d29yZD48a2V5d29yZD5QaXBlcmlkaW5lcy9h
ZHZlcnNlIGVmZmVjdHMvIHRoZXJhcGV1dGljIHVzZTwva2V5d29yZD48a2V5d29yZD5Qcm9zcGVj
dGl2ZSBTdHVkaWVzPC9rZXl3b3JkPjxrZXl3b3JkPlRyaWdseWNlcmlkZXMvYmxvb2Q8L2tleXdv
cmQ+PGtleXdvcmQ+VW5pdGVkIFN0YXRlczwva2V5d29yZD48a2V5d29yZD5Vbml0ZWQgU3RhdGVz
IEZvb2QgYW5kIERydWcgQWRtaW5pc3RyYXRpb248L2tleXdvcmQ+PC9rZXl3b3Jkcz48ZGF0ZXM+
PHllYXI+MTk5OTwveWVhcj48cHViLWRhdGVzPjxkYXRlPk1hcjwvZGF0ZT48L3B1Yi1kYXRlcz48
L2RhdGVzPjxpc2JuPjAxNjgtODIyNyAoUHJpbnQpJiN4RDswMTY4LTgyMjcgKExpbmtpbmcpPC9p
c2JuPjxhY2Nlc3Npb24tbnVtPjEwMzY5NDI0PC9hY2Nlc3Npb24tbnVtPjx1cmxzPjwvdXJscz48
cmVtb3RlLWRhdGFiYXNlLXByb3ZpZGVyPk5MTTwvcmVtb3RlLWRhdGFiYXNlLXByb3ZpZGVyPjxs
YW5ndWFnZT5lbmc8L2xhbmd1YWdlPjwvcmVjb3JkPjwv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[69]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BE784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19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0D99E8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libenclam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D622CA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015A20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EB670C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D2715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</w:tr>
      <w:tr w:rsidR="00532BA6" w:rsidRPr="00DD04B2" w14:paraId="0C88406C" w14:textId="77777777" w:rsidTr="004960BA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77CFE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2E4CE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109D13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epaglin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66C22F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346E92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82CDA7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847D3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32BA6" w:rsidRPr="00DD04B2" w14:paraId="213D9054" w14:textId="77777777" w:rsidTr="004960BA">
        <w:trPr>
          <w:trHeight w:val="300"/>
        </w:trPr>
        <w:tc>
          <w:tcPr>
            <w:tcW w:w="17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C2FBF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Matthews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NYXR0aGV3czwvQXV0aG9yPjxZZWFyPjIwMTA8L1llYXI+
PFJlY051bT44NDwvUmVjTnVtPjxEaXNwbGF5VGV4dD5bNzBdPC9EaXNwbGF5VGV4dD48cmVjb3Jk
PjxyZWMtbnVtYmVyPjg0PC9yZWMtbnVtYmVyPjxmb3JlaWduLWtleXM+PGtleSBhcHA9IkVOIiBk
Yi1pZD0ic2FyZHQwYXM5MjlkdGxlczJwZHhkcDlyNTk1MDA1dnA5MDIyIiB0aW1lc3RhbXA9IjE0
MjMzMDYzNjkiPjg0PC9rZXk+PC9mb3JlaWduLWtleXM+PHJlZi10eXBlIG5hbWU9IkVsZWN0cm9u
aWMgQXJ0aWNsZSI+NDM8L3JlZi10eXBlPjxjb250cmlidXRvcnM+PGF1dGhvcnM+PGF1dGhvcj5N
YXR0aGV3cywgRC4gUi48L2F1dGhvcj48YXV0aG9yPkRlamFnZXIsIFMuPC9hdXRob3I+PGF1dGhv
cj5BaHJlbiwgQi48L2F1dGhvcj48YXV0aG9yPkZvbnNlY2EsIFYuPC9hdXRob3I+PGF1dGhvcj5G
ZXJyYW5uaW5pLCBFLjwvYXV0aG9yPjxhdXRob3I+Q291dHVyaWVyLCBBLjwvYXV0aG9yPjxhdXRo
b3I+Rm9sZXksIEouIEUuPC9hdXRob3I+PGF1dGhvcj5aaW5tYW4sIEIuPC9hdXRob3I+PC9hdXRo
b3JzPjwvY29udHJpYnV0b3JzPjx0aXRsZXM+PHRpdGxlPlZpbGRhZ2xpcHRpbiBhZGQtb24gdG8g
bWV0Zm9ybWluIHByb2R1Y2VzIHNpbWlsYXIgZWZmaWNhY3kgYW5kIHJlZHVjZWQgaHlwb2dseWNh
ZW1pYyByaXNrIGNvbXBhcmVkIHdpdGggZ2xpbWVwaXJpZGUsIHdpdGggbm8gd2VpZ2h0IGdhaW46
IHJlc3VsdHMgZnJvbSBhIDIteWVhciBzdHVkeTwvdGl0bGU+PHNlY29uZGFyeS10aXRsZT5EaWFi
ZXRlcywgb2Jlc2l0eSAmYW1wOyBtZXRhYm9saXNtPC9zZWNvbmRhcnktdGl0bGU+PC90aXRsZXM+
PHBlcmlvZGljYWw+PGZ1bGwtdGl0bGU+RGlhYmV0ZXMgT2JlcyBNZXRhYjwvZnVsbC10aXRsZT48
YWJici0xPkRpYWJldGVzLCBvYmVzaXR5ICZhbXA7IG1ldGFib2xpc208L2FiYnItMT48L3Blcmlv
ZGljYWw+PHBhZ2VzPjc4MC05PC9wYWdlcz48bnVtYmVyPjk8L251bWJlcj48a2V5d29yZHM+PGtl
eXdvcmQ+QWRhbWFudGFuZSBbYWRtaW5pc3RyYXRpb24gJmFtcDsgZG9zYWdlXSBbYW5hbG9ncyAm
YW1wOyBkZXJpdmF0aXZlc108L2tleXdvcmQ+PGtleXdvcmQ+QWRvbGVzY2VudDwva2V5d29yZD48
a2V5d29yZD5Cb2R5IFdlaWdodCBbZHJ1ZyBlZmZlY3RzXTwva2V5d29yZD48a2V5d29yZD5EaWFi
ZXRlcyBNZWxsaXR1cywgVHlwZSAyIFtibG9vZF0gW2RydWcgdGhlcmFweV08L2tleXdvcmQ+PGtl
eXdvcmQ+RG91YmxlLUJsaW5kIE1ldGhvZDwva2V5d29yZD48a2V5d29yZD5EcnVnIFRoZXJhcHks
IENvbWJpbmF0aW9uIFttZXRob2RzXTwva2V5d29yZD48a2V5d29yZD5IZW1vZ2xvYmluIEEsIEds
eWNvc3lsYXRlZCBbbWV0YWJvbGlzbV08L2tleXdvcmQ+PGtleXdvcmQ+SHlwb2dseWNlbWlhIFtj
aGVtaWNhbGx5IGluZHVjZWRdPC9rZXl3b3JkPjxrZXl3b3JkPkh5cG9nbHljZW1pYyBBZ2VudHMg
W2FkbWluaXN0cmF0aW9uICZhbXA7IGRvc2FnZV08L2tleXdvcmQ+PGtleXdvcmQ+TWV0Zm9ybWlu
IFthZG1pbmlzdHJhdGlvbiAmYW1wOyBkb3NhZ2VdPC9rZXl3b3JkPjxrZXl3b3JkPk5pdHJpbGVz
IFthZG1pbmlzdHJhdGlvbiAmYW1wOyBkb3NhZ2VdPC9rZXl3b3JkPjxrZXl3b3JkPlB5cnJvbGlk
aW5lcyBbYWRtaW5pc3RyYXRpb24gJmFtcDsgZG9zYWdlXTwva2V5d29yZD48a2V5d29yZD5TdWxm
b255bHVyZWEgQ29tcG91bmRzIFthZG1pbmlzdHJhdGlvbiAmYW1wOyBkb3NhZ2VdPC9rZXl3b3Jk
PjxrZXl3b3JkPlRyZWF0bWVudCBPdXRjb21lPC9rZXl3b3JkPjxrZXl3b3JkPldlaWdodCBHYWlu
PC9rZXl3b3JkPjxrZXl3b3JkPkFkdWx0W2NoZWNrd29yZF08L2tleXdvcmQ+PGtleXdvcmQ+QWdl
ZFtjaGVja3dvcmRdPC9rZXl3b3JkPjxrZXl3b3JkPkZlbWFsZVtjaGVja3dvcmRdPC9rZXl3b3Jk
PjxrZXl3b3JkPkh1bWFuc1tjaGVja3dvcmRdPC9rZXl3b3JkPjxrZXl3b3JkPk1hbGVbY2hlY2t3
b3JkXTwva2V5d29yZD48a2V5d29yZD5NaWRkbGUgQWdlZFtjaGVja3dvcmRdPC9rZXl3b3JkPjxr
ZXl3b3JkPllvdW5nIEFkdWx0W2NoZWNrd29yZF08L2tleXdvcmQ+PGtleXdvcmQ+QWRkIG9uIFRo
ZXJhcHk8L2tleXdvcmQ+PGtleXdvcmQ+QWR1bHQ8L2tleXdvcmQ+PGtleXdvcmQ+QWdlIERpc3Ry
aWJ1dGlvbjwva2V5d29yZD48a2V5d29yZD5BZ2VkPC9rZXl3b3JkPjxrZXl3b3JkPkFydGhyYWxn
aWE8L2tleXdvcmQ+PGtleXdvcmQ+U2kgW1NpZGUgRWZmZWN0XTwva2V5d29yZD48a2V5d29yZD5B
cnRpY2xlPC9rZXl3b3JkPjxrZXl3b3JkPkFzdGhlbmlhPC9rZXl3b3JkPjxrZXl3b3JkPlNpIFtT
aWRlIEVmZmVjdF08L2tleXdvcmQ+PGtleXdvcmQ+QmFja2FjaGU8L2tleXdvcmQ+PGtleXdvcmQ+
U2kgW1NpZGUgRWZmZWN0XTwva2V5d29yZD48a2V5d29yZD5CYWxhbmNlIERpc29yZGVyPC9rZXl3
b3JkPjxrZXl3b3JkPlNpIFtTaWRlIEVmZmVjdF08L2tleXdvcmQ+PGtleXdvcmQ+QnJvbmNoaXRp
czwva2V5d29yZD48a2V5d29yZD5TaSBbU2lkZSBFZmZlY3RdPC9rZXl3b3JkPjxrZXl3b3JkPkNs
aW5pY2FsIFRyaWFsPC9rZXl3b3JkPjxrZXl3b3JkPkNvbmZ1c2lvbjwva2V5d29yZD48a2V5d29y
ZD5TaSBbU2lkZSBFZmZlY3RdPC9rZXl3b3JkPjxrZXl3b3JkPkNvbnRyb2xsZWQgQ2xpbmljYWwg
VHJpYWw8L2tleXdvcmQ+PGtleXdvcmQ+Q29udHJvbGxlZCBTdHVkeTwva2V5d29yZD48a2V5d29y
ZD5Db3VnaGluZzwva2V5d29yZD48a2V5d29yZD5TaSBbU2lkZSBFZmZlY3RdPC9rZXl3b3JkPjxr
ZXl3b3JkPkNvdWxvbWV0cnk8L2tleXdvcmQ+PGtleXdvcmQ+RGlhcnJoZWE8L2tleXdvcmQ+PGtl
eXdvcmQ+U2kgW1NpZGUgRWZmZWN0XTwva2V5d29yZD48a2V5d29yZD5EaXNlYXNlIER1cmF0aW9u
PC9rZXl3b3JkPjxrZXl3b3JkPkRpc29yaWVudGF0aW9uPC9rZXl3b3JkPjxrZXl3b3JkPlNpIFtT
aWRlIEVmZmVjdF08L2tleXdvcmQ+PGtleXdvcmQ+RGl6emluZXNzPC9rZXl3b3JkPjxrZXl3b3Jk
PlNpIFtTaWRlIEVmZmVjdF08L2tleXdvcmQ+PGtleXdvcmQ+RG91YmxlIEJsaW5kIFByb2NlZHVy
ZTwva2V5d29yZD48a2V5d29yZD5EcnVnIERvc2UgVGl0cmF0aW9uPC9rZXl3b3JkPjxrZXl3b3Jk
PkRydWcgRWZmaWNhY3k8L2tleXdvcmQ+PGtleXdvcmQ+RHJ1ZyBJbmR1Y2VkIEhlYWRhY2hlPC9r
ZXl3b3JkPjxrZXl3b3JkPlNpIFtTaWRlIEVmZmVjdF08L2tleXdvcmQ+PGtleXdvcmQ+RHJ1ZyBX
aXRoZHJhd2FsPC9rZXl3b3JkPjxrZXl3b3JkPkZhdGlndWU8L2tleXdvcmQ+PGtleXdvcmQ+U2kg
W1NpZGUgRWZmZWN0XTwva2V5d29yZD48a2V5d29yZD5GZW1hbGU8L2tleXdvcmQ+PGtleXdvcmQ+
SHVtYW48L2tleXdvcmQ+PGtleXdvcmQ+SHVuZ2VyPC9rZXl3b3JkPjxrZXl3b3JkPkh5cGVyaGlk
cm9zaXM8L2tleXdvcmQ+PGtleXdvcmQ+U2kgW1NpZGUgRWZmZWN0XTwva2V5d29yZD48a2V5d29y
ZD5IeXBlcnRlbnNpb248L2tleXdvcmQ+PGtleXdvcmQ+U2kgW1NpZGUgRWZmZWN0XTwva2V5d29y
ZD48a2V5d29yZD5IeXBvZ2x5Y2VtaWE8L2tleXdvcmQ+PGtleXdvcmQ+U2kgW1NpZGUgRWZmZWN0
XTwva2V5d29yZD48a2V5d29yZD5JbmZsdWVuemE8L2tleXdvcmQ+PGtleXdvcmQ+U2kgW1NpZGUg
RWZmZWN0XTwva2V5d29yZD48a2V5d29yZD5MaW1iIFBhaW48L2tleXdvcmQ+PGtleXdvcmQ+U2kg
W1NpZGUgRWZmZWN0XTwva2V5d29yZD48a2V5d29yZD5NYWpvciBDbGluaWNhbCBTdHVkeTwva2V5
d29yZD48a2V5d29yZD5NYWxhaXNlPC9rZXl3b3JkPjxrZXl3b3JkPlNpIFtTaWRlIEVmZmVjdF08
L2tleXdvcmQ+PGtleXdvcmQ+TWFsZTwva2V5d29yZD48a2V5d29yZD5Nb25vdGhlcmFweTwva2V5
d29yZD48a2V5d29yZD5Nb3Rpb24gU2lja25lc3M8L2tleXdvcmQ+PGtleXdvcmQ+U2kgW1NpZGUg
RWZmZWN0XTwva2V5d29yZD48a2V5d29yZD5NdWx0aWNlbnRlciBTdHVkeTwva2V5d29yZD48a2V5
d29yZD5OYXVzZWE8L2tleXdvcmQ+PGtleXdvcmQ+U2kgW1NpZGUgRWZmZWN0XTwva2V5d29yZD48
a2V5d29yZD5Ob24gSW5zdWxpbiBEZXBlbmRlbnQgRGlhYmV0ZXMgTWVsbGl0dXM8L2tleXdvcmQ+
PGtleXdvcmQ+RHQgW0RydWcgVGhlcmFweV08L2tleXdvcmQ+PGtleXdvcmQ+T3N0ZW9hcnRocml0
aXM8L2tleXdvcmQ+PGtleXdvcmQ+U2kgW1NpZGUgRWZmZWN0XTwva2V5d29yZD48a2V5d29yZD5Q
ZXJpcGhlcmFsIEVkZW1hPC9rZXl3b3JkPjxrZXl3b3JkPlNpIFtTaWRlIEVmZmVjdF08L2tleXdv
cmQ+PGtleXdvcmQ+UmFuZG9taXplZCBDb250cm9sbGVkIFRyaWFsPC9rZXl3b3JkPjxrZXl3b3Jk
PlJoaW5vcGhhcnluZ2l0aXM8L2tleXdvcmQ+PGtleXdvcmQ+U2kgW1NpZGUgRWZmZWN0XTwva2V5
d29yZD48a2V5d29yZD5SaXNrIFJlZHVjdGlvbjwva2V5d29yZD48a2V5d29yZD5TaWRlIEVmZmVj
dDwva2V5d29yZD48a2V5d29yZD5TaSBbU2lkZSBFZmZlY3RdPC9rZXl3b3JkPjxrZXl3b3JkPlN5
bmNvcGU8L2tleXdvcmQ+PGtleXdvcmQ+U2kgW1NpZGUgRWZmZWN0XTwva2V5d29yZD48a2V5d29y
ZD5UcmVhdG1lbnQgRHVyYXRpb248L2tleXdvcmQ+PGtleXdvcmQ+VHJlYXRtZW50IFJlc3BvbnNl
PC9rZXl3b3JkPjxrZXl3b3JkPlRyZW1vcjwva2V5d29yZD48a2V5d29yZD5TaSBbU2lkZSBFZmZl
Y3RdPC9rZXl3b3JkPjxrZXl3b3JkPlVuc3RlYWRpbmVzczwva2V5d29yZD48a2V5d29yZD5TaSBb
U2lkZSBFZmZlY3RdPC9rZXl3b3JkPjxrZXl3b3JkPlVwcGVyIFJlc3BpcmF0b3J5IFRyYWN0IElu
ZmVjdGlvbjwva2V5d29yZD48a2V5d29yZD5TaSBbU2lkZSBFZmZlY3RdPC9rZXl3b3JkPjxrZXl3
b3JkPlZlcnRpZ288L2tleXdvcmQ+PGtleXdvcmQ+U2kgW1NpZGUgRWZmZWN0XTwva2V5d29yZD48
a2V5d29yZD5WaXN1YWwgRGlzb3JkZXI8L2tleXdvcmQ+PGtleXdvcmQ+U2kgW1NpZGUgRWZmZWN0
XTwva2V5d29yZD48a2V5d29yZD5XZWlnaHQgR2Fpbjwva2V5d29yZD48a2V5d29yZD5Bbmdpb3Rl
bnNpbiBSZWNlcHRvciBBbnRhZ29uaXN0PC9rZXl3b3JkPjxrZXl3b3JkPkNiIFtEcnVnIENvbWJp
bmF0aW9uXTwva2V5d29yZD48a2V5d29yZD5BbnRpbGlwZW1pYyBBZ2VudDwva2V5d29yZD48a2V5
d29yZD5BbnRpdGhyb21ib2N5dGljIEFnZW50PC9rZXl3b3JkPjxrZXl3b3JkPkJldGEgQWRyZW5l
cmdpYyBSZWNlcHRvciBCbG9ja2luZyBBZ2VudDwva2V5d29yZD48a2V5d29yZD5DYiBbRHJ1ZyBD
b21iaW5hdGlvbl08L2tleXdvcmQ+PGtleXdvcmQ+Q2hvbGVzdGVyb2w8L2tleXdvcmQ+PGtleXdv
cmQ+RWMgW0VuZG9nZW5vdXMgQ29tcG91bmRdPC9rZXl3b3JkPjxrZXl3b3JkPkRpcGVwdGlkeWwg
Q2FyYm94eXBlcHRpZGFzZSBJbmhpYml0b3I8L2tleXdvcmQ+PGtleXdvcmQ+Q2IgW0RydWcgQ29t
YmluYXRpb25dPC9rZXl3b3JkPjxrZXl3b3JkPkRpdXJldGljIEFnZW50PC9rZXl3b3JkPjxrZXl3
b3JkPkNiIFtEcnVnIENvbWJpbmF0aW9uXTwva2V5d29yZD48a2V5d29yZD5HbGltZXBpcmlkZTwv
a2V5d29yZD48a2V5d29yZD5BZSBbQWR2ZXJzZSBEcnVnIFJlYWN0aW9uXTwva2V5d29yZD48a2V5
d29yZD5HbGltZXBpcmlkZTwva2V5d29yZD48a2V5d29yZD5DdCBbQ2xpbmljYWwgVHJpYWxdPC9r
ZXl3b3JkPjxrZXl3b3JkPkdsaW1lcGlyaWRlPC9rZXl3b3JkPjxrZXl3b3JkPkNiIFtEcnVnIENv
bWJpbmF0aW9uXTwva2V5d29yZD48a2V5d29yZD5HbGltZXBpcmlkZTwva2V5d29yZD48a2V5d29y
ZD5DbSBbRHJ1ZyBDb21wYXJpc29uXTwva2V5d29yZD48a2V5d29yZD5HbGltZXBpcmlkZTwva2V5
d29yZD48a2V5d29yZD5EdCBbRHJ1ZyBUaGVyYXB5XTwva2V5d29yZD48a2V5d29yZD5IZW1vZ2xv
YmluIEExYzwva2V5d29yZD48a2V5d29yZD5FYyBbRW5kb2dlbm91cyBDb21wb3VuZF08L2tleXdv
cmQ+PGtleXdvcmQ+SHlkcm94eW1ldGh5bGdsdXRhcnlsIENvZW56eW1lIGEgUmVkdWN0YXNlIElu
aGliaXRvcjwva2V5d29yZD48a2V5d29yZD5NZXRmb3JtaW48L2tleXdvcmQ+PGtleXdvcmQ+Q2Ig
W0RydWcgQ29tYmluYXRpb25dPC9rZXl3b3JkPjxrZXl3b3JkPk1ldGZvcm1pbjwva2V5d29yZD48
a2V5d29yZD5EdCBbRHJ1ZyBUaGVyYXB5XTwva2V5d29yZD48a2V5d29yZD5UcmlhY3lsZ2x5Y2Vy
b2w8L2tleXdvcmQ+PGtleXdvcmQ+RWMgW0VuZG9nZW5vdXMgQ29tcG91bmRdPC9rZXl3b3JkPjxr
ZXl3b3JkPlZpbGRhZ2xpcHRpbjwva2V5d29yZD48a2V5d29yZD5BZSBbQWR2ZXJzZSBEcnVnIFJl
YWN0aW9uXTwva2V5d29yZD48a2V5d29yZD5WaWxkYWdsaXB0aW48L2tleXdvcmQ+PGtleXdvcmQ+
Q3QgW0NsaW5pY2FsIFRyaWFsXTwva2V5d29yZD48a2V5d29yZD5WaWxkYWdsaXB0aW48L2tleXdv
cmQ+PGtleXdvcmQ+Q2IgW0RydWcgQ29tYmluYXRpb25dPC9rZXl3b3JkPjxrZXl3b3JkPlZpbGRh
Z2xpcHRpbjwva2V5d29yZD48a2V5d29yZD5DbSBbRHJ1ZyBDb21wYXJpc29uXTwva2V5d29yZD48
a2V5d29yZD5WaWxkYWdsaXB0aW48L2tleXdvcmQ+PGtleXdvcmQ+RHQgW0RydWcgVGhlcmFweV08
L2tleXdvcmQ+PGtleXdvcmQ+U3ItZW5kb2M8L2tleXdvcmQ+PC9rZXl3b3Jkcz48ZGF0ZXM+PHll
YXI+MjAxMDwveWVhcj48L2RhdGVzPjxhY2Nlc3Npb24tbnVtPkNOLTAwNzgxNTAzPC9hY2Nlc3Np
b24tbnVtPjx1cmxzPjxyZWxhdGVkLXVybHM+PHVybD5odHRwOi8vb25saW5lbGlicmFyeS53aWxl
eS5jb20vby9jb2NocmFuZS9jbGNlbnRyYWwvYXJ0aWNsZXMvNTAzL0NOLTAwNzgxNTAzL2ZyYW1l
Lmh0bWw8L3VybD48L3JlbGF0ZWQtdXJscz48L3VybHM+PGVsZWN0cm9uaWMtcmVzb3VyY2UtbnVt
PjEwLjExMTEvai4xNDYzLTEzMjYuMjAxMC4wMTIzMy54PC9lbGVjdHJvbmljLXJlc291cmNlLW51
bT48L3JlY29yZD48L0NpdGU+PC9FbmROb3RlPgB=
</w:fldData>
              </w:fldCha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NYXR0aGV3czwvQXV0aG9yPjxZZWFyPjIwMTA8L1llYXI+
PFJlY051bT44NDwvUmVjTnVtPjxEaXNwbGF5VGV4dD5bNzBdPC9EaXNwbGF5VGV4dD48cmVjb3Jk
PjxyZWMtbnVtYmVyPjg0PC9yZWMtbnVtYmVyPjxmb3JlaWduLWtleXM+PGtleSBhcHA9IkVOIiBk
Yi1pZD0ic2FyZHQwYXM5MjlkdGxlczJwZHhkcDlyNTk1MDA1dnA5MDIyIiB0aW1lc3RhbXA9IjE0
MjMzMDYzNjkiPjg0PC9rZXk+PC9mb3JlaWduLWtleXM+PHJlZi10eXBlIG5hbWU9IkVsZWN0cm9u
aWMgQXJ0aWNsZSI+NDM8L3JlZi10eXBlPjxjb250cmlidXRvcnM+PGF1dGhvcnM+PGF1dGhvcj5N
YXR0aGV3cywgRC4gUi48L2F1dGhvcj48YXV0aG9yPkRlamFnZXIsIFMuPC9hdXRob3I+PGF1dGhv
cj5BaHJlbiwgQi48L2F1dGhvcj48YXV0aG9yPkZvbnNlY2EsIFYuPC9hdXRob3I+PGF1dGhvcj5G
ZXJyYW5uaW5pLCBFLjwvYXV0aG9yPjxhdXRob3I+Q291dHVyaWVyLCBBLjwvYXV0aG9yPjxhdXRo
b3I+Rm9sZXksIEouIEUuPC9hdXRob3I+PGF1dGhvcj5aaW5tYW4sIEIuPC9hdXRob3I+PC9hdXRo
b3JzPjwvY29udHJpYnV0b3JzPjx0aXRsZXM+PHRpdGxlPlZpbGRhZ2xpcHRpbiBhZGQtb24gdG8g
bWV0Zm9ybWluIHByb2R1Y2VzIHNpbWlsYXIgZWZmaWNhY3kgYW5kIHJlZHVjZWQgaHlwb2dseWNh
ZW1pYyByaXNrIGNvbXBhcmVkIHdpdGggZ2xpbWVwaXJpZGUsIHdpdGggbm8gd2VpZ2h0IGdhaW46
IHJlc3VsdHMgZnJvbSBhIDIteWVhciBzdHVkeTwvdGl0bGU+PHNlY29uZGFyeS10aXRsZT5EaWFi
ZXRlcywgb2Jlc2l0eSAmYW1wOyBtZXRhYm9saXNtPC9zZWNvbmRhcnktdGl0bGU+PC90aXRsZXM+
PHBlcmlvZGljYWw+PGZ1bGwtdGl0bGU+RGlhYmV0ZXMgT2JlcyBNZXRhYjwvZnVsbC10aXRsZT48
YWJici0xPkRpYWJldGVzLCBvYmVzaXR5ICZhbXA7IG1ldGFib2xpc208L2FiYnItMT48L3Blcmlv
ZGljYWw+PHBhZ2VzPjc4MC05PC9wYWdlcz48bnVtYmVyPjk8L251bWJlcj48a2V5d29yZHM+PGtl
eXdvcmQ+QWRhbWFudGFuZSBbYWRtaW5pc3RyYXRpb24gJmFtcDsgZG9zYWdlXSBbYW5hbG9ncyAm
YW1wOyBkZXJpdmF0aXZlc108L2tleXdvcmQ+PGtleXdvcmQ+QWRvbGVzY2VudDwva2V5d29yZD48
a2V5d29yZD5Cb2R5IFdlaWdodCBbZHJ1ZyBlZmZlY3RzXTwva2V5d29yZD48a2V5d29yZD5EaWFi
ZXRlcyBNZWxsaXR1cywgVHlwZSAyIFtibG9vZF0gW2RydWcgdGhlcmFweV08L2tleXdvcmQ+PGtl
eXdvcmQ+RG91YmxlLUJsaW5kIE1ldGhvZDwva2V5d29yZD48a2V5d29yZD5EcnVnIFRoZXJhcHks
IENvbWJpbmF0aW9uIFttZXRob2RzXTwva2V5d29yZD48a2V5d29yZD5IZW1vZ2xvYmluIEEsIEds
eWNvc3lsYXRlZCBbbWV0YWJvbGlzbV08L2tleXdvcmQ+PGtleXdvcmQ+SHlwb2dseWNlbWlhIFtj
aGVtaWNhbGx5IGluZHVjZWRdPC9rZXl3b3JkPjxrZXl3b3JkPkh5cG9nbHljZW1pYyBBZ2VudHMg
W2FkbWluaXN0cmF0aW9uICZhbXA7IGRvc2FnZV08L2tleXdvcmQ+PGtleXdvcmQ+TWV0Zm9ybWlu
IFthZG1pbmlzdHJhdGlvbiAmYW1wOyBkb3NhZ2VdPC9rZXl3b3JkPjxrZXl3b3JkPk5pdHJpbGVz
IFthZG1pbmlzdHJhdGlvbiAmYW1wOyBkb3NhZ2VdPC9rZXl3b3JkPjxrZXl3b3JkPlB5cnJvbGlk
aW5lcyBbYWRtaW5pc3RyYXRpb24gJmFtcDsgZG9zYWdlXTwva2V5d29yZD48a2V5d29yZD5TdWxm
b255bHVyZWEgQ29tcG91bmRzIFthZG1pbmlzdHJhdGlvbiAmYW1wOyBkb3NhZ2VdPC9rZXl3b3Jk
PjxrZXl3b3JkPlRyZWF0bWVudCBPdXRjb21lPC9rZXl3b3JkPjxrZXl3b3JkPldlaWdodCBHYWlu
PC9rZXl3b3JkPjxrZXl3b3JkPkFkdWx0W2NoZWNrd29yZF08L2tleXdvcmQ+PGtleXdvcmQ+QWdl
ZFtjaGVja3dvcmRdPC9rZXl3b3JkPjxrZXl3b3JkPkZlbWFsZVtjaGVja3dvcmRdPC9rZXl3b3Jk
PjxrZXl3b3JkPkh1bWFuc1tjaGVja3dvcmRdPC9rZXl3b3JkPjxrZXl3b3JkPk1hbGVbY2hlY2t3
b3JkXTwva2V5d29yZD48a2V5d29yZD5NaWRkbGUgQWdlZFtjaGVja3dvcmRdPC9rZXl3b3JkPjxr
ZXl3b3JkPllvdW5nIEFkdWx0W2NoZWNrd29yZF08L2tleXdvcmQ+PGtleXdvcmQ+QWRkIG9uIFRo
ZXJhcHk8L2tleXdvcmQ+PGtleXdvcmQ+QWR1bHQ8L2tleXdvcmQ+PGtleXdvcmQ+QWdlIERpc3Ry
aWJ1dGlvbjwva2V5d29yZD48a2V5d29yZD5BZ2VkPC9rZXl3b3JkPjxrZXl3b3JkPkFydGhyYWxn
aWE8L2tleXdvcmQ+PGtleXdvcmQ+U2kgW1NpZGUgRWZmZWN0XTwva2V5d29yZD48a2V5d29yZD5B
cnRpY2xlPC9rZXl3b3JkPjxrZXl3b3JkPkFzdGhlbmlhPC9rZXl3b3JkPjxrZXl3b3JkPlNpIFtT
aWRlIEVmZmVjdF08L2tleXdvcmQ+PGtleXdvcmQ+QmFja2FjaGU8L2tleXdvcmQ+PGtleXdvcmQ+
U2kgW1NpZGUgRWZmZWN0XTwva2V5d29yZD48a2V5d29yZD5CYWxhbmNlIERpc29yZGVyPC9rZXl3
b3JkPjxrZXl3b3JkPlNpIFtTaWRlIEVmZmVjdF08L2tleXdvcmQ+PGtleXdvcmQ+QnJvbmNoaXRp
czwva2V5d29yZD48a2V5d29yZD5TaSBbU2lkZSBFZmZlY3RdPC9rZXl3b3JkPjxrZXl3b3JkPkNs
aW5pY2FsIFRyaWFsPC9rZXl3b3JkPjxrZXl3b3JkPkNvbmZ1c2lvbjwva2V5d29yZD48a2V5d29y
ZD5TaSBbU2lkZSBFZmZlY3RdPC9rZXl3b3JkPjxrZXl3b3JkPkNvbnRyb2xsZWQgQ2xpbmljYWwg
VHJpYWw8L2tleXdvcmQ+PGtleXdvcmQ+Q29udHJvbGxlZCBTdHVkeTwva2V5d29yZD48a2V5d29y
ZD5Db3VnaGluZzwva2V5d29yZD48a2V5d29yZD5TaSBbU2lkZSBFZmZlY3RdPC9rZXl3b3JkPjxr
ZXl3b3JkPkNvdWxvbWV0cnk8L2tleXdvcmQ+PGtleXdvcmQ+RGlhcnJoZWE8L2tleXdvcmQ+PGtl
eXdvcmQ+U2kgW1NpZGUgRWZmZWN0XTwva2V5d29yZD48a2V5d29yZD5EaXNlYXNlIER1cmF0aW9u
PC9rZXl3b3JkPjxrZXl3b3JkPkRpc29yaWVudGF0aW9uPC9rZXl3b3JkPjxrZXl3b3JkPlNpIFtT
aWRlIEVmZmVjdF08L2tleXdvcmQ+PGtleXdvcmQ+RGl6emluZXNzPC9rZXl3b3JkPjxrZXl3b3Jk
PlNpIFtTaWRlIEVmZmVjdF08L2tleXdvcmQ+PGtleXdvcmQ+RG91YmxlIEJsaW5kIFByb2NlZHVy
ZTwva2V5d29yZD48a2V5d29yZD5EcnVnIERvc2UgVGl0cmF0aW9uPC9rZXl3b3JkPjxrZXl3b3Jk
PkRydWcgRWZmaWNhY3k8L2tleXdvcmQ+PGtleXdvcmQ+RHJ1ZyBJbmR1Y2VkIEhlYWRhY2hlPC9r
ZXl3b3JkPjxrZXl3b3JkPlNpIFtTaWRlIEVmZmVjdF08L2tleXdvcmQ+PGtleXdvcmQ+RHJ1ZyBX
aXRoZHJhd2FsPC9rZXl3b3JkPjxrZXl3b3JkPkZhdGlndWU8L2tleXdvcmQ+PGtleXdvcmQ+U2kg
W1NpZGUgRWZmZWN0XTwva2V5d29yZD48a2V5d29yZD5GZW1hbGU8L2tleXdvcmQ+PGtleXdvcmQ+
SHVtYW48L2tleXdvcmQ+PGtleXdvcmQ+SHVuZ2VyPC9rZXl3b3JkPjxrZXl3b3JkPkh5cGVyaGlk
cm9zaXM8L2tleXdvcmQ+PGtleXdvcmQ+U2kgW1NpZGUgRWZmZWN0XTwva2V5d29yZD48a2V5d29y
ZD5IeXBlcnRlbnNpb248L2tleXdvcmQ+PGtleXdvcmQ+U2kgW1NpZGUgRWZmZWN0XTwva2V5d29y
ZD48a2V5d29yZD5IeXBvZ2x5Y2VtaWE8L2tleXdvcmQ+PGtleXdvcmQ+U2kgW1NpZGUgRWZmZWN0
XTwva2V5d29yZD48a2V5d29yZD5JbmZsdWVuemE8L2tleXdvcmQ+PGtleXdvcmQ+U2kgW1NpZGUg
RWZmZWN0XTwva2V5d29yZD48a2V5d29yZD5MaW1iIFBhaW48L2tleXdvcmQ+PGtleXdvcmQ+U2kg
W1NpZGUgRWZmZWN0XTwva2V5d29yZD48a2V5d29yZD5NYWpvciBDbGluaWNhbCBTdHVkeTwva2V5
d29yZD48a2V5d29yZD5NYWxhaXNlPC9rZXl3b3JkPjxrZXl3b3JkPlNpIFtTaWRlIEVmZmVjdF08
L2tleXdvcmQ+PGtleXdvcmQ+TWFsZTwva2V5d29yZD48a2V5d29yZD5Nb25vdGhlcmFweTwva2V5
d29yZD48a2V5d29yZD5Nb3Rpb24gU2lja25lc3M8L2tleXdvcmQ+PGtleXdvcmQ+U2kgW1NpZGUg
RWZmZWN0XTwva2V5d29yZD48a2V5d29yZD5NdWx0aWNlbnRlciBTdHVkeTwva2V5d29yZD48a2V5
d29yZD5OYXVzZWE8L2tleXdvcmQ+PGtleXdvcmQ+U2kgW1NpZGUgRWZmZWN0XTwva2V5d29yZD48
a2V5d29yZD5Ob24gSW5zdWxpbiBEZXBlbmRlbnQgRGlhYmV0ZXMgTWVsbGl0dXM8L2tleXdvcmQ+
PGtleXdvcmQ+RHQgW0RydWcgVGhlcmFweV08L2tleXdvcmQ+PGtleXdvcmQ+T3N0ZW9hcnRocml0
aXM8L2tleXdvcmQ+PGtleXdvcmQ+U2kgW1NpZGUgRWZmZWN0XTwva2V5d29yZD48a2V5d29yZD5Q
ZXJpcGhlcmFsIEVkZW1hPC9rZXl3b3JkPjxrZXl3b3JkPlNpIFtTaWRlIEVmZmVjdF08L2tleXdv
cmQ+PGtleXdvcmQ+UmFuZG9taXplZCBDb250cm9sbGVkIFRyaWFsPC9rZXl3b3JkPjxrZXl3b3Jk
PlJoaW5vcGhhcnluZ2l0aXM8L2tleXdvcmQ+PGtleXdvcmQ+U2kgW1NpZGUgRWZmZWN0XTwva2V5
d29yZD48a2V5d29yZD5SaXNrIFJlZHVjdGlvbjwva2V5d29yZD48a2V5d29yZD5TaWRlIEVmZmVj
dDwva2V5d29yZD48a2V5d29yZD5TaSBbU2lkZSBFZmZlY3RdPC9rZXl3b3JkPjxrZXl3b3JkPlN5
bmNvcGU8L2tleXdvcmQ+PGtleXdvcmQ+U2kgW1NpZGUgRWZmZWN0XTwva2V5d29yZD48a2V5d29y
ZD5UcmVhdG1lbnQgRHVyYXRpb248L2tleXdvcmQ+PGtleXdvcmQ+VHJlYXRtZW50IFJlc3BvbnNl
PC9rZXl3b3JkPjxrZXl3b3JkPlRyZW1vcjwva2V5d29yZD48a2V5d29yZD5TaSBbU2lkZSBFZmZl
Y3RdPC9rZXl3b3JkPjxrZXl3b3JkPlVuc3RlYWRpbmVzczwva2V5d29yZD48a2V5d29yZD5TaSBb
U2lkZSBFZmZlY3RdPC9rZXl3b3JkPjxrZXl3b3JkPlVwcGVyIFJlc3BpcmF0b3J5IFRyYWN0IElu
ZmVjdGlvbjwva2V5d29yZD48a2V5d29yZD5TaSBbU2lkZSBFZmZlY3RdPC9rZXl3b3JkPjxrZXl3
b3JkPlZlcnRpZ288L2tleXdvcmQ+PGtleXdvcmQ+U2kgW1NpZGUgRWZmZWN0XTwva2V5d29yZD48
a2V5d29yZD5WaXN1YWwgRGlzb3JkZXI8L2tleXdvcmQ+PGtleXdvcmQ+U2kgW1NpZGUgRWZmZWN0
XTwva2V5d29yZD48a2V5d29yZD5XZWlnaHQgR2Fpbjwva2V5d29yZD48a2V5d29yZD5Bbmdpb3Rl
bnNpbiBSZWNlcHRvciBBbnRhZ29uaXN0PC9rZXl3b3JkPjxrZXl3b3JkPkNiIFtEcnVnIENvbWJp
bmF0aW9uXTwva2V5d29yZD48a2V5d29yZD5BbnRpbGlwZW1pYyBBZ2VudDwva2V5d29yZD48a2V5
d29yZD5BbnRpdGhyb21ib2N5dGljIEFnZW50PC9rZXl3b3JkPjxrZXl3b3JkPkJldGEgQWRyZW5l
cmdpYyBSZWNlcHRvciBCbG9ja2luZyBBZ2VudDwva2V5d29yZD48a2V5d29yZD5DYiBbRHJ1ZyBD
b21iaW5hdGlvbl08L2tleXdvcmQ+PGtleXdvcmQ+Q2hvbGVzdGVyb2w8L2tleXdvcmQ+PGtleXdv
cmQ+RWMgW0VuZG9nZW5vdXMgQ29tcG91bmRdPC9rZXl3b3JkPjxrZXl3b3JkPkRpcGVwdGlkeWwg
Q2FyYm94eXBlcHRpZGFzZSBJbmhpYml0b3I8L2tleXdvcmQ+PGtleXdvcmQ+Q2IgW0RydWcgQ29t
YmluYXRpb25dPC9rZXl3b3JkPjxrZXl3b3JkPkRpdXJldGljIEFnZW50PC9rZXl3b3JkPjxrZXl3
b3JkPkNiIFtEcnVnIENvbWJpbmF0aW9uXTwva2V5d29yZD48a2V5d29yZD5HbGltZXBpcmlkZTwv
a2V5d29yZD48a2V5d29yZD5BZSBbQWR2ZXJzZSBEcnVnIFJlYWN0aW9uXTwva2V5d29yZD48a2V5
d29yZD5HbGltZXBpcmlkZTwva2V5d29yZD48a2V5d29yZD5DdCBbQ2xpbmljYWwgVHJpYWxdPC9r
ZXl3b3JkPjxrZXl3b3JkPkdsaW1lcGlyaWRlPC9rZXl3b3JkPjxrZXl3b3JkPkNiIFtEcnVnIENv
bWJpbmF0aW9uXTwva2V5d29yZD48a2V5d29yZD5HbGltZXBpcmlkZTwva2V5d29yZD48a2V5d29y
ZD5DbSBbRHJ1ZyBDb21wYXJpc29uXTwva2V5d29yZD48a2V5d29yZD5HbGltZXBpcmlkZTwva2V5
d29yZD48a2V5d29yZD5EdCBbRHJ1ZyBUaGVyYXB5XTwva2V5d29yZD48a2V5d29yZD5IZW1vZ2xv
YmluIEExYzwva2V5d29yZD48a2V5d29yZD5FYyBbRW5kb2dlbm91cyBDb21wb3VuZF08L2tleXdv
cmQ+PGtleXdvcmQ+SHlkcm94eW1ldGh5bGdsdXRhcnlsIENvZW56eW1lIGEgUmVkdWN0YXNlIElu
aGliaXRvcjwva2V5d29yZD48a2V5d29yZD5NZXRmb3JtaW48L2tleXdvcmQ+PGtleXdvcmQ+Q2Ig
W0RydWcgQ29tYmluYXRpb25dPC9rZXl3b3JkPjxrZXl3b3JkPk1ldGZvcm1pbjwva2V5d29yZD48
a2V5d29yZD5EdCBbRHJ1ZyBUaGVyYXB5XTwva2V5d29yZD48a2V5d29yZD5UcmlhY3lsZ2x5Y2Vy
b2w8L2tleXdvcmQ+PGtleXdvcmQ+RWMgW0VuZG9nZW5vdXMgQ29tcG91bmRdPC9rZXl3b3JkPjxr
ZXl3b3JkPlZpbGRhZ2xpcHRpbjwva2V5d29yZD48a2V5d29yZD5BZSBbQWR2ZXJzZSBEcnVnIFJl
YWN0aW9uXTwva2V5d29yZD48a2V5d29yZD5WaWxkYWdsaXB0aW48L2tleXdvcmQ+PGtleXdvcmQ+
Q3QgW0NsaW5pY2FsIFRyaWFsXTwva2V5d29yZD48a2V5d29yZD5WaWxkYWdsaXB0aW48L2tleXdv
cmQ+PGtleXdvcmQ+Q2IgW0RydWcgQ29tYmluYXRpb25dPC9rZXl3b3JkPjxrZXl3b3JkPlZpbGRh
Z2xpcHRpbjwva2V5d29yZD48a2V5d29yZD5DbSBbRHJ1ZyBDb21wYXJpc29uXTwva2V5d29yZD48
a2V5d29yZD5WaWxkYWdsaXB0aW48L2tleXdvcmQ+PGtleXdvcmQ+RHQgW0RydWcgVGhlcmFweV08
L2tleXdvcmQ+PGtleXdvcmQ+U3ItZW5kb2M8L2tleXdvcmQ+PC9rZXl3b3Jkcz48ZGF0ZXM+PHll
YXI+MjAxMDwveWVhcj48L2RhdGVzPjxhY2Nlc3Npb24tbnVtPkNOLTAwNzgxNTAzPC9hY2Nlc3Np
b24tbnVtPjx1cmxzPjxyZWxhdGVkLXVybHM+PHVybD5odHRwOi8vb25saW5lbGlicmFyeS53aWxl
eS5jb20vby9jb2NocmFuZS9jbGNlbnRyYWwvYXJ0aWNsZXMvNTAzL0NOLTAwNzgxNTAzL2ZyYW1l
Lmh0bWw8L3VybD48L3JlbGF0ZWQtdXJscz48L3VybHM+PGVsZWN0cm9uaWMtcmVzb3VyY2UtbnVt
PjEwLjExMTEvai4xNDYzLTEzMjYuMjAxMC4wMTIzMy54PC9lbGVjdHJvbmljLXJlc291cmNlLW51
bT48L3JlY29yZD48L0NpdGU+PC9FbmROb3RlPgB=
</w:fldData>
              </w:fldCha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[70]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609B49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20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3224C0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liclaz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B89C83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59215C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61A31C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B3719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</w:tr>
      <w:tr w:rsidR="00532BA6" w:rsidRPr="00DD04B2" w14:paraId="3D8125C1" w14:textId="77777777" w:rsidTr="004960BA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69C9D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3126C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267579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ioglitaz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75A4A8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3AAB0E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C112C0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92159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32BA6" w:rsidRPr="00DD04B2" w14:paraId="36C46F1D" w14:textId="77777777" w:rsidTr="004960BA">
        <w:trPr>
          <w:trHeight w:val="300"/>
        </w:trPr>
        <w:tc>
          <w:tcPr>
            <w:tcW w:w="17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22F76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Mazzonne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NYXp6b25lPC9BdXRob3I+PFllYXI+MjAwNjwvWWVhcj48
UmVjTnVtPjg1PC9SZWNOdW0+PERpc3BsYXlUZXh0Pls3MV08L0Rpc3BsYXlUZXh0PjxyZWNvcmQ+
PHJlYy1udW1iZXI+ODU8L3JlYy1udW1iZXI+PGZvcmVpZ24ta2V5cz48a2V5IGFwcD0iRU4iIGRi
LWlkPSJzYXJkdDBhczkyOWR0bGVzMnBkeGRwOXI1OTUwMDV2cDkwMjIiIHRpbWVzdGFtcD0iMTQy
MzMwNjM2OSI+ODU8L2tleT48L2ZvcmVpZ24ta2V5cz48cmVmLXR5cGUgbmFtZT0iSm91cm5hbCBB
cnRpY2xlIj4xNzwvcmVmLXR5cGU+PGNvbnRyaWJ1dG9ycz48YXV0aG9ycz48YXV0aG9yPk1henpv
bmUsIFQuPC9hdXRob3I+PGF1dGhvcj5NZXllciwgUC4gTS48L2F1dGhvcj48YXV0aG9yPkZlaW5z
dGVpbiwgUy4gQi48L2F1dGhvcj48YXV0aG9yPkRhdmlkc29uLCBNLiBILjwvYXV0aG9yPjxhdXRo
b3I+S29uZG9zLCBHLiBULjwvYXV0aG9yPjxhdXRob3I+RCZhcG9zO0Fnb3N0aW5vIFNyLCBSLiBC
LjwvYXV0aG9yPjxhdXRob3I+UGVyZXosIEEuPC9hdXRob3I+PGF1dGhvcj5Qcm92b3N0LCBKLiBD
LjwvYXV0aG9yPjxhdXRob3I+SGFmZm5lciwgUy4gTS48L2F1dGhvcj48L2F1dGhvcnM+PC9jb250
cmlidXRvcnM+PGF1dGgtYWRkcmVzcz5NYXp6b25lLCBULiwgVW5pdmVyc2l0eSBvZiBJbGxpbm9p
cyBDb2xsZWdlIG9mIE1lZGljaW5lLCBTZWN0aW9uIG9mIEVuZG9jcmlub2xvZ3ksIERpYWJldGVz
IGFuZCBNZXRhYm9saXNtLCA2MTIgQ01XTUMgNzk3LCBDaGljYWdvLCBJTCA2MDYxMiwgVW5pdGVk
IFN0YXRlczwvYXV0aC1hZGRyZXNzPjx0aXRsZXM+PHRpdGxlPkVmZmVjdCBvZiBwaW9nbGl0YXpv
bmUgY29tcGFyZWQgd2l0aCBnbGltZXBpcmlkZSBvbiBjYXJvdGlkIGludGltYS1tZWRpYSB0aGlj
a25lc3MgaW4gdHlwZSAyIGRpYWJldGVzOiBBIHJhbmRvbWl6ZWQgdHJpYWw8L3RpdGxlPjxzZWNv
bmRhcnktdGl0bGU+Sm91cm5hbCBvZiB0aGUgQW1lcmljYW4gTWVkaWNhbCBBc3NvY2lhdGlvbjwv
c2Vjb25kYXJ5LXRpdGxlPjwvdGl0bGVzPjxwZXJpb2RpY2FsPjxmdWxsLXRpdGxlPkpvdXJuYWwg
b2YgdGhlIEFtZXJpY2FuIE1lZGljYWwgQXNzb2NpYXRpb248L2Z1bGwtdGl0bGU+PC9wZXJpb2Rp
Y2FsPjxwYWdlcz4yNTcyLTI1ODE8L3BhZ2VzPjx2b2x1bWU+Mjk2PC92b2x1bWU+PG51bWJlcj4y
MTwvbnVtYmVyPjxrZXl3b3Jkcz48a2V5d29yZD5OQ1QwMDIyNTI2NDwva2V5d29yZD48a2V5d29y
ZD5hY2V0eWxzYWxpY3lsaWMgYWNpZDwva2V5d29yZD48a2V5d29yZD5hbnRpY29hZ3VsYW50IGFn
ZW50PC9rZXl3b3JkPjxrZXl3b3JkPmFudGloeXBlcnRlbnNpdmUgYWdlbnQ8L2tleXdvcmQ+PGtl
eXdvcmQ+YmV0YSBhZHJlbmVyZ2ljIHJlY2VwdG9yIGJsb2NraW5nIGFnZW50PC9rZXl3b3JkPjxr
ZXl3b3JkPmNhbGNpdW0gY2hhbm5lbCBibG9ja2luZyBhZ2VudDwva2V5d29yZD48a2V5d29yZD5k
aXVyZXRpYyBhZ2VudDwva2V5d29yZD48a2V5d29yZD5nbGltZXBpcmlkZTwva2V5d29yZD48a2V5
d29yZD5oZW1vZ2xvYmluIEExYzwva2V5d29yZD48a2V5d29yZD5oeWRyb3h5bWV0aHlsZ2x1dGFy
eWwgY29lbnp5bWUgQSByZWR1Y3Rhc2UgaW5oaWJpdG9yPC9rZXl3b3JkPjxrZXl3b3JkPmluc3Vs
aW48L2tleXdvcmQ+PGtleXdvcmQ+bWV0Zm9ybWluPC9rZXl3b3JkPjxrZXl3b3JkPnBpb2dsaXRh
em9uZTwva2V5d29yZD48a2V5d29yZD5zdWxmb255bHVyZWE8L2tleXdvcmQ+PGtleXdvcmQ+YWR1
bHQ8L2tleXdvcmQ+PGtleXdvcmQ+YXJ0ZXJ5IGludGltYSBwcm9saWZlcmF0aW9uPC9rZXl3b3Jk
PjxrZXl3b3JkPmFydGhyYWxnaWE8L2tleXdvcmQ+PGtleXdvcmQ+YXJ0aWNsZTwva2V5d29yZD48
a2V5d29yZD5iYWNrYWNoZTwva2V5d29yZD48a2V5d29yZD5ib2R5IG1hc3M8L2tleXdvcmQ+PGtl
eXdvcmQ+Y2Fyb3RpZCBhcnRlcnk8L2tleXdvcmQ+PGtleXdvcmQ+Y2xpbmljYWwgdHJpYWw8L2tl
eXdvcmQ+PGtleXdvcmQ+Y29udHJvbGxlZCBjbGluaWNhbCB0cmlhbDwva2V5d29yZD48a2V5d29y
ZD5jb250cm9sbGVkIHN0dWR5PC9rZXl3b3JkPjxrZXl3b3JkPmNvdWdoaW5nPC9rZXl3b3JkPjxr
ZXl3b3JkPmRpYXJyaGVhPC9rZXl3b3JkPjxrZXl3b3JkPmRpc2Vhc2UgY291cnNlPC9rZXl3b3Jk
PjxrZXl3b3JkPmRpc2Vhc2UgZHVyYXRpb248L2tleXdvcmQ+PGtleXdvcmQ+ZGl6emluZXNzPC9r
ZXl3b3JkPjxrZXl3b3JkPmRvdWJsZSBibGluZCBwcm9jZWR1cmU8L2tleXdvcmQ+PGtleXdvcmQ+
ZHJ1ZyBkb3NlIHJlZ2ltZW48L2tleXdvcmQ+PGtleXdvcmQ+ZHJ1ZyB3aXRoZHJhd2FsPC9rZXl3
b3JkPjxrZXl3b3JkPmVjaG9ncmFwaHk8L2tleXdvcmQ+PGtleXdvcmQ+ZmF0aWd1ZTwva2V5d29y
ZD48a2V5d29yZD5mZW1hbGU8L2tleXdvcmQ+PGtleXdvcmQ+Zm9sbG93IHVwPC9rZXl3b3JkPjxr
ZXl3b3JkPmhlYWRhY2hlPC9rZXl3b3JkPjxrZXl3b3JkPmh1bWFuPC9rZXl3b3JkPjxrZXl3b3Jk
Pmh5cGVydGVuc2lvbjwva2V5d29yZD48a2V5d29yZD5oeXBvZ2x5Y2VtaWE8L2tleXdvcmQ+PGtl
eXdvcmQ+aW5mbHVlbnphPC9rZXl3b3JkPjxrZXl3b3JkPm1ham9yIGNsaW5pY2FsIHN0dWR5PC9r
ZXl3b3JkPjxrZXl3b3JkPm1hbGU8L2tleXdvcmQ+PGtleXdvcmQ+bW9ub3RoZXJhcHk8L2tleXdv
cmQ+PGtleXdvcmQ+bXVsdGljZW50ZXIgc3R1ZHk8L2tleXdvcmQ+PGtleXdvcmQ+bmF1c2VhPC9r
ZXl3b3JkPjxrZXl3b3JkPm5vbiBpbnN1bGluIGRlcGVuZGVudCBkaWFiZXRlcyBtZWxsaXR1czwv
a2V5d29yZD48a2V5d29yZD5wYWluPC9rZXl3b3JkPjxrZXl3b3JkPnBhdGllbnQgY29tcGxpYW5j
ZTwva2V5d29yZD48a2V5d29yZD5wZXJpcGhlcmFsIGVkZW1hPC9rZXl3b3JkPjxrZXl3b3JkPnBy
aW9yaXR5IGpvdXJuYWw8L2tleXdvcmQ+PGtleXdvcmQ+cmFuZG9taXplZCBjb250cm9sbGVkIHRy
aWFsPC9rZXl3b3JkPjxrZXl3b3JkPnJoaW5vcGhhcnluZ2l0aXM8L2tleXdvcmQ+PGtleXdvcmQ+
c2lkZSBlZmZlY3Q8L2tleXdvcmQ+PGtleXdvcmQ+c3lzdG9saWMgYmxvb2QgcHJlc3N1cmU8L2tl
eXdvcmQ+PGtleXdvcmQ+dHJlYXRtZW50IG91dGNvbWU8L2tleXdvcmQ+PGtleXdvcmQ+dXBwZXIg
cmVzcGlyYXRvcnkgdHJhY3QgaW5mZWN0aW9uPC9rZXl3b3JkPjxrZXl3b3JkPndlaWdodCBnYWlu
PC9rZXl3b3JkPjwva2V5d29yZHM+PGRhdGVzPjx5ZWFyPjIwMDY8L3llYXI+PC9kYXRlcz48aXNi
bj4wMDk4LTc0ODQmI3hEOzE1MzgtMzU5ODwvaXNibj48dXJscz48cmVsYXRlZC11cmxzPjx1cmw+
aHR0cDovL3d3dy5lbWJhc2UuY29tL3NlYXJjaC9yZXN1bHRzP3N1YmFjdGlvbj12aWV3cmVjb3Jk
JmFtcDtmcm9tPWV4cG9ydCZhbXA7aWQ9TDQ0OTAzODYxPC91cmw+PHVybD5odHRwOi8vamFtYS5h
bWEtYXNzbi5vcmcvY2dpL3JlcHJpbnQvMjk2LzIxLzI1NzI8L3VybD48dXJsPmh0dHA6Ly9keC5k
b2kub3JnLzEwLjEwMDEvamFtYS4yOTYuMjEuam9jNjAxNTg8L3VybD48dXJsPmh0dHA6Ly9wZXJp
b2RpY29zLmhvbW9sb2dhY2FvLnNhdWRlLmdvdi5ici9wZXJpb2RpY29zL2luZGV4LnBocD92aWV3
PXByaW5jaXBhbCZhbXA7c2lkPUVNQkFTRSZhbXA7aXNzbj0wMDk4NzQ4NCZhbXA7aWQ9ZG9pOjEw
LjEwMDElMkZqYW1hLjI5Ni4yMS5qb2M2MDE1OCZhbXA7YXRpdGxlPUVmZmVjdCtvZitwaW9nbGl0
YXpvbmUrY29tcGFyZWQrd2l0aCtnbGltZXBpcmlkZStvbitjYXJvdGlkK2ludGltYS1tZWRpYSt0
aGlja25lc3MraW4rdHlwZSsyK2RpYWJldGVzJTNBK0ErcmFuZG9taXplZCt0cmlhbCZhbXA7c3Rp
dGxlPUouK0FtLitNZWQuK0Fzc29jLiZhbXA7dGl0bGU9Sm91cm5hbCtvZit0aGUrQW1lcmljYW4r
TWVkaWNhbCtBc3NvY2lhdGlvbiZhbXA7dm9sdW1lPTI5NiZhbXA7aXNzdWU9MjEmYW1wO3NwYWdl
PTI1NzImYW1wO2VwYWdlPTI1ODEmYW1wO2F1bGFzdD1NYXp6b25lJmFtcDthdWZpcnN0PVRoZW9k
b3JlJmFtcDthdWluaXQ9VC4mYW1wO2F1ZnVsbD1NYXp6b25lK1QuJmFtcDtjb2Rlbj1KQU1BQSZh
bXA7aXNibj0mYW1wO3BhZ2VzPTI1NzItMjU4MSZhbXA7ZGF0ZT0yMDA2JmFtcDthdWluaXQxPVQm
YW1wO2F1aW5pdG09PC91cmw+PC9yZWxhdGVkLXVybHM+PC91cmxzPjwvcmVjb3JkPjwvQ2l0ZT48
L0VuZE5vdGU+
</w:fldData>
              </w:fldCha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NYXp6b25lPC9BdXRob3I+PFllYXI+MjAwNjwvWWVhcj48
UmVjTnVtPjg1PC9SZWNOdW0+PERpc3BsYXlUZXh0Pls3MV08L0Rpc3BsYXlUZXh0PjxyZWNvcmQ+
PHJlYy1udW1iZXI+ODU8L3JlYy1udW1iZXI+PGZvcmVpZ24ta2V5cz48a2V5IGFwcD0iRU4iIGRi
LWlkPSJzYXJkdDBhczkyOWR0bGVzMnBkeGRwOXI1OTUwMDV2cDkwMjIiIHRpbWVzdGFtcD0iMTQy
MzMwNjM2OSI+ODU8L2tleT48L2ZvcmVpZ24ta2V5cz48cmVmLXR5cGUgbmFtZT0iSm91cm5hbCBB
cnRpY2xlIj4xNzwvcmVmLXR5cGU+PGNvbnRyaWJ1dG9ycz48YXV0aG9ycz48YXV0aG9yPk1henpv
bmUsIFQuPC9hdXRob3I+PGF1dGhvcj5NZXllciwgUC4gTS48L2F1dGhvcj48YXV0aG9yPkZlaW5z
dGVpbiwgUy4gQi48L2F1dGhvcj48YXV0aG9yPkRhdmlkc29uLCBNLiBILjwvYXV0aG9yPjxhdXRo
b3I+S29uZG9zLCBHLiBULjwvYXV0aG9yPjxhdXRob3I+RCZhcG9zO0Fnb3N0aW5vIFNyLCBSLiBC
LjwvYXV0aG9yPjxhdXRob3I+UGVyZXosIEEuPC9hdXRob3I+PGF1dGhvcj5Qcm92b3N0LCBKLiBD
LjwvYXV0aG9yPjxhdXRob3I+SGFmZm5lciwgUy4gTS48L2F1dGhvcj48L2F1dGhvcnM+PC9jb250
cmlidXRvcnM+PGF1dGgtYWRkcmVzcz5NYXp6b25lLCBULiwgVW5pdmVyc2l0eSBvZiBJbGxpbm9p
cyBDb2xsZWdlIG9mIE1lZGljaW5lLCBTZWN0aW9uIG9mIEVuZG9jcmlub2xvZ3ksIERpYWJldGVz
IGFuZCBNZXRhYm9saXNtLCA2MTIgQ01XTUMgNzk3LCBDaGljYWdvLCBJTCA2MDYxMiwgVW5pdGVk
IFN0YXRlczwvYXV0aC1hZGRyZXNzPjx0aXRsZXM+PHRpdGxlPkVmZmVjdCBvZiBwaW9nbGl0YXpv
bmUgY29tcGFyZWQgd2l0aCBnbGltZXBpcmlkZSBvbiBjYXJvdGlkIGludGltYS1tZWRpYSB0aGlj
a25lc3MgaW4gdHlwZSAyIGRpYWJldGVzOiBBIHJhbmRvbWl6ZWQgdHJpYWw8L3RpdGxlPjxzZWNv
bmRhcnktdGl0bGU+Sm91cm5hbCBvZiB0aGUgQW1lcmljYW4gTWVkaWNhbCBBc3NvY2lhdGlvbjwv
c2Vjb25kYXJ5LXRpdGxlPjwvdGl0bGVzPjxwZXJpb2RpY2FsPjxmdWxsLXRpdGxlPkpvdXJuYWwg
b2YgdGhlIEFtZXJpY2FuIE1lZGljYWwgQXNzb2NpYXRpb248L2Z1bGwtdGl0bGU+PC9wZXJpb2Rp
Y2FsPjxwYWdlcz4yNTcyLTI1ODE8L3BhZ2VzPjx2b2x1bWU+Mjk2PC92b2x1bWU+PG51bWJlcj4y
MTwvbnVtYmVyPjxrZXl3b3Jkcz48a2V5d29yZD5OQ1QwMDIyNTI2NDwva2V5d29yZD48a2V5d29y
ZD5hY2V0eWxzYWxpY3lsaWMgYWNpZDwva2V5d29yZD48a2V5d29yZD5hbnRpY29hZ3VsYW50IGFn
ZW50PC9rZXl3b3JkPjxrZXl3b3JkPmFudGloeXBlcnRlbnNpdmUgYWdlbnQ8L2tleXdvcmQ+PGtl
eXdvcmQ+YmV0YSBhZHJlbmVyZ2ljIHJlY2VwdG9yIGJsb2NraW5nIGFnZW50PC9rZXl3b3JkPjxr
ZXl3b3JkPmNhbGNpdW0gY2hhbm5lbCBibG9ja2luZyBhZ2VudDwva2V5d29yZD48a2V5d29yZD5k
aXVyZXRpYyBhZ2VudDwva2V5d29yZD48a2V5d29yZD5nbGltZXBpcmlkZTwva2V5d29yZD48a2V5
d29yZD5oZW1vZ2xvYmluIEExYzwva2V5d29yZD48a2V5d29yZD5oeWRyb3h5bWV0aHlsZ2x1dGFy
eWwgY29lbnp5bWUgQSByZWR1Y3Rhc2UgaW5oaWJpdG9yPC9rZXl3b3JkPjxrZXl3b3JkPmluc3Vs
aW48L2tleXdvcmQ+PGtleXdvcmQ+bWV0Zm9ybWluPC9rZXl3b3JkPjxrZXl3b3JkPnBpb2dsaXRh
em9uZTwva2V5d29yZD48a2V5d29yZD5zdWxmb255bHVyZWE8L2tleXdvcmQ+PGtleXdvcmQ+YWR1
bHQ8L2tleXdvcmQ+PGtleXdvcmQ+YXJ0ZXJ5IGludGltYSBwcm9saWZlcmF0aW9uPC9rZXl3b3Jk
PjxrZXl3b3JkPmFydGhyYWxnaWE8L2tleXdvcmQ+PGtleXdvcmQ+YXJ0aWNsZTwva2V5d29yZD48
a2V5d29yZD5iYWNrYWNoZTwva2V5d29yZD48a2V5d29yZD5ib2R5IG1hc3M8L2tleXdvcmQ+PGtl
eXdvcmQ+Y2Fyb3RpZCBhcnRlcnk8L2tleXdvcmQ+PGtleXdvcmQ+Y2xpbmljYWwgdHJpYWw8L2tl
eXdvcmQ+PGtleXdvcmQ+Y29udHJvbGxlZCBjbGluaWNhbCB0cmlhbDwva2V5d29yZD48a2V5d29y
ZD5jb250cm9sbGVkIHN0dWR5PC9rZXl3b3JkPjxrZXl3b3JkPmNvdWdoaW5nPC9rZXl3b3JkPjxr
ZXl3b3JkPmRpYXJyaGVhPC9rZXl3b3JkPjxrZXl3b3JkPmRpc2Vhc2UgY291cnNlPC9rZXl3b3Jk
PjxrZXl3b3JkPmRpc2Vhc2UgZHVyYXRpb248L2tleXdvcmQ+PGtleXdvcmQ+ZGl6emluZXNzPC9r
ZXl3b3JkPjxrZXl3b3JkPmRvdWJsZSBibGluZCBwcm9jZWR1cmU8L2tleXdvcmQ+PGtleXdvcmQ+
ZHJ1ZyBkb3NlIHJlZ2ltZW48L2tleXdvcmQ+PGtleXdvcmQ+ZHJ1ZyB3aXRoZHJhd2FsPC9rZXl3
b3JkPjxrZXl3b3JkPmVjaG9ncmFwaHk8L2tleXdvcmQ+PGtleXdvcmQ+ZmF0aWd1ZTwva2V5d29y
ZD48a2V5d29yZD5mZW1hbGU8L2tleXdvcmQ+PGtleXdvcmQ+Zm9sbG93IHVwPC9rZXl3b3JkPjxr
ZXl3b3JkPmhlYWRhY2hlPC9rZXl3b3JkPjxrZXl3b3JkPmh1bWFuPC9rZXl3b3JkPjxrZXl3b3Jk
Pmh5cGVydGVuc2lvbjwva2V5d29yZD48a2V5d29yZD5oeXBvZ2x5Y2VtaWE8L2tleXdvcmQ+PGtl
eXdvcmQ+aW5mbHVlbnphPC9rZXl3b3JkPjxrZXl3b3JkPm1ham9yIGNsaW5pY2FsIHN0dWR5PC9r
ZXl3b3JkPjxrZXl3b3JkPm1hbGU8L2tleXdvcmQ+PGtleXdvcmQ+bW9ub3RoZXJhcHk8L2tleXdv
cmQ+PGtleXdvcmQ+bXVsdGljZW50ZXIgc3R1ZHk8L2tleXdvcmQ+PGtleXdvcmQ+bmF1c2VhPC9r
ZXl3b3JkPjxrZXl3b3JkPm5vbiBpbnN1bGluIGRlcGVuZGVudCBkaWFiZXRlcyBtZWxsaXR1czwv
a2V5d29yZD48a2V5d29yZD5wYWluPC9rZXl3b3JkPjxrZXl3b3JkPnBhdGllbnQgY29tcGxpYW5j
ZTwva2V5d29yZD48a2V5d29yZD5wZXJpcGhlcmFsIGVkZW1hPC9rZXl3b3JkPjxrZXl3b3JkPnBy
aW9yaXR5IGpvdXJuYWw8L2tleXdvcmQ+PGtleXdvcmQ+cmFuZG9taXplZCBjb250cm9sbGVkIHRy
aWFsPC9rZXl3b3JkPjxrZXl3b3JkPnJoaW5vcGhhcnluZ2l0aXM8L2tleXdvcmQ+PGtleXdvcmQ+
c2lkZSBlZmZlY3Q8L2tleXdvcmQ+PGtleXdvcmQ+c3lzdG9saWMgYmxvb2QgcHJlc3N1cmU8L2tl
eXdvcmQ+PGtleXdvcmQ+dHJlYXRtZW50IG91dGNvbWU8L2tleXdvcmQ+PGtleXdvcmQ+dXBwZXIg
cmVzcGlyYXRvcnkgdHJhY3QgaW5mZWN0aW9uPC9rZXl3b3JkPjxrZXl3b3JkPndlaWdodCBnYWlu
PC9rZXl3b3JkPjwva2V5d29yZHM+PGRhdGVzPjx5ZWFyPjIwMDY8L3llYXI+PC9kYXRlcz48aXNi
bj4wMDk4LTc0ODQmI3hEOzE1MzgtMzU5ODwvaXNibj48dXJscz48cmVsYXRlZC11cmxzPjx1cmw+
aHR0cDovL3d3dy5lbWJhc2UuY29tL3NlYXJjaC9yZXN1bHRzP3N1YmFjdGlvbj12aWV3cmVjb3Jk
JmFtcDtmcm9tPWV4cG9ydCZhbXA7aWQ9TDQ0OTAzODYxPC91cmw+PHVybD5odHRwOi8vamFtYS5h
bWEtYXNzbi5vcmcvY2dpL3JlcHJpbnQvMjk2LzIxLzI1NzI8L3VybD48dXJsPmh0dHA6Ly9keC5k
b2kub3JnLzEwLjEwMDEvamFtYS4yOTYuMjEuam9jNjAxNTg8L3VybD48dXJsPmh0dHA6Ly9wZXJp
b2RpY29zLmhvbW9sb2dhY2FvLnNhdWRlLmdvdi5ici9wZXJpb2RpY29zL2luZGV4LnBocD92aWV3
PXByaW5jaXBhbCZhbXA7c2lkPUVNQkFTRSZhbXA7aXNzbj0wMDk4NzQ4NCZhbXA7aWQ9ZG9pOjEw
LjEwMDElMkZqYW1hLjI5Ni4yMS5qb2M2MDE1OCZhbXA7YXRpdGxlPUVmZmVjdCtvZitwaW9nbGl0
YXpvbmUrY29tcGFyZWQrd2l0aCtnbGltZXBpcmlkZStvbitjYXJvdGlkK2ludGltYS1tZWRpYSt0
aGlja25lc3MraW4rdHlwZSsyK2RpYWJldGVzJTNBK0ErcmFuZG9taXplZCt0cmlhbCZhbXA7c3Rp
dGxlPUouK0FtLitNZWQuK0Fzc29jLiZhbXA7dGl0bGU9Sm91cm5hbCtvZit0aGUrQW1lcmljYW4r
TWVkaWNhbCtBc3NvY2lhdGlvbiZhbXA7dm9sdW1lPTI5NiZhbXA7aXNzdWU9MjEmYW1wO3NwYWdl
PTI1NzImYW1wO2VwYWdlPTI1ODEmYW1wO2F1bGFzdD1NYXp6b25lJmFtcDthdWZpcnN0PVRoZW9k
b3JlJmFtcDthdWluaXQ9VC4mYW1wO2F1ZnVsbD1NYXp6b25lK1QuJmFtcDtjb2Rlbj1KQU1BQSZh
bXA7aXNibj0mYW1wO3BhZ2VzPTI1NzItMjU4MSZhbXA7ZGF0ZT0yMDA2JmFtcDthdWluaXQxPVQm
YW1wO2F1aW5pdG09PC91cmw+PC9yZWxhdGVkLXVybHM+PC91cmxzPjwvcmVjb3JkPjwvQ2l0ZT48
L0VuZE5vdGU+
</w:fldData>
              </w:fldCha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[71]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38D3E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20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BE7962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limeper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439A17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7B3701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F9E241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996A0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18</w:t>
            </w:r>
          </w:p>
        </w:tc>
      </w:tr>
      <w:tr w:rsidR="00532BA6" w:rsidRPr="00DD04B2" w14:paraId="71B2E831" w14:textId="77777777" w:rsidTr="004960BA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77019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42A46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96AC4C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ioglitaz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5CDCE4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92E548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72B573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7E2C2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32BA6" w:rsidRPr="00DD04B2" w14:paraId="04A47D8D" w14:textId="77777777" w:rsidTr="004960BA">
        <w:trPr>
          <w:trHeight w:val="300"/>
        </w:trPr>
        <w:tc>
          <w:tcPr>
            <w:tcW w:w="17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29715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Nakamura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OYWthbXVyYTwvQXV0aG9yPjxZZWFyPjIwMDY8L1llYXI+
PFJlY051bT44NjwvUmVjTnVtPjxEaXNwbGF5VGV4dD5bNzJdPC9EaXNwbGF5VGV4dD48cmVjb3Jk
PjxyZWMtbnVtYmVyPjg2PC9yZWMtbnVtYmVyPjxmb3JlaWduLWtleXM+PGtleSBhcHA9IkVOIiBk
Yi1pZD0ic2FyZHQwYXM5MjlkdGxlczJwZHhkcDlyNTk1MDA1dnA5MDIyIiB0aW1lc3RhbXA9IjE0
MjMzMDYzNjkiPjg2PC9rZXk+PC9mb3JlaWduLWtleXM+PHJlZi10eXBlIG5hbWU9IkpvdXJuYWwg
QXJ0aWNsZSI+MTc8L3JlZi10eXBlPjxjb250cmlidXRvcnM+PGF1dGhvcnM+PGF1dGhvcj5OYWth
bXVyYSwgVC48L2F1dGhvcj48YXV0aG9yPlN1Z2F5YSwgVC48L2F1dGhvcj48YXV0aG9yPkthd2Fn
b2UsIFkuPC9hdXRob3I+PGF1dGhvcj5VZWRhLCBZLjwvYXV0aG9yPjxhdXRob3I+S29pZGUsIEgu
PC9hdXRob3I+PC9hdXRob3JzPjwvY29udHJpYnV0b3JzPjxhdXRoLWFkZHJlc3M+S29pZGUsIEgu
LCBEZXBhcnRtZW50IG9mIE1lZGljaW5lLCBLb3RvIEhvc3BpdGFsLCBLb3RvLWt1LCBUb2t5byAx
MzYtMDA3MiwgSmFwYW48L2F1dGgtYWRkcmVzcz48dGl0bGVzPjx0aXRsZT5FZmZlY3Qgb2YgcGlv
Z2xpdGF6b25lIG9uIHVyaW5hcnkgbGl2ZXItdHlwZSBmYXR0eSBhY2lkLWJpbmRpbmcgcHJvdGVp
biBjb25jZW50cmF0aW9ucyBpbiBkaWFiZXRlcyBwYXRpZW50cyB3aXRoIG1pY3JvYWxidW1pbnVy
aWE8L3RpdGxlPjxzZWNvbmRhcnktdGl0bGU+RGlhYmV0ZXMvTWV0YWJvbGlzbSBSZXNlYXJjaCBh
bmQgUmV2aWV3czwvc2Vjb25kYXJ5LXRpdGxlPjwvdGl0bGVzPjxwZXJpb2RpY2FsPjxmdWxsLXRp
dGxlPkRpYWJldGVzL01ldGFib2xpc20gUmVzZWFyY2ggYW5kIFJldmlld3M8L2Z1bGwtdGl0bGU+
PC9wZXJpb2RpY2FsPjxwYWdlcz4zODUtMzg5PC9wYWdlcz48dm9sdW1lPjIyPC92b2x1bWU+PG51
bWJlcj41PC9udW1iZXI+PGtleXdvcmRzPjxrZXl3b3JkPmFsYnVtaW48L2tleXdvcmQ+PGtleXdv
cmQ+ZmF0dHkgYWNpZCBiaW5kaW5nIHByb3RlaW48L2tleXdvcmQ+PGtleXdvcmQ+Z2xpYmVuY2xh
bWlkZTwva2V5d29yZD48a2V5d29yZD5uYXRlZ2xpbmlkZTwva2V5d29yZD48a2V5d29yZD5waW9n
bGl0YXpvbmU8L2tleXdvcmQ+PGtleXdvcmQ+dm9nbGlib3NlPC9rZXl3b3JkPjxrZXl3b3JkPmFk
dWx0PC9rZXl3b3JkPjxrZXl3b3JkPmFnZWQ8L2tleXdvcmQ+PGtleXdvcmQ+YXJ0aWNsZTwva2V5
d29yZD48a2V5d29yZD5jbGluaWNhbCB0cmlhbDwva2V5d29yZD48a2V5d29yZD5jb250cm9sbGVk
IGNsaW5pY2FsIHRyaWFsPC9rZXl3b3JkPjxrZXl3b3JkPmNvbnRyb2xsZWQgc3R1ZHk8L2tleXdv
cmQ+PGtleXdvcmQ+ZGlhYmV0aWMgbmVwaHJvcGF0aHk8L2tleXdvcmQ+PGtleXdvcmQ+ZHJ1ZyBl
ZmZpY2FjeTwva2V5d29yZD48a2V5d29yZD5kcnVnIG1lY2hhbmlzbTwva2V5d29yZD48a2V5d29y
ZD5mZW1hbGU8L2tleXdvcmQ+PGtleXdvcmQ+aHVtYW48L2tleXdvcmQ+PGtleXdvcmQ+bWFqb3Ig
Y2xpbmljYWwgc3R1ZHk8L2tleXdvcmQ+PGtleXdvcmQ+bWFsZTwva2V5d29yZD48a2V5d29yZD5t
aWNyb2FsYnVtaW51cmlhPC9rZXl3b3JkPjxrZXl3b3JkPm5vbiBpbnN1bGluIGRlcGVuZGVudCBk
aWFiZXRlcyBtZWxsaXR1czwva2V5d29yZD48a2V5d29yZD5wcmlvcml0eSBqb3VybmFsPC9rZXl3
b3JkPjxrZXl3b3JkPnByb3RlaW4gdXJpbmUgbGV2ZWw8L2tleXdvcmQ+PGtleXdvcmQ+cmFuZG9t
aXplZCBjb250cm9sbGVkIHRyaWFsPC9rZXl3b3JkPjxrZXl3b3JkPnN0YXRpc3RpY2FsIHNpZ25p
ZmljYW5jZTwva2V5d29yZD48a2V5d29yZD51cmluYXJ5IGV4Y3JldGlvbjwva2V5d29yZD48L2tl
eXdvcmRzPjxkYXRlcz48eWVhcj4yMDA2PC95ZWFyPjwvZGF0ZXM+PGlzYm4+MTUyMC03NTUyJiN4
RDsxNTIwLTc1NjA8L2lzYm4+PHVybHM+PHJlbGF0ZWQtdXJscz48dXJsPmh0dHA6Ly93d3cuZW1i
YXNlLmNvbS9zZWFyY2gvcmVzdWx0cz9zdWJhY3Rpb249dmlld3JlY29yZCZhbXA7ZnJvbT1leHBv
cnQmYW1wO2lkPUw0NDQ0NjQzNDwvdXJsPjx1cmw+aHR0cDovL2R4LmRvaS5vcmcvMTAuMTAwMi9k
bXJyLjYzMzwvdXJsPjx1cmw+aHR0cDovL3BlcmlvZGljb3MuaG9tb2xvZ2FjYW8uc2F1ZGUuZ292
LmJyL3BlcmlvZGljb3MvaW5kZXgucGhwP3ZpZXc9cHJpbmNpcGFsJmFtcDtzaWQ9RU1CQVNFJmFt
cDtpc3NuPTE1MjA3NTUyJmFtcDtpZD1kb2k6MTAuMTAwMiUyRmRtcnIuNjMzJmFtcDthdGl0bGU9
RWZmZWN0K29mK3Bpb2dsaXRhem9uZStvbit1cmluYXJ5K2xpdmVyLXR5cGUrZmF0dHkrYWNpZC1i
aW5kaW5nK3Byb3RlaW4rY29uY2VudHJhdGlvbnMraW4rZGlhYmV0ZXMrcGF0aWVudHMrd2l0aCtt
aWNyb2FsYnVtaW51cmlhJmFtcDtzdGl0bGU9RGlhYmV0ZXMrTWV0YWIuK1Jlcy4rUmV2LiZhbXA7
dGl0bGU9RGlhYmV0ZXMlMkZNZXRhYm9saXNtK1Jlc2VhcmNoK2FuZCtSZXZpZXdzJmFtcDt2b2x1
bWU9MjImYW1wO2lzc3VlPTUmYW1wO3NwYWdlPTM4NSZhbXA7ZXBhZ2U9Mzg5JmFtcDthdWxhc3Q9
TmFrYW11cmEmYW1wO2F1Zmlyc3Q9VHN1a2FzYSZhbXA7YXVpbml0PVQuJmFtcDthdWZ1bGw9TmFr
YW11cmErVC4mYW1wO2NvZGVuPURNUlJGJmFtcDtpc2JuPSZhbXA7cGFnZXM9Mzg1LTM4OSZhbXA7
ZGF0ZT0yMDA2JmFtcDthdWluaXQxPVQmYW1wO2F1aW5pdG09PC91cmw+PC9yZWxhdGVkLXVybHM+
PC91cmxzPjwvcmVjb3JkPjwv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OYWthbXVyYTwvQXV0aG9yPjxZZWFyPjIwMDY8L1llYXI+
PFJlY051bT44NjwvUmVjTnVtPjxEaXNwbGF5VGV4dD5bNzJdPC9EaXNwbGF5VGV4dD48cmVjb3Jk
PjxyZWMtbnVtYmVyPjg2PC9yZWMtbnVtYmVyPjxmb3JlaWduLWtleXM+PGtleSBhcHA9IkVOIiBk
Yi1pZD0ic2FyZHQwYXM5MjlkdGxlczJwZHhkcDlyNTk1MDA1dnA5MDIyIiB0aW1lc3RhbXA9IjE0
MjMzMDYzNjkiPjg2PC9rZXk+PC9mb3JlaWduLWtleXM+PHJlZi10eXBlIG5hbWU9IkpvdXJuYWwg
QXJ0aWNsZSI+MTc8L3JlZi10eXBlPjxjb250cmlidXRvcnM+PGF1dGhvcnM+PGF1dGhvcj5OYWth
bXVyYSwgVC48L2F1dGhvcj48YXV0aG9yPlN1Z2F5YSwgVC48L2F1dGhvcj48YXV0aG9yPkthd2Fn
b2UsIFkuPC9hdXRob3I+PGF1dGhvcj5VZWRhLCBZLjwvYXV0aG9yPjxhdXRob3I+S29pZGUsIEgu
PC9hdXRob3I+PC9hdXRob3JzPjwvY29udHJpYnV0b3JzPjxhdXRoLWFkZHJlc3M+S29pZGUsIEgu
LCBEZXBhcnRtZW50IG9mIE1lZGljaW5lLCBLb3RvIEhvc3BpdGFsLCBLb3RvLWt1LCBUb2t5byAx
MzYtMDA3MiwgSmFwYW48L2F1dGgtYWRkcmVzcz48dGl0bGVzPjx0aXRsZT5FZmZlY3Qgb2YgcGlv
Z2xpdGF6b25lIG9uIHVyaW5hcnkgbGl2ZXItdHlwZSBmYXR0eSBhY2lkLWJpbmRpbmcgcHJvdGVp
biBjb25jZW50cmF0aW9ucyBpbiBkaWFiZXRlcyBwYXRpZW50cyB3aXRoIG1pY3JvYWxidW1pbnVy
aWE8L3RpdGxlPjxzZWNvbmRhcnktdGl0bGU+RGlhYmV0ZXMvTWV0YWJvbGlzbSBSZXNlYXJjaCBh
bmQgUmV2aWV3czwvc2Vjb25kYXJ5LXRpdGxlPjwvdGl0bGVzPjxwZXJpb2RpY2FsPjxmdWxsLXRp
dGxlPkRpYWJldGVzL01ldGFib2xpc20gUmVzZWFyY2ggYW5kIFJldmlld3M8L2Z1bGwtdGl0bGU+
PC9wZXJpb2RpY2FsPjxwYWdlcz4zODUtMzg5PC9wYWdlcz48dm9sdW1lPjIyPC92b2x1bWU+PG51
bWJlcj41PC9udW1iZXI+PGtleXdvcmRzPjxrZXl3b3JkPmFsYnVtaW48L2tleXdvcmQ+PGtleXdv
cmQ+ZmF0dHkgYWNpZCBiaW5kaW5nIHByb3RlaW48L2tleXdvcmQ+PGtleXdvcmQ+Z2xpYmVuY2xh
bWlkZTwva2V5d29yZD48a2V5d29yZD5uYXRlZ2xpbmlkZTwva2V5d29yZD48a2V5d29yZD5waW9n
bGl0YXpvbmU8L2tleXdvcmQ+PGtleXdvcmQ+dm9nbGlib3NlPC9rZXl3b3JkPjxrZXl3b3JkPmFk
dWx0PC9rZXl3b3JkPjxrZXl3b3JkPmFnZWQ8L2tleXdvcmQ+PGtleXdvcmQ+YXJ0aWNsZTwva2V5
d29yZD48a2V5d29yZD5jbGluaWNhbCB0cmlhbDwva2V5d29yZD48a2V5d29yZD5jb250cm9sbGVk
IGNsaW5pY2FsIHRyaWFsPC9rZXl3b3JkPjxrZXl3b3JkPmNvbnRyb2xsZWQgc3R1ZHk8L2tleXdv
cmQ+PGtleXdvcmQ+ZGlhYmV0aWMgbmVwaHJvcGF0aHk8L2tleXdvcmQ+PGtleXdvcmQ+ZHJ1ZyBl
ZmZpY2FjeTwva2V5d29yZD48a2V5d29yZD5kcnVnIG1lY2hhbmlzbTwva2V5d29yZD48a2V5d29y
ZD5mZW1hbGU8L2tleXdvcmQ+PGtleXdvcmQ+aHVtYW48L2tleXdvcmQ+PGtleXdvcmQ+bWFqb3Ig
Y2xpbmljYWwgc3R1ZHk8L2tleXdvcmQ+PGtleXdvcmQ+bWFsZTwva2V5d29yZD48a2V5d29yZD5t
aWNyb2FsYnVtaW51cmlhPC9rZXl3b3JkPjxrZXl3b3JkPm5vbiBpbnN1bGluIGRlcGVuZGVudCBk
aWFiZXRlcyBtZWxsaXR1czwva2V5d29yZD48a2V5d29yZD5wcmlvcml0eSBqb3VybmFsPC9rZXl3
b3JkPjxrZXl3b3JkPnByb3RlaW4gdXJpbmUgbGV2ZWw8L2tleXdvcmQ+PGtleXdvcmQ+cmFuZG9t
aXplZCBjb250cm9sbGVkIHRyaWFsPC9rZXl3b3JkPjxrZXl3b3JkPnN0YXRpc3RpY2FsIHNpZ25p
ZmljYW5jZTwva2V5d29yZD48a2V5d29yZD51cmluYXJ5IGV4Y3JldGlvbjwva2V5d29yZD48L2tl
eXdvcmRzPjxkYXRlcz48eWVhcj4yMDA2PC95ZWFyPjwvZGF0ZXM+PGlzYm4+MTUyMC03NTUyJiN4
RDsxNTIwLTc1NjA8L2lzYm4+PHVybHM+PHJlbGF0ZWQtdXJscz48dXJsPmh0dHA6Ly93d3cuZW1i
YXNlLmNvbS9zZWFyY2gvcmVzdWx0cz9zdWJhY3Rpb249dmlld3JlY29yZCZhbXA7ZnJvbT1leHBv
cnQmYW1wO2lkPUw0NDQ0NjQzNDwvdXJsPjx1cmw+aHR0cDovL2R4LmRvaS5vcmcvMTAuMTAwMi9k
bXJyLjYzMzwvdXJsPjx1cmw+aHR0cDovL3BlcmlvZGljb3MuaG9tb2xvZ2FjYW8uc2F1ZGUuZ292
LmJyL3BlcmlvZGljb3MvaW5kZXgucGhwP3ZpZXc9cHJpbmNpcGFsJmFtcDtzaWQ9RU1CQVNFJmFt
cDtpc3NuPTE1MjA3NTUyJmFtcDtpZD1kb2k6MTAuMTAwMiUyRmRtcnIuNjMzJmFtcDthdGl0bGU9
RWZmZWN0K29mK3Bpb2dsaXRhem9uZStvbit1cmluYXJ5K2xpdmVyLXR5cGUrZmF0dHkrYWNpZC1i
aW5kaW5nK3Byb3RlaW4rY29uY2VudHJhdGlvbnMraW4rZGlhYmV0ZXMrcGF0aWVudHMrd2l0aCtt
aWNyb2FsYnVtaW51cmlhJmFtcDtzdGl0bGU9RGlhYmV0ZXMrTWV0YWIuK1Jlcy4rUmV2LiZhbXA7
dGl0bGU9RGlhYmV0ZXMlMkZNZXRhYm9saXNtK1Jlc2VhcmNoK2FuZCtSZXZpZXdzJmFtcDt2b2x1
bWU9MjImYW1wO2lzc3VlPTUmYW1wO3NwYWdlPTM4NSZhbXA7ZXBhZ2U9Mzg5JmFtcDthdWxhc3Q9
TmFrYW11cmEmYW1wO2F1Zmlyc3Q9VHN1a2FzYSZhbXA7YXVpbml0PVQuJmFtcDthdWZ1bGw9TmFr
YW11cmErVC4mYW1wO2NvZGVuPURNUlJGJmFtcDtpc2JuPSZhbXA7cGFnZXM9Mzg1LTM4OSZhbXA7
ZGF0ZT0yMDA2JmFtcDthdWluaXQxPVQmYW1wO2F1aW5pdG09PC91cmw+PC9yZWxhdGVkLXVybHM+
PC91cmxzPjwvcmVjb3JkPjwv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[72]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B076C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20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88B1BF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libenclam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17BB5D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7BA37F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3C0844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5FD55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</w:tr>
      <w:tr w:rsidR="00532BA6" w:rsidRPr="00DD04B2" w14:paraId="0693594E" w14:textId="77777777" w:rsidTr="004960BA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12B44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5AD83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2E6450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Voglibo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CB3637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EBBE36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ECFC8D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18C62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32BA6" w:rsidRPr="00DD04B2" w14:paraId="07627C30" w14:textId="77777777" w:rsidTr="004960BA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5C6AC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39D4E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26BDF5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ioglitaz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524D54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6D4398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C6DAE9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8FB6E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32BA6" w:rsidRPr="00DD04B2" w14:paraId="3F97069A" w14:textId="77777777" w:rsidTr="004960BA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2ED04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B9967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88F44A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ateglin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1075A1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7D648C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873E82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5A710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32BA6" w:rsidRPr="00DD04B2" w14:paraId="6E05BB7A" w14:textId="77777777" w:rsidTr="004960BA">
        <w:trPr>
          <w:trHeight w:val="300"/>
        </w:trPr>
        <w:tc>
          <w:tcPr>
            <w:tcW w:w="17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51591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Nauck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OYXVjazwvQXV0aG9yPjxZZWFyPjIwMDc8L1llYXI+PFJl
Y051bT45ODwvUmVjTnVtPjxEaXNwbGF5VGV4dD5bNzRdPC9EaXNwbGF5VGV4dD48cmVjb3JkPjxy
ZWMtbnVtYmVyPjk4PC9yZWMtbnVtYmVyPjxmb3JlaWduLWtleXM+PGtleSBhcHA9IkVOIiBkYi1p
ZD0ic2FyZHQwYXM5MjlkdGxlczJwZHhkcDlyNTk1MDA1dnA5MDIyIiB0aW1lc3RhbXA9IjE0MjMz
MDkzNjEiPjk4PC9rZXk+PC9mb3JlaWduLWtleXM+PHJlZi10eXBlIG5hbWU9IkpvdXJuYWwgQXJ0
aWNsZSI+MTc8L3JlZi10eXBlPjxjb250cmlidXRvcnM+PGF1dGhvcnM+PGF1dGhvcj5OYXVjaywg
TS4gQS48L2F1dGhvcj48YXV0aG9yPk1laW5pbmdlciwgRy48L2F1dGhvcj48YXV0aG9yPlNoZW5n
LCBELjwvYXV0aG9yPjxhdXRob3I+VGVycmFuZWxsYSwgTC48L2F1dGhvcj48YXV0aG9yPlN0ZWlu
LCBQLiBQLjwvYXV0aG9yPjwvYXV0aG9ycz48L2NvbnRyaWJ1dG9ycz48YXV0aC1hZGRyZXNzPkRp
YWJldGVzemVudHJ1bSBCYWQgTGF1dGVyYmVyZyBpbSBIYXJ6LCBCYWQgTGF1dGVyYmVyZywgR2Vy
bWFueS48L2F1dGgtYWRkcmVzcz48dGl0bGVzPjx0aXRsZT5FZmZpY2FjeSBhbmQgc2FmZXR5IG9m
IHRoZSBkaXBlcHRpZHlsIHBlcHRpZGFzZS00IGluaGliaXRvciwgc2l0YWdsaXB0aW4sIGNvbXBh
cmVkIHdpdGggdGhlIHN1bGZvbnlsdXJlYSwgZ2xpcGl6aWRlLCBpbiBwYXRpZW50cyB3aXRoIHR5
cGUgMiBkaWFiZXRlcyBpbmFkZXF1YXRlbHkgY29udHJvbGxlZCBvbiBtZXRmb3JtaW4gYWxvbmU6
IGEgcmFuZG9taXplZCwgZG91YmxlLWJsaW5kLCBub24taW5mZXJpb3JpdHkgdHJpYWw8L3RpdGxl
PjxzZWNvbmRhcnktdGl0bGU+RGlhYmV0ZXMgT2JlcyBNZXRhYjwvc2Vjb25kYXJ5LXRpdGxlPjxh
bHQtdGl0bGU+RGlhYmV0ZXMsIG9iZXNpdHkgJmFtcDsgbWV0YWJvbGlzbTwvYWx0LXRpdGxlPjwv
dGl0bGVzPjxwZXJpb2RpY2FsPjxmdWxsLXRpdGxlPkRpYWJldGVzIE9iZXMgTWV0YWI8L2Z1bGwt
dGl0bGU+PGFiYnItMT5EaWFiZXRlcywgb2Jlc2l0eSAmYW1wOyBtZXRhYm9saXNtPC9hYmJyLTE+
PC9wZXJpb2RpY2FsPjxhbHQtcGVyaW9kaWNhbD48ZnVsbC10aXRsZT5EaWFiZXRlcyBPYmVzIE1l
dGFiPC9mdWxsLXRpdGxlPjxhYmJyLTE+RGlhYmV0ZXMsIG9iZXNpdHkgJmFtcDsgbWV0YWJvbGlz
bTwvYWJici0xPjwvYWx0LXBlcmlvZGljYWw+PHBhZ2VzPjE5NC0yMDU8L3BhZ2VzPjx2b2x1bWU+
OTwvdm9sdW1lPjxudW1iZXI+MjwvbnVtYmVyPjxlZGl0aW9uPjIwMDcvMDIvMTY8L2VkaXRpb24+
PGtleXdvcmRzPjxrZXl3b3JkPkFkb2xlc2NlbnQ8L2tleXdvcmQ+PGtleXdvcmQ+QWR1bHQ8L2tl
eXdvcmQ+PGtleXdvcmQ+QWdlZDwva2V5d29yZD48a2V5d29yZD5CbG9vZCBHbHVjb3NlL21ldGFi
b2xpc208L2tleXdvcmQ+PGtleXdvcmQ+RGlhYmV0ZXMgTWVsbGl0dXMsIFR5cGUgMi9ibG9vZC8q
ZHJ1ZyB0aGVyYXB5PC9rZXl3b3JkPjxrZXl3b3JkPkRpcGVwdGlkeWwgUGVwdGlkYXNlIDQ8L2tl
eXdvcmQ+PGtleXdvcmQ+RGlwZXB0aWR5bC1QZXB0aWRhc2UgSVYgSW5oaWJpdG9yczwva2V5d29y
ZD48a2V5d29yZD5Eb3VibGUtQmxpbmQgTWV0aG9kPC9rZXl3b3JkPjxrZXl3b3JkPkZlbWFsZTwv
a2V5d29yZD48a2V5d29yZD5HbGlwaXppZGUvYWR2ZXJzZSBlZmZlY3RzLyp0aGVyYXBldXRpYyB1
c2U8L2tleXdvcmQ+PGtleXdvcmQ+SGVtb2dsb2JpbiBBLCBHbHljb3N5bGF0ZWQvbWV0YWJvbGlz
bTwva2V5d29yZD48a2V5d29yZD5IdW1hbnM8L2tleXdvcmQ+PGtleXdvcmQ+SHlwb2dseWNlbWlj
IEFnZW50cy9hZHZlcnNlIGVmZmVjdHMvKnRoZXJhcGV1dGljIHVzZTwva2V5d29yZD48a2V5d29y
ZD5JbnN1bGluL2Jsb29kPC9rZXl3b3JkPjxrZXl3b3JkPk1hbGU8L2tleXdvcmQ+PGtleXdvcmQ+
TWV0Zm9ybWluL3RoZXJhcGV1dGljIHVzZTwva2V5d29yZD48a2V5d29yZD5NaWRkbGUgQWdlZDwv
a2V5d29yZD48a2V5d29yZD5Qcm90ZWFzZSBJbmhpYml0b3JzL2FkdmVyc2UgZWZmZWN0cy8qdGhl
cmFwZXV0aWMgdXNlPC9rZXl3b3JkPjxrZXl3b3JkPlB5cmF6aW5lcy9hZHZlcnNlIGVmZmVjdHMv
KnRoZXJhcGV1dGljIHVzZTwva2V5d29yZD48a2V5d29yZD5UcmVhdG1lbnQgT3V0Y29tZTwva2V5
d29yZD48a2V5d29yZD5Ucmlhem9sZXMvYWR2ZXJzZSBlZmZlY3RzLyp0aGVyYXBldXRpYyB1c2U8
L2tleXdvcmQ+PC9rZXl3b3Jkcz48ZGF0ZXM+PHllYXI+MjAwNzwveWVhcj48cHViLWRhdGVzPjxk
YXRlPk1hcjwvZGF0ZT48L3B1Yi1kYXRlcz48L2RhdGVzPjxpc2JuPjE0NjItODkwMiAoUHJpbnQp
JiN4RDsxNDYyLTg5MDI8L2lzYm4+PGFjY2Vzc2lvbi1udW0+MTczMDA1OTU8L2FjY2Vzc2lvbi1u
dW0+PHVybHM+PC91cmxzPjxlbGVjdHJvbmljLXJlc291cmNlLW51bT4xMC4xMTExL2ouMTQ2My0x
MzI2LjIwMDYuMDA3MDQueDwvZWxlY3Ryb25pYy1yZXNvdXJjZS1udW0+PHJlbW90ZS1kYXRhYmFz
ZS1wcm92aWRlcj5ObG08L3JlbW90ZS1kYXRhYmFzZS1wcm92aWRlcj48bGFuZ3VhZ2U+ZW5nPC9s
YW5ndWFnZT48L3JlY29yZD48L0NpdGU+PC9FbmROb3RlPgB=
</w:fldData>
              </w:fldCha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OYXVjazwvQXV0aG9yPjxZZWFyPjIwMDc8L1llYXI+PFJl
Y051bT45ODwvUmVjTnVtPjxEaXNwbGF5VGV4dD5bNzRdPC9EaXNwbGF5VGV4dD48cmVjb3JkPjxy
ZWMtbnVtYmVyPjk4PC9yZWMtbnVtYmVyPjxmb3JlaWduLWtleXM+PGtleSBhcHA9IkVOIiBkYi1p
ZD0ic2FyZHQwYXM5MjlkdGxlczJwZHhkcDlyNTk1MDA1dnA5MDIyIiB0aW1lc3RhbXA9IjE0MjMz
MDkzNjEiPjk4PC9rZXk+PC9mb3JlaWduLWtleXM+PHJlZi10eXBlIG5hbWU9IkpvdXJuYWwgQXJ0
aWNsZSI+MTc8L3JlZi10eXBlPjxjb250cmlidXRvcnM+PGF1dGhvcnM+PGF1dGhvcj5OYXVjaywg
TS4gQS48L2F1dGhvcj48YXV0aG9yPk1laW5pbmdlciwgRy48L2F1dGhvcj48YXV0aG9yPlNoZW5n
LCBELjwvYXV0aG9yPjxhdXRob3I+VGVycmFuZWxsYSwgTC48L2F1dGhvcj48YXV0aG9yPlN0ZWlu
LCBQLiBQLjwvYXV0aG9yPjwvYXV0aG9ycz48L2NvbnRyaWJ1dG9ycz48YXV0aC1hZGRyZXNzPkRp
YWJldGVzemVudHJ1bSBCYWQgTGF1dGVyYmVyZyBpbSBIYXJ6LCBCYWQgTGF1dGVyYmVyZywgR2Vy
bWFueS48L2F1dGgtYWRkcmVzcz48dGl0bGVzPjx0aXRsZT5FZmZpY2FjeSBhbmQgc2FmZXR5IG9m
IHRoZSBkaXBlcHRpZHlsIHBlcHRpZGFzZS00IGluaGliaXRvciwgc2l0YWdsaXB0aW4sIGNvbXBh
cmVkIHdpdGggdGhlIHN1bGZvbnlsdXJlYSwgZ2xpcGl6aWRlLCBpbiBwYXRpZW50cyB3aXRoIHR5
cGUgMiBkaWFiZXRlcyBpbmFkZXF1YXRlbHkgY29udHJvbGxlZCBvbiBtZXRmb3JtaW4gYWxvbmU6
IGEgcmFuZG9taXplZCwgZG91YmxlLWJsaW5kLCBub24taW5mZXJpb3JpdHkgdHJpYWw8L3RpdGxl
PjxzZWNvbmRhcnktdGl0bGU+RGlhYmV0ZXMgT2JlcyBNZXRhYjwvc2Vjb25kYXJ5LXRpdGxlPjxh
bHQtdGl0bGU+RGlhYmV0ZXMsIG9iZXNpdHkgJmFtcDsgbWV0YWJvbGlzbTwvYWx0LXRpdGxlPjwv
dGl0bGVzPjxwZXJpb2RpY2FsPjxmdWxsLXRpdGxlPkRpYWJldGVzIE9iZXMgTWV0YWI8L2Z1bGwt
dGl0bGU+PGFiYnItMT5EaWFiZXRlcywgb2Jlc2l0eSAmYW1wOyBtZXRhYm9saXNtPC9hYmJyLTE+
PC9wZXJpb2RpY2FsPjxhbHQtcGVyaW9kaWNhbD48ZnVsbC10aXRsZT5EaWFiZXRlcyBPYmVzIE1l
dGFiPC9mdWxsLXRpdGxlPjxhYmJyLTE+RGlhYmV0ZXMsIG9iZXNpdHkgJmFtcDsgbWV0YWJvbGlz
bTwvYWJici0xPjwvYWx0LXBlcmlvZGljYWw+PHBhZ2VzPjE5NC0yMDU8L3BhZ2VzPjx2b2x1bWU+
OTwvdm9sdW1lPjxudW1iZXI+MjwvbnVtYmVyPjxlZGl0aW9uPjIwMDcvMDIvMTY8L2VkaXRpb24+
PGtleXdvcmRzPjxrZXl3b3JkPkFkb2xlc2NlbnQ8L2tleXdvcmQ+PGtleXdvcmQ+QWR1bHQ8L2tl
eXdvcmQ+PGtleXdvcmQ+QWdlZDwva2V5d29yZD48a2V5d29yZD5CbG9vZCBHbHVjb3NlL21ldGFi
b2xpc208L2tleXdvcmQ+PGtleXdvcmQ+RGlhYmV0ZXMgTWVsbGl0dXMsIFR5cGUgMi9ibG9vZC8q
ZHJ1ZyB0aGVyYXB5PC9rZXl3b3JkPjxrZXl3b3JkPkRpcGVwdGlkeWwgUGVwdGlkYXNlIDQ8L2tl
eXdvcmQ+PGtleXdvcmQ+RGlwZXB0aWR5bC1QZXB0aWRhc2UgSVYgSW5oaWJpdG9yczwva2V5d29y
ZD48a2V5d29yZD5Eb3VibGUtQmxpbmQgTWV0aG9kPC9rZXl3b3JkPjxrZXl3b3JkPkZlbWFsZTwv
a2V5d29yZD48a2V5d29yZD5HbGlwaXppZGUvYWR2ZXJzZSBlZmZlY3RzLyp0aGVyYXBldXRpYyB1
c2U8L2tleXdvcmQ+PGtleXdvcmQ+SGVtb2dsb2JpbiBBLCBHbHljb3N5bGF0ZWQvbWV0YWJvbGlz
bTwva2V5d29yZD48a2V5d29yZD5IdW1hbnM8L2tleXdvcmQ+PGtleXdvcmQ+SHlwb2dseWNlbWlj
IEFnZW50cy9hZHZlcnNlIGVmZmVjdHMvKnRoZXJhcGV1dGljIHVzZTwva2V5d29yZD48a2V5d29y
ZD5JbnN1bGluL2Jsb29kPC9rZXl3b3JkPjxrZXl3b3JkPk1hbGU8L2tleXdvcmQ+PGtleXdvcmQ+
TWV0Zm9ybWluL3RoZXJhcGV1dGljIHVzZTwva2V5d29yZD48a2V5d29yZD5NaWRkbGUgQWdlZDwv
a2V5d29yZD48a2V5d29yZD5Qcm90ZWFzZSBJbmhpYml0b3JzL2FkdmVyc2UgZWZmZWN0cy8qdGhl
cmFwZXV0aWMgdXNlPC9rZXl3b3JkPjxrZXl3b3JkPlB5cmF6aW5lcy9hZHZlcnNlIGVmZmVjdHMv
KnRoZXJhcGV1dGljIHVzZTwva2V5d29yZD48a2V5d29yZD5UcmVhdG1lbnQgT3V0Y29tZTwva2V5
d29yZD48a2V5d29yZD5Ucmlhem9sZXMvYWR2ZXJzZSBlZmZlY3RzLyp0aGVyYXBldXRpYyB1c2U8
L2tleXdvcmQ+PC9rZXl3b3Jkcz48ZGF0ZXM+PHllYXI+MjAwNzwveWVhcj48cHViLWRhdGVzPjxk
YXRlPk1hcjwvZGF0ZT48L3B1Yi1kYXRlcz48L2RhdGVzPjxpc2JuPjE0NjItODkwMiAoUHJpbnQp
JiN4RDsxNDYyLTg5MDI8L2lzYm4+PGFjY2Vzc2lvbi1udW0+MTczMDA1OTU8L2FjY2Vzc2lvbi1u
dW0+PHVybHM+PC91cmxzPjxlbGVjdHJvbmljLXJlc291cmNlLW51bT4xMC4xMTExL2ouMTQ2My0x
MzI2LjIwMDYuMDA3MDQueDwvZWxlY3Ryb25pYy1yZXNvdXJjZS1udW0+PHJlbW90ZS1kYXRhYmFz
ZS1wcm92aWRlcj5ObG08L3JlbW90ZS1kYXRhYmFzZS1wcm92aWRlcj48bGFuZ3VhZ2U+ZW5nPC9s
YW5ndWFnZT48L3JlY29yZD48L0NpdGU+PC9FbmROb3RlPgB=
</w:fldData>
              </w:fldCha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[74]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92A6D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20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5D6DC3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lipiz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48CDB3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08093E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5778BA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BF2BF3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</w:tr>
      <w:tr w:rsidR="00532BA6" w:rsidRPr="00DD04B2" w14:paraId="1A52124E" w14:textId="77777777" w:rsidTr="004960BA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62BFB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23558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C53FDE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itaglip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300BC1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3FB85D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90AC0A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4D6D2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32BA6" w:rsidRPr="00DD04B2" w14:paraId="1641C951" w14:textId="77777777" w:rsidTr="004960BA">
        <w:trPr>
          <w:trHeight w:val="300"/>
        </w:trPr>
        <w:tc>
          <w:tcPr>
            <w:tcW w:w="17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4EFE9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Nauck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&lt;EndNote&gt;&lt;Cite&gt;&lt;Author&gt;Nauck&lt;/Author&gt;&lt;Year&gt;2011&lt;/Year&gt;&lt;RecNum&gt;87&lt;/RecNum&gt;&lt;DisplayText&gt;[73]&lt;/DisplayText&gt;&lt;record&gt;&lt;rec-number&gt;87&lt;/rec-number&gt;&lt;foreign-keys&gt;&lt;key app="EN" db-id="sardt0as929dtles2pdxdp9r595005vp9022" timestamp="1423306369"&gt;87&lt;/key&gt;&lt;/foreign-keys&gt;&lt;ref-type name="Journal Article"&gt;17&lt;/ref-type&gt;&lt;contributors&gt;&lt;authors&gt;&lt;author&gt;Nauck, M. A.&lt;/author&gt;&lt;author&gt;Del Prato, S.&lt;/author&gt;&lt;author&gt;Meier, J. J.&lt;/author&gt;&lt;author&gt;Duran-Garcia, S.&lt;/author&gt;&lt;author&gt;Rohwedder, K.&lt;/author&gt;&lt;author&gt;Elze, M.&lt;/author&gt;&lt;author&gt;Parikh, S. J.&lt;/author&gt;&lt;/authors&gt;&lt;/contributors&gt;&lt;auth-address&gt;Diabetes Centre, Bad Lauterberg, Germany. nauck@diabeteszentrum.de&lt;/auth-address&gt;&lt;titles&gt;&lt;title&gt;Dapagliflozin versus glipizide as add-on therapy in patients with type 2 diabetes who have inadequate glycemic control with metformin: a randomized, 52-week, double-blind, active-controlled noninferiority trial&lt;/title&gt;&lt;secondary-title&gt;Diabetes Care&lt;/secondary-title&gt;&lt;/titles&gt;&lt;periodical&gt;&lt;full-title&gt;Diabetes Care&lt;/full-title&gt;&lt;abbr-1&gt;Diabetes care&lt;/abbr-1&gt;&lt;/periodical&gt;&lt;pages&gt;2015-22&lt;/pages&gt;&lt;volume&gt;34&lt;/volume&gt;&lt;number&gt;9&lt;/number&gt;&lt;edition&gt;2011/08/06&lt;/edition&gt;&lt;keywords&gt;&lt;keyword&gt;Blood Glucose/ drug effects&lt;/keyword&gt;&lt;keyword&gt;Diabetes Mellitus, Type 2/ drug therapy&lt;/keyword&gt;&lt;keyword&gt;Double-Blind Method&lt;/keyword&gt;&lt;keyword&gt;Drug Administration Schedule&lt;/keyword&gt;&lt;keyword&gt;Glipizide/adverse effects/ therapeutic use&lt;/keyword&gt;&lt;keyword&gt;Glucosides/adverse effects/ therapeutic use&lt;/keyword&gt;&lt;keyword&gt;Humans&lt;/keyword&gt;&lt;keyword&gt;Metformin/ therapeutic use&lt;/keyword&gt;&lt;keyword&gt;Sodium-Glucose Transporter 2/antagonists &amp;amp; inhibitors&lt;/keyword&gt;&lt;/keywords&gt;&lt;dates&gt;&lt;year&gt;2011&lt;/year&gt;&lt;pub-dates&gt;&lt;date&gt;Sep&lt;/date&gt;&lt;/pub-dates&gt;&lt;/dates&gt;&lt;isbn&gt;1935-5548 (Electronic)&amp;#xD;0149-5992 (Linking)&lt;/isbn&gt;&lt;accession-num&gt;21816980&lt;/accession-num&gt;&lt;urls&gt;&lt;/urls&gt;&lt;custom2&gt;3161265&lt;/custom2&gt;&lt;electronic-resource-num&gt;10.2337/dc11-0606&lt;/electronic-resource-num&gt;&lt;remote-database-provider&gt;NLM&lt;/remote-database-provider&gt;&lt;language&gt;eng&lt;/language&gt;&lt;/record&gt;&lt;/Cite&gt;&lt;/EndNote&gt;</w:instrTex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[73]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4929D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20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396A20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lipiz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A92658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30B3D9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8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702FF3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C45E2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</w:tr>
      <w:tr w:rsidR="00532BA6" w:rsidRPr="00DD04B2" w14:paraId="045B7ECC" w14:textId="77777777" w:rsidTr="004960BA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4F693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4508D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930179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apaglifloz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AC470B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2E1A6E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8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B8D8F6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81788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32BA6" w:rsidRPr="00DD04B2" w14:paraId="05BB7354" w14:textId="77777777" w:rsidTr="004960BA">
        <w:trPr>
          <w:trHeight w:val="300"/>
        </w:trPr>
        <w:tc>
          <w:tcPr>
            <w:tcW w:w="17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C090A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Nissen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OaXNzZW48L0F1dGhvcj48WWVhcj4yMDA4PC9ZZWFyPjxS
ZWNOdW0+ODg8L1JlY051bT48RGlzcGxheVRleHQ+Wzc1XTwvRGlzcGxheVRleHQ+PHJlY29yZD48
cmVjLW51bWJlcj44ODwvcmVjLW51bWJlcj48Zm9yZWlnbi1rZXlzPjxrZXkgYXBwPSJFTiIgZGIt
aWQ9InNhcmR0MGFzOTI5ZHRsZXMycGR4ZHA5cjU5NTAwNXZwOTAyMiIgdGltZXN0YW1wPSIxNDIz
MzA2MzY5Ij44ODwva2V5PjwvZm9yZWlnbi1rZXlzPjxyZWYtdHlwZSBuYW1lPSJFbGVjdHJvbmlj
IEFydGljbGUiPjQzPC9yZWYtdHlwZT48Y29udHJpYnV0b3JzPjxhdXRob3JzPjxhdXRob3I+Tmlz
c2VuLCBTLiBFLjwvYXV0aG9yPjxhdXRob3I+TmljaG9sbHMsIFMuIEouPC9hdXRob3I+PGF1dGhv
cj5Xb2xza2ksIEsuPC9hdXRob3I+PGF1dGhvcj5OZXN0bywgUi48L2F1dGhvcj48YXV0aG9yPkt1
cGZlciwgUy48L2F1dGhvcj48YXV0aG9yPlBlcmV6LCBBLjwvYXV0aG9yPjxhdXRob3I+SnVyZSwg
SC48L2F1dGhvcj48YXV0aG9yPkxhcm9jaGVsbGnDqHJlLCBSLjwvYXV0aG9yPjxhdXRob3I+U3Rh
bmlsb2FlLCBDLiBTLjwvYXV0aG9yPjxhdXRob3I+TWF2cm9tYXRpcywgSy48L2F1dGhvcj48YXV0
aG9yPlNhdywgSi48L2F1dGhvcj48YXV0aG9yPkh1LCBCLjwvYXV0aG9yPjxhdXRob3I+TGluY29m
ZiwgQS4gTS48L2F1dGhvcj48YXV0aG9yPlR1emN1LCBFLiBNLjwvYXV0aG9yPjwvYXV0aG9ycz48
L2NvbnRyaWJ1dG9ycz48dGl0bGVzPjx0aXRsZT5Db21wYXJpc29uIG9mIHBpb2dsaXRhem9uZSB2
cyBnbGltZXBpcmlkZSBvbiBwcm9ncmVzc2lvbiBvZiBjb3JvbmFyeSBhdGhlcm9zY2xlcm9zaXMg
aW4gcGF0aWVudHMgd2l0aCB0eXBlIDIgZGlhYmV0ZXM6IHRoZSBQRVJJU0NPUEUgcmFuZG9taXpl
ZCBjb250cm9sbGVkIHRyaWFsPC90aXRsZT48c2Vjb25kYXJ5LXRpdGxlPkpBTUEgOiB0aGUgam91
cm5hbCBvZiB0aGUgQW1lcmljYW4gTWVkaWNhbCBBc3NvY2lhdGlvbjwvc2Vjb25kYXJ5LXRpdGxl
PjwvdGl0bGVzPjxwZXJpb2RpY2FsPjxmdWxsLXRpdGxlPkphbWE8L2Z1bGwtdGl0bGU+PGFiYnIt
MT5KQU1BIDogdGhlIGpvdXJuYWwgb2YgdGhlIEFtZXJpY2FuIE1lZGljYWwgQXNzb2NpYXRpb248
L2FiYnItMT48L3BlcmlvZGljYWw+PHBhZ2VzPjE1NjEtNzM8L3BhZ2VzPjxudW1iZXI+MTM8L251
bWJlcj48a2V5d29yZHM+PGtleXdvcmQ+QXRoZXJvc2NsZXJvc2lzIFtldGlvbG9neV0gW3ByZXZl
bnRpb24gJmFtcDsgY29udHJvbF0gW3VsdHJhc29ub2dyYXBoeV08L2tleXdvcmQ+PGtleXdvcmQ+
Q29yb25hcnkgVmVzc2VscyBbdWx0cmFzb25vZ3JhcGh5XTwva2V5d29yZD48a2V5d29yZD5EaWFi
ZXRlcyBNZWxsaXR1cywgVHlwZSAyIFtjb21wbGljYXRpb25zXSBbZHJ1ZyB0aGVyYXB5XTwva2V5
d29yZD48a2V5d29yZD5Eb3VibGUtQmxpbmQgTWV0aG9kPC9rZXl3b3JkPjxrZXl3b3JkPkh5cG9n
bHljZW1pYyBBZ2VudHMgW3RoZXJhcGV1dGljIHVzZV08L2tleXdvcmQ+PGtleXdvcmQ+U3VsZm9u
eWx1cmVhIENvbXBvdW5kcyBbdGhlcmFwZXV0aWMgdXNlXTwva2V5d29yZD48a2V5d29yZD5UaGlh
em9saWRpbmVkaW9uZXMgW3RoZXJhcGV1dGljIHVzZV08L2tleXdvcmQ+PGtleXdvcmQ+VWx0cmFz
b25vZ3JhcGh5LCBJbnRlcnZlbnRpb25hbDwva2V5d29yZD48a2V5d29yZD5BZ2VkW2NoZWNrd29y
ZF08L2tleXdvcmQ+PGtleXdvcmQ+RmVtYWxlW2NoZWNrd29yZF08L2tleXdvcmQ+PGtleXdvcmQ+
SHVtYW5zW2NoZWNrd29yZF08L2tleXdvcmQ+PGtleXdvcmQ+TWFsZVtjaGVja3dvcmRdPC9rZXl3
b3JkPjxrZXl3b3JkPk1pZGRsZSBBZ2VkW2NoZWNrd29yZF08L2tleXdvcmQ+PGtleXdvcmQ+U3It
ZW5kb2M6IHNyLWh0bjwva2V5d29yZD48L2tleXdvcmRzPjxkYXRlcz48eWVhcj4yMDA4PC95ZWFy
PjwvZGF0ZXM+PGFjY2Vzc2lvbi1udW0+Q04tMDA2MzEwNzY8L2FjY2Vzc2lvbi1udW0+PHVybHM+
PHJlbGF0ZWQtdXJscz48dXJsPmh0dHA6Ly9vbmxpbmVsaWJyYXJ5LndpbGV5LmNvbS9vL2NvY2hy
YW5lL2NsY2VudHJhbC9hcnRpY2xlcy8wNzYvQ04tMDA2MzEwNzYvZnJhbWUuaHRtbDwvdXJsPjwv
cmVsYXRlZC11cmxzPjwvdXJscz48ZWxlY3Ryb25pYy1yZXNvdXJjZS1udW0+MTAuMTAwMS9qYW1h
LjI5OS4xMy4xNTYxPC9lbGVjdHJvbmljLXJlc291cmNlLW51bT48L3JlY29yZD48L0NpdGU+PC9F
bmROb3RlPn==
</w:fldData>
              </w:fldCha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OaXNzZW48L0F1dGhvcj48WWVhcj4yMDA4PC9ZZWFyPjxS
ZWNOdW0+ODg8L1JlY051bT48RGlzcGxheVRleHQ+Wzc1XTwvRGlzcGxheVRleHQ+PHJlY29yZD48
cmVjLW51bWJlcj44ODwvcmVjLW51bWJlcj48Zm9yZWlnbi1rZXlzPjxrZXkgYXBwPSJFTiIgZGIt
aWQ9InNhcmR0MGFzOTI5ZHRsZXMycGR4ZHA5cjU5NTAwNXZwOTAyMiIgdGltZXN0YW1wPSIxNDIz
MzA2MzY5Ij44ODwva2V5PjwvZm9yZWlnbi1rZXlzPjxyZWYtdHlwZSBuYW1lPSJFbGVjdHJvbmlj
IEFydGljbGUiPjQzPC9yZWYtdHlwZT48Y29udHJpYnV0b3JzPjxhdXRob3JzPjxhdXRob3I+Tmlz
c2VuLCBTLiBFLjwvYXV0aG9yPjxhdXRob3I+TmljaG9sbHMsIFMuIEouPC9hdXRob3I+PGF1dGhv
cj5Xb2xza2ksIEsuPC9hdXRob3I+PGF1dGhvcj5OZXN0bywgUi48L2F1dGhvcj48YXV0aG9yPkt1
cGZlciwgUy48L2F1dGhvcj48YXV0aG9yPlBlcmV6LCBBLjwvYXV0aG9yPjxhdXRob3I+SnVyZSwg
SC48L2F1dGhvcj48YXV0aG9yPkxhcm9jaGVsbGnDqHJlLCBSLjwvYXV0aG9yPjxhdXRob3I+U3Rh
bmlsb2FlLCBDLiBTLjwvYXV0aG9yPjxhdXRob3I+TWF2cm9tYXRpcywgSy48L2F1dGhvcj48YXV0
aG9yPlNhdywgSi48L2F1dGhvcj48YXV0aG9yPkh1LCBCLjwvYXV0aG9yPjxhdXRob3I+TGluY29m
ZiwgQS4gTS48L2F1dGhvcj48YXV0aG9yPlR1emN1LCBFLiBNLjwvYXV0aG9yPjwvYXV0aG9ycz48
L2NvbnRyaWJ1dG9ycz48dGl0bGVzPjx0aXRsZT5Db21wYXJpc29uIG9mIHBpb2dsaXRhem9uZSB2
cyBnbGltZXBpcmlkZSBvbiBwcm9ncmVzc2lvbiBvZiBjb3JvbmFyeSBhdGhlcm9zY2xlcm9zaXMg
aW4gcGF0aWVudHMgd2l0aCB0eXBlIDIgZGlhYmV0ZXM6IHRoZSBQRVJJU0NPUEUgcmFuZG9taXpl
ZCBjb250cm9sbGVkIHRyaWFsPC90aXRsZT48c2Vjb25kYXJ5LXRpdGxlPkpBTUEgOiB0aGUgam91
cm5hbCBvZiB0aGUgQW1lcmljYW4gTWVkaWNhbCBBc3NvY2lhdGlvbjwvc2Vjb25kYXJ5LXRpdGxl
PjwvdGl0bGVzPjxwZXJpb2RpY2FsPjxmdWxsLXRpdGxlPkphbWE8L2Z1bGwtdGl0bGU+PGFiYnIt
MT5KQU1BIDogdGhlIGpvdXJuYWwgb2YgdGhlIEFtZXJpY2FuIE1lZGljYWwgQXNzb2NpYXRpb248
L2FiYnItMT48L3BlcmlvZGljYWw+PHBhZ2VzPjE1NjEtNzM8L3BhZ2VzPjxudW1iZXI+MTM8L251
bWJlcj48a2V5d29yZHM+PGtleXdvcmQ+QXRoZXJvc2NsZXJvc2lzIFtldGlvbG9neV0gW3ByZXZl
bnRpb24gJmFtcDsgY29udHJvbF0gW3VsdHJhc29ub2dyYXBoeV08L2tleXdvcmQ+PGtleXdvcmQ+
Q29yb25hcnkgVmVzc2VscyBbdWx0cmFzb25vZ3JhcGh5XTwva2V5d29yZD48a2V5d29yZD5EaWFi
ZXRlcyBNZWxsaXR1cywgVHlwZSAyIFtjb21wbGljYXRpb25zXSBbZHJ1ZyB0aGVyYXB5XTwva2V5
d29yZD48a2V5d29yZD5Eb3VibGUtQmxpbmQgTWV0aG9kPC9rZXl3b3JkPjxrZXl3b3JkPkh5cG9n
bHljZW1pYyBBZ2VudHMgW3RoZXJhcGV1dGljIHVzZV08L2tleXdvcmQ+PGtleXdvcmQ+U3VsZm9u
eWx1cmVhIENvbXBvdW5kcyBbdGhlcmFwZXV0aWMgdXNlXTwva2V5d29yZD48a2V5d29yZD5UaGlh
em9saWRpbmVkaW9uZXMgW3RoZXJhcGV1dGljIHVzZV08L2tleXdvcmQ+PGtleXdvcmQ+VWx0cmFz
b25vZ3JhcGh5LCBJbnRlcnZlbnRpb25hbDwva2V5d29yZD48a2V5d29yZD5BZ2VkW2NoZWNrd29y
ZF08L2tleXdvcmQ+PGtleXdvcmQ+RmVtYWxlW2NoZWNrd29yZF08L2tleXdvcmQ+PGtleXdvcmQ+
SHVtYW5zW2NoZWNrd29yZF08L2tleXdvcmQ+PGtleXdvcmQ+TWFsZVtjaGVja3dvcmRdPC9rZXl3
b3JkPjxrZXl3b3JkPk1pZGRsZSBBZ2VkW2NoZWNrd29yZF08L2tleXdvcmQ+PGtleXdvcmQ+U3It
ZW5kb2M6IHNyLWh0bjwva2V5d29yZD48L2tleXdvcmRzPjxkYXRlcz48eWVhcj4yMDA4PC95ZWFy
PjwvZGF0ZXM+PGFjY2Vzc2lvbi1udW0+Q04tMDA2MzEwNzY8L2FjY2Vzc2lvbi1udW0+PHVybHM+
PHJlbGF0ZWQtdXJscz48dXJsPmh0dHA6Ly9vbmxpbmVsaWJyYXJ5LndpbGV5LmNvbS9vL2NvY2hy
YW5lL2NsY2VudHJhbC9hcnRpY2xlcy8wNzYvQ04tMDA2MzEwNzYvZnJhbWUuaHRtbDwvdXJsPjwv
cmVsYXRlZC11cmxzPjwvdXJscz48ZWxlY3Ryb25pYy1yZXNvdXJjZS1udW0+MTAuMTAwMS9qYW1h
LjI5OS4xMy4xNTYxPC9lbGVjdHJvbmljLXJlc291cmNlLW51bT48L3JlY29yZD48L0NpdGU+PC9F
bmROb3RlPn==
</w:fldData>
              </w:fldCha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[75]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938F8F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2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F7535E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lim</w:t>
            </w:r>
            <w:bookmarkStart w:id="0" w:name="_GoBack"/>
            <w:bookmarkEnd w:id="0"/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per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45FEA3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46839D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33F40D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684A4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18</w:t>
            </w:r>
          </w:p>
        </w:tc>
      </w:tr>
      <w:tr w:rsidR="00532BA6" w:rsidRPr="00DD04B2" w14:paraId="27E520AF" w14:textId="77777777" w:rsidTr="004960BA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418A3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1E4C1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619B27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ioglitaz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8A0C3F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04A800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ADDD0C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5CF0F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32BA6" w:rsidRPr="00DD04B2" w14:paraId="3198EA87" w14:textId="77777777" w:rsidTr="004960BA">
        <w:trPr>
          <w:trHeight w:val="300"/>
        </w:trPr>
        <w:tc>
          <w:tcPr>
            <w:tcW w:w="17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3A6D2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Perriello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QZXJyaWVsbG88L0F1dGhvcj48WWVhcj4yMDA3PC9ZZWFy
PjxSZWNOdW0+ODk8L1JlY051bT48RGlzcGxheVRleHQ+Wzc2XTwvRGlzcGxheVRleHQ+PHJlY29y
ZD48cmVjLW51bWJlcj44OTwvcmVjLW51bWJlcj48Zm9yZWlnbi1rZXlzPjxrZXkgYXBwPSJFTiIg
ZGItaWQ9InNhcmR0MGFzOTI5ZHRsZXMycGR4ZHA5cjU5NTAwNXZwOTAyMiIgdGltZXN0YW1wPSIx
NDIzMzA2MzY5Ij44OTwva2V5PjwvZm9yZWlnbi1rZXlzPjxyZWYtdHlwZSBuYW1lPSJKb3VybmFs
IEFydGljbGUiPjE3PC9yZWYtdHlwZT48Y29udHJpYnV0b3JzPjxhdXRob3JzPjxhdXRob3I+UGVy
cmllbGxvLCBHLjwvYXV0aG9yPjxhdXRob3I+UGFtcGFuZWxsaSwgUy48L2F1dGhvcj48YXV0aG9y
PkJydW5ldHRpLCBQLjwvYXV0aG9yPjxhdXRob3I+ZGkgUGlldHJvLCBDLjwvYXV0aG9yPjxhdXRo
b3I+TWFyaXosIFMuPC9hdXRob3I+PC9hdXRob3JzPjwvY29udHJpYnV0b3JzPjxhdXRoLWFkZHJl
c3M+U2VjdGlvbiBvZiBJbnRlcm5hbCBNZWRpY2luZSwgRW5kb2NyaW5vbG9neSBhbmQgTWV0YWJv
bGlzbSwgRGVwYXJ0bWVudCBvZiBJbnRlcm5hbCBNZWRpY2luZSwgVW5pdmVyc2l0eSBvZiBQZXJ1
Z2lhLCBQZXJ1Z2lhLCBJdGFseS4gZ2FicmllbGVAZGltaXNlbS5tZWQudW5pcGcuaXQ8L2F1dGgt
YWRkcmVzcz48dGl0bGVzPjx0aXRsZT5Mb25nLXRlcm0gZWZmZWN0cyBvZiBwaW9nbGl0YXpvbmUg
dmVyc3VzIGdsaWNsYXppZGUgb24gaGVwYXRpYyBhbmQgaHVtb3JhbCBjb2FndWxhdGlvbiBmYWN0
b3JzIGluIHBhdGllbnRzIHdpdGggdHlwZSAyIGRpYWJldGVzPC90aXRsZT48c2Vjb25kYXJ5LXRp
dGxlPkRpYWIgVmFzYyBEaXMgUmVzPC9zZWNvbmRhcnktdGl0bGU+PC90aXRsZXM+PHBlcmlvZGlj
YWw+PGZ1bGwtdGl0bGU+RGlhYiBWYXNjIERpcyBSZXM8L2Z1bGwtdGl0bGU+PGFiYnItMT5EaWFi
ZXRlcyAmYW1wOyB2YXNjdWxhciBkaXNlYXNlIHJlc2VhcmNoIDogb2ZmaWNpYWwgam91cm5hbCBv
ZiB0aGUgSW50ZXJuYXRpb25hbCBTb2NpZXR5IG9mIERpYWJldGVzIGFuZCBWYXNjdWxhciBEaXNl
YXNlPC9hYmJyLTE+PC9wZXJpb2RpY2FsPjxwYWdlcz4yMjYtMzA8L3BhZ2VzPjx2b2x1bWU+NDwv
dm9sdW1lPjxudW1iZXI+MzwvbnVtYmVyPjxlZGl0aW9uPjIwMDcvMTAvMDI8L2VkaXRpb24+PGtl
eXdvcmRzPjxrZXl3b3JkPkFkdWx0PC9rZXl3b3JkPjxrZXl3b3JkPkFnZWQ8L2tleXdvcmQ+PGtl
eXdvcmQ+Qmxvb2QgQ29hZ3VsYXRpb24gRmFjdG9ycy8gYW5hbHlzaXM8L2tleXdvcmQ+PGtleXdv
cmQ+RGlhYmV0ZXMgTWVsbGl0dXMsIFR5cGUgMi8gZHJ1ZyB0aGVyYXB5PC9rZXl3b3JkPjxrZXl3
b3JkPkRvc2UtUmVzcG9uc2UgUmVsYXRpb25zaGlwLCBEcnVnPC9rZXl3b3JkPjxrZXl3b3JkPkRv
dWJsZS1CbGluZCBNZXRob2Q8L2tleXdvcmQ+PGtleXdvcmQ+RmVtYWxlPC9rZXl3b3JkPjxrZXl3
b3JkPkdsaWNsYXppZGUvIHRoZXJhcGV1dGljIHVzZTwva2V5d29yZD48a2V5d29yZD5IZW1vZ2xv
YmluIEEsIEdseWNvc3lsYXRlZC9tZXRhYm9saXNtPC9rZXl3b3JkPjxrZXl3b3JkPkh1bWFuczwv
a2V5d29yZD48a2V5d29yZD5IeXBvZ2x5Y2VtaWMgQWdlbnRzLyB0aGVyYXBldXRpYyB1c2U8L2tl
eXdvcmQ+PGtleXdvcmQ+TGl2ZXIvZHJ1ZyBlZmZlY3RzL21ldGFib2xpc208L2tleXdvcmQ+PGtl
eXdvcmQ+TWFsZTwva2V5d29yZD48a2V5d29yZD5NaWRkbGUgQWdlZDwva2V5d29yZD48a2V5d29y
ZD5UaGlhem9saWRpbmVkaW9uZXMvIHRoZXJhcGV1dGljIHVzZTwva2V5d29yZD48a2V5d29yZD5U
aW1lIEZhY3RvcnM8L2tleXdvcmQ+PGtleXdvcmQ+VHJlYXRtZW50IE91dGNvbWU8L2tleXdvcmQ+
PC9rZXl3b3Jkcz48ZGF0ZXM+PHllYXI+MjAwNzwveWVhcj48cHViLWRhdGVzPjxkYXRlPlNlcDwv
ZGF0ZT48L3B1Yi1kYXRlcz48L2RhdGVzPjxpc2JuPjE0NzktMTY0MSAoUHJpbnQpJiN4RDsxNDc5
LTE2NDEgKExpbmtpbmcpPC9pc2JuPjxhY2Nlc3Npb24tbnVtPjE3OTA3MTEzPC9hY2Nlc3Npb24t
bnVtPjx1cmxzPjwvdXJscz48ZWxlY3Ryb25pYy1yZXNvdXJjZS1udW0+MTAuMzEzMi9kdmRyLjIw
MDcuMDQ0PC9lbGVjdHJvbmljLXJlc291cmNlLW51bT48cmVtb3RlLWRhdGFiYXNlLXByb3ZpZGVy
Pk5MTTwvcmVtb3RlLWRhdGFiYXNlLXByb3ZpZGVyPjxsYW5ndWFnZT5lbmc8L2xhbmd1YWdlPjwv
cmVjb3JkPjwv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QZXJyaWVsbG88L0F1dGhvcj48WWVhcj4yMDA3PC9ZZWFy
PjxSZWNOdW0+ODk8L1JlY051bT48RGlzcGxheVRleHQ+Wzc2XTwvRGlzcGxheVRleHQ+PHJlY29y
ZD48cmVjLW51bWJlcj44OTwvcmVjLW51bWJlcj48Zm9yZWlnbi1rZXlzPjxrZXkgYXBwPSJFTiIg
ZGItaWQ9InNhcmR0MGFzOTI5ZHRsZXMycGR4ZHA5cjU5NTAwNXZwOTAyMiIgdGltZXN0YW1wPSIx
NDIzMzA2MzY5Ij44OTwva2V5PjwvZm9yZWlnbi1rZXlzPjxyZWYtdHlwZSBuYW1lPSJKb3VybmFs
IEFydGljbGUiPjE3PC9yZWYtdHlwZT48Y29udHJpYnV0b3JzPjxhdXRob3JzPjxhdXRob3I+UGVy
cmllbGxvLCBHLjwvYXV0aG9yPjxhdXRob3I+UGFtcGFuZWxsaSwgUy48L2F1dGhvcj48YXV0aG9y
PkJydW5ldHRpLCBQLjwvYXV0aG9yPjxhdXRob3I+ZGkgUGlldHJvLCBDLjwvYXV0aG9yPjxhdXRo
b3I+TWFyaXosIFMuPC9hdXRob3I+PC9hdXRob3JzPjwvY29udHJpYnV0b3JzPjxhdXRoLWFkZHJl
c3M+U2VjdGlvbiBvZiBJbnRlcm5hbCBNZWRpY2luZSwgRW5kb2NyaW5vbG9neSBhbmQgTWV0YWJv
bGlzbSwgRGVwYXJ0bWVudCBvZiBJbnRlcm5hbCBNZWRpY2luZSwgVW5pdmVyc2l0eSBvZiBQZXJ1
Z2lhLCBQZXJ1Z2lhLCBJdGFseS4gZ2FicmllbGVAZGltaXNlbS5tZWQudW5pcGcuaXQ8L2F1dGgt
YWRkcmVzcz48dGl0bGVzPjx0aXRsZT5Mb25nLXRlcm0gZWZmZWN0cyBvZiBwaW9nbGl0YXpvbmUg
dmVyc3VzIGdsaWNsYXppZGUgb24gaGVwYXRpYyBhbmQgaHVtb3JhbCBjb2FndWxhdGlvbiBmYWN0
b3JzIGluIHBhdGllbnRzIHdpdGggdHlwZSAyIGRpYWJldGVzPC90aXRsZT48c2Vjb25kYXJ5LXRp
dGxlPkRpYWIgVmFzYyBEaXMgUmVzPC9zZWNvbmRhcnktdGl0bGU+PC90aXRsZXM+PHBlcmlvZGlj
YWw+PGZ1bGwtdGl0bGU+RGlhYiBWYXNjIERpcyBSZXM8L2Z1bGwtdGl0bGU+PGFiYnItMT5EaWFi
ZXRlcyAmYW1wOyB2YXNjdWxhciBkaXNlYXNlIHJlc2VhcmNoIDogb2ZmaWNpYWwgam91cm5hbCBv
ZiB0aGUgSW50ZXJuYXRpb25hbCBTb2NpZXR5IG9mIERpYWJldGVzIGFuZCBWYXNjdWxhciBEaXNl
YXNlPC9hYmJyLTE+PC9wZXJpb2RpY2FsPjxwYWdlcz4yMjYtMzA8L3BhZ2VzPjx2b2x1bWU+NDwv
dm9sdW1lPjxudW1iZXI+MzwvbnVtYmVyPjxlZGl0aW9uPjIwMDcvMTAvMDI8L2VkaXRpb24+PGtl
eXdvcmRzPjxrZXl3b3JkPkFkdWx0PC9rZXl3b3JkPjxrZXl3b3JkPkFnZWQ8L2tleXdvcmQ+PGtl
eXdvcmQ+Qmxvb2QgQ29hZ3VsYXRpb24gRmFjdG9ycy8gYW5hbHlzaXM8L2tleXdvcmQ+PGtleXdv
cmQ+RGlhYmV0ZXMgTWVsbGl0dXMsIFR5cGUgMi8gZHJ1ZyB0aGVyYXB5PC9rZXl3b3JkPjxrZXl3
b3JkPkRvc2UtUmVzcG9uc2UgUmVsYXRpb25zaGlwLCBEcnVnPC9rZXl3b3JkPjxrZXl3b3JkPkRv
dWJsZS1CbGluZCBNZXRob2Q8L2tleXdvcmQ+PGtleXdvcmQ+RmVtYWxlPC9rZXl3b3JkPjxrZXl3
b3JkPkdsaWNsYXppZGUvIHRoZXJhcGV1dGljIHVzZTwva2V5d29yZD48a2V5d29yZD5IZW1vZ2xv
YmluIEEsIEdseWNvc3lsYXRlZC9tZXRhYm9saXNtPC9rZXl3b3JkPjxrZXl3b3JkPkh1bWFuczwv
a2V5d29yZD48a2V5d29yZD5IeXBvZ2x5Y2VtaWMgQWdlbnRzLyB0aGVyYXBldXRpYyB1c2U8L2tl
eXdvcmQ+PGtleXdvcmQ+TGl2ZXIvZHJ1ZyBlZmZlY3RzL21ldGFib2xpc208L2tleXdvcmQ+PGtl
eXdvcmQ+TWFsZTwva2V5d29yZD48a2V5d29yZD5NaWRkbGUgQWdlZDwva2V5d29yZD48a2V5d29y
ZD5UaGlhem9saWRpbmVkaW9uZXMvIHRoZXJhcGV1dGljIHVzZTwva2V5d29yZD48a2V5d29yZD5U
aW1lIEZhY3RvcnM8L2tleXdvcmQ+PGtleXdvcmQ+VHJlYXRtZW50IE91dGNvbWU8L2tleXdvcmQ+
PC9rZXl3b3Jkcz48ZGF0ZXM+PHllYXI+MjAwNzwveWVhcj48cHViLWRhdGVzPjxkYXRlPlNlcDwv
ZGF0ZT48L3B1Yi1kYXRlcz48L2RhdGVzPjxpc2JuPjE0NzktMTY0MSAoUHJpbnQpJiN4RDsxNDc5
LTE2NDEgKExpbmtpbmcpPC9pc2JuPjxhY2Nlc3Npb24tbnVtPjE3OTA3MTEzPC9hY2Nlc3Npb24t
bnVtPjx1cmxzPjwvdXJscz48ZWxlY3Ryb25pYy1yZXNvdXJjZS1udW0+MTAuMzEzMi9kdmRyLjIw
MDcuMDQ0PC9lbGVjdHJvbmljLXJlc291cmNlLW51bT48cmVtb3RlLWRhdGFiYXNlLXByb3ZpZGVy
Pk5MTTwvcmVtb3RlLWRhdGFiYXNlLXByb3ZpZGVyPjxsYW5ndWFnZT5lbmc8L2xhbmd1YWdlPjwv
cmVjb3JkPjwv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[76]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374EF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20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69BE37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liclaz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B32DD1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F18764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E3C05A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6F8F0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</w:tr>
      <w:tr w:rsidR="00532BA6" w:rsidRPr="00DD04B2" w14:paraId="5916E7E0" w14:textId="77777777" w:rsidTr="004960BA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A00A1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6F42F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F284CA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ioglitaz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DD31CA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CC0EB0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5C5CF8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74035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32BA6" w:rsidRPr="00DD04B2" w14:paraId="6FB1F968" w14:textId="77777777" w:rsidTr="004960BA">
        <w:trPr>
          <w:trHeight w:val="300"/>
        </w:trPr>
        <w:tc>
          <w:tcPr>
            <w:tcW w:w="17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A662C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Petrica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QZXRyaWNhPC9BdXRob3I+PFllYXI+MjAwOTwvWWVhcj48
UmVjTnVtPjkwPC9SZWNOdW0+PERpc3BsYXlUZXh0Pls3N108L0Rpc3BsYXlUZXh0PjxyZWNvcmQ+
PHJlYy1udW1iZXI+OTA8L3JlYy1udW1iZXI+PGZvcmVpZ24ta2V5cz48a2V5IGFwcD0iRU4iIGRi
LWlkPSJzYXJkdDBhczkyOWR0bGVzMnBkeGRwOXI1OTUwMDV2cDkwMjIiIHRpbWVzdGFtcD0iMTQy
MzMwNjM2OSI+OTA8L2tleT48L2ZvcmVpZ24ta2V5cz48cmVmLXR5cGUgbmFtZT0iSm91cm5hbCBB
cnRpY2xlIj4xNzwvcmVmLXR5cGU+PGNvbnRyaWJ1dG9ycz48YXV0aG9ycz48YXV0aG9yPlBldHJp
Y2EsIEwuPC9hdXRob3I+PGF1dGhvcj5QZXRyaWNhLCBNLjwvYXV0aG9yPjxhdXRob3I+VmxhZCwg
QS48L2F1dGhvcj48YXV0aG9yPkRyYWdvcyBKaWFudSwgQy48L2F1dGhvcj48YXV0aG9yPkdsdWhv
dnNjaGksIEcuPC9hdXRob3I+PGF1dGhvcj5JYW5jdWxlc2N1LCBDLjwvYXV0aG9yPjxhdXRob3I+
RHVtaXRyYXNjdSwgVi48L2F1dGhvcj48YXV0aG9yPkdpanUsIFMuPC9hdXRob3I+PGF1dGhvcj5H
bHVob3ZzY2hpLCBDLjwvYXV0aG9yPjxhdXRob3I+Qm9iLCBGLjwvYXV0aG9yPjxhdXRob3I+VXJz
b25pdSwgUy48L2F1dGhvcj48YXV0aG9yPkdhZGFsZWFuLCBGLjwvYXV0aG9yPjxhdXRob3I+VmVs
Y2lvdiwgUy48L2F1dGhvcj48YXV0aG9yPkJvemRvZywgRy48L2F1dGhvcj48YXV0aG9yPk1hcmlh
biwgUi48L2F1dGhvcj48L2F1dGhvcnM+PC9jb250cmlidXRvcnM+PGF1dGgtYWRkcmVzcz5EZXBh
cnRtZW50IG9mIE5lcGhyb2xvZ3ksIFZpY3RvciBCYWJlcyBVbml2ZXJzaXR5IG9mIE1lZGljaW5l
IGFuZCBQaGFybWFjeSwgQ291bnR5IEVtZXJnZW5jeSBIb3NwaXRhbCBUaW1pc29hcmEsIFJvbWFu
aWEuIGxpZ2lhcGV0cmljYUByZHNsaW5rLnJvPC9hdXRoLWFkZHJlc3M+PHRpdGxlcz48dGl0bGU+
TmVwaHJvLSBhbmQgbmV1cm9wcm90ZWN0aXZlIGVmZmVjdHMgb2Ygcm9zaWdsaXRhem9uZSB2ZXJz
dXMgZ2xpbWVwaXJpZGUgaW4gbm9ybW9hbGJ1bWludXJpYyBwYXRpZW50cyB3aXRoIHR5cGUgMiBk
aWFiZXRlcyBtZWxsaXR1czogYSByYW5kb21pemVkIGNvbnRyb2xsZWQgdHJpYWw8L3RpdGxlPjxz
ZWNvbmRhcnktdGl0bGU+V2llbiBLbGluIFdvY2hlbnNjaHI8L3NlY29uZGFyeS10aXRsZT48L3Rp
dGxlcz48cGVyaW9kaWNhbD48ZnVsbC10aXRsZT5XaWVuIEtsaW4gV29jaGVuc2NocjwvZnVsbC10
aXRsZT48L3BlcmlvZGljYWw+PHBhZ2VzPjc2NS03NTwvcGFnZXM+PHZvbHVtZT4xMjE8L3ZvbHVt
ZT48bnVtYmVyPjIzLTI0PC9udW1iZXI+PGVkaXRpb24+MjAxMC8wMS8wNTwvZWRpdGlvbj48a2V5
d29yZHM+PGtleXdvcmQ+QWxidW1pbnVyaWEvY29tcGxpY2F0aW9ucy8gZHJ1ZyB0aGVyYXB5PC9r
ZXl3b3JkPjxrZXl3b3JkPkRpYWJldGVzIE1lbGxpdHVzLCBUeXBlIDIvY29tcGxpY2F0aW9ucy8g
ZHJ1ZyB0aGVyYXB5PC9rZXl3b3JkPjxrZXl3b3JkPkRpYWJldGljIE5lcGhyb3BhdGhpZXMvY29t
cGxpY2F0aW9ucy8gZHJ1ZyB0aGVyYXB5PC9rZXl3b3JkPjxrZXl3b3JkPkZlbWFsZTwva2V5d29y
ZD48a2V5d29yZD5IdW1hbnM8L2tleXdvcmQ+PGtleXdvcmQ+SHlwb2dseWNlbWljIEFnZW50cy9h
ZG1pbmlzdHJhdGlvbiAmYW1wOyBkb3NhZ2U8L2tleXdvcmQ+PGtleXdvcmQ+TWFsZTwva2V5d29y
ZD48a2V5d29yZD5NaWRkbGUgQWdlZDwva2V5d29yZD48a2V5d29yZD5OZXVyb3Byb3RlY3RpdmUg
QWdlbnRzL2FkbWluaXN0cmF0aW9uICZhbXA7IGRvc2FnZTwva2V5d29yZD48a2V5d29yZD5TdWxm
b255bHVyZWEgQ29tcG91bmRzLyBhZG1pbmlzdHJhdGlvbiAmYW1wOyBkb3NhZ2U8L2tleXdvcmQ+
PGtleXdvcmQ+VGhpYXpvbGlkaW5lZGlvbmVzLyBhZG1pbmlzdHJhdGlvbiAmYW1wOyBkb3NhZ2U8
L2tleXdvcmQ+PGtleXdvcmQ+VHJlYXRtZW50IE91dGNvbWU8L2tleXdvcmQ+PC9rZXl3b3Jkcz48
ZGF0ZXM+PHllYXI+MjAwOTwveWVhcj48L2RhdGVzPjxpc2JuPjE2MTMtNzY3MSAoRWxlY3Ryb25p
YykmI3hEOzAwNDMtNTMyNSAoTGlua2luZyk8L2lzYm4+PGFjY2Vzc2lvbi1udW0+MjAwNDcxMTU8
L2FjY2Vzc2lvbi1udW0+PHVybHM+PC91cmxzPjxlbGVjdHJvbmljLXJlc291cmNlLW51bT4xMC4x
MDA3L3MwMDUwOC0wMDktMTI3OS0z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QZXRyaWNhPC9BdXRob3I+PFllYXI+MjAwOTwvWWVhcj48
UmVjTnVtPjkwPC9SZWNOdW0+PERpc3BsYXlUZXh0Pls3N108L0Rpc3BsYXlUZXh0PjxyZWNvcmQ+
PHJlYy1udW1iZXI+OTA8L3JlYy1udW1iZXI+PGZvcmVpZ24ta2V5cz48a2V5IGFwcD0iRU4iIGRi
LWlkPSJzYXJkdDBhczkyOWR0bGVzMnBkeGRwOXI1OTUwMDV2cDkwMjIiIHRpbWVzdGFtcD0iMTQy
MzMwNjM2OSI+OTA8L2tleT48L2ZvcmVpZ24ta2V5cz48cmVmLXR5cGUgbmFtZT0iSm91cm5hbCBB
cnRpY2xlIj4xNzwvcmVmLXR5cGU+PGNvbnRyaWJ1dG9ycz48YXV0aG9ycz48YXV0aG9yPlBldHJp
Y2EsIEwuPC9hdXRob3I+PGF1dGhvcj5QZXRyaWNhLCBNLjwvYXV0aG9yPjxhdXRob3I+VmxhZCwg
QS48L2F1dGhvcj48YXV0aG9yPkRyYWdvcyBKaWFudSwgQy48L2F1dGhvcj48YXV0aG9yPkdsdWhv
dnNjaGksIEcuPC9hdXRob3I+PGF1dGhvcj5JYW5jdWxlc2N1LCBDLjwvYXV0aG9yPjxhdXRob3I+
RHVtaXRyYXNjdSwgVi48L2F1dGhvcj48YXV0aG9yPkdpanUsIFMuPC9hdXRob3I+PGF1dGhvcj5H
bHVob3ZzY2hpLCBDLjwvYXV0aG9yPjxhdXRob3I+Qm9iLCBGLjwvYXV0aG9yPjxhdXRob3I+VXJz
b25pdSwgUy48L2F1dGhvcj48YXV0aG9yPkdhZGFsZWFuLCBGLjwvYXV0aG9yPjxhdXRob3I+VmVs
Y2lvdiwgUy48L2F1dGhvcj48YXV0aG9yPkJvemRvZywgRy48L2F1dGhvcj48YXV0aG9yPk1hcmlh
biwgUi48L2F1dGhvcj48L2F1dGhvcnM+PC9jb250cmlidXRvcnM+PGF1dGgtYWRkcmVzcz5EZXBh
cnRtZW50IG9mIE5lcGhyb2xvZ3ksIFZpY3RvciBCYWJlcyBVbml2ZXJzaXR5IG9mIE1lZGljaW5l
IGFuZCBQaGFybWFjeSwgQ291bnR5IEVtZXJnZW5jeSBIb3NwaXRhbCBUaW1pc29hcmEsIFJvbWFu
aWEuIGxpZ2lhcGV0cmljYUByZHNsaW5rLnJvPC9hdXRoLWFkZHJlc3M+PHRpdGxlcz48dGl0bGU+
TmVwaHJvLSBhbmQgbmV1cm9wcm90ZWN0aXZlIGVmZmVjdHMgb2Ygcm9zaWdsaXRhem9uZSB2ZXJz
dXMgZ2xpbWVwaXJpZGUgaW4gbm9ybW9hbGJ1bWludXJpYyBwYXRpZW50cyB3aXRoIHR5cGUgMiBk
aWFiZXRlcyBtZWxsaXR1czogYSByYW5kb21pemVkIGNvbnRyb2xsZWQgdHJpYWw8L3RpdGxlPjxz
ZWNvbmRhcnktdGl0bGU+V2llbiBLbGluIFdvY2hlbnNjaHI8L3NlY29uZGFyeS10aXRsZT48L3Rp
dGxlcz48cGVyaW9kaWNhbD48ZnVsbC10aXRsZT5XaWVuIEtsaW4gV29jaGVuc2NocjwvZnVsbC10
aXRsZT48L3BlcmlvZGljYWw+PHBhZ2VzPjc2NS03NTwvcGFnZXM+PHZvbHVtZT4xMjE8L3ZvbHVt
ZT48bnVtYmVyPjIzLTI0PC9udW1iZXI+PGVkaXRpb24+MjAxMC8wMS8wNTwvZWRpdGlvbj48a2V5
d29yZHM+PGtleXdvcmQ+QWxidW1pbnVyaWEvY29tcGxpY2F0aW9ucy8gZHJ1ZyB0aGVyYXB5PC9r
ZXl3b3JkPjxrZXl3b3JkPkRpYWJldGVzIE1lbGxpdHVzLCBUeXBlIDIvY29tcGxpY2F0aW9ucy8g
ZHJ1ZyB0aGVyYXB5PC9rZXl3b3JkPjxrZXl3b3JkPkRpYWJldGljIE5lcGhyb3BhdGhpZXMvY29t
cGxpY2F0aW9ucy8gZHJ1ZyB0aGVyYXB5PC9rZXl3b3JkPjxrZXl3b3JkPkZlbWFsZTwva2V5d29y
ZD48a2V5d29yZD5IdW1hbnM8L2tleXdvcmQ+PGtleXdvcmQ+SHlwb2dseWNlbWljIEFnZW50cy9h
ZG1pbmlzdHJhdGlvbiAmYW1wOyBkb3NhZ2U8L2tleXdvcmQ+PGtleXdvcmQ+TWFsZTwva2V5d29y
ZD48a2V5d29yZD5NaWRkbGUgQWdlZDwva2V5d29yZD48a2V5d29yZD5OZXVyb3Byb3RlY3RpdmUg
QWdlbnRzL2FkbWluaXN0cmF0aW9uICZhbXA7IGRvc2FnZTwva2V5d29yZD48a2V5d29yZD5TdWxm
b255bHVyZWEgQ29tcG91bmRzLyBhZG1pbmlzdHJhdGlvbiAmYW1wOyBkb3NhZ2U8L2tleXdvcmQ+
PGtleXdvcmQ+VGhpYXpvbGlkaW5lZGlvbmVzLyBhZG1pbmlzdHJhdGlvbiAmYW1wOyBkb3NhZ2U8
L2tleXdvcmQ+PGtleXdvcmQ+VHJlYXRtZW50IE91dGNvbWU8L2tleXdvcmQ+PC9rZXl3b3Jkcz48
ZGF0ZXM+PHllYXI+MjAwOTwveWVhcj48L2RhdGVzPjxpc2JuPjE2MTMtNzY3MSAoRWxlY3Ryb25p
YykmI3hEOzAwNDMtNTMyNSAoTGlua2luZyk8L2lzYm4+PGFjY2Vzc2lvbi1udW0+MjAwNDcxMTU8
L2FjY2Vzc2lvbi1udW0+PHVybHM+PC91cmxzPjxlbGVjdHJvbmljLXJlc291cmNlLW51bT4xMC4x
MDA3L3MwMDUwOC0wMDktMTI3OS0z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[77]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E921C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20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F7F3C5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limeper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4F9DDE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680431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75D500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90497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</w:tr>
      <w:tr w:rsidR="00532BA6" w:rsidRPr="00DD04B2" w14:paraId="727F7FD0" w14:textId="77777777" w:rsidTr="004960BA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A01D8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58713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7BA1F1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osiglitaz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0083AC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C857B1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D904F5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FF4CE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32BA6" w:rsidRPr="00DD04B2" w14:paraId="2EC3A46F" w14:textId="77777777" w:rsidTr="004960BA">
        <w:trPr>
          <w:trHeight w:val="300"/>
        </w:trPr>
        <w:tc>
          <w:tcPr>
            <w:tcW w:w="17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74DDE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Petrica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QZXRyaWNhPC9BdXRob3I+PFllYXI+MjAxMTwvWWVhcj48
UmVjTnVtPjkxPC9SZWNOdW0+PERpc3BsYXlUZXh0Pls3OF08L0Rpc3BsYXlUZXh0PjxyZWNvcmQ+
PHJlYy1udW1iZXI+OTE8L3JlYy1udW1iZXI+PGZvcmVpZ24ta2V5cz48a2V5IGFwcD0iRU4iIGRi
LWlkPSJzYXJkdDBhczkyOWR0bGVzMnBkeGRwOXI1OTUwMDV2cDkwMjIiIHRpbWVzdGFtcD0iMTQy
MzMwNjM2OSI+OTE8L2tleT48L2ZvcmVpZ24ta2V5cz48cmVmLXR5cGUgbmFtZT0iSm91cm5hbCBB
cnRpY2xlIj4xNzwvcmVmLXR5cGU+PGNvbnRyaWJ1dG9ycz48YXV0aG9ycz48YXV0aG9yPlBldHJp
Y2EsIEwuPC9hdXRob3I+PGF1dGhvcj5WbGFkLCBBLjwvYXV0aG9yPjxhdXRob3I+UGV0cmljYSwg
TS48L2F1dGhvcj48YXV0aG9yPkppYW51LCBDLiBELjwvYXV0aG9yPjxhdXRob3I+R2x1aG92c2No
aSwgRy48L2F1dGhvcj48YXV0aG9yPkdhZGFsZWFuLCBGLjwvYXV0aG9yPjxhdXRob3I+RHVtaXRy
YXNjdSwgVi48L2F1dGhvcj48YXV0aG9yPklhbmN1bGVzY3UsIEMuPC9hdXRob3I+PGF1dGhvcj5G
aXJlc2N1LCBDLjwvYXV0aG9yPjxhdXRob3I+R2lqdSwgUy48L2F1dGhvcj48YXV0aG9yPkdsdWhv
dnNjaGksIEMuPC9hdXRob3I+PGF1dGhvcj5Cb2IsIEYuPC9hdXRob3I+PGF1dGhvcj5WZWxjaW92
LCBTLjwvYXV0aG9yPjxhdXRob3I+Qm96ZG9nLCBHLjwvYXV0aG9yPjxhdXRob3I+TWlsYXMsIE8u
PC9hdXRob3I+PGF1dGhvcj5NYXJpYW4sIFIuPC9hdXRob3I+PGF1dGhvcj5VcnNvbml1LCBTLjwv
YXV0aG9yPjwvYXV0aG9ycz48L2NvbnRyaWJ1dG9ycz48YXV0aC1hZGRyZXNzPlBldHJpY2EsIEwu
LCAzMDAyMzkgVGltaXNvYXJhLCBSb21hbmlhPC9hdXRoLWFkZHJlc3M+PHRpdGxlcz48dGl0bGU+
UGlvZ2xpdGF6b25lIGRlbGF5cyBwcm94aW1hbCB0dWJ1bGUgZHlzZnVuY3Rpb24gYW5kIGltcHJv
dmVzIGNlcmVicmFsIHZlc3NlbCBlbmRvdGhlbGlhbCBkeXNmdW5jdGlvbiBpbiBub3Jtb2FsYnVt
aW51cmljIHBlb3BsZSB3aXRoIHR5cGUgMiBkaWFiZXRlcyBtZWxsaXR1czwvdGl0bGU+PHNlY29u
ZGFyeS10aXRsZT5EaWFiZXRlcyBSZXNlYXJjaCBhbmQgQ2xpbmljYWwgUHJhY3RpY2U8L3NlY29u
ZGFyeS10aXRsZT48L3RpdGxlcz48cGVyaW9kaWNhbD48ZnVsbC10aXRsZT5EaWFiZXRlcyBSZXNl
YXJjaCBhbmQgQ2xpbmljYWwgUHJhY3RpY2U8L2Z1bGwtdGl0bGU+PC9wZXJpb2RpY2FsPjxwYWdl
cz4yMi0zMjwvcGFnZXM+PHZvbHVtZT45NDwvdm9sdW1lPjxudW1iZXI+MTwvbnVtYmVyPjxrZXl3
b3Jkcz48a2V5d29yZD5hbGJ1bWluPC9rZXl3b3JkPjxrZXl3b3JkPmFscGhhIDEgbWljcm9nbG9i
dWxpbjwva2V5d29yZD48a2V5d29yZD5iZXRhIDIgbWljcm9nbG9idWxpbjwva2V5d29yZD48a2V5
d29yZD5DIHJlYWN0aXZlIHByb3RlaW48L2tleXdvcmQ+PGtleXdvcmQ+Y3JlYXRpbmluZTwva2V5
d29yZD48a2V5d29yZD5maWJyaW5vZ2VuPC9rZXl3b3JkPjxrZXl3b3JkPmdsaW1lcGlyaWRlPC9r
ZXl3b3JkPjxrZXl3b3JkPmhlbW9nbG9iaW4gQTFjPC9rZXl3b3JkPjxrZXl3b3JkPm1ldGZvcm1p
bjwva2V5d29yZD48a2V5d29yZD5uKGcpLG4oZykgZGltZXRoeWxhcmdpbmluZTwva2V5d29yZD48
a2V5d29yZD5waW9nbGl0YXpvbmU8L2tleXdvcmQ+PGtleXdvcmQ+YWR1bHQ8L2tleXdvcmQ+PGtl
eXdvcmQ+YWdlZDwva2V5d29yZD48a2V5d29yZD5hbGJ1bWludXJpYTwva2V5d29yZD48a2V5d29y
ZD5hcnRpY2xlPC9rZXl3b3JkPjxrZXl3b3JkPmJyYWluIHByb3RlY3Rpb248L2tleXdvcmQ+PGtl
eXdvcmQ+YnJlYXRoIGhvbGRpbmc8L2tleXdvcmQ+PGtleXdvcmQ+Y2FyZGlvdmFzY3VsYXIgcGFy
YW1ldGVyczwva2V5d29yZD48a2V5d29yZD5jZXJlYnJvdmFzY3VsYXIgZGlzZWFzZTwva2V5d29y
ZD48a2V5d29yZD5jZXJlYnJvdmFzY3VsYXIgcmVhY3Rpdml0eTwva2V5d29yZD48a2V5d29yZD5j
b250cm9sbGVkIHN0dWR5PC9rZXl3b3JkPjxrZXl3b3JkPmNvcnJlbGF0aW9uIGFuYWx5c2lzPC9r
ZXl3b3JkPjxrZXl3b3JkPmNyZWF0aW5pbmUgYmxvb2QgbGV2ZWw8L2tleXdvcmQ+PGtleXdvcmQ+
Y3JlYXRpbmluZSB1cmluZSBsZXZlbDwva2V5d29yZD48a2V5d29yZD5kaWFiZXRpYyBuZXBocm9w
YXRoeTwva2V5d29yZD48a2V5d29yZD5kaXNlYXNlIGR1cmF0aW9uPC9rZXl3b3JkPjxrZXl3b3Jk
PmZlbWFsZTwva2V5d29yZD48a2V5d29yZD5nbG9tZXJ1bHVzIGZpbHRyYXRpb24gcmF0ZTwva2V5
d29yZD48a2V5d29yZD5odW1hbjwva2V5d29yZD48a2V5d29yZD5pbnRlcm5hbCBjYXJvdGlkIGFy
dGVyeTwva2V5d29yZD48a2V5d29yZD5hcnRlcmlhbCB3YWxsIHRoaWNrbmVzczwva2V5d29yZD48
a2V5d29yZD5raWRuZXkgcHJveGltYWwgdHVidWxlPC9rZXl3b3JkPjxrZXl3b3JkPmxvbmdpdHVk
aW5hbCBzdHVkeTwva2V5d29yZD48a2V5d29yZD5tYWpvciBjbGluaWNhbCBzdHVkeTwva2V5d29y
ZD48a2V5d29yZD5tYWxlPC9rZXl3b3JkPjxrZXl3b3JkPm1pZGRsZSBjZXJlYnJhbCBhcnRlcnk8
L2tleXdvcmQ+PGtleXdvcmQ+bm9uIGluc3VsaW4gZGVwZW5kZW50IGRpYWJldGVzIG1lbGxpdHVz
PC9rZXl3b3JkPjxrZXl3b3JkPnByb3RlaW4gYmxvb2QgbGV2ZWw8L2tleXdvcmQ+PGtleXdvcmQ+
cHJvdGVpbiB1cmluZSBsZXZlbDwva2V5d29yZD48a2V5d29yZD5wdWxzYXRpbGl0eSBpbmRleDwv
a2V5d29yZD48a2V5d29yZD5yYW5kb21pemVkIGNvbnRyb2xsZWQgdHJpYWw8L2tleXdvcmQ+PGtl
eXdvcmQ+cmVuYWwgcHJvdGVjdGlvbjwva2V5d29yZD48a2V5d29yZD5yZXNpc3RhbmNlIGluZGV4
PC9rZXl3b3JkPjxrZXl3b3JkPnZhc2N1bGFyIGVuZG90aGVsaXVtPC9rZXl3b3JkPjwva2V5d29y
ZHM+PGRhdGVzPjx5ZWFyPjIwMTE8L3llYXI+PC9kYXRlcz48aXNibj4wMTY4LTgyMjcmI3hEOzE4
NzItODIyNzwvaXNibj48dXJscz48cmVsYXRlZC11cmxzPjx1cmw+aHR0cDovL3d3dy5lbWJhc2Uu
Y29tL3NlYXJjaC9yZXN1bHRzP3N1YmFjdGlvbj12aWV3cmVjb3JkJmFtcDtmcm9tPWV4cG9ydCZh
bXA7aWQ9TDUxNTA1MzEyPC91cmw+PHVybD5odHRwOi8vZHguZG9pLm9yZy8xMC4xMDE2L2ouZGlh
YnJlcy4yMDExLjA1LjAzMjwvdXJsPjx1cmw+aHR0cDovL3BlcmlvZGljb3MuaG9tb2xvZ2FjYW8u
c2F1ZGUuZ292LmJyL3BlcmlvZGljb3MvaW5kZXgucGhwP3ZpZXc9cHJpbmNpcGFsJmFtcDtzaWQ9
RU1CQVNFJmFtcDtpc3NuPTAxNjg4MjI3JmFtcDtpZD1kb2k6MTAuMTAxNiUyRmouZGlhYnJlcy4y
MDExLjA1LjAzMiZhbXA7YXRpdGxlPVBpb2dsaXRhem9uZStkZWxheXMrcHJveGltYWwrdHVidWxl
K2R5c2Z1bmN0aW9uK2FuZCtpbXByb3ZlcytjZXJlYnJhbCt2ZXNzZWwrZW5kb3RoZWxpYWwrZHlz
ZnVuY3Rpb24raW4rbm9ybW9hbGJ1bWludXJpYytwZW9wbGUrd2l0aCt0eXBlKzIrZGlhYmV0ZXMr
bWVsbGl0dXMmYW1wO3N0aXRsZT1EaWFiZXRlcytSZXMuK0NsaW4uK1ByYWN0LiZhbXA7dGl0bGU9
RGlhYmV0ZXMrUmVzZWFyY2grYW5kK0NsaW5pY2FsK1ByYWN0aWNlJmFtcDt2b2x1bWU9OTQmYW1w
O2lzc3VlPTEmYW1wO3NwYWdlPTIyJmFtcDtlcGFnZT0zMiZhbXA7YXVsYXN0PVBldHJpY2EmYW1w
O2F1Zmlyc3Q9TGlnaWEmYW1wO2F1aW5pdD1MLiZhbXA7YXVmdWxsPVBldHJpY2ErTC4mYW1wO2Nv
ZGVuPURSQ1BFJmFtcDtpc2JuPSZhbXA7cGFnZXM9MjItMzImYW1wO2RhdGU9MjAxMSZhbXA7YXVp
bml0MT1MJmFtcDthdWluaXRtPTwvdXJsPjwvcmVsYXRlZC11cmxzPjwvdXJscz48L3JlY29yZD48
L0NpdGU+PC9FbmROb3RlPgB=
</w:fldData>
              </w:fldCha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QZXRyaWNhPC9BdXRob3I+PFllYXI+MjAxMTwvWWVhcj48
UmVjTnVtPjkxPC9SZWNOdW0+PERpc3BsYXlUZXh0Pls3OF08L0Rpc3BsYXlUZXh0PjxyZWNvcmQ+
PHJlYy1udW1iZXI+OTE8L3JlYy1udW1iZXI+PGZvcmVpZ24ta2V5cz48a2V5IGFwcD0iRU4iIGRi
LWlkPSJzYXJkdDBhczkyOWR0bGVzMnBkeGRwOXI1OTUwMDV2cDkwMjIiIHRpbWVzdGFtcD0iMTQy
MzMwNjM2OSI+OTE8L2tleT48L2ZvcmVpZ24ta2V5cz48cmVmLXR5cGUgbmFtZT0iSm91cm5hbCBB
cnRpY2xlIj4xNzwvcmVmLXR5cGU+PGNvbnRyaWJ1dG9ycz48YXV0aG9ycz48YXV0aG9yPlBldHJp
Y2EsIEwuPC9hdXRob3I+PGF1dGhvcj5WbGFkLCBBLjwvYXV0aG9yPjxhdXRob3I+UGV0cmljYSwg
TS48L2F1dGhvcj48YXV0aG9yPkppYW51LCBDLiBELjwvYXV0aG9yPjxhdXRob3I+R2x1aG92c2No
aSwgRy48L2F1dGhvcj48YXV0aG9yPkdhZGFsZWFuLCBGLjwvYXV0aG9yPjxhdXRob3I+RHVtaXRy
YXNjdSwgVi48L2F1dGhvcj48YXV0aG9yPklhbmN1bGVzY3UsIEMuPC9hdXRob3I+PGF1dGhvcj5G
aXJlc2N1LCBDLjwvYXV0aG9yPjxhdXRob3I+R2lqdSwgUy48L2F1dGhvcj48YXV0aG9yPkdsdWhv
dnNjaGksIEMuPC9hdXRob3I+PGF1dGhvcj5Cb2IsIEYuPC9hdXRob3I+PGF1dGhvcj5WZWxjaW92
LCBTLjwvYXV0aG9yPjxhdXRob3I+Qm96ZG9nLCBHLjwvYXV0aG9yPjxhdXRob3I+TWlsYXMsIE8u
PC9hdXRob3I+PGF1dGhvcj5NYXJpYW4sIFIuPC9hdXRob3I+PGF1dGhvcj5VcnNvbml1LCBTLjwv
YXV0aG9yPjwvYXV0aG9ycz48L2NvbnRyaWJ1dG9ycz48YXV0aC1hZGRyZXNzPlBldHJpY2EsIEwu
LCAzMDAyMzkgVGltaXNvYXJhLCBSb21hbmlhPC9hdXRoLWFkZHJlc3M+PHRpdGxlcz48dGl0bGU+
UGlvZ2xpdGF6b25lIGRlbGF5cyBwcm94aW1hbCB0dWJ1bGUgZHlzZnVuY3Rpb24gYW5kIGltcHJv
dmVzIGNlcmVicmFsIHZlc3NlbCBlbmRvdGhlbGlhbCBkeXNmdW5jdGlvbiBpbiBub3Jtb2FsYnVt
aW51cmljIHBlb3BsZSB3aXRoIHR5cGUgMiBkaWFiZXRlcyBtZWxsaXR1czwvdGl0bGU+PHNlY29u
ZGFyeS10aXRsZT5EaWFiZXRlcyBSZXNlYXJjaCBhbmQgQ2xpbmljYWwgUHJhY3RpY2U8L3NlY29u
ZGFyeS10aXRsZT48L3RpdGxlcz48cGVyaW9kaWNhbD48ZnVsbC10aXRsZT5EaWFiZXRlcyBSZXNl
YXJjaCBhbmQgQ2xpbmljYWwgUHJhY3RpY2U8L2Z1bGwtdGl0bGU+PC9wZXJpb2RpY2FsPjxwYWdl
cz4yMi0zMjwvcGFnZXM+PHZvbHVtZT45NDwvdm9sdW1lPjxudW1iZXI+MTwvbnVtYmVyPjxrZXl3
b3Jkcz48a2V5d29yZD5hbGJ1bWluPC9rZXl3b3JkPjxrZXl3b3JkPmFscGhhIDEgbWljcm9nbG9i
dWxpbjwva2V5d29yZD48a2V5d29yZD5iZXRhIDIgbWljcm9nbG9idWxpbjwva2V5d29yZD48a2V5
d29yZD5DIHJlYWN0aXZlIHByb3RlaW48L2tleXdvcmQ+PGtleXdvcmQ+Y3JlYXRpbmluZTwva2V5
d29yZD48a2V5d29yZD5maWJyaW5vZ2VuPC9rZXl3b3JkPjxrZXl3b3JkPmdsaW1lcGlyaWRlPC9r
ZXl3b3JkPjxrZXl3b3JkPmhlbW9nbG9iaW4gQTFjPC9rZXl3b3JkPjxrZXl3b3JkPm1ldGZvcm1p
bjwva2V5d29yZD48a2V5d29yZD5uKGcpLG4oZykgZGltZXRoeWxhcmdpbmluZTwva2V5d29yZD48
a2V5d29yZD5waW9nbGl0YXpvbmU8L2tleXdvcmQ+PGtleXdvcmQ+YWR1bHQ8L2tleXdvcmQ+PGtl
eXdvcmQ+YWdlZDwva2V5d29yZD48a2V5d29yZD5hbGJ1bWludXJpYTwva2V5d29yZD48a2V5d29y
ZD5hcnRpY2xlPC9rZXl3b3JkPjxrZXl3b3JkPmJyYWluIHByb3RlY3Rpb248L2tleXdvcmQ+PGtl
eXdvcmQ+YnJlYXRoIGhvbGRpbmc8L2tleXdvcmQ+PGtleXdvcmQ+Y2FyZGlvdmFzY3VsYXIgcGFy
YW1ldGVyczwva2V5d29yZD48a2V5d29yZD5jZXJlYnJvdmFzY3VsYXIgZGlzZWFzZTwva2V5d29y
ZD48a2V5d29yZD5jZXJlYnJvdmFzY3VsYXIgcmVhY3Rpdml0eTwva2V5d29yZD48a2V5d29yZD5j
b250cm9sbGVkIHN0dWR5PC9rZXl3b3JkPjxrZXl3b3JkPmNvcnJlbGF0aW9uIGFuYWx5c2lzPC9r
ZXl3b3JkPjxrZXl3b3JkPmNyZWF0aW5pbmUgYmxvb2QgbGV2ZWw8L2tleXdvcmQ+PGtleXdvcmQ+
Y3JlYXRpbmluZSB1cmluZSBsZXZlbDwva2V5d29yZD48a2V5d29yZD5kaWFiZXRpYyBuZXBocm9w
YXRoeTwva2V5d29yZD48a2V5d29yZD5kaXNlYXNlIGR1cmF0aW9uPC9rZXl3b3JkPjxrZXl3b3Jk
PmZlbWFsZTwva2V5d29yZD48a2V5d29yZD5nbG9tZXJ1bHVzIGZpbHRyYXRpb24gcmF0ZTwva2V5
d29yZD48a2V5d29yZD5odW1hbjwva2V5d29yZD48a2V5d29yZD5pbnRlcm5hbCBjYXJvdGlkIGFy
dGVyeTwva2V5d29yZD48a2V5d29yZD5hcnRlcmlhbCB3YWxsIHRoaWNrbmVzczwva2V5d29yZD48
a2V5d29yZD5raWRuZXkgcHJveGltYWwgdHVidWxlPC9rZXl3b3JkPjxrZXl3b3JkPmxvbmdpdHVk
aW5hbCBzdHVkeTwva2V5d29yZD48a2V5d29yZD5tYWpvciBjbGluaWNhbCBzdHVkeTwva2V5d29y
ZD48a2V5d29yZD5tYWxlPC9rZXl3b3JkPjxrZXl3b3JkPm1pZGRsZSBjZXJlYnJhbCBhcnRlcnk8
L2tleXdvcmQ+PGtleXdvcmQ+bm9uIGluc3VsaW4gZGVwZW5kZW50IGRpYWJldGVzIG1lbGxpdHVz
PC9rZXl3b3JkPjxrZXl3b3JkPnByb3RlaW4gYmxvb2QgbGV2ZWw8L2tleXdvcmQ+PGtleXdvcmQ+
cHJvdGVpbiB1cmluZSBsZXZlbDwva2V5d29yZD48a2V5d29yZD5wdWxzYXRpbGl0eSBpbmRleDwv
a2V5d29yZD48a2V5d29yZD5yYW5kb21pemVkIGNvbnRyb2xsZWQgdHJpYWw8L2tleXdvcmQ+PGtl
eXdvcmQ+cmVuYWwgcHJvdGVjdGlvbjwva2V5d29yZD48a2V5d29yZD5yZXNpc3RhbmNlIGluZGV4
PC9rZXl3b3JkPjxrZXl3b3JkPnZhc2N1bGFyIGVuZG90aGVsaXVtPC9rZXl3b3JkPjwva2V5d29y
ZHM+PGRhdGVzPjx5ZWFyPjIwMTE8L3llYXI+PC9kYXRlcz48aXNibj4wMTY4LTgyMjcmI3hEOzE4
NzItODIyNzwvaXNibj48dXJscz48cmVsYXRlZC11cmxzPjx1cmw+aHR0cDovL3d3dy5lbWJhc2Uu
Y29tL3NlYXJjaC9yZXN1bHRzP3N1YmFjdGlvbj12aWV3cmVjb3JkJmFtcDtmcm9tPWV4cG9ydCZh
bXA7aWQ9TDUxNTA1MzEyPC91cmw+PHVybD5odHRwOi8vZHguZG9pLm9yZy8xMC4xMDE2L2ouZGlh
YnJlcy4yMDExLjA1LjAzMjwvdXJsPjx1cmw+aHR0cDovL3BlcmlvZGljb3MuaG9tb2xvZ2FjYW8u
c2F1ZGUuZ292LmJyL3BlcmlvZGljb3MvaW5kZXgucGhwP3ZpZXc9cHJpbmNpcGFsJmFtcDtzaWQ9
RU1CQVNFJmFtcDtpc3NuPTAxNjg4MjI3JmFtcDtpZD1kb2k6MTAuMTAxNiUyRmouZGlhYnJlcy4y
MDExLjA1LjAzMiZhbXA7YXRpdGxlPVBpb2dsaXRhem9uZStkZWxheXMrcHJveGltYWwrdHVidWxl
K2R5c2Z1bmN0aW9uK2FuZCtpbXByb3ZlcytjZXJlYnJhbCt2ZXNzZWwrZW5kb3RoZWxpYWwrZHlz
ZnVuY3Rpb24raW4rbm9ybW9hbGJ1bWludXJpYytwZW9wbGUrd2l0aCt0eXBlKzIrZGlhYmV0ZXMr
bWVsbGl0dXMmYW1wO3N0aXRsZT1EaWFiZXRlcytSZXMuK0NsaW4uK1ByYWN0LiZhbXA7dGl0bGU9
RGlhYmV0ZXMrUmVzZWFyY2grYW5kK0NsaW5pY2FsK1ByYWN0aWNlJmFtcDt2b2x1bWU9OTQmYW1w
O2lzc3VlPTEmYW1wO3NwYWdlPTIyJmFtcDtlcGFnZT0zMiZhbXA7YXVsYXN0PVBldHJpY2EmYW1w
O2F1Zmlyc3Q9TGlnaWEmYW1wO2F1aW5pdD1MLiZhbXA7YXVmdWxsPVBldHJpY2ErTC4mYW1wO2Nv
ZGVuPURSQ1BFJmFtcDtpc2JuPSZhbXA7cGFnZXM9MjItMzImYW1wO2RhdGU9MjAxMSZhbXA7YXVp
bml0MT1MJmFtcDthdWluaXRtPTwvdXJsPjwvcmVsYXRlZC11cmxzPjwvdXJscz48L3JlY29yZD48
L0NpdGU+PC9FbmROb3RlPgB=
</w:fldData>
              </w:fldCha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[78]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30880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20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7A01F3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limeper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A98CE4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8EB07C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1584F3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A3A83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</w:tr>
      <w:tr w:rsidR="00532BA6" w:rsidRPr="00DD04B2" w14:paraId="0B011A8A" w14:textId="77777777" w:rsidTr="004960BA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7FEEF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BCAAC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AB1D00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ioglitaz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844DC9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A8E81F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DDA768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C18D2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32BA6" w:rsidRPr="00DD04B2" w14:paraId="162F90FB" w14:textId="77777777" w:rsidTr="004960BA">
        <w:trPr>
          <w:trHeight w:val="300"/>
        </w:trPr>
        <w:tc>
          <w:tcPr>
            <w:tcW w:w="17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3E956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Quatraro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&lt;EndNote&gt;&lt;Cite&gt;&lt;Author&gt;Quatraro&lt;/Author&gt;&lt;Year&gt;1986&lt;/Year&gt;&lt;RecNum&gt;92&lt;/RecNum&gt;&lt;DisplayText&gt;[79]&lt;/DisplayText&gt;&lt;record&gt;&lt;rec-number&gt;92&lt;/rec-number&gt;&lt;foreign-keys&gt;&lt;key app="EN" db-id="sardt0as929dtles2pdxdp9r595005vp9022" timestamp="1423306369"&gt;92&lt;/key&gt;&lt;/foreign-keys&gt;&lt;ref-type name="Journal Article"&gt;17&lt;/ref-type&gt;&lt;contributors&gt;&lt;authors&gt;&lt;author&gt;Quatraro, A.&lt;/author&gt;&lt;author&gt;Consoli, G.&lt;/author&gt;&lt;author&gt;Ceriello, A.&lt;/author&gt;&lt;author&gt;Giugliano, D.&lt;/author&gt;&lt;/authors&gt;&lt;/contributors&gt;&lt;titles&gt;&lt;title&gt;Combined insulin and sulfonylurea therapy in non-insulin-dependent diabetics with secondary failure to oral drugs: a one year follow-up&lt;/title&gt;&lt;secondary-title&gt;Diabete Metab&lt;/secondary-title&gt;&lt;/titles&gt;&lt;periodical&gt;&lt;full-title&gt;Diabete Metab&lt;/full-title&gt;&lt;/periodical&gt;&lt;pages&gt;315-8&lt;/pages&gt;&lt;volume&gt;12&lt;/volume&gt;&lt;number&gt;6&lt;/number&gt;&lt;edition&gt;1986/12/01&lt;/edition&gt;&lt;keywords&gt;&lt;keyword&gt;Adult&lt;/keyword&gt;&lt;keyword&gt;Aged&lt;/keyword&gt;&lt;keyword&gt;Blood Glucose/analysis&lt;/keyword&gt;&lt;keyword&gt;C-Peptide/blood&lt;/keyword&gt;&lt;keyword&gt;Diabetes Mellitus, Type 2/blood/ drug therapy&lt;/keyword&gt;&lt;keyword&gt;Drug Therapy, Combination&lt;/keyword&gt;&lt;keyword&gt;Follow-Up Studies&lt;/keyword&gt;&lt;keyword&gt;Gliclazide/ therapeutic use&lt;/keyword&gt;&lt;keyword&gt;Hemoglobin A, Glycosylated/analysis&lt;/keyword&gt;&lt;keyword&gt;Humans&lt;/keyword&gt;&lt;keyword&gt;Hypoglycemic Agents/therapeutic use&lt;/keyword&gt;&lt;keyword&gt;Insulin/ therapeutic use&lt;/keyword&gt;&lt;keyword&gt;Middle Aged&lt;/keyword&gt;&lt;keyword&gt;Sulfonylurea Compounds/ therapeutic use&lt;/keyword&gt;&lt;/keywords&gt;&lt;dates&gt;&lt;year&gt;1986&lt;/year&gt;&lt;pub-dates&gt;&lt;date&gt;Dec&lt;/date&gt;&lt;/pub-dates&gt;&lt;/dates&gt;&lt;isbn&gt;0338-1684 (Print)&amp;#xD;0338-1684 (Linking)&lt;/isbn&gt;&lt;accession-num&gt;3545931&lt;/accession-num&gt;&lt;urls&gt;&lt;/urls&gt;&lt;remote-database-provider&gt;NLM&lt;/remote-database-provider&gt;&lt;language&gt;eng&lt;/language&gt;&lt;/record&gt;&lt;/Cite&gt;&lt;/EndNote&gt;</w:instrTex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[79]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FB73D7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19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97D2A7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liclaz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791874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ABCE12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0D374B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2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F1F46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</w:tr>
      <w:tr w:rsidR="00532BA6" w:rsidRPr="00DD04B2" w14:paraId="3C22B2E3" w14:textId="77777777" w:rsidTr="004960BA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9AAC6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9539B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894DCE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thing (both arms on insuli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7AB247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160A7D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9D15D6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1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B5D9A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32BA6" w:rsidRPr="00DD04B2" w14:paraId="56A87721" w14:textId="77777777" w:rsidTr="004960BA">
        <w:trPr>
          <w:trHeight w:val="300"/>
        </w:trPr>
        <w:tc>
          <w:tcPr>
            <w:tcW w:w="17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5956B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Ridderstrale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&lt;EndNote&gt;&lt;Cite&gt;&lt;Author&gt;Ridderstrale&lt;/Author&gt;&lt;Year&gt;2014&lt;/Year&gt;&lt;RecNum&gt;97&lt;/RecNum&gt;&lt;DisplayText&gt;[80]&lt;/DisplayText&gt;&lt;record&gt;&lt;rec-number&gt;97&lt;/rec-number&gt;&lt;foreign-keys&gt;&lt;key app="EN" db-id="sardt0as929dtles2pdxdp9r595005vp9022" timestamp="1423309350"&gt;97&lt;/key&gt;&lt;/foreign-keys&gt;&lt;ref-type name="Journal Article"&gt;17&lt;/ref-type&gt;&lt;contributors&gt;&lt;authors&gt;&lt;author&gt;Ridderstrale, M.&lt;/author&gt;&lt;author&gt;Andersen, K. R.&lt;/author&gt;&lt;author&gt;Zeller, C.&lt;/author&gt;&lt;author&gt;Kim, G.&lt;/author&gt;&lt;author&gt;Woerle, H. J.&lt;/author&gt;&lt;author&gt;Broedl, U. C.&lt;/author&gt;&lt;/authors&gt;&lt;/contributors&gt;&lt;auth-address&gt;Steno Diabetes Center, Gentofte, Denmark. Electronic address: mtrd@steno.dk.&amp;#xD;Boehringer Ingelheim Norway, Asker, Norway.&amp;#xD;Boehringer Ingelheim Pharma, Biberach, Germany.&amp;#xD;Boehringer Ingelheim Pharma, Ingelheim, Germany.&lt;/auth-address&gt;&lt;titles&gt;&lt;title&gt;Comparison of empagliflozin and glimepiride as add-on to metformin in patients with type 2 diabetes: a 104-week randomised, active-controlled, double-blind, phase 3 trial&lt;/title&gt;&lt;secondary-title&gt;Lancet Diabetes Endocrinol&lt;/secondary-title&gt;&lt;alt-title&gt;The lancet. Diabetes &amp;amp; endocrinology&lt;/alt-title&gt;&lt;/titles&gt;&lt;periodical&gt;&lt;full-title&gt;Lancet Diabetes Endocrinol&lt;/full-title&gt;&lt;abbr-1&gt;The lancet. Diabetes &amp;amp; endocrinology&lt;/abbr-1&gt;&lt;/periodical&gt;&lt;alt-periodical&gt;&lt;full-title&gt;Lancet Diabetes Endocrinol&lt;/full-title&gt;&lt;abbr-1&gt;The lancet. Diabetes &amp;amp; endocrinology&lt;/abbr-1&gt;&lt;/alt-periodical&gt;&lt;pages&gt;691-700&lt;/pages&gt;&lt;volume&gt;2&lt;/volume&gt;&lt;number&gt;9&lt;/number&gt;&lt;edition&gt;2014/06/21&lt;/edition&gt;&lt;dates&gt;&lt;year&gt;2014&lt;/year&gt;&lt;pub-dates&gt;&lt;date&gt;Sep&lt;/date&gt;&lt;/pub-dates&gt;&lt;/dates&gt;&lt;accession-num&gt;24948511&lt;/accession-num&gt;&lt;urls&gt;&lt;/urls&gt;&lt;electronic-resource-num&gt;10.1016/s2213-8587(14)70120-2&lt;/electronic-resource-num&gt;&lt;remote-database-provider&gt;Nlm&lt;/remote-database-provider&gt;&lt;language&gt;eng&lt;/language&gt;&lt;/record&gt;&lt;/Cite&gt;&lt;/EndNote&gt;</w:instrTex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[80]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B1F361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20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D28AFC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limeper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2AA89B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9331F4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F029FE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.R.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7D2A2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24</w:t>
            </w:r>
          </w:p>
        </w:tc>
      </w:tr>
      <w:tr w:rsidR="00532BA6" w:rsidRPr="00DD04B2" w14:paraId="5E0D8862" w14:textId="77777777" w:rsidTr="004960BA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F0482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CA8B2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309AB7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mpaglifloz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AC4775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3E196A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61BD0B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.R.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E180D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32BA6" w:rsidRPr="00DD04B2" w14:paraId="5CF66AC0" w14:textId="77777777" w:rsidTr="004960BA">
        <w:trPr>
          <w:trHeight w:val="300"/>
        </w:trPr>
        <w:tc>
          <w:tcPr>
            <w:tcW w:w="17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5F363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Ristic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SaXN0aWM8L0F1dGhvcj48WWVhcj4yMDA3PC9ZZWFyPjxS
ZWNOdW0+OTM8L1JlY051bT48RGlzcGxheVRleHQ+WzgxXTwvRGlzcGxheVRleHQ+PHJlY29yZD48
cmVjLW51bWJlcj45MzwvcmVjLW51bWJlcj48Zm9yZWlnbi1rZXlzPjxrZXkgYXBwPSJFTiIgZGIt
aWQ9InNhcmR0MGFzOTI5ZHRsZXMycGR4ZHA5cjU5NTAwNXZwOTAyMiIgdGltZXN0YW1wPSIxNDIz
MzA2MzY5Ij45Mzwva2V5PjwvZm9yZWlnbi1rZXlzPjxyZWYtdHlwZSBuYW1lPSJFbGVjdHJvbmlj
IEFydGljbGUiPjQzPC9yZWYtdHlwZT48Y29udHJpYnV0b3JzPjxhdXRob3JzPjxhdXRob3I+Umlz
dGljLCBTLjwvYXV0aG9yPjxhdXRob3I+Q29sbG9iZXItTWF1Z2VhaXMsIEMuPC9hdXRob3I+PGF1
dGhvcj5DcmVzc2llciwgRi48L2F1dGhvcj48YXV0aG9yPlRhbmcsIFAuPC9hdXRob3I+PGF1dGhv
cj5QZWNoZXIsIEUuPC9hdXRob3I+PC9hdXRob3JzPjwvY29udHJpYnV0b3JzPjx0aXRsZXM+PHRp
dGxlPk5hdGVnbGluaWRlIG9yIGdsaWNsYXppZGUgaW4gY29tYmluYXRpb24gd2l0aCBtZXRmb3Jt
aW4gZm9yIHRyZWF0bWVudCBvZiBwYXRpZW50cyB3aXRoIHR5cGUgMiBkaWFiZXRlcyBtZWxsaXR1
cyBpbmFkZXF1YXRlbHkgY29udHJvbGxlZCBvbiBtYXhpbXVtIGRvc2VzIG9mIG1ldGZvcm1pbiBh
bG9uZTogMS15ZWFyIHRyaWFsIHJlc3VsdHM8L3RpdGxlPjxzZWNvbmRhcnktdGl0bGU+RGlhYmV0
ZXMsIG9iZXNpdHkgJmFtcDsgbWV0YWJvbGlzbTwvc2Vjb25kYXJ5LXRpdGxlPjwvdGl0bGVzPjxw
ZXJpb2RpY2FsPjxmdWxsLXRpdGxlPkRpYWJldGVzIE9iZXMgTWV0YWI8L2Z1bGwtdGl0bGU+PGFi
YnItMT5EaWFiZXRlcywgb2Jlc2l0eSAmYW1wOyBtZXRhYm9saXNtPC9hYmJyLTE+PC9wZXJpb2Rp
Y2FsPjxwYWdlcz41MDYtMTE8L3BhZ2VzPjxudW1iZXI+NDwvbnVtYmVyPjxrZXl3b3Jkcz48a2V5
d29yZD5DeWNsb2hleGFuZXMgW3RoZXJhcGV1dGljIHVzZV08L2tleXdvcmQ+PGtleXdvcmQ+RGlh
YmV0ZXMgTWVsbGl0dXMsIFR5cGUgMiBbYmxvb2RdIFtkcnVnIHRoZXJhcHldPC9rZXl3b3JkPjxr
ZXl3b3JkPkRvdWJsZS1CbGluZCBNZXRob2Q8L2tleXdvcmQ+PGtleXdvcmQ+RHJ1ZyBUaGVyYXB5
LCBDb21iaW5hdGlvbjwva2V5d29yZD48a2V5d29yZD5HbGljbGF6aWRlIFt0aGVyYXBldXRpYyB1
c2VdPC9rZXl3b3JkPjxrZXl3b3JkPkhlbW9nbG9iaW4gQSwgR2x5Y29zeWxhdGVkIFttZXRhYm9s
aXNtXTwva2V5d29yZD48a2V5d29yZD5IeXBvZ2x5Y2VtaWEgW2VwaWRlbWlvbG9neV08L2tleXdv
cmQ+PGtleXdvcmQ+SHlwb2dseWNlbWljIEFnZW50cyBbdGhlcmFwZXV0aWMgdXNlXTwva2V5d29y
ZD48a2V5d29yZD5NZXRmb3JtaW4gW3RoZXJhcGV1dGljIHVzZV08L2tleXdvcmQ+PGtleXdvcmQ+
UGhlbnlsYWxhbmluZSBbYW5hbG9ncyAmYW1wOyBkZXJpdmF0aXZlc10gW3RoZXJhcGV1dGljIHVz
ZV08L2tleXdvcmQ+PGtleXdvcmQ+U2FmZXR5PC9rZXl3b3JkPjxrZXl3b3JkPlRpbWUgRmFjdG9y
czwva2V5d29yZD48a2V5d29yZD5BZ2VkW2NoZWNrd29yZF08L2tleXdvcmQ+PGtleXdvcmQ+RmVt
YWxlW2NoZWNrd29yZF08L2tleXdvcmQ+PGtleXdvcmQ+SHVtYW5zW2NoZWNrd29yZF08L2tleXdv
cmQ+PGtleXdvcmQ+TWFsZVtjaGVja3dvcmRdPC9rZXl3b3JkPjxrZXl3b3JkPk1pZGRsZSBBZ2Vk
W2NoZWNrd29yZF08L2tleXdvcmQ+PGtleXdvcmQ+U3ItZW5kb2M8L2tleXdvcmQ+PC9rZXl3b3Jk
cz48ZGF0ZXM+PHllYXI+MjAwNzwveWVhcj48L2RhdGVzPjxhY2Nlc3Npb24tbnVtPkNOLTAwNzA2
OTM1PC9hY2Nlc3Npb24tbnVtPjx1cmxzPjxyZWxhdGVkLXVybHM+PHVybD5odHRwOi8vb25saW5l
bGlicmFyeS53aWxleS5jb20vby9jb2NocmFuZS9jbGNlbnRyYWwvYXJ0aWNsZXMvOTM1L0NOLTAw
NzA2OTM1L2ZyYW1lLmh0bWw8L3VybD48L3JlbGF0ZWQtdXJscz48L3VybHM+PGVsZWN0cm9uaWMt
cmVzb3VyY2UtbnVtPjEwLjExMTEvai4xNDYzLTEzMjYuMjAwNi4wMDYzMi54PC9lbGVjdHJvbmlj
LXJlc291cmNlLW51bT48L3JlY29yZD48L0NpdGU+PC9FbmROb3RlPn==
</w:fldData>
              </w:fldCha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SaXN0aWM8L0F1dGhvcj48WWVhcj4yMDA3PC9ZZWFyPjxS
ZWNOdW0+OTM8L1JlY051bT48RGlzcGxheVRleHQ+WzgxXTwvRGlzcGxheVRleHQ+PHJlY29yZD48
cmVjLW51bWJlcj45MzwvcmVjLW51bWJlcj48Zm9yZWlnbi1rZXlzPjxrZXkgYXBwPSJFTiIgZGIt
aWQ9InNhcmR0MGFzOTI5ZHRsZXMycGR4ZHA5cjU5NTAwNXZwOTAyMiIgdGltZXN0YW1wPSIxNDIz
MzA2MzY5Ij45Mzwva2V5PjwvZm9yZWlnbi1rZXlzPjxyZWYtdHlwZSBuYW1lPSJFbGVjdHJvbmlj
IEFydGljbGUiPjQzPC9yZWYtdHlwZT48Y29udHJpYnV0b3JzPjxhdXRob3JzPjxhdXRob3I+Umlz
dGljLCBTLjwvYXV0aG9yPjxhdXRob3I+Q29sbG9iZXItTWF1Z2VhaXMsIEMuPC9hdXRob3I+PGF1
dGhvcj5DcmVzc2llciwgRi48L2F1dGhvcj48YXV0aG9yPlRhbmcsIFAuPC9hdXRob3I+PGF1dGhv
cj5QZWNoZXIsIEUuPC9hdXRob3I+PC9hdXRob3JzPjwvY29udHJpYnV0b3JzPjx0aXRsZXM+PHRp
dGxlPk5hdGVnbGluaWRlIG9yIGdsaWNsYXppZGUgaW4gY29tYmluYXRpb24gd2l0aCBtZXRmb3Jt
aW4gZm9yIHRyZWF0bWVudCBvZiBwYXRpZW50cyB3aXRoIHR5cGUgMiBkaWFiZXRlcyBtZWxsaXR1
cyBpbmFkZXF1YXRlbHkgY29udHJvbGxlZCBvbiBtYXhpbXVtIGRvc2VzIG9mIG1ldGZvcm1pbiBh
bG9uZTogMS15ZWFyIHRyaWFsIHJlc3VsdHM8L3RpdGxlPjxzZWNvbmRhcnktdGl0bGU+RGlhYmV0
ZXMsIG9iZXNpdHkgJmFtcDsgbWV0YWJvbGlzbTwvc2Vjb25kYXJ5LXRpdGxlPjwvdGl0bGVzPjxw
ZXJpb2RpY2FsPjxmdWxsLXRpdGxlPkRpYWJldGVzIE9iZXMgTWV0YWI8L2Z1bGwtdGl0bGU+PGFi
YnItMT5EaWFiZXRlcywgb2Jlc2l0eSAmYW1wOyBtZXRhYm9saXNtPC9hYmJyLTE+PC9wZXJpb2Rp
Y2FsPjxwYWdlcz41MDYtMTE8L3BhZ2VzPjxudW1iZXI+NDwvbnVtYmVyPjxrZXl3b3Jkcz48a2V5
d29yZD5DeWNsb2hleGFuZXMgW3RoZXJhcGV1dGljIHVzZV08L2tleXdvcmQ+PGtleXdvcmQ+RGlh
YmV0ZXMgTWVsbGl0dXMsIFR5cGUgMiBbYmxvb2RdIFtkcnVnIHRoZXJhcHldPC9rZXl3b3JkPjxr
ZXl3b3JkPkRvdWJsZS1CbGluZCBNZXRob2Q8L2tleXdvcmQ+PGtleXdvcmQ+RHJ1ZyBUaGVyYXB5
LCBDb21iaW5hdGlvbjwva2V5d29yZD48a2V5d29yZD5HbGljbGF6aWRlIFt0aGVyYXBldXRpYyB1
c2VdPC9rZXl3b3JkPjxrZXl3b3JkPkhlbW9nbG9iaW4gQSwgR2x5Y29zeWxhdGVkIFttZXRhYm9s
aXNtXTwva2V5d29yZD48a2V5d29yZD5IeXBvZ2x5Y2VtaWEgW2VwaWRlbWlvbG9neV08L2tleXdv
cmQ+PGtleXdvcmQ+SHlwb2dseWNlbWljIEFnZW50cyBbdGhlcmFwZXV0aWMgdXNlXTwva2V5d29y
ZD48a2V5d29yZD5NZXRmb3JtaW4gW3RoZXJhcGV1dGljIHVzZV08L2tleXdvcmQ+PGtleXdvcmQ+
UGhlbnlsYWxhbmluZSBbYW5hbG9ncyAmYW1wOyBkZXJpdmF0aXZlc10gW3RoZXJhcGV1dGljIHVz
ZV08L2tleXdvcmQ+PGtleXdvcmQ+U2FmZXR5PC9rZXl3b3JkPjxrZXl3b3JkPlRpbWUgRmFjdG9y
czwva2V5d29yZD48a2V5d29yZD5BZ2VkW2NoZWNrd29yZF08L2tleXdvcmQ+PGtleXdvcmQ+RmVt
YWxlW2NoZWNrd29yZF08L2tleXdvcmQ+PGtleXdvcmQ+SHVtYW5zW2NoZWNrd29yZF08L2tleXdv
cmQ+PGtleXdvcmQ+TWFsZVtjaGVja3dvcmRdPC9rZXl3b3JkPjxrZXl3b3JkPk1pZGRsZSBBZ2Vk
W2NoZWNrd29yZF08L2tleXdvcmQ+PGtleXdvcmQ+U3ItZW5kb2M8L2tleXdvcmQ+PC9rZXl3b3Jk
cz48ZGF0ZXM+PHllYXI+MjAwNzwveWVhcj48L2RhdGVzPjxhY2Nlc3Npb24tbnVtPkNOLTAwNzA2
OTM1PC9hY2Nlc3Npb24tbnVtPjx1cmxzPjxyZWxhdGVkLXVybHM+PHVybD5odHRwOi8vb25saW5l
bGlicmFyeS53aWxleS5jb20vby9jb2NocmFuZS9jbGNlbnRyYWwvYXJ0aWNsZXMvOTM1L0NOLTAw
NzA2OTM1L2ZyYW1lLmh0bWw8L3VybD48L3JlbGF0ZWQtdXJscz48L3VybHM+PGVsZWN0cm9uaWMt
cmVzb3VyY2UtbnVtPjEwLjExMTEvai4xNDYzLTEzMjYuMjAwNi4wMDYzMi54PC9lbGVjdHJvbmlj
LXJlc291cmNlLW51bT48L3JlY29yZD48L0NpdGU+PC9FbmROb3RlPn==
</w:fldData>
              </w:fldCha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[81]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C70A5C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20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E54CC0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liclaz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BE6015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78C28B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CC422F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3F04D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</w:tr>
      <w:tr w:rsidR="00532BA6" w:rsidRPr="00DD04B2" w14:paraId="14F5FDD4" w14:textId="77777777" w:rsidTr="004960BA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A2B1A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47F1B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8CEF9F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ateglin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D1852B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EEBDBB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F17332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D0AD9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32BA6" w:rsidRPr="00DD04B2" w14:paraId="1F543448" w14:textId="77777777" w:rsidTr="004960BA">
        <w:trPr>
          <w:trHeight w:val="300"/>
        </w:trPr>
        <w:tc>
          <w:tcPr>
            <w:tcW w:w="17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75D12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Rosenstock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Sb3NlbnN0b2NrPC9BdXRob3I+PFllYXI+MjAxMzwvWWVh
cj48UmVjTnVtPjk0PC9SZWNOdW0+PERpc3BsYXlUZXh0Pls4Ml08L0Rpc3BsYXlUZXh0PjxyZWNv
cmQ+PHJlYy1udW1iZXI+OTQ8L3JlYy1udW1iZXI+PGZvcmVpZ24ta2V5cz48a2V5IGFwcD0iRU4i
IGRiLWlkPSJzYXJkdDBhczkyOWR0bGVzMnBkeGRwOXI1OTUwMDV2cDkwMjIiIHRpbWVzdGFtcD0i
MTQyMzMwNjM2OSI+OTQ8L2tleT48L2ZvcmVpZ24ta2V5cz48cmVmLXR5cGUgbmFtZT0iSm91cm5h
bCBBcnRpY2xlIj4xNzwvcmVmLXR5cGU+PGNvbnRyaWJ1dG9ycz48YXV0aG9ycz48YXV0aG9yPlJv
c2Vuc3RvY2ssIEouPC9hdXRob3I+PGF1dGhvcj5XaWxzb24sIEMuPC9hdXRob3I+PGF1dGhvcj5G
bGVjaywgUC48L2F1dGhvcj48L2F1dGhvcnM+PC9jb250cmlidXRvcnM+PGF1dGgtYWRkcmVzcz5S
b3NlbnN0b2NrLCBKLiwgRGFsbGFzIERpYWJldGVzIGFuZCBFbmRvY3JpbmUgQ2VudGVyLCBEYWxs
YXMsIFRYIDc1MjMwLCBVbml0ZWQgU3RhdGVzPC9hdXRoLWFkZHJlc3M+PHRpdGxlcz48dGl0bGU+
QWxvZ2xpcHRpbiB2ZXJzdXMgZ2xpcGl6aWRlIG1vbm90aGVyYXB5IGluIGVsZGVybHkgdHlwZSAy
IGRpYWJldGVzIG1lbGxpdHVzIHBhdGllbnRzIHdpdGggbWlsZCBoeXBlcmdseWNhZW1pYTogQSBw
cm9zcGVjdGl2ZSwgZG91YmxlLWJsaW5kLCByYW5kb21pemVkLCAxLXllYXIgc3R1ZHk8L3RpdGxl
PjxzZWNvbmRhcnktdGl0bGU+RGlhYmV0ZXMsIE9iZXNpdHkgYW5kIE1ldGFib2xpc208L3NlY29u
ZGFyeS10aXRsZT48L3RpdGxlcz48cGVyaW9kaWNhbD48ZnVsbC10aXRsZT5EaWFiZXRlcywgT2Jl
c2l0eSBhbmQgTWV0YWJvbGlzbTwvZnVsbC10aXRsZT48L3BlcmlvZGljYWw+PHBhZ2VzPjkwNi05
MTQ8L3BhZ2VzPjx2b2x1bWU+MTU8L3ZvbHVtZT48bnVtYmVyPjEwPC9udW1iZXI+PGtleXdvcmRz
PjxrZXl3b3JkPk5DVDAwNzA3OTkzPC9rZXl3b3JkPjxrZXl3b3JkPmFsb2dsaXB0aW48L2tleXdv
cmQ+PGtleXdvcmQ+Z2xpcGl6aWRlPC9rZXl3b3JkPjxrZXl3b3JkPmhlbW9nbG9iaW4gQTFjPC9r
ZXl3b3JkPjxrZXl3b3JkPmFuZ2luYSBwZWN0b3Jpczwva2V5d29yZD48a2V5d29yZD5hcnRpY2xl
PC9rZXl3b3JkPjxrZXl3b3JkPmNvbnRyb2xsZWQgc3R1ZHk8L2tleXdvcmQ+PGtleXdvcmQ+ZGll
dCB0aGVyYXB5PC9rZXl3b3JkPjxrZXl3b3JkPmRpenppbmVzczwva2V5d29yZD48a2V5d29yZD5k
b3VibGUgYmxpbmQgcHJvY2VkdXJlPC9rZXl3b3JkPjxrZXl3b3JkPmRydWcgZG9zZSB0aXRyYXRp
b248L2tleXdvcmQ+PGtleXdvcmQ+ZHJ1ZyBlcnVwdGlvbjwva2V5d29yZD48a2V5d29yZD5kcnVn
IGluZHVjZWQgaGVhZGFjaGU8L2tleXdvcmQ+PGtleXdvcmQ+ZHJ1ZyBzYWZldHk8L2tleXdvcmQ+
PGtleXdvcmQ+ZXhlcmNpc2U8L2tleXdvcmQ+PGtleXdvcmQ+aGVhcnQgZmFpbHVyZTwva2V5d29y
ZD48a2V5d29yZD5odW1hbjwva2V5d29yZD48a2V5d29yZD5oeXBlcmdseWNlbWlhPC9rZXl3b3Jk
PjxrZXl3b3JkPmh5cG9nbHljZW1pYTwva2V5d29yZD48a2V5d29yZD5pbmZlY3Rpb248L2tleXdv
cmQ+PGtleXdvcmQ+bW9ub3RoZXJhcHk8L2tleXdvcmQ+PGtleXdvcmQ+bXVsdGljZW50ZXIgc3R1
ZHk8L2tleXdvcmQ+PGtleXdvcmQ+bm9uIGluc3VsaW4gZGVwZW5kZW50IGRpYWJldGVzIG1lbGxp
dHVzPC9rZXl3b3JkPjxrZXl3b3JkPnJhbmRvbWl6ZWQgY29udHJvbGxlZCB0cmlhbDwva2V5d29y
ZD48a2V5d29yZD51cmluYXJ5IHRyYWN0IGluZmVjdGlvbjwva2V5d29yZD48a2V5d29yZD53ZWln
aHQgZ2Fpbjwva2V5d29yZD48L2tleXdvcmRzPjxkYXRlcz48eWVhcj4yMDEzPC95ZWFyPjwvZGF0
ZXM+PGlzYm4+MTQ2Mi04OTAyJiN4RDsxNDYzLTEzMjY8L2lzYm4+PHVybHM+PHJlbGF0ZWQtdXJs
cz48dXJsPmh0dHA6Ly93d3cuZW1iYXNlLmNvbS9zZWFyY2gvcmVzdWx0cz9zdWJhY3Rpb249dmll
d3JlY29yZCZhbXA7ZnJvbT1leHBvcnQmYW1wO2lkPUw1MjU1Nzk4NDwvdXJsPjx1cmw+aHR0cDov
L2R4LmRvaS5vcmcvMTAuMTExMS9kb20uMTIxMDI8L3VybD48dXJsPmh0dHA6Ly9wZXJpb2RpY29z
LmhvbW9sb2dhY2FvLnNhdWRlLmdvdi5ici9wZXJpb2RpY29zL2luZGV4LnBocD92aWV3PXByaW5j
aXBhbCZhbXA7c2lkPUVNQkFTRSZhbXA7aXNzbj0xNDYyODkwMiZhbXA7aWQ9ZG9pOjEwLjExMTEl
MkZkb20uMTIxMDImYW1wO2F0aXRsZT1BbG9nbGlwdGluK3ZlcnN1cytnbGlwaXppZGUrbW9ub3Ro
ZXJhcHkraW4rZWxkZXJseSt0eXBlKzIrZGlhYmV0ZXMrbWVsbGl0dXMrcGF0aWVudHMrd2l0aCtt
aWxkK2h5cGVyZ2x5Y2FlbWlhJTNBK0ErcHJvc3BlY3RpdmUlMkMrZG91YmxlLWJsaW5kJTJDK3Jh
bmRvbWl6ZWQlMkMrMS15ZWFyK3N0dWR5JmFtcDtzdGl0bGU9RGlhYmV0ZXMrT2Jlcy4rTWV0YWIu
JmFtcDt0aXRsZT1EaWFiZXRlcyUyQytPYmVzaXR5K2FuZCtNZXRhYm9saXNtJmFtcDt2b2x1bWU9
MTUmYW1wO2lzc3VlPTEwJmFtcDtzcGFnZT05MDYmYW1wO2VwYWdlPTkxNCZhbXA7YXVsYXN0PVJv
c2Vuc3RvY2smYW1wO2F1Zmlyc3Q9Si4mYW1wO2F1aW5pdD1KLiZhbXA7YXVmdWxsPVJvc2Vuc3Rv
Y2srSi4mYW1wO2NvZGVuPURPTUVGJmFtcDtpc2JuPSZhbXA7cGFnZXM9OTA2LTkxNCZhbXA7ZGF0
ZT0yMDEzJmFtcDthdWluaXQxPUomYW1wO2F1aW5pdG09PC91cmw+PC9yZWxhdGVkLXVybHM+PC91
cmxz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Sb3NlbnN0b2NrPC9BdXRob3I+PFllYXI+MjAxMzwvWWVh
cj48UmVjTnVtPjk0PC9SZWNOdW0+PERpc3BsYXlUZXh0Pls4Ml08L0Rpc3BsYXlUZXh0PjxyZWNv
cmQ+PHJlYy1udW1iZXI+OTQ8L3JlYy1udW1iZXI+PGZvcmVpZ24ta2V5cz48a2V5IGFwcD0iRU4i
IGRiLWlkPSJzYXJkdDBhczkyOWR0bGVzMnBkeGRwOXI1OTUwMDV2cDkwMjIiIHRpbWVzdGFtcD0i
MTQyMzMwNjM2OSI+OTQ8L2tleT48L2ZvcmVpZ24ta2V5cz48cmVmLXR5cGUgbmFtZT0iSm91cm5h
bCBBcnRpY2xlIj4xNzwvcmVmLXR5cGU+PGNvbnRyaWJ1dG9ycz48YXV0aG9ycz48YXV0aG9yPlJv
c2Vuc3RvY2ssIEouPC9hdXRob3I+PGF1dGhvcj5XaWxzb24sIEMuPC9hdXRob3I+PGF1dGhvcj5G
bGVjaywgUC48L2F1dGhvcj48L2F1dGhvcnM+PC9jb250cmlidXRvcnM+PGF1dGgtYWRkcmVzcz5S
b3NlbnN0b2NrLCBKLiwgRGFsbGFzIERpYWJldGVzIGFuZCBFbmRvY3JpbmUgQ2VudGVyLCBEYWxs
YXMsIFRYIDc1MjMwLCBVbml0ZWQgU3RhdGVzPC9hdXRoLWFkZHJlc3M+PHRpdGxlcz48dGl0bGU+
QWxvZ2xpcHRpbiB2ZXJzdXMgZ2xpcGl6aWRlIG1vbm90aGVyYXB5IGluIGVsZGVybHkgdHlwZSAy
IGRpYWJldGVzIG1lbGxpdHVzIHBhdGllbnRzIHdpdGggbWlsZCBoeXBlcmdseWNhZW1pYTogQSBw
cm9zcGVjdGl2ZSwgZG91YmxlLWJsaW5kLCByYW5kb21pemVkLCAxLXllYXIgc3R1ZHk8L3RpdGxl
PjxzZWNvbmRhcnktdGl0bGU+RGlhYmV0ZXMsIE9iZXNpdHkgYW5kIE1ldGFib2xpc208L3NlY29u
ZGFyeS10aXRsZT48L3RpdGxlcz48cGVyaW9kaWNhbD48ZnVsbC10aXRsZT5EaWFiZXRlcywgT2Jl
c2l0eSBhbmQgTWV0YWJvbGlzbTwvZnVsbC10aXRsZT48L3BlcmlvZGljYWw+PHBhZ2VzPjkwNi05
MTQ8L3BhZ2VzPjx2b2x1bWU+MTU8L3ZvbHVtZT48bnVtYmVyPjEwPC9udW1iZXI+PGtleXdvcmRz
PjxrZXl3b3JkPk5DVDAwNzA3OTkzPC9rZXl3b3JkPjxrZXl3b3JkPmFsb2dsaXB0aW48L2tleXdv
cmQ+PGtleXdvcmQ+Z2xpcGl6aWRlPC9rZXl3b3JkPjxrZXl3b3JkPmhlbW9nbG9iaW4gQTFjPC9r
ZXl3b3JkPjxrZXl3b3JkPmFuZ2luYSBwZWN0b3Jpczwva2V5d29yZD48a2V5d29yZD5hcnRpY2xl
PC9rZXl3b3JkPjxrZXl3b3JkPmNvbnRyb2xsZWQgc3R1ZHk8L2tleXdvcmQ+PGtleXdvcmQ+ZGll
dCB0aGVyYXB5PC9rZXl3b3JkPjxrZXl3b3JkPmRpenppbmVzczwva2V5d29yZD48a2V5d29yZD5k
b3VibGUgYmxpbmQgcHJvY2VkdXJlPC9rZXl3b3JkPjxrZXl3b3JkPmRydWcgZG9zZSB0aXRyYXRp
b248L2tleXdvcmQ+PGtleXdvcmQ+ZHJ1ZyBlcnVwdGlvbjwva2V5d29yZD48a2V5d29yZD5kcnVn
IGluZHVjZWQgaGVhZGFjaGU8L2tleXdvcmQ+PGtleXdvcmQ+ZHJ1ZyBzYWZldHk8L2tleXdvcmQ+
PGtleXdvcmQ+ZXhlcmNpc2U8L2tleXdvcmQ+PGtleXdvcmQ+aGVhcnQgZmFpbHVyZTwva2V5d29y
ZD48a2V5d29yZD5odW1hbjwva2V5d29yZD48a2V5d29yZD5oeXBlcmdseWNlbWlhPC9rZXl3b3Jk
PjxrZXl3b3JkPmh5cG9nbHljZW1pYTwva2V5d29yZD48a2V5d29yZD5pbmZlY3Rpb248L2tleXdv
cmQ+PGtleXdvcmQ+bW9ub3RoZXJhcHk8L2tleXdvcmQ+PGtleXdvcmQ+bXVsdGljZW50ZXIgc3R1
ZHk8L2tleXdvcmQ+PGtleXdvcmQ+bm9uIGluc3VsaW4gZGVwZW5kZW50IGRpYWJldGVzIG1lbGxp
dHVzPC9rZXl3b3JkPjxrZXl3b3JkPnJhbmRvbWl6ZWQgY29udHJvbGxlZCB0cmlhbDwva2V5d29y
ZD48a2V5d29yZD51cmluYXJ5IHRyYWN0IGluZmVjdGlvbjwva2V5d29yZD48a2V5d29yZD53ZWln
aHQgZ2Fpbjwva2V5d29yZD48L2tleXdvcmRzPjxkYXRlcz48eWVhcj4yMDEzPC95ZWFyPjwvZGF0
ZXM+PGlzYm4+MTQ2Mi04OTAyJiN4RDsxNDYzLTEzMjY8L2lzYm4+PHVybHM+PHJlbGF0ZWQtdXJs
cz48dXJsPmh0dHA6Ly93d3cuZW1iYXNlLmNvbS9zZWFyY2gvcmVzdWx0cz9zdWJhY3Rpb249dmll
d3JlY29yZCZhbXA7ZnJvbT1leHBvcnQmYW1wO2lkPUw1MjU1Nzk4NDwvdXJsPjx1cmw+aHR0cDov
L2R4LmRvaS5vcmcvMTAuMTExMS9kb20uMTIxMDI8L3VybD48dXJsPmh0dHA6Ly9wZXJpb2RpY29z
LmhvbW9sb2dhY2FvLnNhdWRlLmdvdi5ici9wZXJpb2RpY29zL2luZGV4LnBocD92aWV3PXByaW5j
aXBhbCZhbXA7c2lkPUVNQkFTRSZhbXA7aXNzbj0xNDYyODkwMiZhbXA7aWQ9ZG9pOjEwLjExMTEl
MkZkb20uMTIxMDImYW1wO2F0aXRsZT1BbG9nbGlwdGluK3ZlcnN1cytnbGlwaXppZGUrbW9ub3Ro
ZXJhcHkraW4rZWxkZXJseSt0eXBlKzIrZGlhYmV0ZXMrbWVsbGl0dXMrcGF0aWVudHMrd2l0aCtt
aWxkK2h5cGVyZ2x5Y2FlbWlhJTNBK0ErcHJvc3BlY3RpdmUlMkMrZG91YmxlLWJsaW5kJTJDK3Jh
bmRvbWl6ZWQlMkMrMS15ZWFyK3N0dWR5JmFtcDtzdGl0bGU9RGlhYmV0ZXMrT2Jlcy4rTWV0YWIu
JmFtcDt0aXRsZT1EaWFiZXRlcyUyQytPYmVzaXR5K2FuZCtNZXRhYm9saXNtJmFtcDt2b2x1bWU9
MTUmYW1wO2lzc3VlPTEwJmFtcDtzcGFnZT05MDYmYW1wO2VwYWdlPTkxNCZhbXA7YXVsYXN0PVJv
c2Vuc3RvY2smYW1wO2F1Zmlyc3Q9Si4mYW1wO2F1aW5pdD1KLiZhbXA7YXVmdWxsPVJvc2Vuc3Rv
Y2srSi4mYW1wO2NvZGVuPURPTUVGJmFtcDtpc2JuPSZhbXA7cGFnZXM9OTA2LTkxNCZhbXA7ZGF0
ZT0yMDEzJmFtcDthdWluaXQxPUomYW1wO2F1aW5pdG09PC91cmw+PC9yZWxhdGVkLXVybHM+PC91
cmxz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[82]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A5813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20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F1B742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lipiz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101719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52F5CB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AC532C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FFA470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</w:tr>
      <w:tr w:rsidR="00532BA6" w:rsidRPr="00DD04B2" w14:paraId="25B8D35C" w14:textId="77777777" w:rsidTr="004960BA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66E97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D9F27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BF5E3B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loglip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8EC6B8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6A322E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141326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F616A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32BA6" w:rsidRPr="00DD04B2" w14:paraId="70B891E5" w14:textId="77777777" w:rsidTr="004960BA">
        <w:trPr>
          <w:trHeight w:val="300"/>
        </w:trPr>
        <w:tc>
          <w:tcPr>
            <w:tcW w:w="17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13E93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Tolman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Ub2xtYW48L0F1dGhvcj48WWVhcj4yMDA5PC9ZZWFyPjxS
ZWNOdW0+OTY8L1JlY051bT48RGlzcGxheVRleHQ+WzgzXTwvRGlzcGxheVRleHQ+PHJlY29yZD48
cmVjLW51bWJlcj45NjwvcmVjLW51bWJlcj48Zm9yZWlnbi1rZXlzPjxrZXkgYXBwPSJFTiIgZGIt
aWQ9InNhcmR0MGFzOTI5ZHRsZXMycGR4ZHA5cjU5NTAwNXZwOTAyMiIgdGltZXN0YW1wPSIxNDIz
MzA5MzIzIj45Njwva2V5PjwvZm9yZWlnbi1rZXlzPjxyZWYtdHlwZSBuYW1lPSJKb3VybmFsIEFy
dGljbGUiPjE3PC9yZWYtdHlwZT48Y29udHJpYnV0b3JzPjxhdXRob3JzPjxhdXRob3I+VG9sbWFu
LCBLLiBHLjwvYXV0aG9yPjxhdXRob3I+RnJlc3RvbiwgSi4gVy48L2F1dGhvcj48YXV0aG9yPkt1
cGZlciwgUy48L2F1dGhvcj48YXV0aG9yPlBlcmV6LCBBLjwvYXV0aG9yPjwvYXV0aG9ycz48L2Nv
bnRyaWJ1dG9ycz48YXV0aC1hZGRyZXNzPlVuaXZlcnNpdHkgb2YgVXRhaCwgU2FsdCBMYWtlIENp
dHksIFV0YWgsIFVTQS4gS2VpdGguVG9sbWFuQGhzYy51dGFoLmVkdTwvYXV0aC1hZGRyZXNzPjx0
aXRsZXM+PHRpdGxlPkxpdmVyIHNhZmV0eSBpbiBwYXRpZW50cyB3aXRoIHR5cGUgMiBkaWFiZXRl
cyB0cmVhdGVkIHdpdGggcGlvZ2xpdGF6b25lOiByZXN1bHRzIGZyb20gYSAzLXllYXIsIHJhbmRv
bWl6ZWQsIGNvbXBhcmF0b3ItY29udHJvbGxlZCBzdHVkeSBpbiB0aGUgVVM8L3RpdGxlPjxzZWNv
bmRhcnktdGl0bGU+RHJ1ZyBTYWY8L3NlY29uZGFyeS10aXRsZT48YWx0LXRpdGxlPkRydWcgc2Fm
ZXR5PC9hbHQtdGl0bGU+PC90aXRsZXM+PHBlcmlvZGljYWw+PGZ1bGwtdGl0bGU+RHJ1ZyBTYWY8
L2Z1bGwtdGl0bGU+PGFiYnItMT5EcnVnIHNhZmV0eTwvYWJici0xPjwvcGVyaW9kaWNhbD48YWx0
LXBlcmlvZGljYWw+PGZ1bGwtdGl0bGU+RHJ1ZyBTYWY8L2Z1bGwtdGl0bGU+PGFiYnItMT5EcnVn
IHNhZmV0eTwvYWJici0xPjwvYWx0LXBlcmlvZGljYWw+PHBhZ2VzPjc4Ny04MDA8L3BhZ2VzPjx2
b2x1bWU+MzI8L3ZvbHVtZT48bnVtYmVyPjk8L251bWJlcj48ZWRpdGlvbj4yMDA5LzA4LzEzPC9l
ZGl0aW9uPjxrZXl3b3Jkcz48a2V5d29yZD5BZG9sZXNjZW50PC9rZXl3b3JkPjxrZXl3b3JkPkFk
dWx0PC9rZXl3b3JkPjxrZXl3b3JkPkFnZWQ8L2tleXdvcmQ+PGtleXdvcmQ+QWdlZCwgODAgYW5k
IG92ZXI8L2tleXdvcmQ+PGtleXdvcmQ+Qmxvb2QgR2x1Y29zZS9tZXRhYm9saXNtPC9rZXl3b3Jk
PjxrZXl3b3JkPkRpYWJldGVzIE1lbGxpdHVzLCBUeXBlIDIvKmNvbXBsaWNhdGlvbnMvKmRydWcg
dGhlcmFweTwva2V5d29yZD48a2V5d29yZD5Eb3VibGUtQmxpbmQgTWV0aG9kPC9rZXl3b3JkPjxr
ZXl3b3JkPkRydWcgQXBwcm92YWw8L2tleXdvcmQ+PGtleXdvcmQ+RHJ1Zy1JbmR1Y2VkIExpdmVy
IEluanVyeS9lbnp5bW9sb2d5LyplcGlkZW1pb2xvZ3k8L2tleXdvcmQ+PGtleXdvcmQ+RW5kcG9p
bnQgRGV0ZXJtaW5hdGlvbjwva2V5d29yZD48a2V5d29yZD5GZW1hbGU8L2tleXdvcmQ+PGtleXdv
cmQ+R2x5YnVyaWRlL3RoZXJhcGV1dGljIHVzZTwva2V5d29yZD48a2V5d29yZD5IdW1hbnM8L2tl
eXdvcmQ+PGtleXdvcmQ+SHlwb2dseWNlbWljIEFnZW50cy8qYWR2ZXJzZSBlZmZlY3RzLyp0aGVy
YXBldXRpYyB1c2U8L2tleXdvcmQ+PGtleXdvcmQ+TGl2ZXIgRnVuY3Rpb24gVGVzdHM8L2tleXdv
cmQ+PGtleXdvcmQ+TWFsZTwva2V5d29yZD48a2V5d29yZD5NaWRkbGUgQWdlZDwva2V5d29yZD48
a2V5d29yZD5UaGlhem9saWRpbmVkaW9uZXMvKmFkdmVyc2UgZWZmZWN0cy8qdGhlcmFwZXV0aWMg
dXNlPC9rZXl3b3JkPjxrZXl3b3JkPlVuaXRlZCBTdGF0ZXM8L2tleXdvcmQ+PGtleXdvcmQ+VW5p
dGVkIFN0YXRlcyBGb29kIGFuZCBEcnVnIEFkbWluaXN0cmF0aW9uPC9rZXl3b3JkPjxrZXl3b3Jk
PllvdW5nIEFkdWx0PC9rZXl3b3JkPjwva2V5d29yZHM+PGRhdGVzPjx5ZWFyPjIwMDk8L3llYXI+
PC9kYXRlcz48aXNibj4wMTE0LTU5MTYgKFByaW50KSYjeEQ7MDExNC01OTE2PC9pc2JuPjxhY2Nl
c3Npb24tbnVtPjE5NjcwOTE4PC9hY2Nlc3Npb24tbnVtPjx1cmxzPjwvdXJscz48ZWxlY3Ryb25p
Yy1yZXNvdXJjZS1udW0+MTAuMjE2NS8xMTMxNjUxMC0wMDAwMDAwMDAtMDAwMDA8L2VsZWN0cm9u
aWMtcmVzb3VyY2UtbnVtPjxyZW1vdGUtZGF0YWJhc2UtcHJvdmlkZXI+TmxtPC9yZW1vdGUtZGF0
YWJhc2UtcHJvdmlkZXI+PGxhbmd1YWdlPmVuZzwvbGFuZ3VhZ2U+PC9yZWNvcmQ+PC9DaXRlPjwv
RW5kTm90ZT5=
</w:fldData>
              </w:fldCha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Ub2xtYW48L0F1dGhvcj48WWVhcj4yMDA5PC9ZZWFyPjxS
ZWNOdW0+OTY8L1JlY051bT48RGlzcGxheVRleHQ+WzgzXTwvRGlzcGxheVRleHQ+PHJlY29yZD48
cmVjLW51bWJlcj45NjwvcmVjLW51bWJlcj48Zm9yZWlnbi1rZXlzPjxrZXkgYXBwPSJFTiIgZGIt
aWQ9InNhcmR0MGFzOTI5ZHRsZXMycGR4ZHA5cjU5NTAwNXZwOTAyMiIgdGltZXN0YW1wPSIxNDIz
MzA5MzIzIj45Njwva2V5PjwvZm9yZWlnbi1rZXlzPjxyZWYtdHlwZSBuYW1lPSJKb3VybmFsIEFy
dGljbGUiPjE3PC9yZWYtdHlwZT48Y29udHJpYnV0b3JzPjxhdXRob3JzPjxhdXRob3I+VG9sbWFu
LCBLLiBHLjwvYXV0aG9yPjxhdXRob3I+RnJlc3RvbiwgSi4gVy48L2F1dGhvcj48YXV0aG9yPkt1
cGZlciwgUy48L2F1dGhvcj48YXV0aG9yPlBlcmV6LCBBLjwvYXV0aG9yPjwvYXV0aG9ycz48L2Nv
bnRyaWJ1dG9ycz48YXV0aC1hZGRyZXNzPlVuaXZlcnNpdHkgb2YgVXRhaCwgU2FsdCBMYWtlIENp
dHksIFV0YWgsIFVTQS4gS2VpdGguVG9sbWFuQGhzYy51dGFoLmVkdTwvYXV0aC1hZGRyZXNzPjx0
aXRsZXM+PHRpdGxlPkxpdmVyIHNhZmV0eSBpbiBwYXRpZW50cyB3aXRoIHR5cGUgMiBkaWFiZXRl
cyB0cmVhdGVkIHdpdGggcGlvZ2xpdGF6b25lOiByZXN1bHRzIGZyb20gYSAzLXllYXIsIHJhbmRv
bWl6ZWQsIGNvbXBhcmF0b3ItY29udHJvbGxlZCBzdHVkeSBpbiB0aGUgVVM8L3RpdGxlPjxzZWNv
bmRhcnktdGl0bGU+RHJ1ZyBTYWY8L3NlY29uZGFyeS10aXRsZT48YWx0LXRpdGxlPkRydWcgc2Fm
ZXR5PC9hbHQtdGl0bGU+PC90aXRsZXM+PHBlcmlvZGljYWw+PGZ1bGwtdGl0bGU+RHJ1ZyBTYWY8
L2Z1bGwtdGl0bGU+PGFiYnItMT5EcnVnIHNhZmV0eTwvYWJici0xPjwvcGVyaW9kaWNhbD48YWx0
LXBlcmlvZGljYWw+PGZ1bGwtdGl0bGU+RHJ1ZyBTYWY8L2Z1bGwtdGl0bGU+PGFiYnItMT5EcnVn
IHNhZmV0eTwvYWJici0xPjwvYWx0LXBlcmlvZGljYWw+PHBhZ2VzPjc4Ny04MDA8L3BhZ2VzPjx2
b2x1bWU+MzI8L3ZvbHVtZT48bnVtYmVyPjk8L251bWJlcj48ZWRpdGlvbj4yMDA5LzA4LzEzPC9l
ZGl0aW9uPjxrZXl3b3Jkcz48a2V5d29yZD5BZG9sZXNjZW50PC9rZXl3b3JkPjxrZXl3b3JkPkFk
dWx0PC9rZXl3b3JkPjxrZXl3b3JkPkFnZWQ8L2tleXdvcmQ+PGtleXdvcmQ+QWdlZCwgODAgYW5k
IG92ZXI8L2tleXdvcmQ+PGtleXdvcmQ+Qmxvb2QgR2x1Y29zZS9tZXRhYm9saXNtPC9rZXl3b3Jk
PjxrZXl3b3JkPkRpYWJldGVzIE1lbGxpdHVzLCBUeXBlIDIvKmNvbXBsaWNhdGlvbnMvKmRydWcg
dGhlcmFweTwva2V5d29yZD48a2V5d29yZD5Eb3VibGUtQmxpbmQgTWV0aG9kPC9rZXl3b3JkPjxr
ZXl3b3JkPkRydWcgQXBwcm92YWw8L2tleXdvcmQ+PGtleXdvcmQ+RHJ1Zy1JbmR1Y2VkIExpdmVy
IEluanVyeS9lbnp5bW9sb2d5LyplcGlkZW1pb2xvZ3k8L2tleXdvcmQ+PGtleXdvcmQ+RW5kcG9p
bnQgRGV0ZXJtaW5hdGlvbjwva2V5d29yZD48a2V5d29yZD5GZW1hbGU8L2tleXdvcmQ+PGtleXdv
cmQ+R2x5YnVyaWRlL3RoZXJhcGV1dGljIHVzZTwva2V5d29yZD48a2V5d29yZD5IdW1hbnM8L2tl
eXdvcmQ+PGtleXdvcmQ+SHlwb2dseWNlbWljIEFnZW50cy8qYWR2ZXJzZSBlZmZlY3RzLyp0aGVy
YXBldXRpYyB1c2U8L2tleXdvcmQ+PGtleXdvcmQ+TGl2ZXIgRnVuY3Rpb24gVGVzdHM8L2tleXdv
cmQ+PGtleXdvcmQ+TWFsZTwva2V5d29yZD48a2V5d29yZD5NaWRkbGUgQWdlZDwva2V5d29yZD48
a2V5d29yZD5UaGlhem9saWRpbmVkaW9uZXMvKmFkdmVyc2UgZWZmZWN0cy8qdGhlcmFwZXV0aWMg
dXNlPC9rZXl3b3JkPjxrZXl3b3JkPlVuaXRlZCBTdGF0ZXM8L2tleXdvcmQ+PGtleXdvcmQ+VW5p
dGVkIFN0YXRlcyBGb29kIGFuZCBEcnVnIEFkbWluaXN0cmF0aW9uPC9rZXl3b3JkPjxrZXl3b3Jk
PllvdW5nIEFkdWx0PC9rZXl3b3JkPjwva2V5d29yZHM+PGRhdGVzPjx5ZWFyPjIwMDk8L3llYXI+
PC9kYXRlcz48aXNibj4wMTE0LTU5MTYgKFByaW50KSYjeEQ7MDExNC01OTE2PC9pc2JuPjxhY2Nl
c3Npb24tbnVtPjE5NjcwOTE4PC9hY2Nlc3Npb24tbnVtPjx1cmxzPjwvdXJscz48ZWxlY3Ryb25p
Yy1yZXNvdXJjZS1udW0+MTAuMjE2NS8xMTMxNjUxMC0wMDAwMDAwMDAtMDAwMDA8L2VsZWN0cm9u
aWMtcmVzb3VyY2UtbnVtPjxyZW1vdGUtZGF0YWJhc2UtcHJvdmlkZXI+TmxtPC9yZW1vdGUtZGF0
YWJhc2UtcHJvdmlkZXI+PGxhbmd1YWdlPmVuZzwvbGFuZ3VhZ2U+PC9yZWNvcmQ+PC9DaXRlPjwv
RW5kTm90ZT5=
</w:fldData>
              </w:fldCha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[83]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A522F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20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CFCB89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libenclam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C02746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0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AFA6D5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A023A0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3A0B1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36</w:t>
            </w:r>
          </w:p>
        </w:tc>
      </w:tr>
      <w:tr w:rsidR="00532BA6" w:rsidRPr="00DD04B2" w14:paraId="3ED53374" w14:textId="77777777" w:rsidTr="004960BA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1F819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7C54C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38FC4F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ioglitaz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341460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0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FE911F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1241D5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44DB0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32BA6" w:rsidRPr="00DD04B2" w14:paraId="706AAFC1" w14:textId="77777777" w:rsidTr="004960BA">
        <w:trPr>
          <w:trHeight w:val="300"/>
        </w:trPr>
        <w:tc>
          <w:tcPr>
            <w:tcW w:w="17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3ACCE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UKPDS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&lt;EndNote&gt;&lt;Cite ExcludeAuth="1"&gt;&lt;Year&gt;1998&lt;/Year&gt;&lt;RecNum&gt;43&lt;/RecNum&gt;&lt;DisplayText&gt;[2]&lt;/DisplayText&gt;&lt;record&gt;&lt;rec-number&gt;43&lt;/rec-number&gt;&lt;foreign-keys&gt;&lt;key app="EN" db-id="sardt0as929dtles2pdxdp9r595005vp9022" timestamp="1419766928"&gt;43&lt;/key&gt;&lt;/foreign-keys&gt;&lt;ref-type name="Journal Article"&gt;17&lt;/ref-type&gt;&lt;contributors&gt;&lt;/contributors&gt;&lt;titles&gt;&lt;title&gt;Intensive blood-glucose control with sulphonylureas or insulin compared with conventional treatment and risk of complications in patients with type 2 diabetes (UKPDS 33). UK Prospective Diabetes Study (UKPDS) Group&lt;/title&gt;&lt;secondary-title&gt;Lancet&lt;/secondary-title&gt;&lt;alt-title&gt;Lancet&lt;/alt-title&gt;&lt;/titles&gt;&lt;periodical&gt;&lt;full-title&gt;Lancet&lt;/full-title&gt;&lt;abbr-1&gt;Lancet&lt;/abbr-1&gt;&lt;/periodical&gt;&lt;alt-periodical&gt;&lt;full-title&gt;Lancet&lt;/full-title&gt;&lt;abbr-1&gt;Lancet&lt;/abbr-1&gt;&lt;/alt-periodical&gt;&lt;pages&gt;837-53&lt;/pages&gt;&lt;volume&gt;352&lt;/volume&gt;&lt;number&gt;9131&lt;/number&gt;&lt;edition&gt;1998/09/22&lt;/edition&gt;&lt;keywords&gt;&lt;keyword&gt;Blood Glucose/*analysis&lt;/keyword&gt;&lt;keyword&gt;Chlorpropamide/therapeutic use&lt;/keyword&gt;&lt;keyword&gt;Diabetes Mellitus, Type 2/blood/complications/diet therapy/*drug therapy&lt;/keyword&gt;&lt;keyword&gt;Diabetic Angiopathies/prevention &amp;amp; control&lt;/keyword&gt;&lt;keyword&gt;Female&lt;/keyword&gt;&lt;keyword&gt;Glipizide/therapeutic use&lt;/keyword&gt;&lt;keyword&gt;Glyburide/therapeutic use&lt;/keyword&gt;&lt;keyword&gt;Hemoglobin A, Glycosylated/analysis&lt;/keyword&gt;&lt;keyword&gt;Humans&lt;/keyword&gt;&lt;keyword&gt;Hypoglycemic Agents/*therapeutic use&lt;/keyword&gt;&lt;keyword&gt;Insulin/blood/*therapeutic use&lt;/keyword&gt;&lt;keyword&gt;Male&lt;/keyword&gt;&lt;keyword&gt;Middle Aged&lt;/keyword&gt;&lt;keyword&gt;Prospective Studies&lt;/keyword&gt;&lt;keyword&gt;Risk Factors&lt;/keyword&gt;&lt;keyword&gt;Sulfonylurea Compounds/*therapeutic use&lt;/keyword&gt;&lt;/keywords&gt;&lt;dates&gt;&lt;year&gt;1998&lt;/year&gt;&lt;pub-dates&gt;&lt;date&gt;Sep 12&lt;/date&gt;&lt;/pub-dates&gt;&lt;/dates&gt;&lt;isbn&gt;0140-6736 (Print)&amp;#xD;0140-6736&lt;/isbn&gt;&lt;accession-num&gt;9742976&lt;/accession-num&gt;&lt;urls&gt;&lt;/urls&gt;&lt;remote-database-provider&gt;Nlm&lt;/remote-database-provider&gt;&lt;language&gt;eng&lt;/language&gt;&lt;/record&gt;&lt;/Cite&gt;&lt;/EndNote&gt;</w:instrTex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[2]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90F23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19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B6834F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libenclam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D8667C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E07565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046F12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5D50A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133</w:t>
            </w:r>
          </w:p>
        </w:tc>
      </w:tr>
      <w:tr w:rsidR="00532BA6" w:rsidRPr="00DD04B2" w14:paraId="7A543FAD" w14:textId="77777777" w:rsidTr="004960BA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5781F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E2496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0E7AD6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i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8B569B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8663AE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AAEF49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AC4FE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32BA6" w:rsidRPr="00DD04B2" w14:paraId="776F6101" w14:textId="77777777" w:rsidTr="004960BA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BD646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7E9CF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D194BF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sul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44489D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A29815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B150CC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55CA0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32BA6" w:rsidRPr="00DD04B2" w14:paraId="01F603C4" w14:textId="77777777" w:rsidTr="004960BA">
        <w:trPr>
          <w:trHeight w:val="300"/>
        </w:trPr>
        <w:tc>
          <w:tcPr>
            <w:tcW w:w="17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6E95F60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Vahatalo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WYWhhdGFsbzwvQXV0aG9yPjxZZWFyPjIwMDc8L1llYXI+
PFJlY051bT45NTwvUmVjTnVtPjxEaXNwbGF5VGV4dD5bODRdPC9EaXNwbGF5VGV4dD48cmVjb3Jk
PjxyZWMtbnVtYmVyPjk1PC9yZWMtbnVtYmVyPjxmb3JlaWduLWtleXM+PGtleSBhcHA9IkVOIiBk
Yi1pZD0ic2FyZHQwYXM5MjlkdGxlczJwZHhkcDlyNTk1MDA1dnA5MDIyIiB0aW1lc3RhbXA9IjE0
MjMzMDYzNjkiPjk1PC9rZXk+PC9mb3JlaWduLWtleXM+PHJlZi10eXBlIG5hbWU9IkpvdXJuYWwg
QXJ0aWNsZSI+MTc8L3JlZi10eXBlPjxjb250cmlidXRvcnM+PGF1dGhvcnM+PGF1dGhvcj5WYWhh
dGFsbywgTS48L2F1dGhvcj48YXV0aG9yPlJvbm5lbWFhLCBULjwvYXV0aG9yPjxhdXRob3I+Vmlp
a2FyaSwgSi48L2F1dGhvcj48L2F1dGhvcnM+PC9jb250cmlidXRvcnM+PGF1dGgtYWRkcmVzcz5D
aXR5IG9mIFR1cmt1IEhlYWx0aCBDZW50cmUsIFR1cmt1LCBGaW5sYW5kLiB2YWhhdGFsb0Bpa2ku
Zmk8L2F1dGgtYWRkcmVzcz48dGl0bGVzPjx0aXRsZT5SZWNvZ25pdGlvbiBvZiBmYXN0aW5nIG9y
IG92ZXJhbGwgaHlwZXJnbHljYWVtaWEgd2hlbiBzdGFydGluZyBpbnN1bGluIHRyZWF0bWVudCBp
biBwYXRpZW50cyB3aXRoIHR5cGUgMiBkaWFiZXRlcyBpbiBnZW5lcmFsIHByYWN0aWNlPC90aXRs
ZT48c2Vjb25kYXJ5LXRpdGxlPlNjYW5kIEogUHJpbSBIZWFsdGggQ2FyZTwvc2Vjb25kYXJ5LXRp
dGxlPjwvdGl0bGVzPjxwZXJpb2RpY2FsPjxmdWxsLXRpdGxlPlNjYW5kIEogUHJpbSBIZWFsdGgg
Q2FyZTwvZnVsbC10aXRsZT48L3BlcmlvZGljYWw+PHBhZ2VzPjE0Ny01MzwvcGFnZXM+PHZvbHVt
ZT4yNTwvdm9sdW1lPjxudW1iZXI+MzwvbnVtYmVyPjxlZGl0aW9uPjIwMDcvMDkvMTI8L2VkaXRp
b24+PGtleXdvcmRzPjxrZXl3b3JkPkFkbWluaXN0cmF0aW9uLCBPcmFsPC9rZXl3b3JkPjxrZXl3
b3JkPkFkdWx0PC9rZXl3b3JkPjxrZXl3b3JkPkJsb29kIEdsdWNvc2UvYW5hbHlzaXM8L2tleXdv
cmQ+PGtleXdvcmQ+Q2lyY2FkaWFuIFJoeXRobTwva2V5d29yZD48a2V5d29yZD5EaWFiZXRlcyBN
ZWxsaXR1cywgVHlwZSAyL2Jsb29kLyBkcnVnIHRoZXJhcHk8L2tleXdvcmQ+PGtleXdvcmQ+RHJ1
ZyBUaGVyYXB5LCBDb21iaW5hdGlvbjwva2V5d29yZD48a2V5d29yZD5GYXN0aW5nPC9rZXl3b3Jk
PjxrZXl3b3JkPkZvbGxvdy1VcCBTdHVkaWVzPC9rZXl3b3JkPjxrZXl3b3JkPkdsaXBpemlkZS9h
ZG1pbmlzdHJhdGlvbiAmYW1wOyBkb3NhZ2UvdGhlcmFwZXV0aWMgdXNlPC9rZXl3b3JkPjxrZXl3
b3JkPkhlbW9nbG9iaW4gQSwgR2x5Y29zeWxhdGVkL2FuYWx5c2lzPC9rZXl3b3JkPjxrZXl3b3Jk
Pkh1bWFuczwva2V5d29yZD48a2V5d29yZD5IeXBlcmdseWNlbWlhL2Jsb29kLyBkcnVnIHRoZXJh
cHk8L2tleXdvcmQ+PGtleXdvcmQ+SHlwb2dseWNlbWljIEFnZW50cy9hZG1pbmlzdHJhdGlvbiAm
YW1wOyBkb3NhZ2UvIHRoZXJhcGV1dGljIHVzZTwva2V5d29yZD48a2V5d29yZD5JbnN1bGluLCBJ
c29waGFuZS9hZG1pbmlzdHJhdGlvbiAmYW1wOyBkb3NhZ2UvIHRoZXJhcGV1dGljIHVzZTwva2V5
d29yZD48a2V5d29yZD5JbnN1bGluLCBMb25nLUFjdGluZy9hZG1pbmlzdHJhdGlvbiAmYW1wOyBk
b3NhZ2UvIHRoZXJhcGV1dGljIHVzZTwva2V5d29yZD48a2V5d29yZD5NZXRmb3JtaW4vYWRtaW5p
c3RyYXRpb24gJmFtcDsgZG9zYWdlL3RoZXJhcGV1dGljIHVzZTwva2V5d29yZD48a2V5d29yZD5N
aWRkbGUgQWdlZDwva2V5d29yZD48L2tleXdvcmRzPjxkYXRlcz48eWVhcj4yMDA3PC95ZWFyPjxw
dWItZGF0ZXM+PGRhdGU+U2VwPC9kYXRlPjwvcHViLWRhdGVzPjwvZGF0ZXM+PGlzYm4+MDI4MS0z
NDMyIChQcmludCkmI3hEOzAyODEtMzQzMiAoTGlua2luZyk8L2lzYm4+PGFjY2Vzc2lvbi1udW0+
MTc4NDY5MzI8L2FjY2Vzc2lvbi1udW0+PHVybHM+PC91cmxzPjxjdXN0b20yPjMzNzk3NzM8L2N1
c3RvbTI+PGVsZWN0cm9uaWMtcmVzb3VyY2UtbnVtPjEwLjEwODAvMDI4MTM0MzA3MDE1MDc3MTk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WYWhhdGFsbzwvQXV0aG9yPjxZZWFyPjIwMDc8L1llYXI+
PFJlY051bT45NTwvUmVjTnVtPjxEaXNwbGF5VGV4dD5bODRdPC9EaXNwbGF5VGV4dD48cmVjb3Jk
PjxyZWMtbnVtYmVyPjk1PC9yZWMtbnVtYmVyPjxmb3JlaWduLWtleXM+PGtleSBhcHA9IkVOIiBk
Yi1pZD0ic2FyZHQwYXM5MjlkdGxlczJwZHhkcDlyNTk1MDA1dnA5MDIyIiB0aW1lc3RhbXA9IjE0
MjMzMDYzNjkiPjk1PC9rZXk+PC9mb3JlaWduLWtleXM+PHJlZi10eXBlIG5hbWU9IkpvdXJuYWwg
QXJ0aWNsZSI+MTc8L3JlZi10eXBlPjxjb250cmlidXRvcnM+PGF1dGhvcnM+PGF1dGhvcj5WYWhh
dGFsbywgTS48L2F1dGhvcj48YXV0aG9yPlJvbm5lbWFhLCBULjwvYXV0aG9yPjxhdXRob3I+Vmlp
a2FyaSwgSi48L2F1dGhvcj48L2F1dGhvcnM+PC9jb250cmlidXRvcnM+PGF1dGgtYWRkcmVzcz5D
aXR5IG9mIFR1cmt1IEhlYWx0aCBDZW50cmUsIFR1cmt1LCBGaW5sYW5kLiB2YWhhdGFsb0Bpa2ku
Zmk8L2F1dGgtYWRkcmVzcz48dGl0bGVzPjx0aXRsZT5SZWNvZ25pdGlvbiBvZiBmYXN0aW5nIG9y
IG92ZXJhbGwgaHlwZXJnbHljYWVtaWEgd2hlbiBzdGFydGluZyBpbnN1bGluIHRyZWF0bWVudCBp
biBwYXRpZW50cyB3aXRoIHR5cGUgMiBkaWFiZXRlcyBpbiBnZW5lcmFsIHByYWN0aWNlPC90aXRs
ZT48c2Vjb25kYXJ5LXRpdGxlPlNjYW5kIEogUHJpbSBIZWFsdGggQ2FyZTwvc2Vjb25kYXJ5LXRp
dGxlPjwvdGl0bGVzPjxwZXJpb2RpY2FsPjxmdWxsLXRpdGxlPlNjYW5kIEogUHJpbSBIZWFsdGgg
Q2FyZTwvZnVsbC10aXRsZT48L3BlcmlvZGljYWw+PHBhZ2VzPjE0Ny01MzwvcGFnZXM+PHZvbHVt
ZT4yNTwvdm9sdW1lPjxudW1iZXI+MzwvbnVtYmVyPjxlZGl0aW9uPjIwMDcvMDkvMTI8L2VkaXRp
b24+PGtleXdvcmRzPjxrZXl3b3JkPkFkbWluaXN0cmF0aW9uLCBPcmFsPC9rZXl3b3JkPjxrZXl3
b3JkPkFkdWx0PC9rZXl3b3JkPjxrZXl3b3JkPkJsb29kIEdsdWNvc2UvYW5hbHlzaXM8L2tleXdv
cmQ+PGtleXdvcmQ+Q2lyY2FkaWFuIFJoeXRobTwva2V5d29yZD48a2V5d29yZD5EaWFiZXRlcyBN
ZWxsaXR1cywgVHlwZSAyL2Jsb29kLyBkcnVnIHRoZXJhcHk8L2tleXdvcmQ+PGtleXdvcmQ+RHJ1
ZyBUaGVyYXB5LCBDb21iaW5hdGlvbjwva2V5d29yZD48a2V5d29yZD5GYXN0aW5nPC9rZXl3b3Jk
PjxrZXl3b3JkPkZvbGxvdy1VcCBTdHVkaWVzPC9rZXl3b3JkPjxrZXl3b3JkPkdsaXBpemlkZS9h
ZG1pbmlzdHJhdGlvbiAmYW1wOyBkb3NhZ2UvdGhlcmFwZXV0aWMgdXNlPC9rZXl3b3JkPjxrZXl3
b3JkPkhlbW9nbG9iaW4gQSwgR2x5Y29zeWxhdGVkL2FuYWx5c2lzPC9rZXl3b3JkPjxrZXl3b3Jk
Pkh1bWFuczwva2V5d29yZD48a2V5d29yZD5IeXBlcmdseWNlbWlhL2Jsb29kLyBkcnVnIHRoZXJh
cHk8L2tleXdvcmQ+PGtleXdvcmQ+SHlwb2dseWNlbWljIEFnZW50cy9hZG1pbmlzdHJhdGlvbiAm
YW1wOyBkb3NhZ2UvIHRoZXJhcGV1dGljIHVzZTwva2V5d29yZD48a2V5d29yZD5JbnN1bGluLCBJ
c29waGFuZS9hZG1pbmlzdHJhdGlvbiAmYW1wOyBkb3NhZ2UvIHRoZXJhcGV1dGljIHVzZTwva2V5
d29yZD48a2V5d29yZD5JbnN1bGluLCBMb25nLUFjdGluZy9hZG1pbmlzdHJhdGlvbiAmYW1wOyBk
b3NhZ2UvIHRoZXJhcGV1dGljIHVzZTwva2V5d29yZD48a2V5d29yZD5NZXRmb3JtaW4vYWRtaW5p
c3RyYXRpb24gJmFtcDsgZG9zYWdlL3RoZXJhcGV1dGljIHVzZTwva2V5d29yZD48a2V5d29yZD5N
aWRkbGUgQWdlZDwva2V5d29yZD48L2tleXdvcmRzPjxkYXRlcz48eWVhcj4yMDA3PC95ZWFyPjxw
dWItZGF0ZXM+PGRhdGU+U2VwPC9kYXRlPjwvcHViLWRhdGVzPjwvZGF0ZXM+PGlzYm4+MDI4MS0z
NDMyIChQcmludCkmI3hEOzAyODEtMzQzMiAoTGlua2luZyk8L2lzYm4+PGFjY2Vzc2lvbi1udW0+
MTc4NDY5MzI8L2FjY2Vzc2lvbi1udW0+PHVybHM+PC91cmxzPjxjdXN0b20yPjMzNzk3NzM8L2N1
c3RvbTI+PGVsZWN0cm9uaWMtcmVzb3VyY2UtbnVtPjEwLjEwODAvMDI4MTM0MzA3MDE1MDc3MTk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[84]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1FC8AAA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20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607CB8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lipiz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9D53F7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AB229E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5BD2DA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BB4CBAA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</w:tr>
      <w:tr w:rsidR="00532BA6" w:rsidRPr="00DD04B2" w14:paraId="42770EF4" w14:textId="77777777" w:rsidTr="004960BA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5FB22DC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E7535A8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982F72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tform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60F1D9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2AC59C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EBB8DB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51F7277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32BA6" w:rsidRPr="00DD04B2" w14:paraId="5BC2B054" w14:textId="77777777" w:rsidTr="004960BA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C858AAB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A25AEC4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2AE7DBA" w14:textId="77777777" w:rsidR="00532BA6" w:rsidRPr="00AF23D7" w:rsidRDefault="00532BA6" w:rsidP="004960B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thing (all arms on insulin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B1A3152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6E2EE3B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ADA264C" w14:textId="77777777" w:rsidR="00532BA6" w:rsidRPr="00AF23D7" w:rsidRDefault="00532BA6" w:rsidP="004960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0</w:t>
            </w:r>
            <w:r w:rsidRPr="00AF23D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AF23D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DFC1BC8" w14:textId="77777777" w:rsidR="00532BA6" w:rsidRPr="00AF23D7" w:rsidRDefault="00532BA6" w:rsidP="004960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14:paraId="703D05DD" w14:textId="77777777" w:rsidR="00D14ED6" w:rsidRPr="00AA650E" w:rsidRDefault="00D14ED6" w:rsidP="00F0547D">
      <w:pPr>
        <w:spacing w:line="480" w:lineRule="auto"/>
        <w:rPr>
          <w:rFonts w:ascii="Arial" w:hAnsi="Arial" w:cs="Arial"/>
          <w:b/>
          <w:lang w:val="en-GB"/>
        </w:rPr>
      </w:pPr>
    </w:p>
    <w:sectPr w:rsidR="00D14ED6" w:rsidRPr="00AA650E" w:rsidSect="00184403">
      <w:footerReference w:type="even" r:id="rId8"/>
      <w:footerReference w:type="default" r:id="rId9"/>
      <w:pgSz w:w="11901" w:h="16817"/>
      <w:pgMar w:top="1418" w:right="1701" w:bottom="1418" w:left="1701" w:header="720" w:footer="720" w:gutter="567"/>
      <w:cols w:space="708"/>
      <w:noEndnote/>
      <w:docGrid w:linePitch="299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DBEF7B" w14:textId="77777777" w:rsidR="004960BA" w:rsidRDefault="004960BA" w:rsidP="001E7AB3">
      <w:r>
        <w:separator/>
      </w:r>
    </w:p>
  </w:endnote>
  <w:endnote w:type="continuationSeparator" w:id="0">
    <w:p w14:paraId="7E66DFD3" w14:textId="77777777" w:rsidR="004960BA" w:rsidRDefault="004960BA" w:rsidP="001E7A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7614CB" w14:textId="77777777" w:rsidR="004960BA" w:rsidRDefault="004960BA" w:rsidP="0047086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F088C36" w14:textId="77777777" w:rsidR="004960BA" w:rsidRDefault="004960BA" w:rsidP="001E7AB3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A6CBD3" w14:textId="77777777" w:rsidR="004960BA" w:rsidRDefault="004960BA" w:rsidP="0047086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A1127">
      <w:rPr>
        <w:rStyle w:val="PageNumber"/>
        <w:noProof/>
      </w:rPr>
      <w:t>1</w:t>
    </w:r>
    <w:r>
      <w:rPr>
        <w:rStyle w:val="PageNumber"/>
      </w:rPr>
      <w:fldChar w:fldCharType="end"/>
    </w:r>
  </w:p>
  <w:p w14:paraId="2EE612A1" w14:textId="77777777" w:rsidR="004960BA" w:rsidRDefault="004960BA" w:rsidP="001E7AB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857900" w14:textId="77777777" w:rsidR="004960BA" w:rsidRDefault="004960BA" w:rsidP="001E7AB3">
      <w:r>
        <w:separator/>
      </w:r>
    </w:p>
  </w:footnote>
  <w:footnote w:type="continuationSeparator" w:id="0">
    <w:p w14:paraId="74958192" w14:textId="77777777" w:rsidR="004960BA" w:rsidRDefault="004960BA" w:rsidP="001E7A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▪"/>
      <w:lvlJc w:val="left"/>
      <w:pPr>
        <w:ind w:left="720" w:hanging="360"/>
      </w:p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1">
    <w:nsid w:val="169A379F"/>
    <w:multiLevelType w:val="hybridMultilevel"/>
    <w:tmpl w:val="9A9E4F88"/>
    <w:lvl w:ilvl="0" w:tplc="26C26A62">
      <w:numFmt w:val="bullet"/>
      <w:lvlText w:val="-"/>
      <w:lvlJc w:val="left"/>
      <w:pPr>
        <w:ind w:left="420" w:hanging="360"/>
      </w:pPr>
      <w:rPr>
        <w:rFonts w:ascii="Cambria" w:eastAsia="MS ??" w:hAnsi="Cambria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">
    <w:nsid w:val="226A7ADE"/>
    <w:multiLevelType w:val="multilevel"/>
    <w:tmpl w:val="D10C62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mbria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ardt0as929dtles2pdxdp9r595005vp9022&quot;&gt;literatura sulfa&lt;record-ids&gt;&lt;item&gt;2&lt;/item&gt;&lt;item&gt;33&lt;/item&gt;&lt;item&gt;43&lt;/item&gt;&lt;item&gt;47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3&lt;/item&gt;&lt;/record-ids&gt;&lt;/item&gt;&lt;/Libraries&gt;"/>
  </w:docVars>
  <w:rsids>
    <w:rsidRoot w:val="00F34895"/>
    <w:rsid w:val="00081005"/>
    <w:rsid w:val="001247DB"/>
    <w:rsid w:val="00184403"/>
    <w:rsid w:val="001A1127"/>
    <w:rsid w:val="001E2317"/>
    <w:rsid w:val="001E332D"/>
    <w:rsid w:val="001E7AB3"/>
    <w:rsid w:val="00263595"/>
    <w:rsid w:val="00271CA9"/>
    <w:rsid w:val="0029781C"/>
    <w:rsid w:val="002C6F8D"/>
    <w:rsid w:val="00402990"/>
    <w:rsid w:val="0047086D"/>
    <w:rsid w:val="004960BA"/>
    <w:rsid w:val="004A5810"/>
    <w:rsid w:val="004D46EE"/>
    <w:rsid w:val="004F5747"/>
    <w:rsid w:val="00532BA6"/>
    <w:rsid w:val="00545E03"/>
    <w:rsid w:val="0066636C"/>
    <w:rsid w:val="0067418B"/>
    <w:rsid w:val="007A0BD8"/>
    <w:rsid w:val="0088073A"/>
    <w:rsid w:val="008A14E4"/>
    <w:rsid w:val="008F50D6"/>
    <w:rsid w:val="00980A9B"/>
    <w:rsid w:val="009E7372"/>
    <w:rsid w:val="009F6D82"/>
    <w:rsid w:val="00A239EB"/>
    <w:rsid w:val="00AA0144"/>
    <w:rsid w:val="00AA5899"/>
    <w:rsid w:val="00AA650E"/>
    <w:rsid w:val="00C22B83"/>
    <w:rsid w:val="00D14ED6"/>
    <w:rsid w:val="00D159BA"/>
    <w:rsid w:val="00DF6D69"/>
    <w:rsid w:val="00E2727E"/>
    <w:rsid w:val="00E4760F"/>
    <w:rsid w:val="00E7100A"/>
    <w:rsid w:val="00E750D1"/>
    <w:rsid w:val="00EE20DB"/>
    <w:rsid w:val="00F0155F"/>
    <w:rsid w:val="00F0547D"/>
    <w:rsid w:val="00F173B5"/>
    <w:rsid w:val="00F34895"/>
    <w:rsid w:val="00F70DC6"/>
    <w:rsid w:val="00FC0D66"/>
    <w:rsid w:val="00FF2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C3D650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4895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489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4895"/>
    <w:rPr>
      <w:rFonts w:ascii="Lucida Grande" w:eastAsia="MS ??" w:hAnsi="Lucida Grande" w:cs="Lucida Grande"/>
      <w:sz w:val="18"/>
      <w:szCs w:val="18"/>
    </w:rPr>
  </w:style>
  <w:style w:type="table" w:styleId="TableGrid">
    <w:name w:val="Table Grid"/>
    <w:basedOn w:val="TableNormal"/>
    <w:rsid w:val="00F34895"/>
    <w:rPr>
      <w:rFonts w:ascii="Cambria" w:eastAsia="MS ??" w:hAnsi="Cambria" w:cs="Times New Roman"/>
      <w:sz w:val="22"/>
      <w:szCs w:val="22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1E7AB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7AB3"/>
    <w:rPr>
      <w:rFonts w:ascii="Cambria" w:eastAsia="MS ??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1E7AB3"/>
  </w:style>
  <w:style w:type="paragraph" w:styleId="ListParagraph">
    <w:name w:val="List Paragraph"/>
    <w:basedOn w:val="Normal"/>
    <w:uiPriority w:val="99"/>
    <w:qFormat/>
    <w:rsid w:val="008A14E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rsid w:val="008A14E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8A14E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14E4"/>
    <w:rPr>
      <w:rFonts w:ascii="Cambria" w:eastAsia="MS ??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A14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14E4"/>
    <w:rPr>
      <w:rFonts w:ascii="Cambria" w:eastAsia="MS ??" w:hAnsi="Cambria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uiPriority w:val="99"/>
    <w:rsid w:val="008A14E4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uiPriority w:val="99"/>
    <w:rsid w:val="008A14E4"/>
    <w:rPr>
      <w:lang w:val="en-US"/>
    </w:rPr>
  </w:style>
  <w:style w:type="paragraph" w:styleId="Revision">
    <w:name w:val="Revision"/>
    <w:hidden/>
    <w:uiPriority w:val="99"/>
    <w:semiHidden/>
    <w:rsid w:val="008A14E4"/>
    <w:rPr>
      <w:rFonts w:ascii="Cambria" w:eastAsia="MS ??" w:hAnsi="Cambria" w:cs="Times New Roman"/>
    </w:rPr>
  </w:style>
  <w:style w:type="character" w:styleId="Hyperlink">
    <w:name w:val="Hyperlink"/>
    <w:basedOn w:val="DefaultParagraphFont"/>
    <w:uiPriority w:val="99"/>
    <w:rsid w:val="008A14E4"/>
    <w:rPr>
      <w:rFonts w:cs="Times New Roman"/>
      <w:color w:val="0000FF"/>
      <w:u w:val="single"/>
    </w:rPr>
  </w:style>
  <w:style w:type="paragraph" w:styleId="DocumentMap">
    <w:name w:val="Document Map"/>
    <w:basedOn w:val="Normal"/>
    <w:link w:val="DocumentMapChar"/>
    <w:uiPriority w:val="99"/>
    <w:semiHidden/>
    <w:rsid w:val="008A14E4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A14E4"/>
    <w:rPr>
      <w:rFonts w:ascii="Lucida Grande" w:eastAsia="MS ??" w:hAnsi="Lucida Grande" w:cs="Lucida Grande"/>
    </w:rPr>
  </w:style>
  <w:style w:type="paragraph" w:styleId="Header">
    <w:name w:val="header"/>
    <w:basedOn w:val="Normal"/>
    <w:link w:val="HeaderChar"/>
    <w:uiPriority w:val="99"/>
    <w:unhideWhenUsed/>
    <w:rsid w:val="008A14E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14E4"/>
    <w:rPr>
      <w:rFonts w:ascii="Cambria" w:eastAsia="MS ??" w:hAnsi="Cambria" w:cs="Times New Roman"/>
    </w:rPr>
  </w:style>
  <w:style w:type="character" w:styleId="Strong">
    <w:name w:val="Strong"/>
    <w:basedOn w:val="DefaultParagraphFont"/>
    <w:uiPriority w:val="22"/>
    <w:qFormat/>
    <w:rsid w:val="008A14E4"/>
    <w:rPr>
      <w:b/>
      <w:bCs/>
    </w:rPr>
  </w:style>
  <w:style w:type="character" w:customStyle="1" w:styleId="apple-converted-space">
    <w:name w:val="apple-converted-space"/>
    <w:basedOn w:val="DefaultParagraphFont"/>
    <w:rsid w:val="008A14E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4895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489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4895"/>
    <w:rPr>
      <w:rFonts w:ascii="Lucida Grande" w:eastAsia="MS ??" w:hAnsi="Lucida Grande" w:cs="Lucida Grande"/>
      <w:sz w:val="18"/>
      <w:szCs w:val="18"/>
    </w:rPr>
  </w:style>
  <w:style w:type="table" w:styleId="TableGrid">
    <w:name w:val="Table Grid"/>
    <w:basedOn w:val="TableNormal"/>
    <w:rsid w:val="00F34895"/>
    <w:rPr>
      <w:rFonts w:ascii="Cambria" w:eastAsia="MS ??" w:hAnsi="Cambria" w:cs="Times New Roman"/>
      <w:sz w:val="22"/>
      <w:szCs w:val="22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1E7AB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7AB3"/>
    <w:rPr>
      <w:rFonts w:ascii="Cambria" w:eastAsia="MS ??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1E7AB3"/>
  </w:style>
  <w:style w:type="paragraph" w:styleId="ListParagraph">
    <w:name w:val="List Paragraph"/>
    <w:basedOn w:val="Normal"/>
    <w:uiPriority w:val="99"/>
    <w:qFormat/>
    <w:rsid w:val="008A14E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rsid w:val="008A14E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8A14E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14E4"/>
    <w:rPr>
      <w:rFonts w:ascii="Cambria" w:eastAsia="MS ??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A14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14E4"/>
    <w:rPr>
      <w:rFonts w:ascii="Cambria" w:eastAsia="MS ??" w:hAnsi="Cambria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uiPriority w:val="99"/>
    <w:rsid w:val="008A14E4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uiPriority w:val="99"/>
    <w:rsid w:val="008A14E4"/>
    <w:rPr>
      <w:lang w:val="en-US"/>
    </w:rPr>
  </w:style>
  <w:style w:type="paragraph" w:styleId="Revision">
    <w:name w:val="Revision"/>
    <w:hidden/>
    <w:uiPriority w:val="99"/>
    <w:semiHidden/>
    <w:rsid w:val="008A14E4"/>
    <w:rPr>
      <w:rFonts w:ascii="Cambria" w:eastAsia="MS ??" w:hAnsi="Cambria" w:cs="Times New Roman"/>
    </w:rPr>
  </w:style>
  <w:style w:type="character" w:styleId="Hyperlink">
    <w:name w:val="Hyperlink"/>
    <w:basedOn w:val="DefaultParagraphFont"/>
    <w:uiPriority w:val="99"/>
    <w:rsid w:val="008A14E4"/>
    <w:rPr>
      <w:rFonts w:cs="Times New Roman"/>
      <w:color w:val="0000FF"/>
      <w:u w:val="single"/>
    </w:rPr>
  </w:style>
  <w:style w:type="paragraph" w:styleId="DocumentMap">
    <w:name w:val="Document Map"/>
    <w:basedOn w:val="Normal"/>
    <w:link w:val="DocumentMapChar"/>
    <w:uiPriority w:val="99"/>
    <w:semiHidden/>
    <w:rsid w:val="008A14E4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A14E4"/>
    <w:rPr>
      <w:rFonts w:ascii="Lucida Grande" w:eastAsia="MS ??" w:hAnsi="Lucida Grande" w:cs="Lucida Grande"/>
    </w:rPr>
  </w:style>
  <w:style w:type="paragraph" w:styleId="Header">
    <w:name w:val="header"/>
    <w:basedOn w:val="Normal"/>
    <w:link w:val="HeaderChar"/>
    <w:uiPriority w:val="99"/>
    <w:unhideWhenUsed/>
    <w:rsid w:val="008A14E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14E4"/>
    <w:rPr>
      <w:rFonts w:ascii="Cambria" w:eastAsia="MS ??" w:hAnsi="Cambria" w:cs="Times New Roman"/>
    </w:rPr>
  </w:style>
  <w:style w:type="character" w:styleId="Strong">
    <w:name w:val="Strong"/>
    <w:basedOn w:val="DefaultParagraphFont"/>
    <w:uiPriority w:val="22"/>
    <w:qFormat/>
    <w:rsid w:val="008A14E4"/>
    <w:rPr>
      <w:b/>
      <w:bCs/>
    </w:rPr>
  </w:style>
  <w:style w:type="character" w:customStyle="1" w:styleId="apple-converted-space">
    <w:name w:val="apple-converted-space"/>
    <w:basedOn w:val="DefaultParagraphFont"/>
    <w:rsid w:val="008A14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4125</Words>
  <Characters>23519</Characters>
  <Application>Microsoft Macintosh Word</Application>
  <DocSecurity>0</DocSecurity>
  <Lines>195</Lines>
  <Paragraphs>55</Paragraphs>
  <ScaleCrop>false</ScaleCrop>
  <Company/>
  <LinksUpToDate>false</LinksUpToDate>
  <CharactersWithSpaces>27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s Varvaki Rados</dc:creator>
  <cp:keywords/>
  <dc:description/>
  <cp:lastModifiedBy>Dimitris Varvaki Rados</cp:lastModifiedBy>
  <cp:revision>42</cp:revision>
  <dcterms:created xsi:type="dcterms:W3CDTF">2015-07-02T02:33:00Z</dcterms:created>
  <dcterms:modified xsi:type="dcterms:W3CDTF">2016-03-06T00:34:00Z</dcterms:modified>
</cp:coreProperties>
</file>